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3C49C" w14:textId="6773526E" w:rsidR="00376757" w:rsidRPr="00376757" w:rsidRDefault="004C7E98">
      <w:pPr>
        <w:rPr>
          <w:b/>
          <w:bCs/>
          <w:lang w:val="en-US"/>
        </w:rPr>
      </w:pPr>
      <w:r>
        <w:rPr>
          <w:b/>
          <w:bCs/>
          <w:lang w:val="en-US"/>
        </w:rPr>
        <w:t>Additional file 2</w:t>
      </w:r>
    </w:p>
    <w:p w14:paraId="2C8E3A9F" w14:textId="68273E07" w:rsidR="00376757" w:rsidRPr="00376757" w:rsidRDefault="00376757">
      <w:pPr>
        <w:rPr>
          <w:lang w:val="en-US"/>
        </w:rPr>
      </w:pPr>
    </w:p>
    <w:p w14:paraId="038DDE7F" w14:textId="77777777" w:rsidR="00376757" w:rsidRDefault="00376757" w:rsidP="00376757">
      <w:pPr>
        <w:spacing w:line="480" w:lineRule="auto"/>
        <w:rPr>
          <w:b/>
          <w:bCs/>
          <w:color w:val="000000" w:themeColor="text1"/>
          <w:lang w:val="en-US"/>
        </w:rPr>
      </w:pPr>
    </w:p>
    <w:p w14:paraId="749D71CB" w14:textId="5B72828A" w:rsidR="00376757" w:rsidRPr="004F3CAF" w:rsidRDefault="00376757" w:rsidP="00376757">
      <w:pPr>
        <w:spacing w:line="480" w:lineRule="auto"/>
        <w:rPr>
          <w:b/>
          <w:bCs/>
          <w:color w:val="000000" w:themeColor="text1"/>
          <w:lang w:val="en-US"/>
        </w:rPr>
      </w:pPr>
      <w:r w:rsidRPr="004F3CAF">
        <w:rPr>
          <w:b/>
          <w:bCs/>
          <w:color w:val="000000" w:themeColor="text1"/>
          <w:lang w:val="en-US"/>
        </w:rPr>
        <w:t xml:space="preserve">TABLE </w:t>
      </w:r>
      <w:r>
        <w:rPr>
          <w:b/>
          <w:bCs/>
          <w:color w:val="000000" w:themeColor="text1"/>
          <w:lang w:val="en-US"/>
        </w:rPr>
        <w:t>S</w:t>
      </w:r>
      <w:r w:rsidR="004C7E98">
        <w:rPr>
          <w:b/>
          <w:bCs/>
          <w:color w:val="000000" w:themeColor="text1"/>
          <w:lang w:val="en-US"/>
        </w:rPr>
        <w:t>1</w:t>
      </w:r>
      <w:r w:rsidRPr="004F3CAF">
        <w:rPr>
          <w:b/>
          <w:bCs/>
          <w:color w:val="000000" w:themeColor="text1"/>
          <w:lang w:val="en-US"/>
        </w:rPr>
        <w:t xml:space="preserve">. Univariate analysis of clinical variables in MS patients treated with Fingolimod regarding NEDA-3 at two years. </w:t>
      </w:r>
    </w:p>
    <w:p w14:paraId="572379C6" w14:textId="77777777" w:rsidR="00376757" w:rsidRPr="004F3CAF" w:rsidRDefault="00376757" w:rsidP="00376757">
      <w:pPr>
        <w:spacing w:line="480" w:lineRule="auto"/>
        <w:rPr>
          <w:b/>
          <w:bCs/>
          <w:color w:val="000000" w:themeColor="text1"/>
          <w:lang w:val="en-US"/>
        </w:rPr>
      </w:pPr>
    </w:p>
    <w:tbl>
      <w:tblPr>
        <w:tblStyle w:val="TableGrid"/>
        <w:tblW w:w="8828" w:type="dxa"/>
        <w:tblLook w:val="04A0" w:firstRow="1" w:lastRow="0" w:firstColumn="1" w:lastColumn="0" w:noHBand="0" w:noVBand="1"/>
      </w:tblPr>
      <w:tblGrid>
        <w:gridCol w:w="2122"/>
        <w:gridCol w:w="1559"/>
        <w:gridCol w:w="1632"/>
        <w:gridCol w:w="1750"/>
        <w:gridCol w:w="1765"/>
      </w:tblGrid>
      <w:tr w:rsidR="00376757" w:rsidRPr="004F3CAF" w14:paraId="557F0F7D" w14:textId="77777777" w:rsidTr="00E35562">
        <w:tc>
          <w:tcPr>
            <w:tcW w:w="2122" w:type="dxa"/>
          </w:tcPr>
          <w:p w14:paraId="070372AE" w14:textId="77777777" w:rsidR="00376757" w:rsidRPr="004F3CAF" w:rsidRDefault="00376757" w:rsidP="00E35562">
            <w:pPr>
              <w:rPr>
                <w:rFonts w:eastAsia="Times New Roman" w:cstheme="minorHAnsi"/>
                <w:b/>
                <w:bCs/>
                <w:color w:val="000000" w:themeColor="text1"/>
                <w:sz w:val="20"/>
                <w:szCs w:val="20"/>
                <w:lang w:val="en-US"/>
              </w:rPr>
            </w:pPr>
          </w:p>
        </w:tc>
        <w:tc>
          <w:tcPr>
            <w:tcW w:w="1559" w:type="dxa"/>
          </w:tcPr>
          <w:p w14:paraId="2A533735" w14:textId="77777777" w:rsidR="00376757" w:rsidRPr="004F3CAF" w:rsidRDefault="00376757" w:rsidP="00E35562">
            <w:pPr>
              <w:rPr>
                <w:rFonts w:ascii="Calibri" w:eastAsia="Times New Roman" w:hAnsi="Calibri" w:cs="Calibri"/>
                <w:b/>
                <w:bCs/>
                <w:color w:val="000000" w:themeColor="text1"/>
                <w:lang w:val="en-US" w:eastAsia="es-ES_tradnl"/>
              </w:rPr>
            </w:pPr>
            <w:r w:rsidRPr="004F3CAF">
              <w:rPr>
                <w:rFonts w:ascii="Calibri" w:eastAsia="Times New Roman" w:hAnsi="Calibri" w:cs="Calibri"/>
                <w:b/>
                <w:bCs/>
                <w:color w:val="000000" w:themeColor="text1"/>
                <w:lang w:val="en-US" w:eastAsia="es-ES_tradnl"/>
              </w:rPr>
              <w:t>ALL SAMPLES</w:t>
            </w:r>
          </w:p>
        </w:tc>
        <w:tc>
          <w:tcPr>
            <w:tcW w:w="1632" w:type="dxa"/>
          </w:tcPr>
          <w:p w14:paraId="5579B65B" w14:textId="77777777" w:rsidR="00376757" w:rsidRPr="004F3CAF" w:rsidRDefault="00376757" w:rsidP="00E35562">
            <w:pPr>
              <w:rPr>
                <w:rFonts w:ascii="Calibri" w:eastAsia="Times New Roman" w:hAnsi="Calibri" w:cs="Calibri"/>
                <w:b/>
                <w:bCs/>
                <w:color w:val="000000" w:themeColor="text1"/>
                <w:lang w:val="en-US" w:eastAsia="es-ES_tradnl"/>
              </w:rPr>
            </w:pPr>
            <w:r w:rsidRPr="004F3CAF">
              <w:rPr>
                <w:rFonts w:ascii="Calibri" w:eastAsia="Times New Roman" w:hAnsi="Calibri" w:cs="Calibri"/>
                <w:b/>
                <w:bCs/>
                <w:color w:val="000000" w:themeColor="text1"/>
                <w:lang w:val="en-US" w:eastAsia="es-ES_tradnl"/>
              </w:rPr>
              <w:t>NEDA 3</w:t>
            </w:r>
          </w:p>
        </w:tc>
        <w:tc>
          <w:tcPr>
            <w:tcW w:w="1750" w:type="dxa"/>
          </w:tcPr>
          <w:p w14:paraId="3955B38D" w14:textId="77777777" w:rsidR="00376757" w:rsidRPr="004F3CAF" w:rsidRDefault="00376757" w:rsidP="00E35562">
            <w:pPr>
              <w:rPr>
                <w:rFonts w:ascii="Calibri" w:eastAsia="Times New Roman" w:hAnsi="Calibri" w:cs="Calibri"/>
                <w:b/>
                <w:bCs/>
                <w:color w:val="000000" w:themeColor="text1"/>
                <w:lang w:val="en-US" w:eastAsia="es-ES_tradnl"/>
              </w:rPr>
            </w:pPr>
            <w:r w:rsidRPr="004F3CAF">
              <w:rPr>
                <w:rFonts w:ascii="Calibri" w:eastAsia="Times New Roman" w:hAnsi="Calibri" w:cs="Calibri"/>
                <w:b/>
                <w:bCs/>
                <w:color w:val="000000" w:themeColor="text1"/>
                <w:lang w:val="en-US" w:eastAsia="es-ES_tradnl"/>
              </w:rPr>
              <w:t>EDA</w:t>
            </w:r>
          </w:p>
        </w:tc>
        <w:tc>
          <w:tcPr>
            <w:tcW w:w="1765" w:type="dxa"/>
          </w:tcPr>
          <w:p w14:paraId="27D5F0AE" w14:textId="77777777" w:rsidR="00376757" w:rsidRPr="004F3CAF" w:rsidRDefault="00376757" w:rsidP="00E35562">
            <w:pPr>
              <w:rPr>
                <w:rFonts w:eastAsia="Times New Roman" w:cstheme="minorHAnsi"/>
                <w:b/>
                <w:bCs/>
                <w:noProof/>
                <w:color w:val="000000" w:themeColor="text1"/>
                <w:lang w:val="en-US"/>
              </w:rPr>
            </w:pPr>
            <w:r w:rsidRPr="004F3CAF">
              <w:rPr>
                <w:rFonts w:eastAsia="Times New Roman" w:cstheme="minorHAnsi"/>
                <w:b/>
                <w:bCs/>
                <w:noProof/>
                <w:color w:val="000000" w:themeColor="text1"/>
                <w:lang w:val="en-US"/>
              </w:rPr>
              <w:t xml:space="preserve">p value </w:t>
            </w:r>
          </w:p>
        </w:tc>
      </w:tr>
      <w:tr w:rsidR="00376757" w:rsidRPr="004F3CAF" w14:paraId="3AEC928F" w14:textId="77777777" w:rsidTr="00E35562">
        <w:tc>
          <w:tcPr>
            <w:tcW w:w="2122" w:type="dxa"/>
          </w:tcPr>
          <w:p w14:paraId="068204CE" w14:textId="77777777" w:rsidR="00376757" w:rsidRPr="004F3CAF" w:rsidRDefault="00376757" w:rsidP="00E35562">
            <w:pPr>
              <w:rPr>
                <w:rFonts w:eastAsia="Times New Roman" w:cstheme="minorHAnsi"/>
                <w:b/>
                <w:bCs/>
                <w:color w:val="000000" w:themeColor="text1"/>
                <w:sz w:val="20"/>
                <w:szCs w:val="20"/>
                <w:lang w:val="en-US"/>
              </w:rPr>
            </w:pPr>
            <w:r w:rsidRPr="004F3CAF">
              <w:rPr>
                <w:rFonts w:eastAsia="Times New Roman" w:cstheme="minorHAnsi"/>
                <w:b/>
                <w:bCs/>
                <w:color w:val="000000" w:themeColor="text1"/>
                <w:sz w:val="20"/>
                <w:szCs w:val="20"/>
                <w:lang w:val="en-US"/>
              </w:rPr>
              <w:t>Discovery set</w:t>
            </w:r>
          </w:p>
        </w:tc>
        <w:tc>
          <w:tcPr>
            <w:tcW w:w="1559" w:type="dxa"/>
          </w:tcPr>
          <w:p w14:paraId="44FF16DF" w14:textId="77777777" w:rsidR="00376757" w:rsidRPr="004F3CAF" w:rsidRDefault="00376757" w:rsidP="00E35562">
            <w:pPr>
              <w:rPr>
                <w:rFonts w:eastAsia="Times New Roman" w:cstheme="minorHAnsi"/>
                <w:b/>
                <w:bCs/>
                <w:color w:val="000000" w:themeColor="text1"/>
                <w:sz w:val="20"/>
                <w:szCs w:val="20"/>
                <w:lang w:val="en-US"/>
              </w:rPr>
            </w:pPr>
          </w:p>
        </w:tc>
        <w:tc>
          <w:tcPr>
            <w:tcW w:w="1632" w:type="dxa"/>
          </w:tcPr>
          <w:p w14:paraId="091D4028" w14:textId="77777777" w:rsidR="00376757" w:rsidRPr="004F3CAF" w:rsidRDefault="00376757" w:rsidP="00E35562">
            <w:pPr>
              <w:rPr>
                <w:rFonts w:eastAsia="Times New Roman" w:cstheme="minorHAnsi"/>
                <w:b/>
                <w:bCs/>
                <w:color w:val="000000" w:themeColor="text1"/>
                <w:sz w:val="20"/>
                <w:szCs w:val="20"/>
                <w:lang w:val="en-US"/>
              </w:rPr>
            </w:pPr>
          </w:p>
        </w:tc>
        <w:tc>
          <w:tcPr>
            <w:tcW w:w="1750" w:type="dxa"/>
          </w:tcPr>
          <w:p w14:paraId="4232FB86" w14:textId="77777777" w:rsidR="00376757" w:rsidRPr="004F3CAF" w:rsidRDefault="00376757" w:rsidP="00E35562">
            <w:pPr>
              <w:rPr>
                <w:rFonts w:eastAsia="Times New Roman" w:cstheme="minorHAnsi"/>
                <w:b/>
                <w:bCs/>
                <w:color w:val="000000" w:themeColor="text1"/>
                <w:lang w:val="en-US"/>
              </w:rPr>
            </w:pPr>
          </w:p>
        </w:tc>
        <w:tc>
          <w:tcPr>
            <w:tcW w:w="1765" w:type="dxa"/>
          </w:tcPr>
          <w:p w14:paraId="38E817FA" w14:textId="77777777" w:rsidR="00376757" w:rsidRPr="004F3CAF" w:rsidRDefault="00376757" w:rsidP="00E35562">
            <w:pPr>
              <w:rPr>
                <w:rFonts w:eastAsia="Times New Roman" w:cstheme="minorHAnsi"/>
                <w:b/>
                <w:bCs/>
                <w:color w:val="000000" w:themeColor="text1"/>
                <w:lang w:val="en-US"/>
              </w:rPr>
            </w:pPr>
          </w:p>
        </w:tc>
      </w:tr>
      <w:tr w:rsidR="00376757" w:rsidRPr="004F3CAF" w14:paraId="030EA803" w14:textId="77777777" w:rsidTr="00E35562">
        <w:tc>
          <w:tcPr>
            <w:tcW w:w="2122" w:type="dxa"/>
          </w:tcPr>
          <w:p w14:paraId="20BF4F65"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No participants</w:t>
            </w:r>
          </w:p>
        </w:tc>
        <w:tc>
          <w:tcPr>
            <w:tcW w:w="1559" w:type="dxa"/>
            <w:vAlign w:val="bottom"/>
          </w:tcPr>
          <w:p w14:paraId="66558831"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31</w:t>
            </w:r>
          </w:p>
        </w:tc>
        <w:tc>
          <w:tcPr>
            <w:tcW w:w="1632" w:type="dxa"/>
            <w:vAlign w:val="bottom"/>
          </w:tcPr>
          <w:p w14:paraId="7A56A9F9"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9</w:t>
            </w:r>
          </w:p>
        </w:tc>
        <w:tc>
          <w:tcPr>
            <w:tcW w:w="1750" w:type="dxa"/>
            <w:vAlign w:val="bottom"/>
          </w:tcPr>
          <w:p w14:paraId="69C39E0E"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2</w:t>
            </w:r>
          </w:p>
        </w:tc>
        <w:tc>
          <w:tcPr>
            <w:tcW w:w="1765" w:type="dxa"/>
            <w:vAlign w:val="bottom"/>
          </w:tcPr>
          <w:p w14:paraId="10936ECF" w14:textId="77777777" w:rsidR="00376757" w:rsidRPr="004F3CAF" w:rsidRDefault="00376757" w:rsidP="00E35562">
            <w:pPr>
              <w:rPr>
                <w:rFonts w:eastAsia="Times New Roman" w:cstheme="minorHAnsi"/>
                <w:color w:val="000000" w:themeColor="text1"/>
                <w:sz w:val="20"/>
                <w:szCs w:val="20"/>
                <w:lang w:val="en-US"/>
              </w:rPr>
            </w:pPr>
          </w:p>
        </w:tc>
      </w:tr>
      <w:tr w:rsidR="00376757" w:rsidRPr="004F3CAF" w14:paraId="08E9DB6D" w14:textId="77777777" w:rsidTr="00E35562">
        <w:tc>
          <w:tcPr>
            <w:tcW w:w="2122" w:type="dxa"/>
          </w:tcPr>
          <w:p w14:paraId="64502007"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ean age</w:t>
            </w:r>
          </w:p>
        </w:tc>
        <w:tc>
          <w:tcPr>
            <w:tcW w:w="1559" w:type="dxa"/>
            <w:vAlign w:val="bottom"/>
          </w:tcPr>
          <w:p w14:paraId="70E99B70"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40.71 (9.81)</w:t>
            </w:r>
          </w:p>
        </w:tc>
        <w:tc>
          <w:tcPr>
            <w:tcW w:w="1632" w:type="dxa"/>
            <w:vAlign w:val="bottom"/>
          </w:tcPr>
          <w:p w14:paraId="4CFD01EF"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41.79 (10.17)</w:t>
            </w:r>
          </w:p>
        </w:tc>
        <w:tc>
          <w:tcPr>
            <w:tcW w:w="1750" w:type="dxa"/>
            <w:vAlign w:val="bottom"/>
          </w:tcPr>
          <w:p w14:paraId="21401D8B"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39 (9.38)</w:t>
            </w:r>
          </w:p>
        </w:tc>
        <w:tc>
          <w:tcPr>
            <w:tcW w:w="1765" w:type="dxa"/>
            <w:vAlign w:val="bottom"/>
          </w:tcPr>
          <w:p w14:paraId="33BA30AB" w14:textId="0A84BBC9"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569</w:t>
            </w:r>
          </w:p>
        </w:tc>
      </w:tr>
      <w:tr w:rsidR="00376757" w:rsidRPr="004F3CAF" w14:paraId="67D7234D" w14:textId="77777777" w:rsidTr="00E35562">
        <w:tc>
          <w:tcPr>
            <w:tcW w:w="2122" w:type="dxa"/>
          </w:tcPr>
          <w:p w14:paraId="0E93AD22"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Females</w:t>
            </w:r>
          </w:p>
        </w:tc>
        <w:tc>
          <w:tcPr>
            <w:tcW w:w="1559" w:type="dxa"/>
            <w:vAlign w:val="bottom"/>
          </w:tcPr>
          <w:p w14:paraId="52659E3C"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71</w:t>
            </w:r>
          </w:p>
        </w:tc>
        <w:tc>
          <w:tcPr>
            <w:tcW w:w="1632" w:type="dxa"/>
            <w:vAlign w:val="bottom"/>
          </w:tcPr>
          <w:p w14:paraId="1F743612"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73.7</w:t>
            </w:r>
          </w:p>
        </w:tc>
        <w:tc>
          <w:tcPr>
            <w:tcW w:w="1750" w:type="dxa"/>
            <w:vAlign w:val="bottom"/>
          </w:tcPr>
          <w:p w14:paraId="484B14F3"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66.7</w:t>
            </w:r>
          </w:p>
        </w:tc>
        <w:tc>
          <w:tcPr>
            <w:tcW w:w="1765" w:type="dxa"/>
            <w:vAlign w:val="bottom"/>
          </w:tcPr>
          <w:p w14:paraId="036F81E7" w14:textId="1CAC7974"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989</w:t>
            </w:r>
          </w:p>
        </w:tc>
      </w:tr>
      <w:tr w:rsidR="00376757" w:rsidRPr="004F3CAF" w14:paraId="14028941" w14:textId="77777777" w:rsidTr="00E35562">
        <w:tc>
          <w:tcPr>
            <w:tcW w:w="2122" w:type="dxa"/>
          </w:tcPr>
          <w:p w14:paraId="43723D81"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ean EDSS</w:t>
            </w:r>
          </w:p>
        </w:tc>
        <w:tc>
          <w:tcPr>
            <w:tcW w:w="1559" w:type="dxa"/>
            <w:vAlign w:val="bottom"/>
          </w:tcPr>
          <w:p w14:paraId="10AE535C"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52 (1.17)</w:t>
            </w:r>
          </w:p>
        </w:tc>
        <w:tc>
          <w:tcPr>
            <w:tcW w:w="1632" w:type="dxa"/>
            <w:vAlign w:val="bottom"/>
          </w:tcPr>
          <w:p w14:paraId="0AC0AD91"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5 (1.07)</w:t>
            </w:r>
          </w:p>
        </w:tc>
        <w:tc>
          <w:tcPr>
            <w:tcW w:w="1750" w:type="dxa"/>
            <w:vAlign w:val="bottom"/>
          </w:tcPr>
          <w:p w14:paraId="1CCF4F8C"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54 (1.36)</w:t>
            </w:r>
          </w:p>
        </w:tc>
        <w:tc>
          <w:tcPr>
            <w:tcW w:w="1765" w:type="dxa"/>
            <w:vAlign w:val="bottom"/>
          </w:tcPr>
          <w:p w14:paraId="582B665B" w14:textId="0F68591D"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835</w:t>
            </w:r>
          </w:p>
        </w:tc>
      </w:tr>
      <w:tr w:rsidR="00376757" w:rsidRPr="004F3CAF" w14:paraId="0EA2F550" w14:textId="77777777" w:rsidTr="00E35562">
        <w:tc>
          <w:tcPr>
            <w:tcW w:w="2122" w:type="dxa"/>
          </w:tcPr>
          <w:p w14:paraId="40582E12"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ean relapses</w:t>
            </w:r>
          </w:p>
        </w:tc>
        <w:tc>
          <w:tcPr>
            <w:tcW w:w="1559" w:type="dxa"/>
            <w:vAlign w:val="bottom"/>
          </w:tcPr>
          <w:p w14:paraId="11EC4FDE"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65 (1.54)</w:t>
            </w:r>
          </w:p>
        </w:tc>
        <w:tc>
          <w:tcPr>
            <w:tcW w:w="1632" w:type="dxa"/>
            <w:vAlign w:val="bottom"/>
          </w:tcPr>
          <w:p w14:paraId="31C0BDA2"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74 (1.85)</w:t>
            </w:r>
          </w:p>
        </w:tc>
        <w:tc>
          <w:tcPr>
            <w:tcW w:w="1750" w:type="dxa"/>
            <w:vAlign w:val="bottom"/>
          </w:tcPr>
          <w:p w14:paraId="4A37BC5A"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5 (0.9)</w:t>
            </w:r>
          </w:p>
        </w:tc>
        <w:tc>
          <w:tcPr>
            <w:tcW w:w="1765" w:type="dxa"/>
            <w:vAlign w:val="bottom"/>
          </w:tcPr>
          <w:p w14:paraId="5741B3FE" w14:textId="007BAF58"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980</w:t>
            </w:r>
          </w:p>
        </w:tc>
      </w:tr>
      <w:tr w:rsidR="00376757" w:rsidRPr="004F3CAF" w14:paraId="4A3F2CE0" w14:textId="77777777" w:rsidTr="00E35562">
        <w:tc>
          <w:tcPr>
            <w:tcW w:w="2122" w:type="dxa"/>
          </w:tcPr>
          <w:p w14:paraId="1CA9AFF8"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noProof/>
                <w:color w:val="000000" w:themeColor="text1"/>
                <w:sz w:val="20"/>
                <w:szCs w:val="20"/>
                <w:lang w:val="en-US"/>
              </w:rPr>
              <w:t xml:space="preserve">Lymphocyte counts (cell/mm3) </w:t>
            </w:r>
          </w:p>
        </w:tc>
        <w:tc>
          <w:tcPr>
            <w:tcW w:w="1559" w:type="dxa"/>
            <w:vAlign w:val="bottom"/>
          </w:tcPr>
          <w:p w14:paraId="34D06F86" w14:textId="77777777" w:rsidR="00376757" w:rsidRPr="004F3CAF" w:rsidRDefault="00376757" w:rsidP="00E35562">
            <w:pPr>
              <w:rPr>
                <w:color w:val="000000" w:themeColor="text1"/>
                <w:lang w:val="en-US"/>
              </w:rPr>
            </w:pPr>
            <w:r w:rsidRPr="004F3CAF">
              <w:rPr>
                <w:color w:val="000000" w:themeColor="text1"/>
                <w:lang w:val="en-US"/>
              </w:rPr>
              <w:t>452.6 (249.7)</w:t>
            </w:r>
          </w:p>
        </w:tc>
        <w:tc>
          <w:tcPr>
            <w:tcW w:w="1632" w:type="dxa"/>
            <w:vAlign w:val="bottom"/>
          </w:tcPr>
          <w:p w14:paraId="3B532486" w14:textId="77777777" w:rsidR="00376757" w:rsidRPr="004F3CAF" w:rsidRDefault="00376757" w:rsidP="00E35562">
            <w:pPr>
              <w:rPr>
                <w:color w:val="000000" w:themeColor="text1"/>
                <w:lang w:val="en-US"/>
              </w:rPr>
            </w:pPr>
            <w:r w:rsidRPr="004F3CAF">
              <w:rPr>
                <w:color w:val="000000" w:themeColor="text1"/>
                <w:lang w:val="en-US"/>
              </w:rPr>
              <w:t>458.9 (270.5)</w:t>
            </w:r>
          </w:p>
        </w:tc>
        <w:tc>
          <w:tcPr>
            <w:tcW w:w="1750" w:type="dxa"/>
            <w:vAlign w:val="bottom"/>
          </w:tcPr>
          <w:p w14:paraId="7FACEF09" w14:textId="77777777" w:rsidR="00376757" w:rsidRPr="004F3CAF" w:rsidRDefault="00376757" w:rsidP="00E35562">
            <w:pPr>
              <w:rPr>
                <w:color w:val="000000" w:themeColor="text1"/>
                <w:lang w:val="en-US"/>
              </w:rPr>
            </w:pPr>
            <w:r w:rsidRPr="004F3CAF">
              <w:rPr>
                <w:color w:val="000000" w:themeColor="text1"/>
                <w:lang w:val="en-US"/>
              </w:rPr>
              <w:t>442.5 (224.1)</w:t>
            </w:r>
          </w:p>
        </w:tc>
        <w:tc>
          <w:tcPr>
            <w:tcW w:w="1765" w:type="dxa"/>
            <w:vAlign w:val="bottom"/>
          </w:tcPr>
          <w:p w14:paraId="285B1B9D" w14:textId="77777777" w:rsidR="00376757" w:rsidRPr="004F3CAF" w:rsidRDefault="00376757" w:rsidP="00E35562">
            <w:pPr>
              <w:rPr>
                <w:color w:val="000000" w:themeColor="text1"/>
                <w:lang w:val="en-US"/>
              </w:rPr>
            </w:pPr>
            <w:r w:rsidRPr="004F3CAF">
              <w:rPr>
                <w:noProof/>
                <w:color w:val="000000" w:themeColor="text1"/>
                <w:lang w:val="en-US"/>
              </w:rPr>
              <w:t>0.98</w:t>
            </w:r>
          </w:p>
        </w:tc>
      </w:tr>
      <w:tr w:rsidR="00376757" w:rsidRPr="004F3CAF" w14:paraId="6A52FF25" w14:textId="77777777" w:rsidTr="00E35562">
        <w:tc>
          <w:tcPr>
            <w:tcW w:w="2122" w:type="dxa"/>
          </w:tcPr>
          <w:p w14:paraId="74A97B38" w14:textId="77777777" w:rsidR="00376757" w:rsidRPr="004F3CAF" w:rsidRDefault="00376757" w:rsidP="00E35562">
            <w:pPr>
              <w:rPr>
                <w:rFonts w:eastAsia="Times New Roman" w:cstheme="minorHAnsi"/>
                <w:noProof/>
                <w:color w:val="000000" w:themeColor="text1"/>
                <w:sz w:val="20"/>
                <w:szCs w:val="20"/>
                <w:lang w:val="en-US"/>
              </w:rPr>
            </w:pPr>
            <w:r w:rsidRPr="004F3CAF">
              <w:rPr>
                <w:rFonts w:eastAsia="Times New Roman" w:cstheme="minorHAnsi"/>
                <w:noProof/>
                <w:color w:val="000000" w:themeColor="text1"/>
                <w:sz w:val="20"/>
                <w:szCs w:val="20"/>
                <w:lang w:val="en-US"/>
              </w:rPr>
              <w:t>Lymphopenia 1 + 2 (%)</w:t>
            </w:r>
          </w:p>
        </w:tc>
        <w:tc>
          <w:tcPr>
            <w:tcW w:w="1559" w:type="dxa"/>
            <w:vAlign w:val="bottom"/>
          </w:tcPr>
          <w:p w14:paraId="24E8F820" w14:textId="77777777" w:rsidR="00376757" w:rsidRPr="004F3CAF" w:rsidRDefault="00376757" w:rsidP="00E35562">
            <w:pPr>
              <w:rPr>
                <w:color w:val="000000" w:themeColor="text1"/>
                <w:lang w:val="en-US"/>
              </w:rPr>
            </w:pPr>
            <w:r w:rsidRPr="004F3CAF">
              <w:rPr>
                <w:color w:val="000000" w:themeColor="text1"/>
                <w:lang w:val="en-US"/>
              </w:rPr>
              <w:t>19.4</w:t>
            </w:r>
          </w:p>
        </w:tc>
        <w:tc>
          <w:tcPr>
            <w:tcW w:w="1632" w:type="dxa"/>
            <w:vAlign w:val="bottom"/>
          </w:tcPr>
          <w:p w14:paraId="1883A2F1" w14:textId="77777777" w:rsidR="00376757" w:rsidRPr="004F3CAF" w:rsidRDefault="00376757" w:rsidP="00E35562">
            <w:pPr>
              <w:rPr>
                <w:color w:val="000000" w:themeColor="text1"/>
                <w:lang w:val="en-US"/>
              </w:rPr>
            </w:pPr>
            <w:r w:rsidRPr="004F3CAF">
              <w:rPr>
                <w:color w:val="000000" w:themeColor="text1"/>
                <w:lang w:val="en-US"/>
              </w:rPr>
              <w:t>26.3</w:t>
            </w:r>
          </w:p>
        </w:tc>
        <w:tc>
          <w:tcPr>
            <w:tcW w:w="1750" w:type="dxa"/>
            <w:vAlign w:val="bottom"/>
          </w:tcPr>
          <w:p w14:paraId="0D0EBDB0" w14:textId="77777777" w:rsidR="00376757" w:rsidRPr="004F3CAF" w:rsidRDefault="00376757" w:rsidP="00E35562">
            <w:pPr>
              <w:rPr>
                <w:color w:val="000000" w:themeColor="text1"/>
                <w:lang w:val="en-US"/>
              </w:rPr>
            </w:pPr>
            <w:r w:rsidRPr="004F3CAF">
              <w:rPr>
                <w:color w:val="000000" w:themeColor="text1"/>
                <w:lang w:val="en-US"/>
              </w:rPr>
              <w:t>8.3</w:t>
            </w:r>
          </w:p>
        </w:tc>
        <w:tc>
          <w:tcPr>
            <w:tcW w:w="1765" w:type="dxa"/>
            <w:vAlign w:val="bottom"/>
          </w:tcPr>
          <w:p w14:paraId="098FBD04" w14:textId="77777777" w:rsidR="00376757" w:rsidRPr="004F3CAF" w:rsidRDefault="00376757" w:rsidP="00E35562">
            <w:pPr>
              <w:rPr>
                <w:color w:val="000000" w:themeColor="text1"/>
                <w:lang w:val="en-US"/>
              </w:rPr>
            </w:pPr>
            <w:r w:rsidRPr="004F3CAF">
              <w:rPr>
                <w:noProof/>
                <w:color w:val="000000" w:themeColor="text1"/>
                <w:lang w:val="en-US"/>
              </w:rPr>
              <w:t>0.36</w:t>
            </w:r>
          </w:p>
        </w:tc>
      </w:tr>
      <w:tr w:rsidR="00376757" w:rsidRPr="004F3CAF" w14:paraId="055CBF7E" w14:textId="77777777" w:rsidTr="00E35562">
        <w:tc>
          <w:tcPr>
            <w:tcW w:w="2122" w:type="dxa"/>
          </w:tcPr>
          <w:p w14:paraId="0D130D3B" w14:textId="77777777" w:rsidR="00376757" w:rsidRPr="004F3CAF" w:rsidRDefault="00376757" w:rsidP="00E35562">
            <w:pPr>
              <w:rPr>
                <w:rFonts w:eastAsia="Times New Roman" w:cstheme="minorHAnsi"/>
                <w:noProof/>
                <w:color w:val="000000" w:themeColor="text1"/>
                <w:sz w:val="20"/>
                <w:szCs w:val="20"/>
                <w:lang w:val="en-US"/>
              </w:rPr>
            </w:pPr>
            <w:r w:rsidRPr="004F3CAF">
              <w:rPr>
                <w:rFonts w:eastAsia="Times New Roman" w:cstheme="minorHAnsi"/>
                <w:noProof/>
                <w:color w:val="000000" w:themeColor="text1"/>
                <w:sz w:val="20"/>
                <w:szCs w:val="20"/>
                <w:lang w:val="en-US"/>
              </w:rPr>
              <w:t>Lymphopenia 3 + 4 (%)</w:t>
            </w:r>
          </w:p>
        </w:tc>
        <w:tc>
          <w:tcPr>
            <w:tcW w:w="1559" w:type="dxa"/>
            <w:vAlign w:val="bottom"/>
          </w:tcPr>
          <w:p w14:paraId="2EEF3B4B" w14:textId="77777777" w:rsidR="00376757" w:rsidRPr="004F3CAF" w:rsidRDefault="00376757" w:rsidP="00E35562">
            <w:pPr>
              <w:rPr>
                <w:color w:val="000000" w:themeColor="text1"/>
                <w:lang w:val="en-US"/>
              </w:rPr>
            </w:pPr>
            <w:r w:rsidRPr="004F3CAF">
              <w:rPr>
                <w:color w:val="000000" w:themeColor="text1"/>
                <w:lang w:val="en-US"/>
              </w:rPr>
              <w:t>67.7</w:t>
            </w:r>
          </w:p>
        </w:tc>
        <w:tc>
          <w:tcPr>
            <w:tcW w:w="1632" w:type="dxa"/>
            <w:vAlign w:val="bottom"/>
          </w:tcPr>
          <w:p w14:paraId="2AC28231" w14:textId="77777777" w:rsidR="00376757" w:rsidRPr="004F3CAF" w:rsidRDefault="00376757" w:rsidP="00E35562">
            <w:pPr>
              <w:rPr>
                <w:color w:val="000000" w:themeColor="text1"/>
                <w:lang w:val="en-US"/>
              </w:rPr>
            </w:pPr>
            <w:r w:rsidRPr="004F3CAF">
              <w:rPr>
                <w:color w:val="000000" w:themeColor="text1"/>
                <w:lang w:val="en-US"/>
              </w:rPr>
              <w:t>63.2</w:t>
            </w:r>
          </w:p>
        </w:tc>
        <w:tc>
          <w:tcPr>
            <w:tcW w:w="1750" w:type="dxa"/>
            <w:vAlign w:val="bottom"/>
          </w:tcPr>
          <w:p w14:paraId="03095265" w14:textId="77777777" w:rsidR="00376757" w:rsidRPr="004F3CAF" w:rsidRDefault="00376757" w:rsidP="00E35562">
            <w:pPr>
              <w:rPr>
                <w:color w:val="000000" w:themeColor="text1"/>
                <w:lang w:val="en-US"/>
              </w:rPr>
            </w:pPr>
            <w:r w:rsidRPr="004F3CAF">
              <w:rPr>
                <w:color w:val="000000" w:themeColor="text1"/>
                <w:lang w:val="en-US"/>
              </w:rPr>
              <w:t>75.0</w:t>
            </w:r>
          </w:p>
        </w:tc>
        <w:tc>
          <w:tcPr>
            <w:tcW w:w="1765" w:type="dxa"/>
            <w:vAlign w:val="bottom"/>
          </w:tcPr>
          <w:p w14:paraId="17AA8FD6" w14:textId="77777777" w:rsidR="00376757" w:rsidRPr="004F3CAF" w:rsidRDefault="00376757" w:rsidP="00E35562">
            <w:pPr>
              <w:rPr>
                <w:color w:val="000000" w:themeColor="text1"/>
                <w:lang w:val="en-US"/>
              </w:rPr>
            </w:pPr>
            <w:r w:rsidRPr="004F3CAF">
              <w:rPr>
                <w:noProof/>
                <w:color w:val="000000" w:themeColor="text1"/>
                <w:lang w:val="en-US"/>
              </w:rPr>
              <w:t>0.7</w:t>
            </w:r>
          </w:p>
        </w:tc>
      </w:tr>
      <w:tr w:rsidR="00376757" w:rsidRPr="004F3CAF" w14:paraId="522590F9" w14:textId="77777777" w:rsidTr="00E35562">
        <w:tc>
          <w:tcPr>
            <w:tcW w:w="2122" w:type="dxa"/>
          </w:tcPr>
          <w:p w14:paraId="522AF879" w14:textId="77777777" w:rsidR="00376757" w:rsidRPr="004F3CAF" w:rsidRDefault="00376757" w:rsidP="00E35562">
            <w:pPr>
              <w:rPr>
                <w:rFonts w:eastAsia="Times New Roman" w:cstheme="minorHAnsi"/>
                <w:b/>
                <w:bCs/>
                <w:color w:val="000000" w:themeColor="text1"/>
                <w:sz w:val="20"/>
                <w:szCs w:val="20"/>
                <w:lang w:val="en-US"/>
              </w:rPr>
            </w:pPr>
            <w:r w:rsidRPr="004F3CAF">
              <w:rPr>
                <w:rFonts w:eastAsia="Times New Roman" w:cstheme="minorHAnsi"/>
                <w:b/>
                <w:bCs/>
                <w:color w:val="000000" w:themeColor="text1"/>
                <w:sz w:val="20"/>
                <w:szCs w:val="20"/>
                <w:lang w:val="en-US"/>
              </w:rPr>
              <w:t>Validation set</w:t>
            </w:r>
          </w:p>
        </w:tc>
        <w:tc>
          <w:tcPr>
            <w:tcW w:w="1559" w:type="dxa"/>
          </w:tcPr>
          <w:p w14:paraId="558B2088" w14:textId="77777777" w:rsidR="00376757" w:rsidRPr="004F3CAF" w:rsidRDefault="00376757" w:rsidP="00E35562">
            <w:pPr>
              <w:rPr>
                <w:rFonts w:eastAsia="Times New Roman" w:cstheme="minorHAnsi"/>
                <w:color w:val="000000" w:themeColor="text1"/>
                <w:sz w:val="20"/>
                <w:szCs w:val="20"/>
                <w:lang w:val="en-US"/>
              </w:rPr>
            </w:pPr>
          </w:p>
        </w:tc>
        <w:tc>
          <w:tcPr>
            <w:tcW w:w="1632" w:type="dxa"/>
          </w:tcPr>
          <w:p w14:paraId="556BF4CB" w14:textId="77777777" w:rsidR="00376757" w:rsidRPr="004F3CAF" w:rsidRDefault="00376757" w:rsidP="00E35562">
            <w:pPr>
              <w:rPr>
                <w:rFonts w:eastAsia="Times New Roman" w:cstheme="minorHAnsi"/>
                <w:color w:val="000000" w:themeColor="text1"/>
                <w:sz w:val="20"/>
                <w:szCs w:val="20"/>
                <w:lang w:val="en-US"/>
              </w:rPr>
            </w:pPr>
          </w:p>
        </w:tc>
        <w:tc>
          <w:tcPr>
            <w:tcW w:w="1750" w:type="dxa"/>
          </w:tcPr>
          <w:p w14:paraId="299B0576" w14:textId="77777777" w:rsidR="00376757" w:rsidRPr="004F3CAF" w:rsidRDefault="00376757" w:rsidP="00E35562">
            <w:pPr>
              <w:rPr>
                <w:rFonts w:eastAsia="Times New Roman" w:cstheme="minorHAnsi"/>
                <w:color w:val="000000" w:themeColor="text1"/>
                <w:sz w:val="20"/>
                <w:szCs w:val="20"/>
                <w:lang w:val="en-US"/>
              </w:rPr>
            </w:pPr>
          </w:p>
        </w:tc>
        <w:tc>
          <w:tcPr>
            <w:tcW w:w="1765" w:type="dxa"/>
          </w:tcPr>
          <w:p w14:paraId="3B2D410E" w14:textId="77777777" w:rsidR="00376757" w:rsidRPr="004F3CAF" w:rsidRDefault="00376757" w:rsidP="00E35562">
            <w:pPr>
              <w:rPr>
                <w:rFonts w:eastAsia="Times New Roman" w:cstheme="minorHAnsi"/>
                <w:color w:val="000000" w:themeColor="text1"/>
                <w:sz w:val="20"/>
                <w:szCs w:val="20"/>
                <w:lang w:val="en-US"/>
              </w:rPr>
            </w:pPr>
          </w:p>
        </w:tc>
      </w:tr>
      <w:tr w:rsidR="00376757" w:rsidRPr="004F3CAF" w14:paraId="13B2288E" w14:textId="77777777" w:rsidTr="00E35562">
        <w:tc>
          <w:tcPr>
            <w:tcW w:w="2122" w:type="dxa"/>
          </w:tcPr>
          <w:p w14:paraId="063786F6"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No participants</w:t>
            </w:r>
          </w:p>
        </w:tc>
        <w:tc>
          <w:tcPr>
            <w:tcW w:w="1559" w:type="dxa"/>
            <w:vAlign w:val="bottom"/>
          </w:tcPr>
          <w:p w14:paraId="1B41516D"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22</w:t>
            </w:r>
          </w:p>
        </w:tc>
        <w:tc>
          <w:tcPr>
            <w:tcW w:w="1632" w:type="dxa"/>
            <w:vAlign w:val="bottom"/>
          </w:tcPr>
          <w:p w14:paraId="33DD9612"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7</w:t>
            </w:r>
          </w:p>
        </w:tc>
        <w:tc>
          <w:tcPr>
            <w:tcW w:w="1750" w:type="dxa"/>
            <w:vAlign w:val="bottom"/>
          </w:tcPr>
          <w:p w14:paraId="56D2F15A"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5</w:t>
            </w:r>
          </w:p>
        </w:tc>
        <w:tc>
          <w:tcPr>
            <w:tcW w:w="1765" w:type="dxa"/>
            <w:vAlign w:val="bottom"/>
          </w:tcPr>
          <w:p w14:paraId="7581E81A" w14:textId="77777777" w:rsidR="00376757" w:rsidRPr="004F3CAF" w:rsidRDefault="00376757" w:rsidP="00E35562">
            <w:pPr>
              <w:rPr>
                <w:rFonts w:eastAsia="Times New Roman" w:cstheme="minorHAnsi"/>
                <w:color w:val="000000" w:themeColor="text1"/>
                <w:sz w:val="20"/>
                <w:szCs w:val="20"/>
                <w:lang w:val="en-US"/>
              </w:rPr>
            </w:pPr>
          </w:p>
        </w:tc>
      </w:tr>
      <w:tr w:rsidR="00376757" w:rsidRPr="004F3CAF" w14:paraId="737195DB" w14:textId="77777777" w:rsidTr="00E35562">
        <w:tc>
          <w:tcPr>
            <w:tcW w:w="2122" w:type="dxa"/>
          </w:tcPr>
          <w:p w14:paraId="34CA93D9"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ean age</w:t>
            </w:r>
          </w:p>
        </w:tc>
        <w:tc>
          <w:tcPr>
            <w:tcW w:w="1559" w:type="dxa"/>
            <w:vAlign w:val="bottom"/>
          </w:tcPr>
          <w:p w14:paraId="5A96B184"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44.36 (11.09)</w:t>
            </w:r>
          </w:p>
        </w:tc>
        <w:tc>
          <w:tcPr>
            <w:tcW w:w="1632" w:type="dxa"/>
            <w:vAlign w:val="bottom"/>
          </w:tcPr>
          <w:p w14:paraId="6224EBF1"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42.65 (10.89)</w:t>
            </w:r>
          </w:p>
        </w:tc>
        <w:tc>
          <w:tcPr>
            <w:tcW w:w="1750" w:type="dxa"/>
            <w:vAlign w:val="bottom"/>
          </w:tcPr>
          <w:p w14:paraId="3D7C7855"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50.18 (10.79)</w:t>
            </w:r>
          </w:p>
        </w:tc>
        <w:tc>
          <w:tcPr>
            <w:tcW w:w="1765" w:type="dxa"/>
            <w:vAlign w:val="bottom"/>
          </w:tcPr>
          <w:p w14:paraId="6B21316A" w14:textId="240280B6"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248</w:t>
            </w:r>
          </w:p>
        </w:tc>
      </w:tr>
      <w:tr w:rsidR="00376757" w:rsidRPr="004F3CAF" w14:paraId="37424CB2" w14:textId="77777777" w:rsidTr="00E35562">
        <w:tc>
          <w:tcPr>
            <w:tcW w:w="2122" w:type="dxa"/>
          </w:tcPr>
          <w:p w14:paraId="678EF78E"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Females</w:t>
            </w:r>
          </w:p>
        </w:tc>
        <w:tc>
          <w:tcPr>
            <w:tcW w:w="1559" w:type="dxa"/>
            <w:vAlign w:val="bottom"/>
          </w:tcPr>
          <w:p w14:paraId="72BBEC4F"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81.8</w:t>
            </w:r>
          </w:p>
        </w:tc>
        <w:tc>
          <w:tcPr>
            <w:tcW w:w="1632" w:type="dxa"/>
            <w:vAlign w:val="bottom"/>
          </w:tcPr>
          <w:p w14:paraId="2E6577DB"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82.4</w:t>
            </w:r>
          </w:p>
        </w:tc>
        <w:tc>
          <w:tcPr>
            <w:tcW w:w="1750" w:type="dxa"/>
            <w:vAlign w:val="bottom"/>
          </w:tcPr>
          <w:p w14:paraId="05B3C86E"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80</w:t>
            </w:r>
          </w:p>
        </w:tc>
        <w:tc>
          <w:tcPr>
            <w:tcW w:w="1765" w:type="dxa"/>
            <w:vAlign w:val="bottom"/>
          </w:tcPr>
          <w:p w14:paraId="5D1CDC75"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w:t>
            </w:r>
          </w:p>
        </w:tc>
      </w:tr>
      <w:tr w:rsidR="00376757" w:rsidRPr="004F3CAF" w14:paraId="30E3AB71" w14:textId="77777777" w:rsidTr="00E35562">
        <w:tc>
          <w:tcPr>
            <w:tcW w:w="2122" w:type="dxa"/>
          </w:tcPr>
          <w:p w14:paraId="05851A7D"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ean EDSS</w:t>
            </w:r>
          </w:p>
        </w:tc>
        <w:tc>
          <w:tcPr>
            <w:tcW w:w="1559" w:type="dxa"/>
            <w:vAlign w:val="bottom"/>
          </w:tcPr>
          <w:p w14:paraId="5E55EE5F"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82 (1.28)</w:t>
            </w:r>
          </w:p>
        </w:tc>
        <w:tc>
          <w:tcPr>
            <w:tcW w:w="1632" w:type="dxa"/>
            <w:vAlign w:val="bottom"/>
          </w:tcPr>
          <w:p w14:paraId="21A69EDC"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1.38 (1.11)</w:t>
            </w:r>
          </w:p>
        </w:tc>
        <w:tc>
          <w:tcPr>
            <w:tcW w:w="1750" w:type="dxa"/>
            <w:vAlign w:val="bottom"/>
          </w:tcPr>
          <w:p w14:paraId="10292A6D"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3.3 (0.27)</w:t>
            </w:r>
          </w:p>
        </w:tc>
        <w:tc>
          <w:tcPr>
            <w:tcW w:w="1765" w:type="dxa"/>
            <w:vAlign w:val="bottom"/>
          </w:tcPr>
          <w:p w14:paraId="164D5C89" w14:textId="668A9F89"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002**</w:t>
            </w:r>
          </w:p>
        </w:tc>
      </w:tr>
      <w:tr w:rsidR="00376757" w:rsidRPr="004F3CAF" w14:paraId="6E36960C" w14:textId="77777777" w:rsidTr="00E35562">
        <w:tc>
          <w:tcPr>
            <w:tcW w:w="2122" w:type="dxa"/>
          </w:tcPr>
          <w:p w14:paraId="2934E651"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ean relapses</w:t>
            </w:r>
          </w:p>
        </w:tc>
        <w:tc>
          <w:tcPr>
            <w:tcW w:w="1559" w:type="dxa"/>
            <w:vAlign w:val="bottom"/>
          </w:tcPr>
          <w:p w14:paraId="6D748A37"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45 (0.67)</w:t>
            </w:r>
          </w:p>
        </w:tc>
        <w:tc>
          <w:tcPr>
            <w:tcW w:w="1632" w:type="dxa"/>
            <w:vAlign w:val="bottom"/>
          </w:tcPr>
          <w:p w14:paraId="2AE74330"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53 (0.72)</w:t>
            </w:r>
          </w:p>
        </w:tc>
        <w:tc>
          <w:tcPr>
            <w:tcW w:w="1750" w:type="dxa"/>
            <w:vAlign w:val="bottom"/>
          </w:tcPr>
          <w:p w14:paraId="05094ECD" w14:textId="77777777"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2 (0.45)</w:t>
            </w:r>
          </w:p>
        </w:tc>
        <w:tc>
          <w:tcPr>
            <w:tcW w:w="1765" w:type="dxa"/>
            <w:vAlign w:val="bottom"/>
          </w:tcPr>
          <w:p w14:paraId="5120B117" w14:textId="09F26CE8" w:rsidR="00376757" w:rsidRPr="004F3CAF" w:rsidRDefault="00376757" w:rsidP="00E35562">
            <w:pPr>
              <w:rPr>
                <w:rFonts w:eastAsia="Times New Roman" w:cstheme="minorHAnsi"/>
                <w:color w:val="000000" w:themeColor="text1"/>
                <w:sz w:val="20"/>
                <w:szCs w:val="20"/>
                <w:lang w:val="en-US"/>
              </w:rPr>
            </w:pPr>
            <w:r w:rsidRPr="004F3CAF">
              <w:rPr>
                <w:color w:val="000000" w:themeColor="text1"/>
                <w:lang w:val="en-US"/>
              </w:rPr>
              <w:t>0.381</w:t>
            </w:r>
          </w:p>
        </w:tc>
      </w:tr>
      <w:tr w:rsidR="00376757" w:rsidRPr="004F3CAF" w14:paraId="093317A5" w14:textId="77777777" w:rsidTr="00E35562">
        <w:tc>
          <w:tcPr>
            <w:tcW w:w="2122" w:type="dxa"/>
          </w:tcPr>
          <w:p w14:paraId="3F272A45"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noProof/>
                <w:color w:val="000000" w:themeColor="text1"/>
                <w:sz w:val="20"/>
                <w:szCs w:val="20"/>
                <w:lang w:val="en-US"/>
              </w:rPr>
              <w:t xml:space="preserve">Lymphocyte counts (cell/mm3) </w:t>
            </w:r>
          </w:p>
        </w:tc>
        <w:tc>
          <w:tcPr>
            <w:tcW w:w="1559" w:type="dxa"/>
            <w:vAlign w:val="bottom"/>
          </w:tcPr>
          <w:p w14:paraId="5C8D5FB9" w14:textId="77777777" w:rsidR="00376757" w:rsidRPr="004F3CAF" w:rsidRDefault="00376757" w:rsidP="00E35562">
            <w:pPr>
              <w:rPr>
                <w:color w:val="000000" w:themeColor="text1"/>
                <w:lang w:val="en-US"/>
              </w:rPr>
            </w:pPr>
            <w:r w:rsidRPr="004F3CAF">
              <w:rPr>
                <w:color w:val="000000" w:themeColor="text1"/>
                <w:lang w:val="en-US"/>
              </w:rPr>
              <w:t>443.2 (176.3)</w:t>
            </w:r>
          </w:p>
        </w:tc>
        <w:tc>
          <w:tcPr>
            <w:tcW w:w="1632" w:type="dxa"/>
            <w:vAlign w:val="bottom"/>
          </w:tcPr>
          <w:p w14:paraId="369E2110" w14:textId="77777777" w:rsidR="00376757" w:rsidRPr="004F3CAF" w:rsidRDefault="00376757" w:rsidP="00E35562">
            <w:pPr>
              <w:rPr>
                <w:color w:val="000000" w:themeColor="text1"/>
                <w:lang w:val="en-US"/>
              </w:rPr>
            </w:pPr>
            <w:r w:rsidRPr="004F3CAF">
              <w:rPr>
                <w:color w:val="000000" w:themeColor="text1"/>
                <w:lang w:val="en-US"/>
              </w:rPr>
              <w:t>415.9 (160.7)</w:t>
            </w:r>
          </w:p>
        </w:tc>
        <w:tc>
          <w:tcPr>
            <w:tcW w:w="1750" w:type="dxa"/>
            <w:vAlign w:val="bottom"/>
          </w:tcPr>
          <w:p w14:paraId="6B672905" w14:textId="77777777" w:rsidR="00376757" w:rsidRPr="004F3CAF" w:rsidRDefault="00376757" w:rsidP="00E35562">
            <w:pPr>
              <w:rPr>
                <w:color w:val="000000" w:themeColor="text1"/>
                <w:lang w:val="en-US"/>
              </w:rPr>
            </w:pPr>
            <w:r w:rsidRPr="004F3CAF">
              <w:rPr>
                <w:color w:val="000000" w:themeColor="text1"/>
                <w:lang w:val="en-US"/>
              </w:rPr>
              <w:t>536.0 (214.3)</w:t>
            </w:r>
          </w:p>
        </w:tc>
        <w:tc>
          <w:tcPr>
            <w:tcW w:w="1765" w:type="dxa"/>
            <w:vAlign w:val="bottom"/>
          </w:tcPr>
          <w:p w14:paraId="6F9D8638" w14:textId="77777777" w:rsidR="00376757" w:rsidRPr="004F3CAF" w:rsidRDefault="00376757" w:rsidP="00E35562">
            <w:pPr>
              <w:rPr>
                <w:color w:val="000000" w:themeColor="text1"/>
                <w:lang w:val="en-US"/>
              </w:rPr>
            </w:pPr>
            <w:r w:rsidRPr="004F3CAF">
              <w:rPr>
                <w:noProof/>
                <w:color w:val="000000" w:themeColor="text1"/>
                <w:lang w:val="en-US"/>
              </w:rPr>
              <w:t>0.21</w:t>
            </w:r>
          </w:p>
        </w:tc>
      </w:tr>
      <w:tr w:rsidR="00376757" w:rsidRPr="004F3CAF" w14:paraId="3D86E554" w14:textId="77777777" w:rsidTr="00E35562">
        <w:tc>
          <w:tcPr>
            <w:tcW w:w="2122" w:type="dxa"/>
          </w:tcPr>
          <w:p w14:paraId="081ECDD1"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noProof/>
                <w:color w:val="000000" w:themeColor="text1"/>
                <w:sz w:val="20"/>
                <w:szCs w:val="20"/>
                <w:lang w:val="en-US"/>
              </w:rPr>
              <w:t>Lymphopenia 1 + 2 (%)</w:t>
            </w:r>
          </w:p>
        </w:tc>
        <w:tc>
          <w:tcPr>
            <w:tcW w:w="1559" w:type="dxa"/>
            <w:vAlign w:val="bottom"/>
          </w:tcPr>
          <w:p w14:paraId="20CA793C" w14:textId="77777777" w:rsidR="00376757" w:rsidRPr="004F3CAF" w:rsidRDefault="00376757" w:rsidP="00E35562">
            <w:pPr>
              <w:rPr>
                <w:color w:val="000000" w:themeColor="text1"/>
                <w:lang w:val="en-US"/>
              </w:rPr>
            </w:pPr>
            <w:r w:rsidRPr="004F3CAF">
              <w:rPr>
                <w:color w:val="000000" w:themeColor="text1"/>
                <w:lang w:val="en-US"/>
              </w:rPr>
              <w:t>31.8</w:t>
            </w:r>
          </w:p>
        </w:tc>
        <w:tc>
          <w:tcPr>
            <w:tcW w:w="1632" w:type="dxa"/>
            <w:vAlign w:val="bottom"/>
          </w:tcPr>
          <w:p w14:paraId="1299B004" w14:textId="77777777" w:rsidR="00376757" w:rsidRPr="004F3CAF" w:rsidRDefault="00376757" w:rsidP="00E35562">
            <w:pPr>
              <w:rPr>
                <w:color w:val="000000" w:themeColor="text1"/>
                <w:lang w:val="en-US"/>
              </w:rPr>
            </w:pPr>
            <w:r w:rsidRPr="004F3CAF">
              <w:rPr>
                <w:color w:val="000000" w:themeColor="text1"/>
                <w:lang w:val="en-US"/>
              </w:rPr>
              <w:t>29.4</w:t>
            </w:r>
          </w:p>
        </w:tc>
        <w:tc>
          <w:tcPr>
            <w:tcW w:w="1750" w:type="dxa"/>
            <w:vAlign w:val="bottom"/>
          </w:tcPr>
          <w:p w14:paraId="2D024C4A" w14:textId="77777777" w:rsidR="00376757" w:rsidRPr="004F3CAF" w:rsidRDefault="00376757" w:rsidP="00E35562">
            <w:pPr>
              <w:rPr>
                <w:color w:val="000000" w:themeColor="text1"/>
                <w:lang w:val="en-US"/>
              </w:rPr>
            </w:pPr>
            <w:r w:rsidRPr="004F3CAF">
              <w:rPr>
                <w:color w:val="000000" w:themeColor="text1"/>
                <w:lang w:val="en-US"/>
              </w:rPr>
              <w:t>40.0</w:t>
            </w:r>
          </w:p>
        </w:tc>
        <w:tc>
          <w:tcPr>
            <w:tcW w:w="1765" w:type="dxa"/>
            <w:vAlign w:val="bottom"/>
          </w:tcPr>
          <w:p w14:paraId="4C358D9F" w14:textId="77777777" w:rsidR="00376757" w:rsidRPr="004F3CAF" w:rsidRDefault="00376757" w:rsidP="00E35562">
            <w:pPr>
              <w:rPr>
                <w:color w:val="000000" w:themeColor="text1"/>
                <w:lang w:val="en-US"/>
              </w:rPr>
            </w:pPr>
            <w:r w:rsidRPr="004F3CAF">
              <w:rPr>
                <w:noProof/>
                <w:color w:val="000000" w:themeColor="text1"/>
                <w:lang w:val="en-US"/>
              </w:rPr>
              <w:t>1</w:t>
            </w:r>
          </w:p>
        </w:tc>
      </w:tr>
      <w:tr w:rsidR="00376757" w:rsidRPr="004F3CAF" w14:paraId="1147346C" w14:textId="77777777" w:rsidTr="00E35562">
        <w:tc>
          <w:tcPr>
            <w:tcW w:w="2122" w:type="dxa"/>
          </w:tcPr>
          <w:p w14:paraId="7B1895D0" w14:textId="77777777" w:rsidR="00376757" w:rsidRPr="004F3CAF" w:rsidRDefault="00376757" w:rsidP="00E35562">
            <w:pPr>
              <w:rPr>
                <w:rFonts w:eastAsia="Times New Roman" w:cstheme="minorHAnsi"/>
                <w:color w:val="000000" w:themeColor="text1"/>
                <w:sz w:val="20"/>
                <w:szCs w:val="20"/>
                <w:lang w:val="en-US"/>
              </w:rPr>
            </w:pPr>
            <w:r w:rsidRPr="004F3CAF">
              <w:rPr>
                <w:rFonts w:eastAsia="Times New Roman" w:cstheme="minorHAnsi"/>
                <w:noProof/>
                <w:color w:val="000000" w:themeColor="text1"/>
                <w:sz w:val="20"/>
                <w:szCs w:val="20"/>
                <w:lang w:val="en-US"/>
              </w:rPr>
              <w:t>Lymphopenia 3 + 4 (%)</w:t>
            </w:r>
          </w:p>
        </w:tc>
        <w:tc>
          <w:tcPr>
            <w:tcW w:w="1559" w:type="dxa"/>
            <w:vAlign w:val="bottom"/>
          </w:tcPr>
          <w:p w14:paraId="793845A5" w14:textId="77777777" w:rsidR="00376757" w:rsidRPr="004F3CAF" w:rsidRDefault="00376757" w:rsidP="00E35562">
            <w:pPr>
              <w:rPr>
                <w:color w:val="000000" w:themeColor="text1"/>
                <w:lang w:val="en-US"/>
              </w:rPr>
            </w:pPr>
            <w:r w:rsidRPr="004F3CAF">
              <w:rPr>
                <w:color w:val="000000" w:themeColor="text1"/>
                <w:lang w:val="en-US"/>
              </w:rPr>
              <w:t>63.6</w:t>
            </w:r>
          </w:p>
        </w:tc>
        <w:tc>
          <w:tcPr>
            <w:tcW w:w="1632" w:type="dxa"/>
            <w:vAlign w:val="bottom"/>
          </w:tcPr>
          <w:p w14:paraId="7ED4B928" w14:textId="77777777" w:rsidR="00376757" w:rsidRPr="004F3CAF" w:rsidRDefault="00376757" w:rsidP="00E35562">
            <w:pPr>
              <w:rPr>
                <w:color w:val="000000" w:themeColor="text1"/>
                <w:lang w:val="en-US"/>
              </w:rPr>
            </w:pPr>
            <w:r w:rsidRPr="004F3CAF">
              <w:rPr>
                <w:color w:val="000000" w:themeColor="text1"/>
                <w:lang w:val="en-US"/>
              </w:rPr>
              <w:t>70.6</w:t>
            </w:r>
          </w:p>
        </w:tc>
        <w:tc>
          <w:tcPr>
            <w:tcW w:w="1750" w:type="dxa"/>
            <w:vAlign w:val="bottom"/>
          </w:tcPr>
          <w:p w14:paraId="41D03B3A" w14:textId="77777777" w:rsidR="00376757" w:rsidRPr="004F3CAF" w:rsidRDefault="00376757" w:rsidP="00E35562">
            <w:pPr>
              <w:rPr>
                <w:color w:val="000000" w:themeColor="text1"/>
                <w:lang w:val="en-US"/>
              </w:rPr>
            </w:pPr>
            <w:r w:rsidRPr="004F3CAF">
              <w:rPr>
                <w:color w:val="000000" w:themeColor="text1"/>
                <w:lang w:val="en-US"/>
              </w:rPr>
              <w:t>40.0</w:t>
            </w:r>
          </w:p>
        </w:tc>
        <w:tc>
          <w:tcPr>
            <w:tcW w:w="1765" w:type="dxa"/>
            <w:vAlign w:val="bottom"/>
          </w:tcPr>
          <w:p w14:paraId="6C7CF81C" w14:textId="77777777" w:rsidR="00376757" w:rsidRPr="004F3CAF" w:rsidRDefault="00376757" w:rsidP="00E35562">
            <w:pPr>
              <w:rPr>
                <w:color w:val="000000" w:themeColor="text1"/>
                <w:lang w:val="en-US"/>
              </w:rPr>
            </w:pPr>
            <w:r w:rsidRPr="004F3CAF">
              <w:rPr>
                <w:noProof/>
                <w:color w:val="000000" w:themeColor="text1"/>
                <w:lang w:val="en-US"/>
              </w:rPr>
              <w:t>0.31</w:t>
            </w:r>
          </w:p>
        </w:tc>
      </w:tr>
    </w:tbl>
    <w:p w14:paraId="73B2DC96" w14:textId="77777777" w:rsidR="00376757" w:rsidRPr="004F3CAF" w:rsidRDefault="00376757" w:rsidP="00376757">
      <w:pPr>
        <w:spacing w:line="480" w:lineRule="auto"/>
        <w:rPr>
          <w:color w:val="000000" w:themeColor="text1"/>
          <w:sz w:val="21"/>
          <w:szCs w:val="21"/>
          <w:lang w:val="en-US"/>
        </w:rPr>
      </w:pPr>
      <w:r w:rsidRPr="004F3CAF">
        <w:rPr>
          <w:color w:val="000000" w:themeColor="text1"/>
          <w:sz w:val="21"/>
          <w:szCs w:val="21"/>
          <w:lang w:val="en-US"/>
        </w:rPr>
        <w:t>**p&lt;0.001</w:t>
      </w:r>
    </w:p>
    <w:p w14:paraId="2FC56007" w14:textId="77777777" w:rsidR="00376757" w:rsidRDefault="00376757" w:rsidP="00376757">
      <w:pPr>
        <w:spacing w:line="480" w:lineRule="auto"/>
        <w:rPr>
          <w:rFonts w:ascii="Calibri" w:eastAsia="Times New Roman" w:hAnsi="Calibri" w:cs="Calibri"/>
          <w:color w:val="000000" w:themeColor="text1"/>
          <w:sz w:val="21"/>
          <w:szCs w:val="21"/>
          <w:lang w:val="en-US" w:eastAsia="es-ES_tradnl"/>
        </w:rPr>
      </w:pPr>
    </w:p>
    <w:p w14:paraId="4201B7FF"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56FC881A"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30FE3ED0"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24BC8496"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6F372BDB"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329A67B2"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6888EA4F" w14:textId="77777777" w:rsidR="00376757"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3A3BA7A8" w14:textId="77777777" w:rsidR="00376757" w:rsidRPr="004F3CAF" w:rsidRDefault="00376757" w:rsidP="00376757">
      <w:pPr>
        <w:spacing w:line="480" w:lineRule="auto"/>
        <w:rPr>
          <w:rFonts w:ascii="Calibri" w:eastAsia="Times New Roman" w:hAnsi="Calibri" w:cs="Calibri"/>
          <w:b/>
          <w:bCs/>
          <w:color w:val="000000" w:themeColor="text1"/>
          <w:sz w:val="21"/>
          <w:szCs w:val="21"/>
          <w:lang w:val="en-US" w:eastAsia="es-ES_tradnl"/>
        </w:rPr>
      </w:pPr>
    </w:p>
    <w:p w14:paraId="1D9B9C98" w14:textId="4654B33B" w:rsidR="00376757" w:rsidRPr="004F3CAF" w:rsidRDefault="00376757" w:rsidP="00376757">
      <w:pPr>
        <w:spacing w:line="480" w:lineRule="auto"/>
        <w:rPr>
          <w:rFonts w:ascii="Calibri" w:eastAsia="Times New Roman" w:hAnsi="Calibri" w:cs="Calibri"/>
          <w:b/>
          <w:bCs/>
          <w:color w:val="000000" w:themeColor="text1"/>
          <w:sz w:val="21"/>
          <w:szCs w:val="21"/>
          <w:lang w:val="en-US" w:eastAsia="es-ES_tradnl"/>
        </w:rPr>
      </w:pPr>
      <w:r w:rsidRPr="004F3CAF">
        <w:rPr>
          <w:rFonts w:ascii="Calibri" w:eastAsia="Times New Roman" w:hAnsi="Calibri" w:cs="Calibri"/>
          <w:b/>
          <w:bCs/>
          <w:color w:val="000000" w:themeColor="text1"/>
          <w:sz w:val="21"/>
          <w:szCs w:val="21"/>
          <w:lang w:val="en-US" w:eastAsia="es-ES_tradnl"/>
        </w:rPr>
        <w:lastRenderedPageBreak/>
        <w:t>TABLE S</w:t>
      </w:r>
      <w:r w:rsidR="004C7E98">
        <w:rPr>
          <w:rFonts w:ascii="Calibri" w:eastAsia="Times New Roman" w:hAnsi="Calibri" w:cs="Calibri"/>
          <w:b/>
          <w:bCs/>
          <w:color w:val="000000" w:themeColor="text1"/>
          <w:sz w:val="21"/>
          <w:szCs w:val="21"/>
          <w:lang w:val="en-US" w:eastAsia="es-ES_tradnl"/>
        </w:rPr>
        <w:t>2</w:t>
      </w:r>
      <w:r w:rsidRPr="004F3CAF">
        <w:rPr>
          <w:rFonts w:ascii="Calibri" w:eastAsia="Times New Roman" w:hAnsi="Calibri" w:cs="Calibri"/>
          <w:b/>
          <w:bCs/>
          <w:color w:val="000000" w:themeColor="text1"/>
          <w:sz w:val="21"/>
          <w:szCs w:val="21"/>
          <w:lang w:val="en-US" w:eastAsia="es-ES_tradnl"/>
        </w:rPr>
        <w:t>. Previously reported roles of miRNA included in validation cohort.</w:t>
      </w:r>
    </w:p>
    <w:p w14:paraId="75D32E69" w14:textId="77777777" w:rsidR="00376757" w:rsidRPr="004F3CAF" w:rsidRDefault="00376757" w:rsidP="00376757">
      <w:pPr>
        <w:spacing w:line="480" w:lineRule="auto"/>
        <w:rPr>
          <w:rFonts w:ascii="Calibri" w:eastAsia="Times New Roman" w:hAnsi="Calibri" w:cs="Calibri"/>
          <w:color w:val="000000" w:themeColor="text1"/>
          <w:sz w:val="21"/>
          <w:szCs w:val="21"/>
          <w:lang w:val="en-US" w:eastAsia="es-ES_tradnl"/>
        </w:rPr>
      </w:pPr>
    </w:p>
    <w:tbl>
      <w:tblPr>
        <w:tblStyle w:val="TableGrid"/>
        <w:tblW w:w="9001" w:type="dxa"/>
        <w:tblLook w:val="04A0" w:firstRow="1" w:lastRow="0" w:firstColumn="1" w:lastColumn="0" w:noHBand="0" w:noVBand="1"/>
      </w:tblPr>
      <w:tblGrid>
        <w:gridCol w:w="1839"/>
        <w:gridCol w:w="3689"/>
        <w:gridCol w:w="3473"/>
      </w:tblGrid>
      <w:tr w:rsidR="00376757" w:rsidRPr="004F3CAF" w14:paraId="3E8594EA" w14:textId="77777777" w:rsidTr="00E35562">
        <w:trPr>
          <w:trHeight w:val="269"/>
        </w:trPr>
        <w:tc>
          <w:tcPr>
            <w:tcW w:w="1839" w:type="dxa"/>
          </w:tcPr>
          <w:p w14:paraId="41A85F04" w14:textId="77777777" w:rsidR="00376757" w:rsidRPr="004F3CAF" w:rsidRDefault="00376757" w:rsidP="00E35562">
            <w:pPr>
              <w:spacing w:line="480" w:lineRule="auto"/>
              <w:rPr>
                <w:rFonts w:eastAsia="Times New Roman" w:cstheme="minorHAnsi"/>
                <w:b/>
                <w:bCs/>
                <w:color w:val="000000" w:themeColor="text1"/>
                <w:sz w:val="20"/>
                <w:szCs w:val="20"/>
                <w:lang w:val="en-US"/>
              </w:rPr>
            </w:pPr>
            <w:r w:rsidRPr="004F3CAF">
              <w:rPr>
                <w:rFonts w:ascii="Calibri" w:hAnsi="Calibri" w:cs="Calibri"/>
                <w:b/>
                <w:bCs/>
                <w:color w:val="000000" w:themeColor="text1"/>
                <w:sz w:val="22"/>
                <w:szCs w:val="22"/>
                <w:lang w:val="en-US"/>
              </w:rPr>
              <w:t>miRNA</w:t>
            </w:r>
          </w:p>
        </w:tc>
        <w:tc>
          <w:tcPr>
            <w:tcW w:w="3689" w:type="dxa"/>
          </w:tcPr>
          <w:p w14:paraId="7351F371" w14:textId="77777777" w:rsidR="00376757" w:rsidRPr="004F3CAF" w:rsidRDefault="00376757" w:rsidP="00E35562">
            <w:pPr>
              <w:spacing w:line="480" w:lineRule="auto"/>
              <w:rPr>
                <w:rFonts w:eastAsia="Times New Roman" w:cstheme="minorHAnsi"/>
                <w:b/>
                <w:bCs/>
                <w:color w:val="000000" w:themeColor="text1"/>
                <w:sz w:val="20"/>
                <w:szCs w:val="20"/>
                <w:lang w:val="en-US"/>
              </w:rPr>
            </w:pPr>
            <w:r w:rsidRPr="004F3CAF">
              <w:rPr>
                <w:rFonts w:eastAsia="Times New Roman" w:cstheme="minorHAnsi"/>
                <w:b/>
                <w:bCs/>
                <w:color w:val="000000" w:themeColor="text1"/>
                <w:sz w:val="20"/>
                <w:szCs w:val="20"/>
                <w:lang w:val="en-US"/>
              </w:rPr>
              <w:t>Autoimmune condition</w:t>
            </w:r>
          </w:p>
        </w:tc>
        <w:tc>
          <w:tcPr>
            <w:tcW w:w="3473" w:type="dxa"/>
          </w:tcPr>
          <w:p w14:paraId="29F531D6" w14:textId="77777777" w:rsidR="00376757" w:rsidRPr="004F3CAF" w:rsidRDefault="00376757" w:rsidP="00E35562">
            <w:pPr>
              <w:spacing w:line="480" w:lineRule="auto"/>
              <w:rPr>
                <w:rFonts w:eastAsia="Times New Roman" w:cstheme="minorHAnsi"/>
                <w:b/>
                <w:bCs/>
                <w:noProof/>
                <w:color w:val="000000" w:themeColor="text1"/>
                <w:lang w:val="en-US"/>
              </w:rPr>
            </w:pPr>
            <w:r w:rsidRPr="004F3CAF">
              <w:rPr>
                <w:rFonts w:eastAsia="Times New Roman" w:cstheme="minorHAnsi"/>
                <w:b/>
                <w:bCs/>
                <w:noProof/>
                <w:color w:val="000000" w:themeColor="text1"/>
                <w:lang w:val="en-US"/>
              </w:rPr>
              <w:t xml:space="preserve">REF </w:t>
            </w:r>
          </w:p>
        </w:tc>
      </w:tr>
      <w:tr w:rsidR="00376757" w:rsidRPr="004F3CAF" w14:paraId="7AD37FB2" w14:textId="77777777" w:rsidTr="00E35562">
        <w:trPr>
          <w:trHeight w:val="269"/>
        </w:trPr>
        <w:tc>
          <w:tcPr>
            <w:tcW w:w="1839" w:type="dxa"/>
          </w:tcPr>
          <w:p w14:paraId="25AEBB5D" w14:textId="77777777" w:rsidR="00376757" w:rsidRPr="004F3CAF" w:rsidRDefault="00376757" w:rsidP="00E35562">
            <w:pPr>
              <w:spacing w:line="480" w:lineRule="auto"/>
              <w:rPr>
                <w:rFonts w:eastAsia="Times New Roman" w:cstheme="minorHAnsi"/>
                <w:b/>
                <w:bCs/>
                <w:color w:val="000000" w:themeColor="text1"/>
                <w:sz w:val="20"/>
                <w:szCs w:val="20"/>
                <w:lang w:val="en-US"/>
              </w:rPr>
            </w:pPr>
            <w:r w:rsidRPr="004F3CAF">
              <w:rPr>
                <w:rFonts w:ascii="Calibri" w:hAnsi="Calibri" w:cs="Calibri"/>
                <w:color w:val="000000" w:themeColor="text1"/>
                <w:sz w:val="20"/>
                <w:szCs w:val="20"/>
                <w:lang w:val="en-US"/>
              </w:rPr>
              <w:t>miR-487b-3p</w:t>
            </w:r>
          </w:p>
        </w:tc>
        <w:tc>
          <w:tcPr>
            <w:tcW w:w="3689" w:type="dxa"/>
          </w:tcPr>
          <w:p w14:paraId="3B5696E8"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Anaphylactic reaction</w:t>
            </w:r>
          </w:p>
        </w:tc>
        <w:tc>
          <w:tcPr>
            <w:tcW w:w="3473" w:type="dxa"/>
          </w:tcPr>
          <w:p w14:paraId="03E81DFF" w14:textId="77777777" w:rsidR="00376757" w:rsidRPr="004F3CAF" w:rsidRDefault="00376757" w:rsidP="00E35562">
            <w:pPr>
              <w:spacing w:line="480" w:lineRule="auto"/>
              <w:rPr>
                <w:rFonts w:eastAsia="Times New Roman" w:cstheme="minorHAnsi"/>
                <w:b/>
                <w:bCs/>
                <w:color w:val="000000" w:themeColor="text1"/>
                <w:sz w:val="16"/>
                <w:szCs w:val="16"/>
                <w:lang w:val="en-US"/>
              </w:rPr>
            </w:pPr>
            <w:r w:rsidRPr="004F3CAF">
              <w:rPr>
                <w:rFonts w:eastAsia="Times New Roman" w:cstheme="minorHAnsi"/>
                <w:b/>
                <w:bCs/>
                <w:color w:val="000000" w:themeColor="text1"/>
                <w:sz w:val="16"/>
                <w:szCs w:val="16"/>
                <w:lang w:val="en-US"/>
              </w:rPr>
              <w:fldChar w:fldCharType="begin"/>
            </w:r>
            <w:r>
              <w:rPr>
                <w:rFonts w:eastAsia="Times New Roman" w:cstheme="minorHAnsi"/>
                <w:b/>
                <w:bCs/>
                <w:color w:val="000000" w:themeColor="text1"/>
                <w:sz w:val="16"/>
                <w:szCs w:val="16"/>
                <w:lang w:val="en-US"/>
              </w:rPr>
              <w:instrText xml:space="preserve"> ADDIN ZOTERO_ITEM CSL_CITATION {"citationID":"scAMFGiC","properties":{"formattedCitation":"\\super 22\\nosupersub{}","plainCitation":"22","noteIndex":0},"citationItems":[{"id":3224,"uris":["http://zotero.org/users/4664560/items/7DFFEDX2"],"itemData":{"id":3224,"type":"article-journal","abstract":"BACKGROUND: Anaphylaxis is the most severe manifestation of allergic disorders. The poor knowledge of its molecular mechanisms often leads to under-diagnosis. MicroRNAs (miRNA) regulate physiologic and pathologic processes, and they have been postulated as promising diagnostic markers. The main objectives of this study were to characterize the human miRNA profile during anaphylaxis and to assess their capacity as diagnostic markers and determine their participation in the molecular mechanisms of this event.\nMETHODS: The miRNA serum profiles from the acute and baseline phase of 5 oral food-challenged anaphylactic children (&lt;18 years old) were obtained by next-generation sequencing (NGS). From the panel of statistically significant miRNAs obtained, several candidates were selected and analyzed in 19 anaphylactic children by qPCR. We performed system biology analysis (SBA) on their target genes to identify main functions and canonical pathways. A functional in vitro assay was carried out incubating endothelial cells (ECs) in anaphylactic conditions.\nRESULTS: The NGS identified 389 miRNAs among which 41 were significantly different between acute and baseline samples. The high levels of miR-21-3p (fold change = 2.28, P = .006) and miR-487b-3p (fold change = 1.04, P = .039) observed by NGS in acute serum samples were confirmed in a larger group of 19 patients. The SBA revealed molecular pathways related to the inflammation and immune system regulation. miR-21-3p increased intracellularly and in acute phase serum after EC stimulation.\nCONCLUSIONS: These findings provide, for the first time, some insights into the anaphylactic miRNA serum profile in children and point to miR-21-3p and miR-487b-3p as candidate biomarkers. Furthermore, the SBA revealed a possible implication of these molecules in the underlying molecular mechanisms. Moreover, ECs increased miR-21-3p intracellularly and released it to the environment in response to anaphylaxis.","container-title":"Pediatric Allergy and Immunology: Official Publication of the European Society of Pediatric Allergy and Immunology","DOI":"10.1111/pai.13518","ISSN":"1399-3038","issue":"6","journalAbbreviation":"Pediatr Allergy Immunol","language":"eng","note":"PMID: 33876465\nPMCID: PMC8453890","page":"1296-1306","source":"PubMed","title":"Increased miR-21-3p and miR-487b-3p serum levels during anaphylactic reaction in food allergic children","volume":"32","author":[{"family":"Nuñez-Borque","given":"Emilio"},{"family":"Fernandez-Bravo","given":"Sergio"},{"family":"Rodriguez Del Rio","given":"Pablo"},{"family":"Alwashali","given":"Ebrahim Mohammed"},{"family":"Lopez-Dominguez","given":"David"},{"family":"Gutierrez-Blazquez","given":"Maria Dolores"},{"family":"Laguna","given":"Jose Julio"},{"family":"Tome-Amat","given":"Jaime"},{"family":"Gallego-Delgado","given":"Julio"},{"family":"Gomez-Lopez","given":"Alicia"},{"family":"Betancor","given":"Diana"},{"family":"Cuesta-Herranz","given":"Javier"},{"family":"Ibañez-Sandin","given":"Maria Dolores"},{"family":"Benito-Martin","given":"Alberto"},{"family":"Esteban","given":"Vanesa"}],"issued":{"date-parts":[["2021",8]]}}}],"schema":"https://github.com/citation-style-language/schema/raw/master/csl-citation.json"} </w:instrText>
            </w:r>
            <w:r w:rsidRPr="004F3CAF">
              <w:rPr>
                <w:rFonts w:eastAsia="Times New Roman" w:cstheme="minorHAnsi"/>
                <w:b/>
                <w:bCs/>
                <w:color w:val="000000" w:themeColor="text1"/>
                <w:sz w:val="16"/>
                <w:szCs w:val="16"/>
                <w:lang w:val="en-US"/>
              </w:rPr>
              <w:fldChar w:fldCharType="separate"/>
            </w:r>
            <w:r w:rsidRPr="003C046B">
              <w:rPr>
                <w:rFonts w:ascii="Calibri" w:cs="Calibri"/>
                <w:color w:val="000000"/>
                <w:sz w:val="16"/>
                <w:vertAlign w:val="superscript"/>
                <w:lang w:val="en-GB"/>
              </w:rPr>
              <w:t>22</w:t>
            </w:r>
            <w:r w:rsidRPr="004F3CAF">
              <w:rPr>
                <w:rFonts w:eastAsia="Times New Roman" w:cstheme="minorHAnsi"/>
                <w:b/>
                <w:bCs/>
                <w:color w:val="000000" w:themeColor="text1"/>
                <w:sz w:val="16"/>
                <w:szCs w:val="16"/>
                <w:lang w:val="en-US"/>
              </w:rPr>
              <w:fldChar w:fldCharType="end"/>
            </w:r>
          </w:p>
        </w:tc>
      </w:tr>
      <w:tr w:rsidR="00376757" w:rsidRPr="004F3CAF" w14:paraId="5A801E25" w14:textId="77777777" w:rsidTr="00E35562">
        <w:trPr>
          <w:trHeight w:val="260"/>
        </w:trPr>
        <w:tc>
          <w:tcPr>
            <w:tcW w:w="1839" w:type="dxa"/>
          </w:tcPr>
          <w:p w14:paraId="1ED6DB7C"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ascii="Calibri" w:hAnsi="Calibri" w:cs="Calibri"/>
                <w:color w:val="000000" w:themeColor="text1"/>
                <w:sz w:val="20"/>
                <w:szCs w:val="20"/>
                <w:lang w:val="en-US"/>
              </w:rPr>
              <w:t>miR-380-3p</w:t>
            </w:r>
          </w:p>
        </w:tc>
        <w:tc>
          <w:tcPr>
            <w:tcW w:w="3689" w:type="dxa"/>
          </w:tcPr>
          <w:p w14:paraId="33AED56D"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Spinal cord injury inflammation</w:t>
            </w:r>
          </w:p>
        </w:tc>
        <w:tc>
          <w:tcPr>
            <w:tcW w:w="3473" w:type="dxa"/>
            <w:vAlign w:val="bottom"/>
          </w:tcPr>
          <w:p w14:paraId="553E84F9" w14:textId="77777777" w:rsidR="00376757" w:rsidRPr="004F3CAF" w:rsidRDefault="00376757" w:rsidP="00E35562">
            <w:pPr>
              <w:spacing w:line="480" w:lineRule="auto"/>
              <w:rPr>
                <w:rFonts w:eastAsia="Times New Roman" w:cstheme="minorHAnsi"/>
                <w:color w:val="000000" w:themeColor="text1"/>
                <w:sz w:val="16"/>
                <w:szCs w:val="16"/>
                <w:lang w:val="en-US"/>
              </w:rPr>
            </w:pPr>
            <w:r w:rsidRPr="004F3CAF">
              <w:rPr>
                <w:rFonts w:eastAsia="Times New Roman" w:cstheme="minorHAnsi"/>
                <w:color w:val="000000" w:themeColor="text1"/>
                <w:sz w:val="16"/>
                <w:szCs w:val="16"/>
                <w:lang w:val="en-US"/>
              </w:rPr>
              <w:fldChar w:fldCharType="begin"/>
            </w:r>
            <w:r>
              <w:rPr>
                <w:rFonts w:eastAsia="Times New Roman" w:cstheme="minorHAnsi"/>
                <w:color w:val="000000" w:themeColor="text1"/>
                <w:sz w:val="16"/>
                <w:szCs w:val="16"/>
                <w:lang w:val="en-US"/>
              </w:rPr>
              <w:instrText xml:space="preserve"> ADDIN ZOTERO_ITEM CSL_CITATION {"citationID":"wMGGWr6T","properties":{"formattedCitation":"\\super 23\\nosupersub{}","plainCitation":"23","noteIndex":0},"citationItems":[{"id":3227,"uris":["http://zotero.org/users/4664560/items/3F9V2HDX"],"itemData":{"id":3227,"type":"article-journal","abstract":"BACKGROUND: Spinal cord injury (SCI) is a severe central nervous system trauma. The present study aimed to evaluate the effect of HIF-1α on inflammation in spinal cord injury (SCI) to uncover the molecular mechanisms of anti-inflammation.\nRESULTS: HIF-1α was reduced in SCI model rats and HIF-1α activation reduced TNF-α, IL-1β, IL-6 and IL-18 levels in SCI model rats. Meanwhile, Circ 0001723 expression was down-regulated and miR-380-3p expression was up-regulated in SCI model rats. In vitro model, down-regulation of Circ 0001723 promoted TNF-α, IL-1β, IL-6 and IL-18 levels, compared with control negative group. However, over-expression of Circ 0001723 reduced TNF-α, IL-1β, IL-6 and IL-18 levels in vitro model. Down-regulation of Circ 0001723 suppressed HIF-1α protein expressions and induced NLRP3 and Caspase-1 protein expressions in vitro model by up-regulation of miR-380-3p. Next, inactivation of HIF-1α reduced the pro-inflammation effects of Circ 0001723 in vitro model. Then, si-NLRP3 also inhibited the pro-inflammation effects of Circ 0001723 in vitro model via promotion of autophagy.\nCONCLUSIONS: We concluded that HIF-1α reduced inflammation in spinal cord injury via miR-380-3p/ NLRP3 by Circ 0001723.","container-title":"Biological Research","DOI":"10.1186/s40659-020-00302-6","ISSN":"0717-6287","issue":"1","journalAbbreviation":"Biol Res","language":"eng","note":"PMID: 32819442\nPMCID: PMC7439692","page":"35","source":"PubMed","title":"Hypoxia inducible factor-1 (HIF-1α) reduced inflammation in spinal cord injury via miR-380-3p/ NLRP3 by Circ 0001723","volume":"53","author":[{"family":"Li","given":"Xigong"},{"family":"Lou","given":"Xianfeng"},{"family":"Xu","given":"Sanzhong"},{"family":"Du","given":"Junhua"},{"family":"Wu","given":"Junsong"}],"issued":{"date-parts":[["2020",8,20]]}}}],"schema":"https://github.com/citation-style-language/schema/raw/master/csl-citation.json"} </w:instrText>
            </w:r>
            <w:r w:rsidRPr="004F3CAF">
              <w:rPr>
                <w:rFonts w:eastAsia="Times New Roman" w:cstheme="minorHAnsi"/>
                <w:color w:val="000000" w:themeColor="text1"/>
                <w:sz w:val="16"/>
                <w:szCs w:val="16"/>
                <w:lang w:val="en-US"/>
              </w:rPr>
              <w:fldChar w:fldCharType="separate"/>
            </w:r>
            <w:r w:rsidRPr="003C046B">
              <w:rPr>
                <w:rFonts w:ascii="Calibri" w:cs="Calibri"/>
                <w:color w:val="000000"/>
                <w:sz w:val="16"/>
                <w:vertAlign w:val="superscript"/>
                <w:lang w:val="en-GB"/>
              </w:rPr>
              <w:t>23</w:t>
            </w:r>
            <w:r w:rsidRPr="004F3CAF">
              <w:rPr>
                <w:rFonts w:eastAsia="Times New Roman" w:cstheme="minorHAnsi"/>
                <w:color w:val="000000" w:themeColor="text1"/>
                <w:sz w:val="16"/>
                <w:szCs w:val="16"/>
                <w:lang w:val="en-US"/>
              </w:rPr>
              <w:fldChar w:fldCharType="end"/>
            </w:r>
          </w:p>
        </w:tc>
      </w:tr>
      <w:tr w:rsidR="00376757" w:rsidRPr="004F3CAF" w14:paraId="115BFDA6" w14:textId="77777777" w:rsidTr="00E35562">
        <w:trPr>
          <w:trHeight w:val="269"/>
        </w:trPr>
        <w:tc>
          <w:tcPr>
            <w:tcW w:w="1839" w:type="dxa"/>
          </w:tcPr>
          <w:p w14:paraId="00115B8B"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ascii="Calibri" w:hAnsi="Calibri" w:cs="Calibri"/>
                <w:color w:val="000000" w:themeColor="text1"/>
                <w:sz w:val="20"/>
                <w:szCs w:val="20"/>
                <w:lang w:val="en-US"/>
              </w:rPr>
              <w:t>miR-376b-3p</w:t>
            </w:r>
          </w:p>
        </w:tc>
        <w:tc>
          <w:tcPr>
            <w:tcW w:w="3689" w:type="dxa"/>
          </w:tcPr>
          <w:p w14:paraId="34F19EC4"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T-cell lymphoblastic leukemia (T-ALL) cells</w:t>
            </w:r>
          </w:p>
        </w:tc>
        <w:tc>
          <w:tcPr>
            <w:tcW w:w="3473" w:type="dxa"/>
            <w:vAlign w:val="bottom"/>
          </w:tcPr>
          <w:p w14:paraId="346492AE" w14:textId="77777777" w:rsidR="00376757" w:rsidRPr="004F3CAF" w:rsidRDefault="00376757" w:rsidP="00E35562">
            <w:pPr>
              <w:spacing w:line="480" w:lineRule="auto"/>
              <w:rPr>
                <w:rFonts w:eastAsia="Times New Roman" w:cstheme="minorHAnsi"/>
                <w:color w:val="000000" w:themeColor="text1"/>
                <w:sz w:val="16"/>
                <w:szCs w:val="16"/>
                <w:lang w:val="en-US"/>
              </w:rPr>
            </w:pPr>
            <w:r w:rsidRPr="004F3CAF">
              <w:rPr>
                <w:rFonts w:eastAsia="Times New Roman" w:cstheme="minorHAnsi"/>
                <w:color w:val="000000" w:themeColor="text1"/>
                <w:sz w:val="16"/>
                <w:szCs w:val="16"/>
                <w:lang w:val="en-US"/>
              </w:rPr>
              <w:fldChar w:fldCharType="begin"/>
            </w:r>
            <w:r>
              <w:rPr>
                <w:rFonts w:eastAsia="Times New Roman" w:cstheme="minorHAnsi"/>
                <w:color w:val="000000" w:themeColor="text1"/>
                <w:sz w:val="16"/>
                <w:szCs w:val="16"/>
                <w:lang w:val="en-US"/>
              </w:rPr>
              <w:instrText xml:space="preserve"> ADDIN ZOTERO_ITEM CSL_CITATION {"citationID":"nluSifqO","properties":{"formattedCitation":"\\super 24\\nosupersub{}","plainCitation":"24","noteIndex":0},"citationItems":[{"id":3230,"uris":["http://zotero.org/users/4664560/items/CMD58NU2"],"itemData":{"id":3230,"type":"article-journal","abstract":"Matrine, a natural product extracted from the root of Sophora flavescens, is a promising alternative drug in different types of cancer. Here, we aimed to investigate the therapeutic effects and underlying molecular mechanisms of matrine on human acute lymphoblastic leukemia (ALL) cell line, CCRF-CEM. Cell viability and IC50 values were determined by WST-1 cell cytotoxicity assay. Cell cycle distribution and apoptosis rates were analyzed by flow cytometry. Expression patterns of 44 selected miRNAs and 44 RNAs were analyzed by quantitative reverse transcription polymerase chain reaction (qRT-PCR) using the Applied Biosystems 7500 Fast Real-Time PCR System. Matrine inhibited cell viability and induced apoptosis of CCRF-CEM cells in a dose-dependent manner. Cell cycle analysis demonstrated that matrine-treated CCRF-CEM cells significantly accumulated in the G0/G1 phase compared with the untreated control cells. hsa-miR-376b-3p (-37.09 fold, p = 0.008) and hsa-miR-106b-3p (-16.67 fold, p = 0.028) expressions were decreased, whereas IL6 (95.47 fold, p = 0.000011) and CDKN1A (140.03 fold, p = 0.000159) expressions were increased after matrine treatment. Our results suggest that the downregulation of hsa-miR-106b-3p leads to the upregulation of target p21 gene, CDKN1A, and plays a critical role in the cell cycle progression by arresting matrine-treated cells in the G0/G1 phase.","container-title":"Bosnian Journal of Basic Medical Sciences","DOI":"10.17305/bjbms.2017.2457","ISSN":"1840-4812","issue":"2","journalAbbreviation":"Bosn J Basic Med Sci","language":"eng","note":"PMID: 29045804\nPMCID: PMC5988533","page":"141-149","source":"PubMed","title":"Matrine induced G0/G1 arrest and apoptosis in human acute T-cell lymphoblastic leukemia (T-ALL) cells","volume":"18","author":[{"family":"Tetik Vardarlı","given":"Aslı"},{"family":"Düzgün","given":"Zekeriya"},{"family":"Erdem","given":"Ceren"},{"family":"Kaymaz","given":"Burçin Tezcanli"},{"family":"Eroglu","given":"Zuhal"},{"family":"Çetintas","given":"Vildan Bozok"}],"issued":{"date-parts":[["2018",5,20]]}}}],"schema":"https://github.com/citation-style-language/schema/raw/master/csl-citation.json"} </w:instrText>
            </w:r>
            <w:r w:rsidRPr="004F3CAF">
              <w:rPr>
                <w:rFonts w:eastAsia="Times New Roman" w:cstheme="minorHAnsi"/>
                <w:color w:val="000000" w:themeColor="text1"/>
                <w:sz w:val="16"/>
                <w:szCs w:val="16"/>
                <w:lang w:val="en-US"/>
              </w:rPr>
              <w:fldChar w:fldCharType="separate"/>
            </w:r>
            <w:r w:rsidRPr="003C046B">
              <w:rPr>
                <w:rFonts w:ascii="Calibri" w:cs="Calibri"/>
                <w:color w:val="000000"/>
                <w:sz w:val="16"/>
                <w:vertAlign w:val="superscript"/>
                <w:lang w:val="en-GB"/>
              </w:rPr>
              <w:t>24</w:t>
            </w:r>
            <w:r w:rsidRPr="004F3CAF">
              <w:rPr>
                <w:rFonts w:eastAsia="Times New Roman" w:cstheme="minorHAnsi"/>
                <w:color w:val="000000" w:themeColor="text1"/>
                <w:sz w:val="16"/>
                <w:szCs w:val="16"/>
                <w:lang w:val="en-US"/>
              </w:rPr>
              <w:fldChar w:fldCharType="end"/>
            </w:r>
          </w:p>
        </w:tc>
      </w:tr>
      <w:tr w:rsidR="00376757" w:rsidRPr="004F3CAF" w14:paraId="343943C9" w14:textId="77777777" w:rsidTr="00E35562">
        <w:trPr>
          <w:trHeight w:val="269"/>
        </w:trPr>
        <w:tc>
          <w:tcPr>
            <w:tcW w:w="1839" w:type="dxa"/>
          </w:tcPr>
          <w:p w14:paraId="111E7404"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ascii="Calibri" w:hAnsi="Calibri" w:cs="Calibri"/>
                <w:color w:val="000000" w:themeColor="text1"/>
                <w:sz w:val="20"/>
                <w:szCs w:val="20"/>
                <w:lang w:val="en-US"/>
              </w:rPr>
              <w:t>miR-301b</w:t>
            </w:r>
          </w:p>
        </w:tc>
        <w:tc>
          <w:tcPr>
            <w:tcW w:w="3689" w:type="dxa"/>
          </w:tcPr>
          <w:p w14:paraId="58558575"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Multiple Sclerosis</w:t>
            </w:r>
          </w:p>
        </w:tc>
        <w:tc>
          <w:tcPr>
            <w:tcW w:w="3473" w:type="dxa"/>
            <w:vAlign w:val="bottom"/>
          </w:tcPr>
          <w:p w14:paraId="63EDC8B2" w14:textId="77777777" w:rsidR="00376757" w:rsidRPr="004F3CAF" w:rsidRDefault="00376757" w:rsidP="00E35562">
            <w:pPr>
              <w:spacing w:line="480" w:lineRule="auto"/>
              <w:rPr>
                <w:rFonts w:eastAsia="Times New Roman" w:cstheme="minorHAnsi"/>
                <w:color w:val="000000" w:themeColor="text1"/>
                <w:sz w:val="16"/>
                <w:szCs w:val="16"/>
                <w:lang w:val="en-US"/>
              </w:rPr>
            </w:pPr>
            <w:r w:rsidRPr="004F3CAF">
              <w:rPr>
                <w:rFonts w:eastAsia="Times New Roman" w:cstheme="minorHAnsi"/>
                <w:color w:val="000000" w:themeColor="text1"/>
                <w:sz w:val="16"/>
                <w:szCs w:val="16"/>
                <w:lang w:val="en-US"/>
              </w:rPr>
              <w:fldChar w:fldCharType="begin"/>
            </w:r>
            <w:r>
              <w:rPr>
                <w:rFonts w:eastAsia="Times New Roman" w:cstheme="minorHAnsi"/>
                <w:color w:val="000000" w:themeColor="text1"/>
                <w:sz w:val="16"/>
                <w:szCs w:val="16"/>
                <w:lang w:val="en-US"/>
              </w:rPr>
              <w:instrText xml:space="preserve"> ADDIN ZOTERO_ITEM CSL_CITATION {"citationID":"FqwdB79L","properties":{"formattedCitation":"\\super 25\\nosupersub{}","plainCitation":"25","noteIndex":0},"citationItems":[{"id":3233,"uris":["http://zotero.org/users/4664560/items/6NGAHBF6"],"itemData":{"id":3233,"type":"article-journal","abstract":"Multiple sclerosis (MS) is a complex, demyelinating disease with the involvement of autoimmunity and neurodegeneration. Increasing efforts have been made towards identifying the diagnostic markers to differentiate the classes of MS from other similar neurological conditions. Using a systems biology approach, we constructed four types of gene regulatory networks (GRNs) involved in peripheral blood mononuclear cells (PBMCs). The regulatory strength of each GRN across primary progressive MS (PPMS), relapsing-remitting MS (RRMS), secondary progressive MS (SPMS), and control were evaluated by an integrity algorithm. Among the constructed GRNs (referred as TF_gene_miRNA), POU3F2_CDK6_hsa-miR-590-3p, MEIS1_CASC3_hsa-miR-1261, STAT3_OGG1_hsa-miR-298, and TCF4_FMR1_hsa-miR-301b were top-ranked and differentially regulated in all classes of MS compared to control. These GRNs showed potential involvement in regulating various molecular pathways such as interleukin, integrin, glypican, sphingosine phosphate, androgen, and Wnt signaling pathways. For validation, the qPCR analysis of the GRN components (TFs, gene, and miRNAs) in PBMCs of healthy controls (n = 30), RRMS (n = 14), PPMS (n = 13) and SPMS (n = 12) were carried out. Real-time expression analysis of GRNs showed a similar regulatory pattern as derived from our systems biology approach. Also, our study provided several novel GRNs that regulate unique and common molecular mechanisms between MS conditions. Hence, these regulatory components of GRNs will help to understand the disease mechanism across MS classes and further insight may though light towards diagnosis.","container-title":"Scientific Reports","DOI":"10.1038/s41598-019-49124-x","ISSN":"2045-2322","issue":"1","journalAbbreviation":"Sci Rep","language":"eng","note":"PMID: 31484947\nPMCID: PMC6726613","page":"12732","source":"PubMed","title":"Gene Regulatory Networks in Peripheral Mononuclear Cells Reveals Critical Regulatory Modules and Regulators of Multiple Sclerosis","volume":"9","author":[{"family":"Gnanakkumaar","given":"Perumal"},{"family":"Murugesan","given":"Ram"},{"family":"Ahmed","given":"Shiek S. S. J."}],"issued":{"date-parts":[["2019",9,4]]}}}],"schema":"https://github.com/citation-style-language/schema/raw/master/csl-citation.json"} </w:instrText>
            </w:r>
            <w:r w:rsidRPr="004F3CAF">
              <w:rPr>
                <w:rFonts w:eastAsia="Times New Roman" w:cstheme="minorHAnsi"/>
                <w:color w:val="000000" w:themeColor="text1"/>
                <w:sz w:val="16"/>
                <w:szCs w:val="16"/>
                <w:lang w:val="en-US"/>
              </w:rPr>
              <w:fldChar w:fldCharType="separate"/>
            </w:r>
            <w:r w:rsidRPr="003C046B">
              <w:rPr>
                <w:rFonts w:ascii="Calibri" w:cs="Calibri"/>
                <w:color w:val="000000"/>
                <w:sz w:val="16"/>
                <w:vertAlign w:val="superscript"/>
                <w:lang w:val="en-GB"/>
              </w:rPr>
              <w:t>25</w:t>
            </w:r>
            <w:r w:rsidRPr="004F3CAF">
              <w:rPr>
                <w:rFonts w:eastAsia="Times New Roman" w:cstheme="minorHAnsi"/>
                <w:color w:val="000000" w:themeColor="text1"/>
                <w:sz w:val="16"/>
                <w:szCs w:val="16"/>
                <w:lang w:val="en-US"/>
              </w:rPr>
              <w:fldChar w:fldCharType="end"/>
            </w:r>
          </w:p>
        </w:tc>
      </w:tr>
      <w:tr w:rsidR="00376757" w:rsidRPr="004F3CAF" w14:paraId="47C819CF" w14:textId="77777777" w:rsidTr="00E35562">
        <w:trPr>
          <w:trHeight w:val="269"/>
        </w:trPr>
        <w:tc>
          <w:tcPr>
            <w:tcW w:w="1839" w:type="dxa"/>
          </w:tcPr>
          <w:p w14:paraId="13EA37CF" w14:textId="77777777" w:rsidR="00376757" w:rsidRPr="004F3CAF" w:rsidRDefault="00376757" w:rsidP="00E35562">
            <w:pPr>
              <w:spacing w:line="480" w:lineRule="auto"/>
              <w:rPr>
                <w:rFonts w:ascii="Calibri" w:hAnsi="Calibri" w:cs="Calibri"/>
                <w:color w:val="000000" w:themeColor="text1"/>
                <w:sz w:val="20"/>
                <w:szCs w:val="20"/>
                <w:lang w:val="en-US"/>
              </w:rPr>
            </w:pPr>
            <w:r w:rsidRPr="004F3CAF">
              <w:rPr>
                <w:rFonts w:ascii="Calibri" w:hAnsi="Calibri" w:cs="Calibri"/>
                <w:color w:val="000000" w:themeColor="text1"/>
                <w:sz w:val="20"/>
                <w:szCs w:val="20"/>
                <w:lang w:val="en-US"/>
              </w:rPr>
              <w:t>miR-548a-3p</w:t>
            </w:r>
          </w:p>
        </w:tc>
        <w:tc>
          <w:tcPr>
            <w:tcW w:w="3689" w:type="dxa"/>
          </w:tcPr>
          <w:p w14:paraId="1B6BC61C" w14:textId="77777777" w:rsidR="00376757" w:rsidRPr="004F3CAF" w:rsidRDefault="00376757" w:rsidP="00E35562">
            <w:pPr>
              <w:spacing w:line="480" w:lineRule="auto"/>
              <w:rPr>
                <w:rFonts w:eastAsia="Times New Roman" w:cstheme="minorHAnsi"/>
                <w:color w:val="000000" w:themeColor="text1"/>
                <w:sz w:val="20"/>
                <w:szCs w:val="20"/>
                <w:lang w:val="en-US"/>
              </w:rPr>
            </w:pPr>
            <w:r w:rsidRPr="004F3CAF">
              <w:rPr>
                <w:rFonts w:eastAsia="Times New Roman" w:cstheme="minorHAnsi"/>
                <w:color w:val="000000" w:themeColor="text1"/>
                <w:sz w:val="20"/>
                <w:szCs w:val="20"/>
                <w:lang w:val="en-US"/>
              </w:rPr>
              <w:t>Rheumatoid arthritis and psoriasis</w:t>
            </w:r>
          </w:p>
        </w:tc>
        <w:tc>
          <w:tcPr>
            <w:tcW w:w="3473" w:type="dxa"/>
            <w:vAlign w:val="bottom"/>
          </w:tcPr>
          <w:p w14:paraId="109BE5B5" w14:textId="77777777" w:rsidR="00376757" w:rsidRPr="004F3CAF" w:rsidRDefault="00376757" w:rsidP="00E35562">
            <w:pPr>
              <w:spacing w:line="480" w:lineRule="auto"/>
              <w:rPr>
                <w:color w:val="000000" w:themeColor="text1"/>
                <w:sz w:val="16"/>
                <w:szCs w:val="16"/>
                <w:lang w:val="en-US"/>
              </w:rPr>
            </w:pPr>
            <w:r w:rsidRPr="004F3CAF">
              <w:rPr>
                <w:color w:val="000000" w:themeColor="text1"/>
                <w:sz w:val="16"/>
                <w:szCs w:val="16"/>
                <w:lang w:val="en-US"/>
              </w:rPr>
              <w:fldChar w:fldCharType="begin"/>
            </w:r>
            <w:r w:rsidRPr="004F3CAF">
              <w:rPr>
                <w:color w:val="000000" w:themeColor="text1"/>
                <w:sz w:val="16"/>
                <w:szCs w:val="16"/>
                <w:lang w:val="en-US"/>
              </w:rPr>
              <w:instrText xml:space="preserve"> ADDIN ZOTERO_TEMP </w:instrText>
            </w:r>
            <w:r w:rsidRPr="004F3CAF">
              <w:rPr>
                <w:color w:val="000000" w:themeColor="text1"/>
                <w:sz w:val="16"/>
                <w:szCs w:val="16"/>
                <w:lang w:val="en-US"/>
              </w:rPr>
              <w:fldChar w:fldCharType="separate"/>
            </w:r>
            <w:r w:rsidRPr="004F3CAF">
              <w:rPr>
                <w:noProof/>
                <w:color w:val="000000" w:themeColor="text1"/>
                <w:sz w:val="16"/>
                <w:szCs w:val="16"/>
                <w:lang w:val="en-US"/>
              </w:rPr>
              <w:t xml:space="preserve"> </w:t>
            </w:r>
            <w:r w:rsidRPr="004F3CAF">
              <w:rPr>
                <w:color w:val="000000" w:themeColor="text1"/>
                <w:sz w:val="16"/>
                <w:szCs w:val="16"/>
                <w:lang w:val="en-US"/>
              </w:rPr>
              <w:fldChar w:fldCharType="end"/>
            </w:r>
            <w:r w:rsidRPr="004F3CAF">
              <w:rPr>
                <w:color w:val="000000" w:themeColor="text1"/>
                <w:sz w:val="16"/>
                <w:szCs w:val="16"/>
                <w:lang w:val="en-US"/>
              </w:rPr>
              <w:fldChar w:fldCharType="begin"/>
            </w:r>
            <w:r>
              <w:rPr>
                <w:color w:val="000000" w:themeColor="text1"/>
                <w:sz w:val="16"/>
                <w:szCs w:val="16"/>
                <w:lang w:val="en-US"/>
              </w:rPr>
              <w:instrText xml:space="preserve"> ADDIN ZOTERO_ITEM CSL_CITATION {"citationID":"ucCuHI4s","properties":{"formattedCitation":"\\super 17\\uc0\\u8211{}19\\nosupersub{}","plainCitation":"17–19","noteIndex":0},"citationItems":[{"id":3212,"uris":["http://zotero.org/users/4664560/items/QBFCSXDH"],"itemData":{"id":3212,"type":"article-journal","abstract":"Currently published studies have implicated that microRNAs (miRNAs) including exosomes-encapsulated miRNAs play a critical role in rheumatoid arthritis (RA). Previously, we have found that exosomes-encapsulated miR-548a-3p was significantly decreased in serum samples from RA patients by miRNAs microarray analysis. However, little is known of the role of miR-548a-3p in the development and progression of RA. In this study, we aim to investigate the underlying molecular mechanisms of miR-548a-3p in RA, which will provide new insight into understanding the pathogenesis of RA and identifying novel therapeutics targets for this disease. As validated by quantitative real-time polymerase chain reaction (qRT-PCR), the expression of miR-548a-3p in serum exosomes and peripheral blood mononuclear cells (PBMCs) of RA patients (n = 76) was obviously down-regulated compared with healthy controls (n = 20). Serum exosomal miR-548a-3p was negatively associated with levels of CRP, RF, and ESR in serum of patients with RA. MiR-548a-3p could inhibit the proliferation and activation of pTHP-1 cells by regulating the TLR4/NF-κB signaling pathway. Accordingly, exosomes-delivered miR-548a-3p may be a critical factor predicting the disease activity of RA. MiR-548a-3p/TLR4/NF-κB axis can serve as promising targets for RA diagnosis and treatment.","container-title":"Journal of Cellular Biochemistry","DOI":"10.1002/jcb.26659","ISSN":"1097-4644","journalAbbreviation":"J Cell Biochem","language":"eng","note":"PMID: 29315763","source":"PubMed","title":"MiR-548a-3p regulates inflammatory response via TLR4/NF-κB signaling pathway in rheumatoid arthritis","author":[{"family":"Wang","given":"Yingliang"},{"family":"Zheng","given":"Feng"},{"family":"Gao","given":"Guohong"},{"family":"Yan","given":"Shushan"},{"family":"Zhang","given":"Laixia"},{"family":"Wang","given":"Li"},{"family":"Cai","given":"Xiao"},{"family":"Wang","given":"Xiaodong"},{"family":"Xu","given":"Donghua"},{"family":"Wang","given":"Jibo"}],"issued":{"date-parts":[["2018",1,6]]}}},{"id":3218,"uris":["http://zotero.org/users/4664560/items/ERKM457H"],"itemData":{"id":3218,"type":"article-journal","abstract":"Psoriasis is an immune-mediated chronic skin disorder where T cells play a main role, and numerous inflammatory cytokines are implicated in its pathogenesis by initiating keratinocyte proliferation. Interleukin-22 (IL-22), an IL-10 family cytokines, is critical in the pathogenesis and development of psoriasis. To determine the target of microRNA (miR) -548a-3p and investigate its role in keratinocyte proliferation after treating human keratinocytes (HaCaT) with IL-22, we used quantitative reverse transcriptase PCR to measure the expression of miR-548a-3p in both HaCaT cells stimulated with IL-22 and psoriatic lesions, and then detected the biological function of miR-548a-3p in HaCaT cells by performing Counting Kit-8 (CCK-8) assays. Luciferase reporter assay was conducted to determine the target gene of miR-548a-3p. Immunohistochemistry and Western blot were performed to verify the target gene. Results showed that miR-548a-3p was significantly upregulated both in HaCaT cells treated with IL-22 and psoriatic lesions. The over expression of miR-548a-3p could promote the proliferation of HaCaT cells. Luciferase was mutated in the 3'UTR of PPP3R1, a gene coding Calcineurin. Immunohistochemistry and Western blot demonstrated that the expression of PPP3R1 decreased respectively in psoriatic lesions and HaCaT cells. In conclusion, the expression of miR-548a-3p is upregulated in IL-22 mediated keratinocyte proliferative disorder like psoriasis. The impact of miR-548a-3p on keratinocyte proliferation may be implemented by targeting PPP3R1 and T regulatory cells may be involved in the pathogenesis of psoriasis.","container-title":"Inflammation","DOI":"10.1007/s10753-017-0705-3","ISSN":"1573-2576","issue":"2","journalAbbreviation":"Inflammation","language":"eng","note":"PMID: 29181737","page":"496-504","source":"PubMed","title":"MiR-548a-3p Promotes Keratinocyte Proliferation Targeting PPP3R1 after Being Induced by IL-22","volume":"41","author":[{"family":"Zhao","given":"Xintong"},{"family":"Li","given":"Ronghua"},{"family":"Qiao","given":"Meng"},{"family":"Yan","given":"Jianjun"},{"family":"Sun","given":"Qing"}],"issued":{"date-parts":[["2018",3]]}}},{"id":3216,"uris":["http://zotero.org/users/4664560/items/NQ6AXB9P"],"itemData":{"id":3216,"type":"article-journal","abstract":"Currently, acute graft-versus-host disease (aGVHD) diagnosis is based on clinical features and pathological findings. Until now, there is no non-invasive diagnostic test for aGVHD. MicroRNAs may act as promising predictive, diagnostic, or prognostic biomarkers for aGVHD. The purpose of the current study was to validate circulating microRNAs as diagnostic biomarkers to assist clinicians in promptly diagnosing aGVHD, so that treatment can be initiated earlier. In the present study, we evaluated six microRNAs (miR-455-3p, miR-5787, miR-6729-5p, miR-6776-5p, miR-548a-3p, and miR-6732-5p) selected from miRNA array data in 40 aGVHD patients compared to 40 non-GVHD patients with RT-qPCR. Target genes of differentially expressed microRNAs (DEMs) were predicted using Targetscan, miRanda, miRDB, miRWalk, PICTAR5, miRmap, DIANA, and miRTarBase algorithms, and their functions were analyzed using EnrichNet, Metascape, and DIANA-miRPath databases. The expressions of plasma miR-455-3p and miR-5787 were significantly downregulated, whereas miR-548a-3p was significantly upregulated in aGVHD patients compared to non-GVHD patients. Moreover, DEMs showed potentially high diagnostic accuracy for aGVHD. In silico analysis of DEMs provided valuable information on the role of DEMs in GVHD, immune regulation, and inflammatory response. Our study suggested that miR-455-3p, miR-5787, and miR-548a-3p could be used as potential noninvasive biomarkers in the diagnosis of aGVHD in addition to possible therapeutic targets in aGVHD.","container-title":"Annals of Hematology","DOI":"10.1007/s00277-021-04573-1","ISSN":"1432-0584","issue":"10","journalAbbreviation":"Ann Hematol","language":"eng","note":"PMID: 34247256","page":"2621-2631","source":"PubMed","title":"Circulating miR-455-3p, miR-5787, and miR-548a-3p as potential noninvasive biomarkers in the diagnosis of acute graft-versus-host disease: a validation study","title-short":"Circulating miR-455-3p, miR-5787, and miR-548a-3p as potential noninvasive biomarkers in the diagnosis of acute graft-versus-host disease","volume":"100","author":[{"family":"Motaei","given":"Jamshid"},{"family":"Kerachian","given":"Mohammad Amin"},{"family":"Mousavi","given":"Seied Asadollah"},{"family":"Alimoghadam","given":"Kamran"},{"family":"Ghavamzadeh","given":"Ardeshir"},{"family":"Manoochehrabadi","given":"Saba"},{"family":"Ahmadvand","given":"Mohammad"},{"family":"Yaghmaie","given":"Marjan"}],"issued":{"date-parts":[["2021",10]]}}}],"schema":"https://github.com/citation-style-language/schema/raw/master/csl-citation.json"} </w:instrText>
            </w:r>
            <w:r w:rsidRPr="004F3CAF">
              <w:rPr>
                <w:color w:val="000000" w:themeColor="text1"/>
                <w:sz w:val="16"/>
                <w:szCs w:val="16"/>
                <w:lang w:val="en-US"/>
              </w:rPr>
              <w:fldChar w:fldCharType="separate"/>
            </w:r>
            <w:r w:rsidRPr="003C046B">
              <w:rPr>
                <w:rFonts w:ascii="Calibri" w:cs="Calibri"/>
                <w:color w:val="000000"/>
                <w:sz w:val="16"/>
                <w:vertAlign w:val="superscript"/>
                <w:lang w:val="en-GB"/>
              </w:rPr>
              <w:t>17–19</w:t>
            </w:r>
            <w:r w:rsidRPr="004F3CAF">
              <w:rPr>
                <w:color w:val="000000" w:themeColor="text1"/>
                <w:sz w:val="16"/>
                <w:szCs w:val="16"/>
                <w:lang w:val="en-US"/>
              </w:rPr>
              <w:fldChar w:fldCharType="end"/>
            </w:r>
          </w:p>
        </w:tc>
      </w:tr>
    </w:tbl>
    <w:p w14:paraId="6292F7DC" w14:textId="77777777"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3B3B8EB6" w14:textId="77777777"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76DEA325" w14:textId="56F71D40"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612A10A4" w14:textId="25CD4F1A"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50606505" w14:textId="1D106316"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18B5F68C" w14:textId="17C00B24"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3D7812FC" w14:textId="427D1C26"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54ADA609" w14:textId="24C78502"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15465A1F" w14:textId="46FC1A2C"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5084EBB1" w14:textId="1652B9BF"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7EACA30F" w14:textId="3FF86C03"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385488C8" w14:textId="1E102465"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6C50F1F5" w14:textId="785F37D7" w:rsidR="00376757" w:rsidRDefault="00376757" w:rsidP="00376757">
      <w:pPr>
        <w:pStyle w:val="p"/>
        <w:spacing w:before="166" w:beforeAutospacing="0" w:after="166" w:afterAutospacing="0" w:line="480" w:lineRule="auto"/>
        <w:rPr>
          <w:rFonts w:ascii="Calibri" w:hAnsi="Calibri" w:cs="Calibri"/>
          <w:color w:val="000000" w:themeColor="text1"/>
          <w:lang w:val="en-US"/>
        </w:rPr>
      </w:pPr>
    </w:p>
    <w:p w14:paraId="7FFA0229" w14:textId="7881601D" w:rsidR="00376757" w:rsidRPr="004F3CAF" w:rsidRDefault="00376757" w:rsidP="00376757">
      <w:pPr>
        <w:pStyle w:val="p"/>
        <w:spacing w:before="166" w:beforeAutospacing="0" w:after="166" w:afterAutospacing="0" w:line="480" w:lineRule="auto"/>
        <w:rPr>
          <w:rFonts w:ascii="Calibri" w:hAnsi="Calibri" w:cs="Calibri"/>
          <w:b/>
          <w:bCs/>
          <w:color w:val="000000" w:themeColor="text1"/>
          <w:lang w:val="en-US"/>
        </w:rPr>
      </w:pPr>
      <w:r w:rsidRPr="004F3CAF">
        <w:rPr>
          <w:rFonts w:ascii="Calibri" w:hAnsi="Calibri" w:cs="Calibri"/>
          <w:b/>
          <w:bCs/>
          <w:color w:val="000000" w:themeColor="text1"/>
          <w:lang w:val="en-US"/>
        </w:rPr>
        <w:lastRenderedPageBreak/>
        <w:t xml:space="preserve">FIGURE </w:t>
      </w:r>
      <w:r>
        <w:rPr>
          <w:rFonts w:ascii="Calibri" w:hAnsi="Calibri" w:cs="Calibri"/>
          <w:b/>
          <w:bCs/>
          <w:color w:val="000000" w:themeColor="text1"/>
          <w:lang w:val="en-US"/>
        </w:rPr>
        <w:t>S</w:t>
      </w:r>
      <w:r w:rsidR="004C7E98">
        <w:rPr>
          <w:rFonts w:ascii="Calibri" w:hAnsi="Calibri" w:cs="Calibri"/>
          <w:b/>
          <w:bCs/>
          <w:color w:val="000000" w:themeColor="text1"/>
          <w:lang w:val="en-US"/>
        </w:rPr>
        <w:t>1</w:t>
      </w:r>
      <w:r w:rsidRPr="004F3CAF">
        <w:rPr>
          <w:rFonts w:ascii="Calibri" w:hAnsi="Calibri" w:cs="Calibri"/>
          <w:b/>
          <w:bCs/>
          <w:color w:val="000000" w:themeColor="text1"/>
          <w:lang w:val="en-US"/>
        </w:rPr>
        <w:t>. Exploratory functional analysis of the effect of miR-548a-3p mimic and inhibitors on</w:t>
      </w:r>
      <w:r w:rsidR="00024651" w:rsidRPr="00024651">
        <w:rPr>
          <w:rFonts w:ascii="Calibri" w:hAnsi="Calibri" w:cs="Calibri"/>
          <w:b/>
          <w:bCs/>
          <w:color w:val="000000" w:themeColor="text1"/>
          <w:lang w:val="en-US"/>
        </w:rPr>
        <w:t xml:space="preserve"> </w:t>
      </w:r>
      <w:r w:rsidR="00024651">
        <w:rPr>
          <w:rFonts w:ascii="Calibri" w:hAnsi="Calibri" w:cs="Calibri"/>
          <w:b/>
          <w:bCs/>
          <w:color w:val="000000" w:themeColor="text1"/>
          <w:lang w:val="en-US"/>
        </w:rPr>
        <w:t>T cell activation</w:t>
      </w:r>
      <w:r>
        <w:rPr>
          <w:rFonts w:ascii="Calibri" w:hAnsi="Calibri" w:cs="Calibri"/>
          <w:b/>
          <w:bCs/>
          <w:color w:val="000000" w:themeColor="text1"/>
          <w:lang w:val="en-US"/>
        </w:rPr>
        <w:t>.</w:t>
      </w:r>
    </w:p>
    <w:p w14:paraId="3531EBE9" w14:textId="77777777" w:rsidR="00376757" w:rsidRPr="002A78F2" w:rsidRDefault="00376757" w:rsidP="00376757">
      <w:pPr>
        <w:pStyle w:val="p"/>
        <w:spacing w:before="166" w:beforeAutospacing="0" w:after="166" w:afterAutospacing="0" w:line="480" w:lineRule="auto"/>
        <w:rPr>
          <w:rFonts w:ascii="Calibri" w:hAnsi="Calibri" w:cs="Calibri"/>
          <w:color w:val="000000" w:themeColor="text1"/>
          <w:lang w:val="en-US"/>
        </w:rPr>
      </w:pPr>
      <w:r w:rsidRPr="004F3CAF">
        <w:rPr>
          <w:rFonts w:ascii="Calibri" w:hAnsi="Calibri" w:cs="Calibri"/>
          <w:noProof/>
          <w:color w:val="000000" w:themeColor="text1"/>
          <w:lang w:val="en-US"/>
        </w:rPr>
        <mc:AlternateContent>
          <mc:Choice Requires="wpg">
            <w:drawing>
              <wp:anchor distT="0" distB="0" distL="114300" distR="114300" simplePos="0" relativeHeight="251659264" behindDoc="0" locked="0" layoutInCell="1" allowOverlap="1" wp14:anchorId="21EC3AE4" wp14:editId="7E9C01E9">
                <wp:simplePos x="0" y="0"/>
                <wp:positionH relativeFrom="column">
                  <wp:posOffset>112243</wp:posOffset>
                </wp:positionH>
                <wp:positionV relativeFrom="paragraph">
                  <wp:posOffset>265862</wp:posOffset>
                </wp:positionV>
                <wp:extent cx="5652603" cy="4552440"/>
                <wp:effectExtent l="0" t="0" r="0" b="0"/>
                <wp:wrapSquare wrapText="bothSides"/>
                <wp:docPr id="192" name="Group 192"/>
                <wp:cNvGraphicFramePr/>
                <a:graphic xmlns:a="http://schemas.openxmlformats.org/drawingml/2006/main">
                  <a:graphicData uri="http://schemas.microsoft.com/office/word/2010/wordprocessingGroup">
                    <wpg:wgp>
                      <wpg:cNvGrpSpPr/>
                      <wpg:grpSpPr>
                        <a:xfrm>
                          <a:off x="0" y="0"/>
                          <a:ext cx="5652603" cy="4552440"/>
                          <a:chOff x="0" y="0"/>
                          <a:chExt cx="5652603" cy="4552440"/>
                        </a:xfrm>
                      </wpg:grpSpPr>
                      <wpg:grpSp>
                        <wpg:cNvPr id="25" name="Group 25"/>
                        <wpg:cNvGrpSpPr/>
                        <wpg:grpSpPr>
                          <a:xfrm>
                            <a:off x="0" y="0"/>
                            <a:ext cx="2118103" cy="2054734"/>
                            <a:chOff x="0" y="7315"/>
                            <a:chExt cx="2118360" cy="2055089"/>
                          </a:xfrm>
                        </wpg:grpSpPr>
                        <wps:wsp>
                          <wps:cNvPr id="217" name="Text Box 2"/>
                          <wps:cNvSpPr txBox="1">
                            <a:spLocks noChangeArrowheads="1"/>
                          </wps:cNvSpPr>
                          <wps:spPr bwMode="auto">
                            <a:xfrm>
                              <a:off x="95098" y="7315"/>
                              <a:ext cx="343535" cy="286385"/>
                            </a:xfrm>
                            <a:prstGeom prst="rect">
                              <a:avLst/>
                            </a:prstGeom>
                            <a:solidFill>
                              <a:srgbClr val="FFFFFF"/>
                            </a:solidFill>
                            <a:ln w="9525">
                              <a:noFill/>
                              <a:miter lim="800000"/>
                              <a:headEnd/>
                              <a:tailEnd/>
                            </a:ln>
                          </wps:spPr>
                          <wps:txbx>
                            <w:txbxContent>
                              <w:p w14:paraId="0D61FAE9" w14:textId="77777777" w:rsidR="00376757" w:rsidRPr="00AE440D" w:rsidRDefault="00376757" w:rsidP="00376757">
                                <w:pPr>
                                  <w:rPr>
                                    <w:b/>
                                    <w:bCs/>
                                  </w:rPr>
                                </w:pPr>
                                <w:r w:rsidRPr="00AE440D">
                                  <w:rPr>
                                    <w:b/>
                                    <w:bCs/>
                                  </w:rPr>
                                  <w:t>A</w:t>
                                </w:r>
                                <w:r w:rsidRPr="000D1176">
                                  <w:rPr>
                                    <w:b/>
                                    <w:bCs/>
                                  </w:rPr>
                                  <w:t>.</w:t>
                                </w:r>
                              </w:p>
                            </w:txbxContent>
                          </wps:txbx>
                          <wps:bodyPr rot="0" vert="horz" wrap="square" lIns="91440" tIns="45720" rIns="91440" bIns="45720" anchor="t" anchorCtr="0">
                            <a:spAutoFit/>
                          </wps:bodyPr>
                        </wps:wsp>
                        <pic:pic xmlns:pic="http://schemas.openxmlformats.org/drawingml/2006/picture">
                          <pic:nvPicPr>
                            <pic:cNvPr id="17" name="Picture 17"/>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321869"/>
                              <a:ext cx="2118360" cy="1740535"/>
                            </a:xfrm>
                            <a:prstGeom prst="rect">
                              <a:avLst/>
                            </a:prstGeom>
                            <a:noFill/>
                          </pic:spPr>
                        </pic:pic>
                      </wpg:grpSp>
                      <wpg:grpSp>
                        <wpg:cNvPr id="26" name="Group 26"/>
                        <wpg:cNvGrpSpPr/>
                        <wpg:grpSpPr>
                          <a:xfrm>
                            <a:off x="2084832" y="14630"/>
                            <a:ext cx="1688895" cy="2301404"/>
                            <a:chOff x="0" y="0"/>
                            <a:chExt cx="1689100" cy="2301545"/>
                          </a:xfrm>
                        </wpg:grpSpPr>
                        <pic:pic xmlns:pic="http://schemas.openxmlformats.org/drawingml/2006/picture">
                          <pic:nvPicPr>
                            <pic:cNvPr id="19" name="Picture 19"/>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175565"/>
                              <a:ext cx="1689100" cy="2125980"/>
                            </a:xfrm>
                            <a:prstGeom prst="rect">
                              <a:avLst/>
                            </a:prstGeom>
                            <a:noFill/>
                          </pic:spPr>
                        </pic:pic>
                        <wps:wsp>
                          <wps:cNvPr id="20" name="Text Box 2"/>
                          <wps:cNvSpPr txBox="1">
                            <a:spLocks noChangeArrowheads="1"/>
                          </wps:cNvSpPr>
                          <wps:spPr bwMode="auto">
                            <a:xfrm>
                              <a:off x="131674" y="0"/>
                              <a:ext cx="343535" cy="286385"/>
                            </a:xfrm>
                            <a:prstGeom prst="rect">
                              <a:avLst/>
                            </a:prstGeom>
                            <a:solidFill>
                              <a:srgbClr val="FFFFFF"/>
                            </a:solidFill>
                            <a:ln w="9525">
                              <a:noFill/>
                              <a:miter lim="800000"/>
                              <a:headEnd/>
                              <a:tailEnd/>
                            </a:ln>
                          </wps:spPr>
                          <wps:txbx>
                            <w:txbxContent>
                              <w:p w14:paraId="69964F56" w14:textId="77777777" w:rsidR="00376757" w:rsidRPr="00AE440D" w:rsidRDefault="00376757" w:rsidP="00376757">
                                <w:pPr>
                                  <w:rPr>
                                    <w:b/>
                                    <w:bCs/>
                                  </w:rPr>
                                </w:pPr>
                                <w:r>
                                  <w:rPr>
                                    <w:b/>
                                    <w:bCs/>
                                  </w:rPr>
                                  <w:t>B</w:t>
                                </w:r>
                                <w:r w:rsidRPr="000D1176">
                                  <w:rPr>
                                    <w:b/>
                                    <w:bCs/>
                                  </w:rPr>
                                  <w:t>.</w:t>
                                </w:r>
                              </w:p>
                            </w:txbxContent>
                          </wps:txbx>
                          <wps:bodyPr rot="0" vert="horz" wrap="square" lIns="91440" tIns="45720" rIns="91440" bIns="45720" anchor="t" anchorCtr="0">
                            <a:spAutoFit/>
                          </wps:bodyPr>
                        </wps:wsp>
                      </wpg:grpSp>
                      <wpg:grpSp>
                        <wpg:cNvPr id="27" name="Group 27"/>
                        <wpg:cNvGrpSpPr/>
                        <wpg:grpSpPr>
                          <a:xfrm>
                            <a:off x="3994099" y="29261"/>
                            <a:ext cx="1549902" cy="2267676"/>
                            <a:chOff x="-14632" y="0"/>
                            <a:chExt cx="1550090" cy="2267815"/>
                          </a:xfrm>
                        </wpg:grpSpPr>
                        <pic:pic xmlns:pic="http://schemas.openxmlformats.org/drawingml/2006/picture">
                          <pic:nvPicPr>
                            <pic:cNvPr id="13" name="Picture 13"/>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4632" y="95105"/>
                              <a:ext cx="1550090" cy="2172710"/>
                            </a:xfrm>
                            <a:prstGeom prst="rect">
                              <a:avLst/>
                            </a:prstGeom>
                            <a:noFill/>
                          </pic:spPr>
                        </pic:pic>
                        <wps:wsp>
                          <wps:cNvPr id="21" name="Text Box 2"/>
                          <wps:cNvSpPr txBox="1">
                            <a:spLocks noChangeArrowheads="1"/>
                          </wps:cNvSpPr>
                          <wps:spPr bwMode="auto">
                            <a:xfrm>
                              <a:off x="80467" y="0"/>
                              <a:ext cx="343535" cy="286385"/>
                            </a:xfrm>
                            <a:prstGeom prst="rect">
                              <a:avLst/>
                            </a:prstGeom>
                            <a:solidFill>
                              <a:srgbClr val="FFFFFF"/>
                            </a:solidFill>
                            <a:ln w="9525">
                              <a:noFill/>
                              <a:miter lim="800000"/>
                              <a:headEnd/>
                              <a:tailEnd/>
                            </a:ln>
                          </wps:spPr>
                          <wps:txbx>
                            <w:txbxContent>
                              <w:p w14:paraId="1B635E08" w14:textId="77777777" w:rsidR="00376757" w:rsidRPr="00AE440D" w:rsidRDefault="00376757" w:rsidP="00376757">
                                <w:pPr>
                                  <w:rPr>
                                    <w:b/>
                                    <w:bCs/>
                                  </w:rPr>
                                </w:pPr>
                                <w:r>
                                  <w:rPr>
                                    <w:b/>
                                    <w:bCs/>
                                  </w:rPr>
                                  <w:t>C</w:t>
                                </w:r>
                                <w:r w:rsidRPr="000D1176">
                                  <w:rPr>
                                    <w:b/>
                                    <w:bCs/>
                                  </w:rPr>
                                  <w:t>.</w:t>
                                </w:r>
                              </w:p>
                            </w:txbxContent>
                          </wps:txbx>
                          <wps:bodyPr rot="0" vert="horz" wrap="square" lIns="91440" tIns="45720" rIns="91440" bIns="45720" anchor="t" anchorCtr="0">
                            <a:spAutoFit/>
                          </wps:bodyPr>
                        </wps:wsp>
                      </wpg:grpSp>
                      <wpg:grpSp>
                        <wpg:cNvPr id="28" name="Group 28"/>
                        <wpg:cNvGrpSpPr/>
                        <wpg:grpSpPr>
                          <a:xfrm>
                            <a:off x="73152" y="2040941"/>
                            <a:ext cx="1869848" cy="2511499"/>
                            <a:chOff x="0" y="0"/>
                            <a:chExt cx="1870075" cy="2511653"/>
                          </a:xfrm>
                        </wpg:grpSpPr>
                        <pic:pic xmlns:pic="http://schemas.openxmlformats.org/drawingml/2006/picture">
                          <pic:nvPicPr>
                            <pic:cNvPr id="16" name="Picture 16"/>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131673"/>
                              <a:ext cx="1870075" cy="2379980"/>
                            </a:xfrm>
                            <a:prstGeom prst="rect">
                              <a:avLst/>
                            </a:prstGeom>
                            <a:noFill/>
                          </pic:spPr>
                        </pic:pic>
                        <wps:wsp>
                          <wps:cNvPr id="22" name="Text Box 2"/>
                          <wps:cNvSpPr txBox="1">
                            <a:spLocks noChangeArrowheads="1"/>
                          </wps:cNvSpPr>
                          <wps:spPr bwMode="auto">
                            <a:xfrm>
                              <a:off x="21946" y="0"/>
                              <a:ext cx="343535" cy="286385"/>
                            </a:xfrm>
                            <a:prstGeom prst="rect">
                              <a:avLst/>
                            </a:prstGeom>
                            <a:solidFill>
                              <a:srgbClr val="FFFFFF"/>
                            </a:solidFill>
                            <a:ln w="9525">
                              <a:noFill/>
                              <a:miter lim="800000"/>
                              <a:headEnd/>
                              <a:tailEnd/>
                            </a:ln>
                          </wps:spPr>
                          <wps:txbx>
                            <w:txbxContent>
                              <w:p w14:paraId="00CD8539" w14:textId="77777777" w:rsidR="00376757" w:rsidRPr="00AE440D" w:rsidRDefault="00376757" w:rsidP="00376757">
                                <w:pPr>
                                  <w:rPr>
                                    <w:b/>
                                    <w:bCs/>
                                  </w:rPr>
                                </w:pPr>
                                <w:r>
                                  <w:rPr>
                                    <w:b/>
                                    <w:bCs/>
                                  </w:rPr>
                                  <w:t>D</w:t>
                                </w:r>
                                <w:r w:rsidRPr="000D1176">
                                  <w:rPr>
                                    <w:b/>
                                    <w:bCs/>
                                  </w:rPr>
                                  <w:t>.</w:t>
                                </w:r>
                              </w:p>
                            </w:txbxContent>
                          </wps:txbx>
                          <wps:bodyPr rot="0" vert="horz" wrap="square" lIns="91440" tIns="45720" rIns="91440" bIns="45720" anchor="t" anchorCtr="0">
                            <a:spAutoFit/>
                          </wps:bodyPr>
                        </wps:wsp>
                      </wpg:grpSp>
                      <wpg:grpSp>
                        <wpg:cNvPr id="29" name="Group 29"/>
                        <wpg:cNvGrpSpPr/>
                        <wpg:grpSpPr>
                          <a:xfrm>
                            <a:off x="2121408" y="2136038"/>
                            <a:ext cx="1732069" cy="2375491"/>
                            <a:chOff x="0" y="0"/>
                            <a:chExt cx="1732280" cy="2375637"/>
                          </a:xfrm>
                        </wpg:grpSpPr>
                        <pic:pic xmlns:pic="http://schemas.openxmlformats.org/drawingml/2006/picture">
                          <pic:nvPicPr>
                            <pic:cNvPr id="15" name="Picture 15"/>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58522"/>
                              <a:ext cx="1732280" cy="2317115"/>
                            </a:xfrm>
                            <a:prstGeom prst="rect">
                              <a:avLst/>
                            </a:prstGeom>
                            <a:noFill/>
                          </pic:spPr>
                        </pic:pic>
                        <wps:wsp>
                          <wps:cNvPr id="23" name="Text Box 2"/>
                          <wps:cNvSpPr txBox="1">
                            <a:spLocks noChangeArrowheads="1"/>
                          </wps:cNvSpPr>
                          <wps:spPr bwMode="auto">
                            <a:xfrm>
                              <a:off x="117043" y="0"/>
                              <a:ext cx="343535" cy="286385"/>
                            </a:xfrm>
                            <a:prstGeom prst="rect">
                              <a:avLst/>
                            </a:prstGeom>
                            <a:solidFill>
                              <a:srgbClr val="FFFFFF"/>
                            </a:solidFill>
                            <a:ln w="9525">
                              <a:noFill/>
                              <a:miter lim="800000"/>
                              <a:headEnd/>
                              <a:tailEnd/>
                            </a:ln>
                          </wps:spPr>
                          <wps:txbx>
                            <w:txbxContent>
                              <w:p w14:paraId="30994F3B" w14:textId="77777777" w:rsidR="00376757" w:rsidRPr="00AE440D" w:rsidRDefault="00376757" w:rsidP="00376757">
                                <w:pPr>
                                  <w:rPr>
                                    <w:b/>
                                    <w:bCs/>
                                  </w:rPr>
                                </w:pPr>
                                <w:r>
                                  <w:rPr>
                                    <w:b/>
                                    <w:bCs/>
                                  </w:rPr>
                                  <w:t>E</w:t>
                                </w:r>
                                <w:r w:rsidRPr="000D1176">
                                  <w:rPr>
                                    <w:b/>
                                    <w:bCs/>
                                  </w:rPr>
                                  <w:t>.</w:t>
                                </w:r>
                              </w:p>
                            </w:txbxContent>
                          </wps:txbx>
                          <wps:bodyPr rot="0" vert="horz" wrap="square" lIns="91440" tIns="45720" rIns="91440" bIns="45720" anchor="t" anchorCtr="0">
                            <a:spAutoFit/>
                          </wps:bodyPr>
                        </wps:wsp>
                      </wpg:grpSp>
                      <wpg:grpSp>
                        <wpg:cNvPr id="30" name="Group 30"/>
                        <wpg:cNvGrpSpPr/>
                        <wpg:grpSpPr>
                          <a:xfrm>
                            <a:off x="3869740" y="2157984"/>
                            <a:ext cx="1782863" cy="2364271"/>
                            <a:chOff x="14631" y="0"/>
                            <a:chExt cx="1783080" cy="2364416"/>
                          </a:xfrm>
                        </wpg:grpSpPr>
                        <pic:pic xmlns:pic="http://schemas.openxmlformats.org/drawingml/2006/picture">
                          <pic:nvPicPr>
                            <pic:cNvPr id="14" name="Picture 14"/>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4631" y="117151"/>
                              <a:ext cx="1783080" cy="2247265"/>
                            </a:xfrm>
                            <a:prstGeom prst="rect">
                              <a:avLst/>
                            </a:prstGeom>
                            <a:noFill/>
                          </pic:spPr>
                        </pic:pic>
                        <wps:wsp>
                          <wps:cNvPr id="24" name="Text Box 2"/>
                          <wps:cNvSpPr txBox="1">
                            <a:spLocks noChangeArrowheads="1"/>
                          </wps:cNvSpPr>
                          <wps:spPr bwMode="auto">
                            <a:xfrm>
                              <a:off x="234086" y="0"/>
                              <a:ext cx="343535" cy="286385"/>
                            </a:xfrm>
                            <a:prstGeom prst="rect">
                              <a:avLst/>
                            </a:prstGeom>
                            <a:solidFill>
                              <a:srgbClr val="FFFFFF"/>
                            </a:solidFill>
                            <a:ln w="9525">
                              <a:noFill/>
                              <a:miter lim="800000"/>
                              <a:headEnd/>
                              <a:tailEnd/>
                            </a:ln>
                          </wps:spPr>
                          <wps:txbx>
                            <w:txbxContent>
                              <w:p w14:paraId="721ECC8A" w14:textId="77777777" w:rsidR="00376757" w:rsidRPr="00AE440D" w:rsidRDefault="00376757" w:rsidP="00376757">
                                <w:pPr>
                                  <w:rPr>
                                    <w:b/>
                                    <w:bCs/>
                                  </w:rPr>
                                </w:pPr>
                                <w:r>
                                  <w:rPr>
                                    <w:b/>
                                    <w:bCs/>
                                  </w:rPr>
                                  <w:t>F</w:t>
                                </w:r>
                                <w:r w:rsidRPr="000D1176">
                                  <w:rPr>
                                    <w:b/>
                                    <w:bCs/>
                                  </w:rPr>
                                  <w:t>.</w:t>
                                </w:r>
                              </w:p>
                            </w:txbxContent>
                          </wps:txbx>
                          <wps:bodyPr rot="0" vert="horz" wrap="square" lIns="91440" tIns="45720" rIns="91440" bIns="45720" anchor="t" anchorCtr="0">
                            <a:spAutoFit/>
                          </wps:bodyPr>
                        </wps:wsp>
                      </wpg:grpSp>
                    </wpg:wgp>
                  </a:graphicData>
                </a:graphic>
              </wp:anchor>
            </w:drawing>
          </mc:Choice>
          <mc:Fallback xmlns:w16du="http://schemas.microsoft.com/office/word/2023/wordml/word16du" xmlns:oel="http://schemas.microsoft.com/office/2019/extlst">
            <w:pict>
              <v:group w14:anchorId="21EC3AE4" id="Group 192" o:spid="_x0000_s1026" style="position:absolute;margin-left:8.85pt;margin-top:20.95pt;width:445.1pt;height:358.45pt;z-index:251659264" coordsize="56526,455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AsVprIP0YAAD9GAAAUAAAAZHJzL21lZGlhL2ltYWdlMi5wbmeJUE5HDQoa&#10;CgAAAA1JSERSAAACBwAAAo0IAwAAAINUOLcAAAABc1JHQgCuzhzpAAAABGdBTUEAALGPC/xhBQAA&#10;ArJQTFRFAAAAAAAAAAAAAAAAAAAAAAAAAAAAAAAAAAAAAAAAAAAAAAAAAAAAAAAAAAAAAAAAAAAA&#10;AAAAAAAAAAAAAAAAAAAAAAAAAAAAAAAAAAAAAAAAAAAAAAAAAAAAAAAAAAAAAAAAAAAAAAAAYGBg&#10;gICAn5+j09PTAAAAWlpaAAAAeHh4l5eZAAAAAAAAVFRUcXFxjY2Qurq6AAAAT09PAAAAampqg4OH&#10;AAAAAAAAAAAASkpKenqARUVFc3N1AAAAQUFBV1dXbW1wkJCQAAAAAAAAUlJSZWVpAAAAAAAAAAAA&#10;OTk5TU1NYGBhAAAAAAAAWVlcdnZ2AAAAMzMzAAAAAAAAQUFBU1NTbW1tAAAAAAAAT09QAAAAAAAA&#10;AAAAKysrSEhIAAAAAAAAQ0NFAAAAJSUlPj4+AAAALy8vOTk7AAAALi4uAAAALS0tAAAALCwsAAAA&#10;NTU2RkZGHh4eJycnAAAAGxsbMTExAAAAAAAAAAAALCwuGhoaAAAAAAAAAAAAHx8fKSkpAAAAHh4e&#10;JCQmAAAAAAAAAAAAISEjAAAAGxsbLCwsAAAAICAgAAAAERERAAAAAAAAHBweFhYWAAAAAAAAEBAQ&#10;AAAAFBQUGBgaGhoaAAAAGxsbAAAAEhISAAAAEhISHR0dAAAAFhYXAAAAAAAADAwMFBQUAAAAAAAA&#10;CQkJDw8PAAAAFBQUAAAAAAAACAgIDg4OAAAACwsLAAAACAgICwsLAAAABgYGBwcHCgoKDg4OAAAA&#10;BgYGCQkJAAAAAAAAAAAABQUFBgYGBwcHAAAABAQECAgIAAAAAAAAAwMDAAAAAwMDBAQEBQUFBgYG&#10;BwcHAAAAAwMDBAQEAAAAAgICAwMDBAQEAAAAAwMDAAAAAgICAwMDBAQEAAAAAgICAwMDAAAAAQEB&#10;AgICAAAAAQEBAAAAhPHE9wAAAOV0Uk5TAAgMEBgZICUmKDAxMzg9QEhOUFRYXGBkaGprcHFyc3R4&#10;eoCAgICAg4OEhISHiIiIiIiLi4yMjI2PkJCQk5SXmJiYmJqcnJydn6CgoKChpKSkpqanqKioqKqs&#10;rK6vsLCwsbS0t7i4ubq7vLy9vb6+v8DAwsLDw8TFxsfHyMnKy8zMz8/P0NHS0tPT09TU1dXW19fY&#10;2dra29vb3N3d3t7f39/g4OHi4uTm5+fn6Ojq7Ozs7e3u7u7v7+/v7/Dw8PHy8/Pz8/T09PX29vf3&#10;9/f39/j4+Pn5+fn6+vv7+/v8/Pz9/f3+/rJ+UL4AAAAJcEhZcwAAFxEAABcRAcom8z8AAEIlSURB&#10;VHhe7Z2LvzzJWdbPzu5ZZmHCZNY9IUy87NnNrmJCjCO3qCAhR0zCCmpiIk7UcFHxghv0iAYksMa7&#10;ERY9omCMChrXRCMRXU2iMSIS/UEiECWghhBC/x++z1NPV/dUd3X3nMvv9My838/u79S89U7PVL1P&#10;v1XVtzlyHMdxHMdxHMdxHMdxHMdxHMdxHMdxHMdxHMdxHMdxHMdxHMdxHMdxIrOT5fJkphdHR8vI&#10;fCpTZGbWY5XbOJ7jbdED7oGT2UQ2gop5tBwHH9C68WozYCHrJThe1D/WqTE5LcRSFr0kF3MZAxPY&#10;KsWkzNd8U1GsJaClXpNVDMD8IlhOZZmHl6B14xubKdaybo+aeqKXTsUsdA05D2HRK7GiTbAjczqY&#10;rPiGQNhpNwNYSB1ReeUn1txuUgelSotTGZySugzKsOhFSa3TgndOB7GbCYWQ6KBg1q9/Ztj4mV4Z&#10;N6iDhd5v5JpwqDDP2z6/XIYgcmhgASg8VaeFdF693hisQ7DOl8tVcIOmYFtjU6fntDGE3OxqGbIH&#10;DEdWeQEvI84PrBy3HTdDLjs/wNe6CB9bJbkrbG+PCJ3CLDBlpFAq/xqM7ZlelLtlpQN7EXfO41od&#10;HTEKo6BpR9g+Rgb8hR/zAt9gfzeGH2C2uO3aZmpg0neioWYKgVBDLFmLrNLeMrUpsFzwBS+s4qS+&#10;5Y2POViYDsowo5/O0JUwBpOGcuqkjHROB4y9uhz6Ok90EN5u4wDCf04LlIGNTe1vY+5mtk4dTDUM&#10;aSaLbdEfBTQJ1cfBZ02BYDKKT8Hnuw424Dw9ZuJylQhjKEkpWjNYpybzRHsROxH9H3fqYy3ONgKI&#10;N5sAJrPZSUjFDJX9xdeY2YKz2rBhti4d1AZ7zjGgJYSZcsSHY+NMQSC0bLrApyEHVkOBvXAdoNPC&#10;rlkHHadiCG8IAfJpsm60F7ETUbO5yDQ2AkjVqQywsQsUGDtwUVOCvdzQQZwf0IdjysXpkpFmLuFG&#10;jpl0+DWUCsJ8IDbymO+oRX7z1YGCvmoMzJs6iC6I2px1CEQ48mMvwvxOgYmppWRDB6kL8gMra8sF&#10;7KiNbVdCAXxLzD7MC9woA4yvGwY66gCbY6YoFQoxa5HS/JiDBX3V7AB0lYrBhTuMBcv+og46YEwr&#10;ZIDfBk0dVHs8IljNE0ospI1tN3UAF6aSkOb5EYw3CENSFDDfXaqdWwpTiubHHCxb6AC9ZjFC3fXo&#10;gDtyGLdRKnO8BawZoIYOYioJ3iGzy6uazWgaAIFINFgmYvmIjND8mIMFfRVXhZGNXpHLxHoPHY+6&#10;vA7K5UKkqYPShTNOTd+stMZOjF3bAtYMEDazMT/AtyoVJR+DQipH+5pL5QEmcLMa10FEM3gxa+s2&#10;dKdF0jzpiDq4NQbX+sLC4My8TQcqM+RRNrMT5nJuIzc/iJsB7TqgtsLg36EDZiLz8vlBpJpkAdtP&#10;1ug5GINFoVmEYwvqtmIVj8DZi3L349G6chTG0uACLzYCiDDVBnWmgE3MGj8ZHioO1IEmCLI3dTCb&#10;hSNN0GPcdL18sDDK5cDAZR12UfwNphABU0qSQ8ueqxXriT5kaGy3HkB+WFAKZBA1czSdLcIxP+WD&#10;gBXzOqgZqqhyWDCpVfPEcHAK+rBkBgMFDPXHTdfLhwsCouPKlEHM/fhr0Gj9NEAH4Wgj98AJF4IY&#10;JGrxCkbWQzKVDPiSZ7iYJYKtRwf4XrXUwnhzSQjCyICwhw3g3fZxcMTHYKoTRw/XAdGh4tUyTNZD&#10;mFDgkKmTQ2YMY6mB1+3jQkgIPM/EAivgHyZ44RgBjRQVjUa5TizXC+Wmu3VQjUIc2iAiNmVBMbAV&#10;0AEFwuHCRBk+Zhm+Jl2AlV0H2uEjYSfVi5K46wAYYh8mJ+uUlwUzPXVTg+MzYhjBxhiyQDVrrW+7&#10;qQN+7w3taP/HH2aKsFEdT2Soax9TLZI2m3C41IWgXK1XopbADVgqHWwSMr8IM4VEBzRuSg8bU1Yy&#10;NLanNHUQ8kCAcWQiMJlxW/BF1KMyqT8uGIkuf3FqxKuILsr9Qq/JebUUJLDldGAhLnt6xY5PdKDr&#10;0kJiLuHGyu9QXbm2SYsO4vnGc24hhj8IwgSH6lmYM4TzjdXHlJfDOZvgMtBF2IGBvRLVBaclsDaM&#10;NXBNwLK6JLV+napMvDCgQhvD+3TMoQVspqk+XBNbXn+Ay2OllBMrmXqpg6OJbbdqmV+nengEHTiH&#10;juvAAa4DB7gOHOA6cACWJV0rG8dxHMdxHMdxHMdxbpZfXbzns1QsaZoGOTm7jOvA+exJGc/PKGPa&#10;NA1ycnaYz3rPex5iPCdfXPxAOG7bNA1ycnaZ31kUxXe8tnjP6j1WeChjGuTk7DQPIZDkOz4jaxrk&#10;5Ow0k1/JiFqajzRNg5ycXWbyxc0QN0yDnJwdppbfy3l/0zTIydlhfJ7oAF83OqR2PKic9zdNg5yc&#10;XSfEc4OmaZCTs8u4DhzHcRxn1Bzj1w7OlzYZr8BjCPi4c+dQ0LPiNp7woYdPbD7IxNlrQsiN6mFP&#10;pTSqR045+w6eNXQSnvcSj9HZi/NjmKpnTjl7zmLNRIAHUMZ7e608t3lDXRrOgVDTAQSAvzZX9Nu+&#10;Dww8IlLFWF43HzHm7Dd4MGB82qXr4FDh8yHjujHVgb2sAYuzl1AG1TMCL6cDVY8MfTlnAIkMXAeH&#10;CWSw8bjgjvVCR8+y20eHvpzTC2SQHEC2/ptbhf1Jjx909OwIO911sAWn9WfIB86yxxNdB/sKJgNi&#10;Vs4Moq1xfsFsKjXoqLotRviVRoseJA+iDsofqGmeb1R9Gx1Vt8UIv9Joqf20SaWDo7mtFc5bDiKV&#10;9S10VN0WI/xKe4LrwAGuAwe4DhzgOnCA68ABrgMHuA4c4DpwgOvAAZfUwS3dpew6uClcBw64hA5u&#10;8Wm4roObYvuevc2nGrkOborte/Y2n3LmOrgpLtGzt/g0XPtMlZzr5TI9e3tPw3Ud3BSX0sGtPQ3X&#10;dXBTXKJnb/FpuPaZKjnXy/Y96/PEfWT7nvV14z5yiZ69xafhug5uikv2rB9X3jNcBw7YrZ51HdwU&#10;rgMHuA4c4DpwgOvAAa4DB7gOHOA6cIDrwAGuAwe4DhzgOnBAX89a/ZbojTfCDW/+gOnrWYZ2K/TG&#10;G+GGN3/A9PUsQ7sVeuONcMObP2D6enbLnncd7CiuAwe4DhzgOnCA68ABrgMHuA4c4DpwgOvAAa4D&#10;B7gOHOA6cIDrwAGuAwe4DhzgOnCA68ABu6UD56ZwHTjAdbDXzIpi40d84w9963WkxbRBX33Clu7O&#10;zTI5T3Sg3/l2HRwUU5PBpg7ij8DrdaTFtEFffcKW7s4NMlki4Js6uMCPv7fRF7gtA7ulu3ODrKGC&#10;TR1M7PVE5U2sQqV2+uoTtnR3bhDTwcz+r+sA08Qz+2+q1xWug73lbDmBFuo6CCOF0RCC2VRqp68+&#10;YUv3EXD/g4+88vnP0YtdYzIz2hN9INGB5QKRvslMKrXTV5+wpfutc8+L0SlF8ebdU8LsVBOAojhf&#10;LTJiSHSwOi+WEy4eF3gZ3l1Cjxx99Qlbut82DzzNHgAvkGk3OD7V146czVW1QaIDYavHFf7qrYJV&#10;OfrqE7Z0v23ebN/3qUceec0d+7tDGWESDwOsDVsLkosWJbTrwKYJa/zVGwWrcvTVJ2zpfss8XBR3&#10;nofCA0+ZHu6hbRfg0eHzZZwZTBcUBmO7SbcOavQFrq8+YUv3W+YdRfFwKN1vGaE1sY4S08Fp+ks4&#10;87N+HUwtd0A7Nl08DZbIIevgPksHZRJ45S7NEKac5aUcn6hQY1MHOIx0dsx5YrpwPGQdPGjrBBWP&#10;nl8Ub1Bxnyh1gJHE/sTZ5RmMdcymUjt99Qlbut8uzymKp0PpBY/8saJ4yyMlDwbr+Jkulouj4/Yz&#10;BiTRAc4/gvPGMjPU5+mrT9jS/Ya595vvV6mVe2xScB9LNlGo80oaR88JVgrro3mxyhw9aOjA3mNK&#10;uFg2/cv6HH31CVu63yz3Pl28o1MItmx8TSg9ZF/8gfv/1Z8IstgNwuJxjdk/jwZcib7A9dUnbOl+&#10;o5gMim4hzM3hGxD6hy0z/KVn7FXxzPND1fjBuYKzFfNB7mTyFtg2VGqnrz5hS/fLcL8GcXKvjC1Q&#10;Bj1C+DJ4PIWjScXH8Q94c2cKGQ/2VaeW722xiGWkjJfGtqZSO331CVu6X4YHY8QsePkZnWTQLYR7&#10;bLkYwBHFO3eewZ+4hhg1UwafOji64L9XwtqtUjt99Qlbul+Kt9uHiLfL1CTKoFsIz/sxORkvvucd&#10;r+R5p504kGBJwGaAQQfnB6mDBz9gn0I+kE8H3ywXkFfLw/IAv8aWDbZQeKQonlXtqKnlg0nL8YBt&#10;sQ5QqZ2++oQt3Ydzf200iOQDfHR/tRR85jNla/CADQNPm5Ye+Dpze3HQwT3P2spB9aPGvnKYH0zO&#10;iqLlUOJ22NZUaqevPmFL9y2ojQYf/nD4m08Hn/nkk2/GUA8+9pYnn3yu7AnfYJMBHlh+gfnduZ86&#10;OHpDUfDc09jReuHiFEcRsgcQhmLbUKmdvvqELd23oBoNirdLE/l0YDoohQAZ5HRgHmHX5/jwUNDB&#10;a4piN9aO8eTzdZwis42o1E5ffcKW7tsQE8IHHgya6JgdEA4N+UHB1GJzyFDCErz4kqADe1fHe8YE&#10;MgJYNy873RrbjErt9NUnbOk+GJu9NeiYHQTuf6Z4b1dIHyyKJ0PpXmzvDdTB82onIUfP7GS5XKRn&#10;oC+FtV+ldvrqE7Z0H8z8kUcesQkcuPPaRx55rSWEvnRgPFR8jkqtPFAtDWwwKL4aOniufcrXveYd&#10;xZ0nu45R7R/WfpXa6atP2NJ9KzRDYBqwQSKbDu59++fy7wOW7suB8/6vbtvHLeYS0/QXbctPPvvU&#10;k/annGA+k5lV7CXWXpXa6au/m3CGENLAgx/IpoN7ny7eCyG88b2LqIP73/HxP98ihC+zYHOieA/y&#10;gYAixEP0GifHyw3mVxwdrLUqtdNXf7Pc80OMR+CvMSEoDbw9lw54INGE8MYPF+8+lQ4wY/xYixDu&#10;fcb2/i+Zz5+P9/wVfEZRfI/9/4bnHN33kNU9M+LTjziTvEH+5PMQbAMqtdNXf8O84ufZRvDzr0BC&#10;+MCDz9Vr0kjdOp783r+MYww/EnQQjim1CeG55Rhgsb/nV/2RT/zYH/i1VgzLxnvtXVg/jJSGDq52&#10;bNner1I7ffU3zH0fZBPBB+87evCOpYOaCbZN4mmFT4c/OA9XHlpsE8IDPNdo88WH5/GERHmeyQT3&#10;jIoj5Hh5VhTnp0v+WS5xxdlVjiLY21Vqp6/+pokJwdIBJnY2K6hyBG11ameXAj+yiDJoF8LR877k&#10;yXe85uH7amcafrdqMI0c8TnoqW5KOjo+R2F+tZPP1m6V2umrv2ni3s9d/6vxZaqE0EgHn1/lefHu&#10;X1GbYnw8TZ2y57nKLnbDXMSrkGyImKEtVxkYrK0qtdNXf+No7w+7/iP8MmVCaKQDWyTo1EPk2Zct&#10;3q1iyxlo2fOM9xiCpQNeeQh4Ydqe6CCXgbX3h10/6KBMCI10YCRC+NDLjo6iEJoXIqgiiw47j5Ha&#10;RUjHlMB+6OC+7KVF3Pu16wcdKCG0pAMjCKGcQnwtTBJCy/UotHfwYvmNEAu+Ri1cjL7CRQhXuVrV&#10;tqZSO33118UrPpE7IMC9X7u+dBASQls6MCCEZz6bE8YPqacohLbLkuDURcu8cjSs7ftpvWDzA5ss&#10;XukiBNuGSu301V8TFtnWA4RoYxdy2+CN//2Zz+TK4dnf99Rn3/MXbGSAEFqvTuM2HnvssT9UFN9r&#10;f973VvvnIzQG5DZKyntSwJL3ql3lQJK9XaV2+uoD99dH5d8h4zYg07clBG0yi9wiMueQV4RGi/3L&#10;i+IjXxR08EWfpDEgt3ES737HDe/LchV5SWwzKrXTVx+Y61wgeUrGLWCib0sIYYt55BaROYe8IjSa&#10;Dh778aJ4W9DB9xfFv/um7/3xH2SV3MbKZLZcLhe8+mBxcrUTDH2NHdYZV9VBmPi1JARusAO5RWTO&#10;Ia8IjdDB77e/73zifW994p1W+BpYWCW3A6CvscM644o60EKwJSHQ3oHcIjLnkFeERkT9se9lkWCS&#10;sGM6aLvlfTv6GjusM66og/LAUDMh0Px45FtqZVbJLQLbo+Il/+xT9DF+4tsffRR/5RVhJcP+om9l&#10;2fjWF9HAstzGyfEST8UBo7mP5Wo6UDpoSwg0K/DGVjr4sz9NF/I/fmuPDh577Cvf9r6i+OG3fale&#10;skpuo2TKbyh2Uwf3bK78y3TQkhBoVeAff/w3/uPiWyKsklsENsng0Ue//X/Rx/hvv6cvH5D/9FdV&#10;MFglt1GC4wclZyO5z3VLHbziB45e82Tkz0UZNBMCrVLB44+//pf5mvwS/5VbBDapwPhu+gQZDNEB&#10;jx8IVsltjOAZNwtbLc5mJ9eQDm5CBx9CcLuuE77vgx98UDq488yTT/5zvQ+kCYFGqcD4n3xN3s9/&#10;5RaBLWgAvLpgRqAM9k0HvL/RxGDLxXC+8Wr0NXZYZ2ynAxsHynjzSvFwCzt5ODmSyw1KBMbf4Gvw&#10;0dfzj9wisFEC5NXFd/9EKYO91IENDjh6dH71B2H0NXZYZ2w1LmBaWA4AvHOkA27wZ/nvJu/vnydC&#10;B6/+9p+WDPZTB6dUwPr254mf+xT4vk+w2wJPvUA7N2jJC5wWKiEM0kEYAgK/EP589PUDdfDon5YM&#10;9nB+cD7BVUgTrBxuXQdPsb82eEv9oqBmcgirRCWEQTp4/Uf5p877B6wbgw4iOXfo4CufIP/174e/&#10;WDuySm6jBKeZOFvEwiFeknJZ+hrbV1/XwbNz3jnSM0holRgSwiAdPB4TwkdfHzRh6eBadfA+FiJI&#10;CyzIbZTYwGBZQE9EvPK9bX2N7avfWgflQaOQEIbpICYESwPUhP3t1MFLXk2+sfjGUPhNPTpQPijZ&#10;iXxwNL/A0y8ghIur3+ja19i++q11EA8aMSEM00GZEJAGoAn87dTBq1lZ8Qd7dNACq+Q2VnjBwWR2&#10;Dbc733UdxGPIISEM1IESAtIANMG/tMgtAluVDyJ9+aAFVsntAOhrbF/9tjqojiEzIQzUQUgITAOm&#10;ifCXVXKLwGYxbyPn7joAfY3tq99SB/dVMuBD74bqgAmBacA0Ef6ySm4R2BT3lJz7zuqgOt+4Xl/l&#10;FhbS19i++i11sPEQzPnR0Y98gyoycBsMfpkOHn/8K76Cf1gltwhsintKzn1XdTCu8411Hdx51SOv&#10;Kl71yOd0zhM3uO/TH1IpA7eBqFtCUDooYZXcIrAp7ik5913VQflzPGSMx5G+b7gOXvHpj+kAcwZu&#10;g2F///9TOihhldwisCnuKTn3HdUB0sFqjt/tA1deMvQ1tq++RQcbdOoAi4fyjFM73AbD/rv+Jf9U&#10;sEpuEdgUd+O3/XR5UNnIuZc6+NLveldRvPPbcOwAsEpuY2R2tftaU/oa21f/lg89a3xIt5k36dQB&#10;Fg+NSw424DYU+ARWyS0Cm+JuMvgv5blGkHMPOnjRm3S9+ie/ia9Hr4PjaziYXKOvsX3198/BCz7E&#10;bqtjkwXQFeVwLKEzIXBTCnwCq+QWgU1xhwziSWcj5x508DYWyXfRwKLc7j64IH2TxhUG66ufbK7R&#10;19jezmB/5ZFXK+FYQmdC4DYU+ARWyS0Cm+JOGdSEgBfyitADUf8a+/uu173opa/7YSs8cfs6KB+N&#10;WNHY+W2CcOWrlCvsE1S6JOFbZpFXG+Whxa6EQAcFPoFVcovAFsIuGVRCQFleETog6uE+FuNF32+C&#10;QIFVcrv79OsAv8Fn6wRx48cPeuGXzCOvNspDi10JgQ4KfAKr5BaBjVGPMhh0PdKXhvvaAO5rQ5FV&#10;crv79I8LNk+scePrxl7C98girxaqMw0dCYH1CnwCq+QWgY1R/xesDvzHX9enA93nSt5ZFK+zP6yS&#10;2xjZGx1UZxo6EgLrFfgEVsktAht18JJ/zXrw738zLSjKK8J6C/q3FsW3QQPgrUWBJQOr5Hb3sXzQ&#10;c+kpf/I/cuPHD3pBdz32RP1m8cBHnmBXyqtJlQ66EgKrFfgEVsktAhujXglBMujUweuK4gcpAuNd&#10;YaLIKrndfWx+gAnB8XJ5pbuYh3PlxqK7LqOD+k+h5H9rnbUKfAKr5BaBLYS9FEIpg04d/Jai+OTL&#10;qYLHvtIsL7W/rJLb3Uc6CNcc3Q2u3Fh012NP/F/82aBPB4Gh5xtbYJXcIrAp7kEIUQadOkASeBcn&#10;il9kC8fvR4FVcrv77KgOXvomYquvyO3rAEKoZNCtg5fbKuEjb3riiTdZYvskDy2zSm53nyE6mJyc&#10;adU4lnUj+g38A7woefmt6+DRl/zdSgbdOnjsTSySP0wDi3K7+wzQwaDzzrYBbKdifl4U5y3Hn2wb&#10;Kl0SfAt2HHkiHIwLoEpeOW5WBxvk3PXtv0bJ7H18CsYO6KD2eKSsF56htKED2y5oHpE2o0qXBJsN&#10;PQd2VwePvfTr3/rD7/qurw9PPxi/DpAOTrVqzK0bp9BKXQcxhzRWIWZTKWU+593p987nnU+Pw1bV&#10;dUavDmDrQm4ltCnwCaySWwQ2xT0l51779nVYJbe7T78OrKpnUjAJO39dBysbFI7xfK1zGSKtjX3O&#10;Cz7/qeLZZ+/854unP/DxZ5/9+b/zBZ/3xn9SFE9/fosi8FHqOsN1cD1YCNfL5dIidhEOKzcOK/Wf&#10;d9YDEupe9nLOtzZufDGTSpH73vxs80czeYHBnR9q3q4Iu7rOcB1cDxrHazSC3nve2XQws/9rb4QA&#10;8NeGi1RWqqkxrx3oa9D8hRJY1XWG6+B6GKADmwN2n3c+W06ghdobbSxhkzatRDUVGz+F06Dx5Hp2&#10;pXXby3+QvKt4Vyjg6Byq5BWBrXih+IdW/rk/qhcvZJXcSmhT4BNYJbcIbIp7Ss59lDroPt845TED&#10;TAJZMHJThcvroPkTBht8OE0IMFq3PcHaCqQF/JVXhJUK/Jf/DF585NfrJavkVkKbAp/AKrlFYFPc&#10;U3Luo9RBN4jnJrnZZLcOwntLYKnoufC0cW4QRnVdCqrkFYGt1AHSQS0h8JXcSmhT4BNYJbcIbIp7&#10;Ss7ddSBgqajdcNTGx14gvxIY1XUpqJJXBDbpIKSDKiHwhdxKaFPgE1gltwhsintKzn2UOuieH2ye&#10;cwa5886X14GMWdJfSINNXZeCKnlFYJMOQjqoEgJfyK2ENgU+gVVyi8CmuKfk3HdQB8PZ1ME26wV+&#10;aAfpL9XApq5LQZW8IrAFHZTpICYEluVWQpsCn8AquUVgU9xTcu4HpAO0d27pxP70Hj/AZ3Yhtwhs&#10;6rqUnHvQQZkOYkJgWW4ltCnwCaySWwQ2xT0l5z5eHZwtT5T2ZU1YXOABCLOLZf6HFxId4Df+Bh5P&#10;xBfoQm4R2NR1KTl36qBKB2VCYFFuJbQp8AmsklsENsU9Jec+5nxwdtJxwZnFGAKZdz0PpdSBZgZx&#10;gtl/fiH45ZFbBDZ2XP3ig5+lBSV5RViNqP8plsRvdx0kTJc4PADWmSsVIRWEE38vgqlJogP+bIsx&#10;4Hwj/e58/Kc+/U//1sUHf/FjH3v33/wee3XnEz/1Y+H2VblFYKs6riRa5BVhLaIe+Mm/rYLBKrmV&#10;0KbAJ7BKbhHYFPeUnPs4dWBMFvzpJdCmBTOH44kLK+WuYkx1cDQ3y3l9qBBlfcQMRfGqrzvjXWmf&#10;9zL+ednXvvYL7A+r5BaBreq4kmiRV4S1CvwLX/iFn/7fKhmsklsJbQp8AqvkFoFNcU/JuY9WB2B2&#10;WqaFNHbTaq+2keHKt7jZJ6gk+KGMfgNWyS0CW9VxJdEirwhrFfgXvvA7P/1Lv1dF10GGWXjQQaoD&#10;28OjKX8caTCNxvJDFfgEVsktAlvVcSXRIq8IaxX4F36hzRX/rcqugzby+aCmg+Nd18F3fqoofiYm&#10;BFbJrYQ2BT6BVXKLwKa4p+TcR6uDyaL8Qba2dcPEZodaL9pM8fqvU+XnKvAJrJJbBLaq40qiRV4R&#10;1irwSAe1hMAquZXQpsAnsEpuEdgU95Sc+zh1MD2xCR3JrR1xLAA/UzqFWjJHGIZj21BJ8LMV+ARW&#10;yS0CW9VxJdEirwhrFXikg1pCYJXcSmhT4BNYJbcIbIp7Ss59lDoYcPygfr3ylaeJ6AmVBLerwCew&#10;Sm4R2KqOK4kWeUVYG+Ie0kGVEPhCbiW0KfAJrJJbBDbFPSXnPl4d9BxPrISwusovuQZsKyoJbliB&#10;T2CV3CKwVR1XEi3yirA2xD2kgyoh8IXcSmhT4BNYJbcIbIp7Ss59vDrYIJ0nGhOOHRerKw8Khm1I&#10;JcEPVeATWCW3CGxVx5VEi7wirGXYy3QQEwLLciuhTYFPYJXcIrAp7ik5993VwXVin6CS4Icq8Ams&#10;klsEtqrjSqJFXhHWMuxlOogJgWW5ldCmwCewSm4R2BT3lJy76wDYJ6gk+KEKfAKr5BaBjR33b1gd&#10;+HFaUJJXhNWIepUOyoTAotxKaFPgE1gltwhsintKzn2UOrjrNBrL9ivwCaySWwQ2dV1Kzp06+DO/&#10;8JPGL/PfT32V6+CWaTSW7VfgE1gltwhs6rqUnDt18Bu+Cvzo3+MfGFwHt0mjsWy/Ap/AKrlFYFPX&#10;peTcw/yA/Ie/qILBKrmV0KbAJ7BKbhHYFPeUnLvrADQay/Yr8AmsklsENnVdSs4dOvjr/4j8nx8N&#10;f/+46+B2aTSW7VfgE1gltwhs6rqUnHtNByWug1um0Vi2X4FPYJXcIrCp61Jy7rVxoQ6r5FZCmwKf&#10;wCq5RWBT3FNy7q4D0Ggs26/AJ7BKbhHY1HUpOXfXwRUZfv/CYBqNZfsV+ARWyS0Cm7ouJefuOrgi&#10;8XLTyIiuP2iSc3cdXBHXQQ1WyS0Cm+KeknPfQR2E+51xvdr5mpcp3MDz0rBZ18G4dUCmRbHk+ebF&#10;uK4/aJJzdx1cBxcFftYXmBCu/PTdRmPZfgU+gVVyi8CmrkvJudd08Ce/XAWDVXIroU2BT2CV3CKw&#10;Ke4pOfcd1QHSgYrWjBFdt94k517p4At/rrpc2XWwFaO9XrlJzr3SwXd+qrpc2XWwFbiHXZejrYo4&#10;RFyaRmPZfgU+gVVyi8CmrkvJuUcd+P0LVwALBTxIkxen4cLlK9FoLJp/t3Tg9y9cgbFer9wk517q&#10;wO9fuBLT+Mu+13DNmm1FJcENK/AJrJJbBDZ1XUrOvdSB379wReb4xffVydWvWmdPqCTYfgU+gVVy&#10;i8CmrkvJuUsHfv/CiGg0lu1X4BNYJbcIbOq6lJy7dOD3L4yIRmPZfgU+gVVyi8CmrkvJuQcd+P0L&#10;l2avzjv7/QuXZp/ON/r9C5dnn3QQ7l8I+P0L2xHOO9fZ3fPO4f4FAYPr4DZpNJbtV+ATWCW3CGzq&#10;upSce5gfNGCV3EpoU+ATWCW3CGyKe0rO3XUAGo1l+xX4BFbJLQKbui4l5+46uDams9l1HEViT6gk&#10;2H4FPoFVcovApq5Lybm7Dq4HPCDX4NNxrkqjsdy0Ap/AKrlFYFPXpeTcXQfXQu15KLJcAduKSoIb&#10;VuATWCW3CGzqupScu+vgOsAFCMVFuE71yssF9IRKApt1HeyADvDUdBxG5M80po/R35pGY9l+BT6B&#10;VXKLwKauS8m5uw6uA/t6miKaEK585rnRWLZfgU9gldwisKnrUnLuroNrYFZNC3b/+sQNWCW3EtoU&#10;+ARWyS0Cm+KeknPfXR3EJOA6kFsENsU9Jee+ozqwJFD+qMq4nrfeJOfuOrgOLsq7V/Dj/rt+H0sd&#10;VsmthDYFPoFVcovAprin5Nx3VQf4aZX1YjY7tb/Z32MZTKOxaL7rYAd0wAvXxdWfqGobUUlwuwp8&#10;AqvkFoFNXZeSc3cdXA/IBODiGh6sa5tRSXDLCnwCq+QWgU1dl5Jzdx1cFR02Oj45W69Pr+P0AnpC&#10;JcH2K/AJrJJbBDZ1XUrO3XVwVWxiOJnNrnwQsUajsWy/Ap/AKrlFYFPXpeTcXQdXBMcO6scProFG&#10;Y9l+BT6BVXKLwKauS8m5uw6uiOugBqvkFoFNcU/Jue+mDs5s2bjSReuGPy9tE9gU95Sc+w7qAD/U&#10;vYkfV94ENsU9Jee+gzrAOedNXAebwKa4p+Tcd1EHk9P1OS9CKWm/EGW2Wq9PNlYV8Yp3vY40Gsv2&#10;K/AJrJJbBDZ1XUrO3XVwDQyYJ+pHXepzB/wWNNHrSMNELwU+gVVyi8CmrkvJubsOrgHbs3tOLplS&#10;ArUrmstDkG09oZKglwKfwCq5RWBT16Xk3F0HdwUbOc7nSADhZ+GJ2cJvAep1pNFYtl+BT2CV3CKw&#10;qetScu6ugysyW7WtExebFyHgOlabG9j6srxOwQi2FhqNRfNdByPXgcV2sXn/ytQy/ubkbx4EADkE&#10;g4Gh4sTmjs17XxqNRfNdB6PXgbFezpkWjmcnKz4qaVMHNkukwSpi9sA1C+C8IQQzqiTop8AnsEpu&#10;EdjUdSk5d9fBVVnER2TVWG1m/JoO4mwgHneoDRUBs6kk6KbAJ7BKbhHY1HUpOXfXwdWZn/ELRs4b&#10;ub5NBzZNXM9neCtPVvOdEXpEaFLgE1gltwhs6rqUnLvr4FqYL3EwCYeTThctk782HRxNWFzrDii8&#10;uwKWCpoU+ARWyS0Cm7ouJefuOrgbtOogUKuqwaoITQp8AqvkFoFNXZeSc3cd3A1sTlgGOzdk1Gg0&#10;lu1X4BNYJbcIbOq6lJy76+BugEVF9YccL1eMv00X0xseGo1F810He6ADNO7k6MgmhTHmOJawDDfM&#10;pxc1NhprBteBwSq57SZYJJ5jgWnTA5xnNBMudb/AP75u3AC2vdXBRAcZkA40OiAhkMZxabOpJOim&#10;wCewSm4R2NR1KTl318HdYVI9I6OcJRzzsMO6eXpC9RXwcx3shQ5wuEBLRjyJN5bazjQ1Gsv2K/AJ&#10;rJJbBDZ1XUrO3XUwPhqNZfsV+ARWyS0Cm7ouJefuOhgfjcay/Qp8AqvkFoFNXZeSc3cdjI9GY9l+&#10;BT6BVXKLwKauS8m5uw7GR6OxbL8Cn8AquUVgU9el5NxdB+Oj0Vi2X4FPYJXcIrCp61Jy7q6D8dFo&#10;LNuvwCewSm4R2NR1KTl318H4aDSW7VfgE1gltwhs6rqUnLvrYHw0Gsv2K/AJrJJbBDZ1XUrO3XUw&#10;PhqNZfsV+ARWyS0Cm7ouJefuOhgfjcay/Qp8AqvkFoFNXZeSc3cdjI9GY9l+BT6BVXKLwKauS8m5&#10;uw7GR6OxbL8Cn8AquUVgU9el5NxdB+Oj0Vi2X4FPYJXcIrCp61Jy7q6D8dFoLNuvwCewSm4R2NR1&#10;KTl318H4aDSW7VfgE1gltwhs6rqUnLvrYHw0Gsv2K/AJrJJbBDZ1XUrO3XUwPhqNZfsV+ARWyS0C&#10;m7ouJefuOhgfjcay/Qp8AqvkFoFNXZeSc3cdjI9GY9l+BT6BVXKLwKauS8m5uw7GR6OxbL8Cn8Aq&#10;uUVgU9el5NxdB+Oj0Vi2X4FPYJXcIrCp61Jy7q6D8dFoLNuvwCewSm4R2NR1KTl318H4aDSW7Vfg&#10;E1gltwhs6rqUnLvrYHw0Gsv2K/AJrJJbBDZ1XUrO3XUwPhqNZfsV+ARWyS0Cm7ouJefuOhgfjcay&#10;/Qp8AqvkFoFNXZeSc3cdjI9GY9l+BT6BVXKLwKauS8m5uw7GR6OxbL8Cn8AquUVgU9el5NxdB+Oj&#10;0Vi2X4FPYJXcIrCp61Jy7q6D8dFoLNuvwCewSm4R2NR1KTl318H4aDSW7VfgE1gltwhs6rqUnLvr&#10;YHw0Gsv2K/AJrJJbBDZ1XUrO3XUwPhqNZfsV+ARWyS0Cm7ouJefuOhgfjcay/Qp8AqvkFoFNXZeS&#10;c3cdjI9GY9l+BT6BVXKLwKauS8m5uw7GR6OxbL8Cn8AquUVgU9el5NxdB+Oj0Vi2X4FPYJXcIrCp&#10;61Jy7q6D8dFoLNuvwCewSm4R2NR1KTl318H4aDSW7VfgE1gltwhs6rqUnLvrYHw0Gsv2K/AJrJJb&#10;BDZ1XUrO3XUwPhqNZfsV+ARWyS0Cm7ouJefuOhgfjcay/Qp8AqvkFoFNXZeSc3cdjI9GY9l+BT6B&#10;VXKLwKauS8m5uw7GR6OxbL8Cn8AquUVgU9el5NxdB+Oj0Vi2X4FPYJXcIrCp61Jy7q6D8dFoLNuv&#10;wCewSm4R2NR1KTl318H4aDSW7VfgE1gltwhs6rqUnLvrYHw0Gsv2K/AJrJJbBDZ1XUrO3XUwPhqN&#10;ZfsV+ARWyS0Cm7ouJefuOhgfjcay/Qp8AqvkFoFNXZeSc3cdjI9GY9l+BT6BVXKLwKauS8m5uw7G&#10;R6OxbL8Cn8AquUVgU9el5NxdB+Oj0Vi2X4FPYJXcIrCp61Jy7q6D8dFoLNuvwCewSm4R2NR1KTl3&#10;18H4aDSW7VfgE1gltwhs6rqUnLvrYHw0Gsv2K/AJrJJbBDZ1XUrO3XUwPhqNZfsV+ARWyS0Cm7ou&#10;JefuOrhLzFbr9cnmr7cen67Xp82f9UVPqCTYfgU+gVVyi8CmrkvJubsO7g5LtmHjN73nwbTQywoz&#10;qiTop8AnsEpuEdjUdSk5d9fBXQG/7U0mMhwdTWQp9GPPFWZTSdBNgU9gldwisKnrUnLuroO7wnlR&#10;nM8X1ooTGY6OTu3VYm4VZzJEGo1F810He6CDY/v+Njc4MTXIcnR0wSFhajVVjgg0Govmuw72QAc2&#10;FYAAIIdgCMMCBGBySAeGRmPRfNfBHujAZolr/LVmlDNFzBjwd10fKwKNxqL5roP90kG589d0sKSh&#10;otFYNN91cBg6YBudy4Du2w1cBzcJum83cB3cJOi+3cAWjKUOykUiFoz4azqY0zCYbVu+pf/Nut/0&#10;5seNdv4yBxArY+2gP1uwbdds6X+z7je9+ZFjzbHV4VlRrGRgIjhjpriQYSjj6vlxfZuxs7L2nF/Y&#10;PzY9mK7XGCRwlPni3P5Jl419bNs1W/rfrPtNb37kTKABA+mgHB0sO4Dz9LByH3r7YLb0v1n3m978&#10;2JnYMFAUpyjGWQLONBXrbWUwsp4f17fZASYzLRmtEBePs61VMLaeH9e3OSTG1fPj+jaHxLh6flzf&#10;5pAYV8+P69scEuPq+XF9G8dxHMdxHMdxHMdxHMdxIlOeuHYOnGn9urbbZ7acb3PafHa6Xm4+AKKT&#10;4+X6tDw/72yAC1duWgiLoR8wxTV1W1xjy6tuhvvjsr22h0M4Bi5zvFkhWLSG7YS47h4M3cPx1cHA&#10;DBJkMPTLHBxbC2G6XC62Sd5Dt48LLk+X9s/Aq2xxx/cMT3sYFljcGT6fnW1/Ee+hsJ0QJrwWdvjk&#10;cmp7eXr3dTsnDNFkcKDWzBwW3mE6WIYh4cJ1kGMbIUw4hF8MzgfM9Sr3YAJDRNfF6nQ1JOHYhs3L&#10;dHN2cX7a76+7vM6L9fnFasv7fA6ELYRgg/3ZbDm8G3lN9bAB377FWZwkDLj03hRpXxrffZC/fXNz&#10;KicJLoQ2BgvB9j7eVWksB6Vj5o/yLd3g4vt1WAIY1dN+cvCuHdzEsR70GZgfFPSkNgcknANisVzy&#10;CYx9QpisQr9ZrMLwaku8YRmEQhjmql3bZhM2VRiwvgv+GKMgid49XKnA/JBzhs1ZDoNZuCUKk75u&#10;IVgwQ+K1vgxeG/fXdjJECPMls8tibfsqE4GlhY634AGikMlseaJpn80t8oEt3Y+Xy7OQN0xnjUfK&#10;HS7lWMmuhxCyqwA8n5O30mNPCjueFfg3z+QkLDB7hRAOH51RaNKBySyf6MPYEe7a0pZtMZDVQd19&#10;HW4Bts27DkowYC5nC+QEZYR8al1YmuYRX3jDzd7c05PI7YbtiD1C0MwwbM/GbmaGjrhq+Aiqtb/4&#10;OmEN2cqGu/lhu1pDOsA6CH3CKCHEbc9ljhxbaDA0YDww9cxND93P2ii7H/3Pj8h2vG3qbIm5GwSA&#10;nXcxQ6bKxRXfgMeD6IG/p3h3TpWb7hDnamnfbfjKd++x/udfHMfr3zuQPSCEOJh0D/kYSRYz2++o&#10;FxNC1t02iBhaKLHHxkcDZ7+RDjOYtODCVYCRXTduuuMv6dL8gWG9EQoWrbAI6AQCQG/rWd5Ms3lM&#10;W+hq5HwM+JP8B9jOiUCVMwKNEnlhWiX+hKOP5m+fZErK7t6Je7hJ/NxlIKwjrD9Cb1tkB+ggCmFy&#10;sl6vELoObDcN8zyENZfhA7bD8tODYGzz+OmAzFsm9rEWdwxnppuQYia29s2F1VJR6o61SfeIdkDY&#10;TjThCM4OtEgM2j9KIXShAJZ7d5z4tbOwEQFbRVl/urDhZYIZBHRjn8ApQdf3WdlHb+F+eNhOsgxD&#10;68JSdoxZjrklAHRgvxCOpagqDVgcsjowr7lNT8Imw7eYdj3Ew77xyvyZxSywiO+q6/uc2ypxC/fD&#10;w+bLlhsR1kB3OuDU/wI+vUIwh+lkba6mNDpiEhqq2rDl/KRMIdSBKaNr+ybZUlQhsPbVOvwV/KrY&#10;7X5orKw72BsSAkOcx7qQRCEEcyuQjE3Jscq0wuzouBz927Gwx1roAGmkU5Tn8dMZWHxc17rFklE1&#10;UPW7HxboDe2jx6uLYn3Ss4esLKBY1pdCyE/lS2Whr/kpoHMHtB28nBKaDnplgHDq+JKVTnvjipPS&#10;oTTI/UCYhJAwVurNIayRPPgmCiEngwW3zqOIDKWE0P3QLhs2yrlJcO+WAbcahGOBBT1xta8dFgfD&#10;3A+DOfbNpc7B9/R3iU0RQ/Loe5PVQwjhOA39cBDvrCt5AFuzyoVv7P1acQ8Pge2NK2cgxkD3g8CS&#10;+7kl+W2EwPEgzM163iQdLAqL/oBwnqw1Hpl7yBg2ocy/b2H6Cqe+7XP4dXjgMRdXSpDbsiUGZyCd&#10;7gdGCGqIljFACMqmwRVv6jiKaOMCrlKYxclex9EauvCbIFBhoxhHcl8pjDH0xx5OG5TBQhM2T1sr&#10;ZyAd7gcHu5O9MlAIG1NEe1N3T050lQKjvFjl5yA8cmFwcxYobt00l/tC5kK4Qds69/B59tuU6g0H&#10;jjQDybsfHtRB2KuGCGF6ujlFtH29E5x5qIQQjgu1gsUkzkGVO3ZYC2aPDltOvziGGMLMoNzDs1MP&#10;2/VnFANfWYGefTOVA2JVYBCuhJDpeF2EhmgyQgOTR3CsCSH7lrBdXHIys4haoLpXLzr/cVEs5zg1&#10;UFtjtGKyQf3K1qG8DibOQJyS5aQMFY705GSg9F4fELqiWqMSgsUq+wZTSQgUWB+j0Bko2yqmEHTH&#10;qULTRdeZIht1IDPOV+EZZyAOmIYHLzNUxxBBru+R3tnPCFSVPHr68jjOO8JbujCnSZwkFBPbgTvH&#10;bvM03ZSTBFsHnnVfRmJJz+arcreGngwT8UEwxXn3ME6G7un4qY54EVpdCLlIMfxHJ9b3F0jeg4Sw&#10;gs4sUMs5dtoV3hQ2k2GN21TmJt9jfKMTE0bnRywtx0A8swmOatmk4tx1ILh81kQ7CKEzs5oPe7oS&#10;Qm6KuGIXhxUpXYcIYcL6JWYF+AQL9JBJ3FLfyHLDkNud5vjK+Db25V0GAt0NuFejc7o7Hjk7EUI7&#10;qJ+GGaX9H4WwxRLNvE0YepGCa0wWG6lCc4sMxzNMPOtw804JAs8ruBih497faIh7dY8Q4FdMl3DB&#10;qUWu7JRLWpjgbuaL1UaozKJSE27dZia1zZkOwuqxBY59PKNeYQaVnKPVgp3Hy4YH7qobQuBw0g5D&#10;dRaGd7giGeceaRLuUzDKZaK9y96fjSu2R3RifGpzW9tELpVJNbbB8PkTE4RtYovctOegPznbv6QQ&#10;cu/ghe6h94PB9seOrYeDCiR4nRRnyCH5qYd9g2VY/uGT7Nsjo5UXIKTwizAjKB9JRslAccCgQ8JC&#10;i0LoXgBObM63ee1Rbv+zzUYhBB9bceYHb8jAcvaU4YEQtLLr2DwTxzFja58UFJEbc/A1kAj4deDE&#10;M+DhKzoBdGnIvhBCd8+E3I3gRCG0g7kkJcWe50YtsvnBO26N8behhndXXnRlA0kERcsCUxMC16Zt&#10;4EuELEOt29eY4G26PdcJsEtY4sWDHTCoRhRCMLcxtU3akF0TggUqt3dXMghlputpfkFXk0HyopVK&#10;BhJCTl4HTiWEHs7MDQcUSyF0df8xIhqFsFpa/+dkw4OHcaRGRugenegfPxuRzSYaQPeoKbwa1NiD&#10;gcffztGfQ4WwxpSPOyyF0CUDA5k9CsHIp2F+kVgbzzVmiV+BQJkqthNTEsErFR2jDA/mTwOEgCli&#10;6MDNKOShXymE886jEhtCwB6rYo7Nr9DrvyEEHD1V0Qnp95yzbSRVBKJ7DRUWXeXFHtsLodt/QwhW&#10;VilL/SsMCOyGEPrdDwnL2taPx5g2oT/DqYA8ZfZg3yMK3XEN1ITQN+zUhGAKzY8LUz2rpyYEG0d6&#10;B7WaEKzYcfD50LDOZufFWVbPEZWNKaJFoVsGx6s1DxBHIeRm6Lgk9YwnhqIQ8I1yl56Eg8OsjkJA&#10;iHMa5qMNeNttFALe13Ua7cCwnSistgeMxtaL5+dwqnbCMoWnhLljSB5lr2ejVDqGsEsIkEFuYcGt&#10;Gfx0fRlsIidKbNKgCCUEvGvIlHjfmeo3v6tk2nUuR6APmaorIbRjjlbLhZoc+Y5crpEMFHYKAQNV&#10;7joSbne9Lr8AN4035VaZkoEWlfww/OOjwhGfd8R+Q44P+2nvKk1dyGTaI4Qw2zCNnXB1ISHk9j9M&#10;VdfL5bocNBS3bP6wQQEjR1QJv0x+8zh2vJzN4rP3S9XlctnhoI5mHMvVfRwgumAXMjzo+7wOeLRu&#10;sYZrVEz+tzzsK2zGMHy/nAxsi0mm4GfkZIBlxOY3ZStcBqUMQl7kpG/FR1AN6Jm6EPIykBBCoo9C&#10;yGHfIE3R+IY5GSSKnUFe9hk5GeAr1+uQFczkMmDkbUZ2rI5maEG24+tUQujuyCAE+vQJYSOukyXF&#10;07V8tbl/9Md5Ri5I8kegbWSqNj/joVDdbnvghCMGFXi8ne2SuUlcQiWEbiiEEB0IITf1NyyUMVBw&#10;5TSh49tYsohRR9KvotxKuvmu1HRIWF/Ug4JumSXX93WylRBCp08707DtsFXiNk32xJXzvrg5E0Xn&#10;ySWmm2rYse+UzxyHhcWx6hdbOGx9MAVCGLJT1YXQlYaxvagrE0Xfeg7Lxhh7i3KPDjAMxjZuiOKw&#10;sd2p6grb/Xq6sQXcutCFDcLcqWtC6AK5PeaLjeSQAbPI0sk+InfQsQTDXqmz+phy4GC1HkcBE0Xv&#10;UYMm3YMIVyA8uzxQCLaTRiGkk5c2IJzqQQc958X0fYIQ8E4/mCysL2JCgChUvC4YJQORpRD6Ox5e&#10;4eml2NXL1JCHK5CLxWwG977pRNgoswYOUnZMWA8M7H5lWt0YJK4H20XnM0Y2CKFriigol2K1xJ0L&#10;g/ZXCiHQO4oYFMJF+ImVATPcAwFPK1T3odg3vG7HZLlkJNH1FMKgi0CDEEhmVAh3uYnpRCcch2QD&#10;e28QAnEZVHBvOrdlOnbbzpuCtyA8kJ8B5etSCBk2DvysFnheK8hdmTw5r22Ly9D56rzIPmJ540DR&#10;5HzFlhp+ZfIGtbR6XTuIhR1b4pwsZPZOIdg3qBK6eS6OJovTdf7Z1hbGOLDj2/eM8jY2xY+GNO2z&#10;jufL3hv1Do7wHHqj5ympg8Ganns4JvCa6Vl4szrAachyX6ZgVM5hmy0HDIq4Z01R0wEz1JBJxGFy&#10;gu65WF7bHrJxn4Ji0PW8apxACMHszBuRxUK5nhcf9C4t9Vw2l8EArjdNbtynoLh2fQCedIP4IK79&#10;MjDKfZyjSD8mALhrVHDuHhhrEiG0EwYEuCFC3ScfQJhSxs2uemQQNo+ZShCCy+DuwoF7gBDKn1/A&#10;gEAh9MhgBi9bR/TqK1BuvnTvf4dzvWwIIb8XWm34+YVSCD3YknLFC96HCSFufpi7c/3UhNARAE4M&#10;uVwYJoRwKzv8B0W22rwL4baIQsg97QQgPIr/ICFwyh+S/ZDI1jbvQrgtohC6wIUkchokBPoHryGR&#10;rW3ehXBbUAhhxp6F+3dNCH1XBAT/Sgg9Z6Lqm4d7r86cG8CE0NfxGz+/YEIIhTw266vyRt9FMMnm&#10;O2cqzg3ScelwycbPL3T+YrQtA8PDDoMQphbUnmRjbGy+a6bi3B6LJfdnRqrr5xcCfH4RhYXChY32&#10;NGdZXIRHIw7cvHNL8AQXMzUj1XsVTLjMgM86hBD6rjfA6atwRcWwzTu3Ay+B0VnOEKnuQQHTPEDl&#10;VHOEHLjKDsBryOadWwKXwcWjAZ0/vxDA0xb44+sUwmKZuUqlBL8QxCsgKIT+zTu3g4XUJge89GhI&#10;hBarcBcaEsGAWf90wV8I8jPNY2d1fs6L5Jnt+4XAg0AsDRICBgJOB1wI4waTuHCzxDAh1LwoBJby&#10;cI5IsbgQRg1nbuEgEELcf/8MvUIaMCH0HT6iWML6wC8+GTUUQtjBLcQDZggQgsaDvotPAIQQwu8X&#10;n4yauhC6ZTBd8gd9a0IYQk0I/NcZGXgKejy6058IeBRx87n+nZSbrwnBGSGIZgjQICGECw6C3xAh&#10;VJt3IYyZEKfhQljbfI+z/1II3Sea65unEAZMJZy7D65Mn01wLrgUQrcOLK7mWBNCd1w3N29C4B9n&#10;dNguavHkGSMKoe8eKvMM0TXg2nOiOdm8/1T3WGFcF8UFx+4BE3nzPz46K045hPSfON52884tsS4u&#10;jm33nvGCsc0fTmwFVw1YXCfhRETv7r3t5p1bYnGKH922nF3eYtTD8TGeqWLxnxcXA+Z8227euT0s&#10;xc9w1nk5MHHbVNH8z4r0B3gzbLt555awDI8fYO+7kDli/udzG/D1so9tN+/cElji2/A9+CoxThGH&#10;PfQGbLt555bQM9R6Fow1MPkffiBg6807twSuT93qKrHFGX9GZyBbb965LaZdg3e452HAnQ8B/Eh7&#10;+a/o3LyzG9h0wMaA8O8AJudYToZ/nT0C87wV5obDlv84vrTgSUlfJu4XEIIx9CgQZpG4E8JnBPsG&#10;hTD8YCCXEy6D/YMHDAavE8NCcejRBWdn0HGjoULQBUs+TdwzOEXEY0wGrxcKPuPAhbBf2OzA5gbh&#10;3wFgvTDlHMHXC/tFeGTu4F/TC7/q1/fT9M7eEw4e+iFExzlcZnwuirNvTGZbPfJ97ocM9pEJ71DY&#10;4rrSdXGZ3xh0xk04FtT3UIOKyXztl6XvIWdFsV6GH20cgsnmAhejOvvFtPpB4UFHBXHsyI8f7g/l&#10;7zBaXMPefbweNkfgKUYfF/aE+DuMFtYQfisMO6sAIQw94OiMHJschqmh5YNwmfls8PXmLoT9YVEO&#10;8jjFyDww733u/mS5Xq/xmBwXwv4Qf4cR543Xx0dTyxDdiwY+INWw6YQLYY/Q6WVdS2J0p4NSBlEI&#10;w69acsYMLkWkEPjoir644gq0Exsa4GlvWnk+2BtKIdgAYYWeReOJTirgTZhZLF0Ge0MUwgBsGhGO&#10;M1hGKA88ObvOYrnExSMDhFCmCRs8QtEWGH4/834QZgQIa78QMG2Ag80MQ/iPPR/sC5jtGxjm+4Rg&#10;e/+KD0nGT6xwJnnqpxf2BJv6n/Gag1IIHVNE/hYnPZFD1vOZacgvPtgPZkjsOI4oIeR2b9jD0QUk&#10;guo4g1+dvA8sliuuAKMQclcbhwei2nRAA4KOMwy/VMEZLyGYjGsUQjsYMKw2zCX4hqPZ6fq05zCD&#10;sxtwXqDwUwj5ew+QD45tOFj5QeS9Y2OKCCHk8wHmB1OLvy0mJITT7iMNzs4wn29MEY+mXTIIcwMm&#10;AghhfVac+41Lu800zO3KNWLPzKAijghhluALxt3G4g4hcOofHoiG0vZC8JXCbnOhXRn5IASTQhiS&#10;5aMQluuVjwo7DvMBorghhO58MJmf0DEKwdl9bH4QHlJQE0JOBsHO600ucKbZhbBPYLG4KYQM4Sgi&#10;ZWBAFC6EPYITggFCgABWOMxwccrzCRKC62Bf2BRC9ogQzyatZjwXjVPNnEyuXAb7Q10IHVNECuE8&#10;nIrGW1wCe4MuQquEkJ0iIguE88vhdBJyBwvOzlNdhBaFkMGiHoWgSxCtFArOroPpvoEc0CME6UBz&#10;BFgwX8RfZ+fZOMMIIXQlhPPJBI86CUKwgmmINy04O8/mRWh9v+VrCqjmCBhQmCCcXadxEVoP5U9w&#10;BiEUF37X0j4w/CK0CFYIUQjducPZFba4CC1SF8LQn+tyRs1WF6GZ+4z7fyUEP4S0Fwy+CC1kCZxZ&#10;WGM6EIVAs7PjIJyDLkILZ6TDGUZegVgKwdkDBl+EFs5I0x1AExCCDwp7AoIZZvzdU0TWThfIAMwJ&#10;QQieD/aGDSF0DAwUwllMBCzMXQb7Q00IXfODIIRwSUL1Fmd/GBpVCiGcSOBbBhxmcHaJrYQQ/Owt&#10;PkXcOyiEAWN9XQgugz3EhNA5Nzg6Ti5WcvaT7EVogY1LE1wIh4oef4TjTS6EA6YoLuK5aQjBzzAe&#10;IhPep4AnrUsIPkU8RCzunBrwmhNIwI8bHBbh/iSeWuIsMgrBOSTK+xVxRXs4n0QhdC8snL0j3rcK&#10;IYSSCcHzwcFh48KUK4OaEPw+hUPE1ohxaPBEcLjgMKILwani70I4bOpCcB0cMJUQXAYHjY8IDnEh&#10;OARC8KOIjgnB84FjeDZwHMdxHMdxHMdxHMdxHMdxHMdxHMdxHMdxHMdxHMdxHMdxHMdxHMdxHMdx&#10;HMdxHMdxHMdxHMdxHMdxHMdxHMdxHMdxHMdxHMdxHMdxHMdxHMdxHMdxHMdxHMdxHMdxHKfk6Oj/&#10;A0fS3KfkQiXPAAAAAElFTkSuQmCCUEsDBAoAAAAAAAAAIQAHcKgYa0QAAGtEAAAUAAAAZHJzL21l&#10;ZGlhL2ltYWdlMy5wbmeJUE5HDQoaCgAAAA1JSERSAAAB8gAAAroIAwAAAPWsLn4AAAABc1JHQgCu&#10;zhzpAAAABGdBTUEAALGPC/xhBQAAAr5QTFRFAAAAAAAAAAAAAAAAAAAAAAAAAAAAAAAAAAAAAAAA&#10;AAAAAAAAAAAAAAAAAAAAAAAAAAAAAAAAAAAAAAAAAAAAAAAAAAAAAAAAAAAAAAAAAAAAAAAAAAAA&#10;AAAAAAAAAAAAAAAAAAAAAAAAAAAAAAAAYGBggICAn5+j09PTWlpaeHh4l5eZxcXFAAAAAAAAVFRU&#10;jY2Qurq6AAAAT09Pampqg4OHr6+vAAAAAAAApqamAAAASkpKY2NjenqApaWlAAAAXV1dc3N1AAAA&#10;V1dXbW1wkJCQAAAAOzs7AAAAZWVpiIiIAAAAf39/AAAAOTk5TU1NYGBhAAAAAAAAWVlcMzMzAAAA&#10;AAAAMjIyU1NTbW1tAAAAAAAAAAAAT09QAAAAAAAAAAAAKysrOTk5SEhIAAAAAAAAAAAANDQ0Q0NF&#10;AAAAAAAAPj4+JCQkLy8vUFBQOTk7AAAAISEhS0tLAAAAAAAAAAAAHx8fKysrNTU2RkZGAAAAAAAA&#10;Hh4eAAAAMTExAAAAJSUlPT09AAAALCwuGhoaIiIiLS0tOTk5AAAAICAgAAAANjY2Hx8fKSkpNTU1&#10;AAAAAAAAJCQmAAAAJCQmLy8vAAAAAAAALCwsICAgAAAAHBweAAAAFhYWHh4eEBAQAAAAFBQUGhoa&#10;AAAAFBQUAAAAEhISAAAADQ0NHR0dHh4eFhYXAAAADAwMAAAAFBQUAAAADQ0NDw8PFhYWAAAADg4P&#10;AAAACAgIDg4OAAAAAAAABgYGCgoKAAAAAAAAAAAABQUFAAAABwcHAAAABAQECAgIAAAABAQEAAAA&#10;BAQEBwcHAAAAAwMDBAQEBQUFBgYGAAAAAgICAwMDBAQEBgYGAAAAAwMDBAQEAAAAAgICAwMDBAQE&#10;BQUFAAAAAgICAwMDAAAAAQEBAgICAwMDAAAAAQEBAgICAAAAAQEBAgICAAAATkSPlAAAAOl0Uk5T&#10;AAgMEBgZHyAlJigwMTM4PUBDSE5QWFlcXWBoamtwcXN0eHp8gICAgICDhISEhYeIiIiLi4yMjI2P&#10;j5CQkJCQkpSUl5iYmJqbnJycn5+goKCgoaSkpqeoqKioqausrK6vsLCwsLGytLS0t7i4urq6u7y8&#10;vL6/wMDAwMDBwsLDxMXGxsfHyMjIycrKy8vMzMzNz8/Q0NDR0tPU19fY2NjZ2tvc3d3e3t/f39/g&#10;4uLj5Ofn5+fr6+zs7O3v7+/w8fLy8/P09PT19fb29vf39/f3+Pj4+Pj5+fn6+vr6+vv7+/z8/Pz9&#10;/f3+/v45wd8UAAAACXBIWXMAABcRAAAXEQHKJvM/AABAQUlEQVR4Xu2di8M811nX398ka9iErWs2&#10;cU07UfqakEoxwGoBWytSCr61UYulCiJbsV5asFxTCeJ6aYMiSE29tnhZiyVI1EbESIIpoDaiwaCl&#10;CqKVSinF+S98vt/znDOzszNzZt7fXmZ3nk/T354959l5Z+Y7z3Muc+bMhWEYhmEYhmEYhmEYhmEY&#10;hmEYhmEYhmEYhmEYhmEYhmEYhmEYhmEYW4ymaZpOR/rtYibfHLOJZgWQqckqJvjVWL+4LYXNOpJQ&#10;Op7LtkqlxkGYLjPHUtXw30nq8pRUcpaarmKNn1zpF7eljasmSf0Gx/pXlib6oUkW7tQT58Abkmer&#10;hJlkhIwGySf8RRZ+UZZ8Kt+d5EgpeVAwDsKmvtR8Mytb0Y6wpEFyvXzm+nVLcgQJSp7QzlHYvnEA&#10;IIKc9TRdMCbTQSHUApWy5oXYPuPXXHJU1ZokXsggYq3kc5gt00t8BDeXrTW1E4ydwEitqlB9OGhB&#10;KBd/XdormksOQ00SXBK8LLyIfktjXEDTSYrvyzSdsADac5P+skGhJo29QZm9QBKWVyXJneZTl9aw&#10;XS85vifw3MtChmwpQbRYSdNNSaGuq/FhbZIfkpWc5oWmpa/m2l1FyWnhFETbDKrXSo6QsbgYy78+&#10;V7eEbWQjrUSE9GIymTmhkeejuSRN8r0DAdSHczYkhxtSCLhqCoVqJYepbAwurdt0W2J0kFBSCOwB&#10;XA2+m4ZCTRr7gp2qrY7xhuQQea2JFb9RFlTOKcRlwm0CX1EkH9o155ZYu7trAEU+jBPUG7K9Ebci&#10;6TUTWmjsAUqu6ZwtyWGCeD3JJUduDq0hH6oANgnzKoIb0NhdlpyVgFwv2p/3aKmxBzpILpmiZ5Pk&#10;V5JgSxDB2nXNsSXge20lyak4rgaT/GDwVPsGe6BKcnSkxXMbJEd/izUAbZ3IXnK/uU3JGfHp/yb5&#10;wWC3OG++6U2OLcmXDNawC5Kzzt2oyyk0v3GAhRdSkJy/KUmeK251+QGBaKGTJpXxGl82JHfdODS6&#10;IQaKRBZt8eGbSwnsieWwY0fJV/gjbntFyaH4eiPCSIZeGsb+yB1SgGhoahclZ8id5e7q0NKi5KyX&#10;iyCTP0soLo0KkiOzeMdGkByTfO8UBlwTNL8YvQuSj+m7SQvJEQeuGJYF2PgtySfcnBE8lxzN+5Li&#10;JvlhoJvztgoTPOUQirdVGMcpkp81gYzqwA5DzXYFhXgBfdfQN0jORsSlblQvIJP8QGxWwZuNLkfx&#10;5iY0y2Up3ElDnM6nRrBlJhqr5PyEJW+gpYu5H653+G3I1rT/buwTF88VV6tvSr4RfjclL4Df5HrR&#10;iaVr7iVni0C24+qRLGV5wEtuHIqpd/RFIV571pt61EleGHEjuI4kOnjJmcCW8HsJB4j0OSb54Rkh&#10;Qk+CYr7ilji70YkSMJ2xKvjihngxn9Mek3y6I2+YIzGa4y+xOODrcsMwDMMwDMMwDMMwDMMwDMMw&#10;DMMwDMMwDMMwDMMwDMMwDMMwDMMwDMMwDMMwDMMwDMMwDMMwmvlN2VOfrkljGJjkg+LXJl7yTzPZ&#10;B8GnP/XU3ZQ8+YLs+8O6rMYZ8+VZln3XH8qeWjwlibs10zhr7obW5Ls+TbOMMyf5jRRd4rsxEJIv&#10;MMmHRSGwW4t9EFjzbXBYJ214FIZirMU+HGzAdXCY5IZhGIZhGIZhGIZhGIZhGIZhnD2cztIjdLeM&#10;/aFnujfobhn7Q890b9DdMvZHr86ySX4ITPLBYZIPDpN8cJjkg8MkHxwm+eAwyQeHST44TPKTJV1l&#10;2foy0W/tMclPFREcrDpr3quz3Kud6TkpBRcWmtEa+Y2mekCvdqbniJOvRsniGqfMJD9R5FxNLy5G&#10;JvlwWJvkQ0Pq8lWCwL7UjNaY5CdKoi32defFWnp1lnu1M31nJKFdkOgOmA64vBpi5QelVzvTc8bU&#10;Vpjxq35RmFVHrPyg9Gpneo74+CK5mMspY2SH0Dm0qCNWflB6tTP9ZqLnapllc2bkmOTnSUHylBk5&#10;Jvl5gqpcA7s24AIm+Zki7q2U76tIlqaqiZUflF7tTM/RPlqWjTUjIHmaqiZWflB6tTN9J+H98sX2&#10;SIxJPjhM8sFx1pK/5JWaMAqcs+QvefoZ03ybM5b8JU9nmWm+zflKDsVN8wrOVnKnuGm+TewsxsoP&#10;Soed8Yqb5lvIOdFUNbHyg9J+Z+54Fmo7nr1LMw0ip0RT1cTKD0qHnXnlM1AbPPcnNMtwyDnRVDWx&#10;8oPSZWe85qZ4mdhZjJUflE474zQ/ZcUnl8uAm860E85Xcmp+yorPcMl6yvMcbgLZmqaqiZUflI47&#10;88pnTllxPHWQY5K345WnXI9jQsvlxLPDV4eeteQnTbo9hWk3mOR9RaryiSZ3i0neVxL/1MGuMcl7&#10;y77c3CTvKzPOUdVuufXLh0BY+YNYJ20AmOSgVzuzb0baI3dYv9y4Pib54DDJe0wyR6t9Oe++QmMT&#10;Jnl/GfvHytZbz5XdDLJBTVUTKz8ovdqZvROW/hB2qblsTlPVxMoPSq92Zu9IUF9Pk4tkJs7eeSWv&#10;BkzyviJOvnaVeCKa79DNTfK+Ms9XeSkkd4BJ3lfS/K7KxEbfBoF5ORiU5FaXg0FJjhXV1zNrsQ9J&#10;cuuXC73amf2D5focO533KNvTVDWx8oPSq505ADbGPjjJ94NJPjhM8sFhkveRVGpwm/sGerUz+8Qk&#10;9/RqZ/aJSe7p1c6cLCb54DgpyQeFBHZ/83S6HOxtlUFRkFySQ715OigKki+G23wbDFdy2jcxLz9z&#10;EspcZKjPpA2HKXUOLHe5toBsT1PVxMqNfVGoy3eLSd5XTPKBs8NZEiZ5j0l0PYHJfGmdtCGQ5O+w&#10;HGS//It44I7nbtXM86ao+C6XgJOtaaqaWPmhuKvwGoUPaN55gznNmMq+hPTXaciNFvLDxXYjQHI1&#10;VU2s/GB8QPbEMZAXZ/CppDkeWkhW13l0QafBr7Y0l0xNVRMrPxi5mw/DyV0nbcTTP7nGswthAG+r&#10;FSB5mqomVn44vJsP5e04rl/uYvo1mm/yc/mpxPa1ZgSkQFPVxMoPh3fzgTg5AvsUN1guuRp/Z8nX&#10;vBUzypZbdUJM0lj5AXFuPphXYKEunkL42VRacV1b7IjrNW0+KdFUNbHyA+LcfChOzidPF+F1G13v&#10;pOF5trG09U/8lfVw8wG9507cXMK5e6lOtZNzzU9Nl8gfYdxq+EmepqqJlR8SuPlwnFyC8xx6ThbL&#10;xbauyXQhUcCxvNx+MjWXfMXv+kVhVh2x8oPyAXuZpWOCUZYNFiVnhuSrEZoCzs1pFKBJHbHyg3LX&#10;Tw3JyWtBHU3WWJxf09lyQ3RIjtpAQgEb+87Gg5xaYuWH5e/eqYkzZ3NhblBshaHLnV0x6pPJnHPl&#10;NvpxaPbBQK6Icv9OSjRVTazc2AcUdYOibmm2Lq8ykMxWJWldvxxeXp4pKVvTVDWxcmMfNEs+rWyl&#10;TzbbcKjtJ3ldXkCyNFVNrNzYBzO+QqdI55un4f2Zpzz6ZpSZzNPJRd07OPQtueut4piksXLjWCSX&#10;UDS9uKx7rGEsjbr15QnfLzc2SdxITIo2ebeob5L3lcgblNAfXyxFcjT1Os1/Ncn7ymarvdy5HnO+&#10;S4p8Mey0FKBsTVPVxMqNfdEsububTsm73k2XrWmqmli5sS9CR20tGmx10uSCkN45JU9M8rNjUtFA&#10;K3j5tOOjyCb5CSBd7HIDLa/LR11XazfJT4AqN9cW+xIDq92mPJvkJ4CE7q3aWvvlpGb8rQb5gaaq&#10;iZUb+yLvl6Ptvl1bJ36aRMUDKY3ITzRVTazc2BebnbQqR04maZpOOwpukveXDck730hrQDanqWpi&#10;5ca+KNxATbtV1hFM8tMEMb3ApEN4N8lPk82aXmg/ACfGmqomVm7sFSwdUunAW5K311xsNVVNrNzY&#10;H0mK4fUsW1WMp05S6ZcvJaTLx1WaosPWNrbHJI2VG3ujMNiyvS4ABmHdMOuEicv2d1Ble5qqJlZu&#10;7A0qLu11fmheYJR33CTGJxC+bWSPSRorN/YF1vR0Eb1qZrLk+anNHIE3yc8AcV4vYiHpkSwfyCXE&#10;pyb5OSCiFvy4rKfovHaej6UHZogJbUfoTPK+IjoX/Lj8gApX/9EWu9TlYtz6prmYaqqaWLmxN1a+&#10;oS5Nte074nBuzxRr9re+aS4/0FQ1sXJjX4wkVq/nk8kUjyhMeRd1Y6g9PHKMp4yXPsy3QH6iqWpi&#10;5ca+kLq8TKlCH00lsE95HaSz9oPssiFNVRMrN/ZFXPJrIhvSVDWxcmNfbD992v3x00pM8lMlQVhX&#10;Kh84r8MkP1GKLfZuEV/sNVVNrNzYL9JO19Qmm6/VMsnPBTwhLlxV9L9mkr/SsG6B/WyArI7tdpu0&#10;5zs9lVRAtqepamLlxt7ArbRsteSI6ta98MKdtK7EJI2VG3tjLSEdAywjLADisnJGFZdBS0zyvjLJ&#10;h82XFS59WTVVphUmeV+R2tpX4bwjvgmfWrrS1ps1384D0dQrWXG/fHM41jppZ4G49qUmL7fb7Cb5&#10;GYLlGfN5L+VHlDafVrHAfh5gHGYxnUwxR32hebvAJO8txTHVazbOK5HNaaqaWLmxP8J7bpeRJ09L&#10;izRHkA1qqppYubFPxulyuUyrpzhNLt1NdDzbYM23IZAPwAsm+flQ++Tpxs3Ty05LDsgPNFVNrNzY&#10;H01Pnk4le3qVLScT6bR3cnKTvL80PnnKsbkpb7dIslODXranqWpi5cbeaHzy1A3HcohGYnyneZAx&#10;SWPlxr5ofvLUSb6i2NZ8OxNEVK9kIemRC2KBwXdxf7kiTPKzwPkxqbiThhb7FYRfI/7bGPtZ0Pzk&#10;qXq+a+G5N9m2xSTvLc1PnormUtNzTHbZbQTeJK9g+tKXXndi2e6IPXkqeuOfUd170moxycvceFCO&#10;WfjCWzTjSEjkLtOplVaLbEhT1cTKz44XvY9nV3jyRZp1HEzyA3EDir/v9a9/TD6evKGZRyH25OkI&#10;d9kUG4q5Ce7LsufvQeKeZ7LsNczqJ63upGEKlSZzqvKKxMrPjeez7KUu9WI59KO6eSOYGZdTJzna&#10;85rMqcorEis/M+7Issc1eSEh/vjt9jowCCvNeaWm0Q4jk3ybW6e3akoQ136zJi9eHxy+h0jjLno9&#10;ukigX3IGLvktr3lcjvDx13jV79mU/F5N9o+qAbky7lFl/ZITkzRWftrc9STPSpY9wyYbA3top8vF&#10;cNxuWhMt7phOs8zq8jIvgtrZw/z3Tpcl7fT7XOpeabv3t/mGxnizmyfrbI1FH/VrTlVekVj5KXND&#10;Ot9P3iWJO8XZH3fyvlSEZg3+Umm7P8is3uF67Hz7rVLl8JdyTZjkJaSt9vztTN0a+ma4DLIn3/xm&#10;RHy9CnrH9rhcRSdN1F7gH5XP2XlcXg2x8n5yz30baEVdRtpnGsQRxbXZdjs0J++7w+UckXF6JR48&#10;KzlxK8lXujD/UCR31XPgYc0uIR1v3z6TZtszmmRIF/9/8Og+Pubd8PRikV1pjiN/NaZnu18ul4Vc&#10;KAOSXHm4RmtFmmourktnTTTWpHDHi198fA/3K7ulGEPzjx23hpMkFc3ybOdsEivvNRHJ35Zld2vy&#10;rix7pyZ7g7TPlrOFSI6Jj11vipvkldyXZY9p9H5nln2hS/UGCcoSz/FSeoy7bLfJk5RTZdJVZf/c&#10;JK/kdqm0XwPNb3yhHGYPQvkGUhtLx5uSJxUNtJEEAXxKX6x+IlRelxcYsuRw8+zxB+95EIOufXPy&#10;ouSjCsnhxoj2+KxdcMAkL3Mjb9m/s3d9cBfNKfl8O7CjbcfRtwRdtrqa3iTfBhMhBDfg1i9wH2xC&#10;yauab4WroGLxoEZka5qqJlbea+KSX9x614MPP3hX4fZpf8DM1vUa/1V00lzYJ+LKW2G/iaFL3mew&#10;LpBju4FWkFxqAJPcc+KSX8z0YZSKuC3B3g/JSQPO1orxnLrkwqRmFQkIw3Xap2iyd3pcxSQ/UYoz&#10;XDu13kzykyXXvONa/PILTVUTK+81Jy156dGF7UU7R5eo6lfd1gYSTPK+giGWDTo+YFqLbEpT1cTK&#10;e821JX9RD+Y5bkleumt+bWRLmqomVn4gHt6kZppLmetJfieHYR/GpLhjMpqssnUqLfbLLFtMJqi6&#10;u4bwak5L8uxx97lDyW+7+767P8NtlfxFP885e9uRx+QWfkmBZI02ecVA+/WQQ9NUNbHywxLmqrUj&#10;Lrk+Wvzc34Haj2fyz9P4/jjurR150sR4Y+GQUedx1VrkyDRVTaz8sOxactwnd7xevt0nh3o30uLe&#10;t7xeEi92VsdhcxR9PjzJ8/Fmwc9YixGT/B7Z1vMP3/cwbqfd6ySXsA71BbkcCtPhDo9I7jvckkyH&#10;J/kdz8qeKB/QvCgRyW8VfR9GhX3r20Te2yD5bVn2jC4YckNKjzlTBrdMqXmCB0inqMt38yCsbE1T&#10;1cTKD8a3yp44nm3dlo5I/tIse9Lpe0Pq7gchucT1tzFHePORH0PkPZWlW9BzxcG2QbXYi27e2slj&#10;koumvukvUj8Mye/NsjdpFiL7UWdOFJftHeN+mZ/v1GYeewOyPU1VEys/HN7N2zt5TPJC5JaA/jwk&#10;f1GWvU+zLh4LzyYeCb849zqVztrKvQ0TbA/SnOn9cu/m7Z08JrlE84Lkz0DyG8+Hue13yt868jpg&#10;orq4sFO64MmDkVzdvIOTtwjsvrKWtvvbIDmeU3OLf71ILoiwukC/cDdccDL8x7nOfXNu3sHJY5JL&#10;xf2kG2FD6/w+So5WfPame+99k3w835spceN06wapNOcoNGa4nu/9crh5FyePSX6LyPtO9PFvf6fE&#10;9Vsp+cVdfAgRPO+fXjoWad5+2wrdo7zXvujYlJetaaqaWPkhgZt3cfKY5Bxqy975ehGcI22UnJ10&#10;wIvhmGCGa6AsufTSC2Nz5xrY4ebPd7q/FZP84r7g0lgwwkku1fi9b3rTvUe/fbqxstuWphLOBzHD&#10;9Y78IfBWRCVnSBceo8Be8n4gSi6SS9wkn1Y8giSlumA3uu+dpkKdlOQX2e/TRCOh1RWXXCr0O++7&#10;U/ti/ZKcfjzm6Rd9y7U13rqApbsn7LufbV0ue9PmTtorn/K97TaSF+ih5HL+MXO5wo/lMgicb4s9&#10;LjlPQANqVkMfJV9C7KqHjQuad7zbIr/QVDWx8sOyY8k1txY1Ow7SEF+NRPj1KJFuWEVtnczwotvL&#10;bi4uxA7s2Ae+yZAkx95d+QVjtt6TdhPI1jRVTaz8sAxKcmmoSzh3c0NqFw24BrEDO/qBbzAoyS8m&#10;Vwja0iRfb9bkg7l5CiKS36BQjo/8+fvv/8EfvF/4iv+gWacmeR3SsCtxvkMxHbz8px8VsSl5QfFK&#10;yR8IPFJIs0jNjkNhfG263KjLTfICPH5AxSl5UfHy/W/mqcZCbyWXZLHFvv2infMdY28tuVN8W/LS&#10;GkDMU42F3kouTbhOftxM7MCOfeCbtJRcFT/dwO7el1Ck0yh6M7I1TVUTK98zPNx61CrAzH/z31Tx&#10;ds031Vjoj+QYQd+kuk0ujXVNdUC2pqlqYuV7hodbj1oFmPnb/gz1FpzkBc3VzMM81VjoUWDHJPYC&#10;yyplxy4WcPmQLshvNFVNrHzP8KDqUasAMykzUcmh+f9lkZp5mKcaC72tyyvJx9g7DrnKLzRVTax8&#10;z/CQ6lGrADOdzMBLfv9X/Md/ziI18zBPNRZOSnLGgdWSc6W63VeJHVisfM/ggBpQqwAzVWYhSH7/&#10;7/ktLFIzD/NUY6FfkkdYS0jHdOeRhPe1y2pJ7MCOfOA88y8LZN+uCQElahWguaos5JLffz+L1MzD&#10;PNVYOCXJJ2FWDJ5j6dSIix3YkQ+cZ141FoYledMMVwn7vgqXSv2cRt94uKqxsCfJX/0G8rcy9/mG&#10;fki+8Xx1heTetbs+hSxb01Q1sfI9w8NVjYU9Sf4IEzm9kNzfKXeURRXX9kv5ntlKzTxc1VjYr5cH&#10;eiG5+PGqvimOKc+uQ45L45xunsqfP1xdXoRFanYcIp00jMMsppMpwn+3CRSxAzvygcufH6rk0vFu&#10;krw4JuufQm6H/EBT1cTK9wyPSDUWhiS59LwbW2UJHzoVlp3CukneY8mlkk6rx89V43G6XC5rTBqI&#10;HdiRD5xnXjUWBlaXFyg6vPTKxqO6ddrjyNY0VU2sfL/czsP9V46HTHIHGnaRxl0TsjVNVRMr3y+3&#10;8nAdv/ile5b81V/zjeieOVikZsdhoJI7URw/BJlF8r+tTo+8r1YzDw1VY6GL5G/8ML993yvcV35R&#10;s74hcqd4gMVNaAZn1y8nPyNOTsnf/UnNEb5VzTzMVI2F9pK//PuYFl74GmYwrWZ9ozR/Qmhs2pcR&#10;e01VEyvfMzwgAien5J//Uc0RyqsvMlM1FtpL/r2S+MQT7/lRfLy2T5KPxYO3fNitDVbgLCWnk7u6&#10;/N2/onnbu8ZM1VhoLfnr5PM9nysJhPcP9kbyKYbY0ot0XeqIjRdLUX3lJjSDyjH2yeVyuagoiR3Y&#10;kQ8cJ57QyZ3kBTdXqwAzVWOhteQS1p/A5wMPvFZyenInTW+l8ZX1W53vePNNb8Tpmu4FJFNT1cTK&#10;9wz3WnBO7iQvuLlaBZipGgutJX8hyxjOhfdk2SPywSI1OxL6AswUw+lb815my2XzGExYXGilGQHJ&#10;01Q1sfI9w50WnJOr5Lmbq1WAmaqx0FbyV0urjXoLb5FWu3ywSM2OQ/6aW2jeuUcmv15NJ6gZyrfj&#10;Ygd25AOXPw/UyVXy3M3VKsBM1VhoK/kX91HyGW+DU3IMvWoumKcVnbJkczXAiew+QrrU+eW2XezA&#10;jnzgOPHZr4iTP/TtIPun+Pdbfod3c7UKMFP0/UEmAlCeCTXzMA86S2B/NT4Fabv3I7C72pqSy44W&#10;dZOSq5Lr4h5qSdoxA4O0A05R8o/+zJc+9D2F3vivftXfUzdXqwAzRd+v/bMbfG1M8vdn2fvxKc23&#10;T2TZG+WTRWp2HAqSl6Y6SYlwlboRmPEkRfjelpaIl59iYP+rP8TR1QJ/+aPZz+BTrQIsfNU3i8Jb&#10;sEjNPMyD0G+Qz3e9XBKvk575DyPBIjU7DqLzlUpemsOKZVu3wQreW+CFDZoMVGRtECvfMziW7GWf&#10;97KHHvqeX2Ra+Lmveuh3vftXfwhJtQqw/Mc+4p9JK8IiNfMwD5KjnZ59+Pve9QQy+jIUIw66nC2y&#10;BV5pXWqxJ/qa6wDXm9gGT7S4EmfmYVYdsfKdUT3NizvIJttn/2empWZ/t3z7/P/9pUirVYAG+ZOn&#10;RVigZh7mUfJXSGh3fOKtzGBazY5Ecb7jdoMd60FxFG61TKc191GhuE6SgmWOy6shVl7B7X/jsZzf&#10;oJkxPuNjlSthcwcp+cu+4ef4Jfvo5+Pb59XfSRMqNGe+mnmYR4WlpS5NOOH9X+y+8ouaHYsxJRXW&#10;24q3oaD4niW/56fcdkn5XlcNN57+2JdpcgNug4p7N6eTA3xRqwAtwLbmzFYzD/OcxMJr3/rIGzHo&#10;SlikZsdjinkvl/XzXBuB4lWPpccO7BoHfs9P4nQpLSX/jH+ffajKzbkN1di5uXNyAV/UKoA8R0nz&#10;b34Vc9XMwzzVuASL1Ow0geKV0SF2YNc48GtIfuPpLKt0c25DNaabByevkvwW5CkfKbbbH/3IjzFT&#10;7TzMU41LsEjNjkZC/55cy8vREqgeko0d2DUO/BqSi5NnlW7ObajGdPPg5BEvz37sVSq38OhPa6aa&#10;eZinGpdgkZodC+lh4SO9Vl2OJn31bbbYgV3jwOOS/8HSy6jg5NVuzm2oxnDz3MkjklcqXrZnnmpc&#10;gkVqdiR8n7pqnDxKYRrFAUbfopLf8VzpdRl08ko3Z75qLG7+v3Inb5a8WvGyPfNU4xIsUrPjgGcT&#10;OEUd0nd7glwovKVjf5Lfe5/yx/47/5KjSvJvLb0Uxzl5pZszXzUWN/9o7uSNktcoflKSi59euRTe&#10;q9A1tI91VpxQvgcTO7DWB35bUeicCsm33oqjTl7l5sxWjYXf+9maEFCiVgGa//SG4t/8EWY6mpf6&#10;K8IiNTsOboydSOO7cgD9esQOrPWB31YM5zkVkpfffeWdvMrNma0al0CJWgVo/uhPFBS//1Wure5Q&#10;Mw/zVOMSLFKz41CQvOsT5M3EDqz1gbeWfOsNd8HJK9ycuapxCZSoVYDm93+Oqu0oaq5mHuapxiVY&#10;pGbHQapw39aWirmPS/21lrz8HssbP84M8stlN2eualwCJWoVoLlKHShormYe5qnGJVikZschf4Ic&#10;0x2aZz11InZgrQ98Q/JPPaM89+VaHNh+W21o9wnl16DRVDUugRK1CtBclc7JNVczD/NU4xIsUrMj&#10;gSdLr9KUK8b4pYB2QezAWh/4huTPTj1b7wZ2Tt72TZY0VY1LoEStAjRXoQuI5q7ZrmYe5qnGJVik&#10;Zkei8P7y9XUfOaxCtqepamLlgQ3Jf0Qzt/FO3vJVlrRUjUugRK0CNFedi7zqJx5lkZp5mKcal2CR&#10;mh0LvEaHLHap+MEl907e0s1pqRqXQIlaBWiuMm/wOS3upG3AIjU7HslUAnvd3fDrEjuw1gfeTvLc&#10;ydu5OQ1V4xIoUasAzVXlEixSMw/zVOMSLFKz45BczXestRI7sNYH3k7y36wGpMWrg2mnGpdAiVoF&#10;aK4al2CRmnmYpxqXYJGaHYfdjr8UiB1Y6wNvGdg7wq2pxiVQolYBmqvGJVikZh7mqcYlWKRmxyHt&#10;v+TFAdfukt/6TZrYhFtTjUugRK0CNFeNS7BIzTzMU41LsEjNjoN4+S67Zjm7O7Cm7nWcL/tY5W94&#10;5lXjEihRqwDNVWPh0cLUGBapmYd5qrHwitdpQmCRmh0JPI1Q8VjKTXOkA7tFrw3Pr/tQdWuOZ141&#10;LoEStQrQXDXGPbTCdCgWqZmHearxK977b+XLE1+vX1mkZsdh5hb5ctMcur0jqZmdHdgt+Uh5ln23&#10;ZtZymxp63vGx6k4bC1XjEihRqwDNVWPeNc01Z5GaeZjnJP56N8E1yz7oprgyrWbHYfP5hAPeVmnN&#10;tZpvt2X38PPWD8mPqtycW1ONS6BErQI0V43dffKgOYvUzMM8KvxWJuHn2Ye5Wgy/q9lxOHPJv+xj&#10;8qMqN+fWVOMSKFGrAM2dxH5mhNecX9TMwzwI/IpPZNmPvlE+/4JkvKcfkm++2XSHlfrODuxmJKeT&#10;V7o581XjEihRqwDNqXA+F0Y1Z1rNPMyDwO8RD8eTaA888DWSg9DOIjU7M3Z1YLfeXXxg4dlp6b2D&#10;m9zhb7ao5HTySjdnvmpcAiVqFaA5BP79QfEs+8gfjkouER2Pm4InsgxNOBap2ZmxqwO7h+co5zbN&#10;r+T7/W1xJ7k6eZWbM1s1LoEStQrQHAIXvPx//iNmMK1mHuaJvp+bZZ9wTi7tuCx7r3ywSM2Oxzi9&#10;krb6bIfNdWFXB9bFy+/6kJ/94iRXJ69yc2arxiVQolYBmlPhoLkq3ij5ayWuU2/hK92j5ixSs2Mx&#10;5t3TVDroOu9xN+zswDrU5R8Ik9woeXDyCjdnLgR2q0g4voWTHlGiVgGaO4lVc694o+Qvl9abfxrt&#10;kSx7l3ywSM2OhD55yhWh/Es1dsHODqy95Hc9Gya5/ZrHfn3BySvcnLkQ+Bv+H5Pkk5zMjpRaBVis&#10;GlPzoHhzXf5Bt1qI8PIPZxnWd2SRmh0Jfb485WMI+2+x335xy5333H5x47aL2+6+69aLW29xnw20&#10;lFwN6nizmnmYCYHD4+XhsTQk1SrActUYmueKN0suFfgnuGTvy9+bZS+gY84iNTsOhVUkZh1fmNNM&#10;1YHd+Vj245/61E/+5H/95Y//1Kc+/uMf+tjHn//5j//8h5597n0Ntzt3I7laBZhJhf3j5eGxNCTV&#10;KsBy1Vh4NFe8WfKX/7Ak3vuWN3wj1u59C3JYpGbHwU1qpuTJnodibiyf4fFW8fRL1GibfUu+uYqE&#10;gLRaBWigGpdgkZp5mAeBH3itH2/16wQxqWbHoSD5aM+Sf9HzPNxqnq71840x9r+vmduoQR1qFWCm&#10;k3hzFYkdSx5WDnnBrRvSA8ldNKfkhSntO2DrwO54ikdbx/vUrIZ7mjvkBck/+dc/8zM/83dmf1z+&#10;VZCrVgGaOolbryKhGpdgkZp5mOckfuCB1z3y/ie+9626HHsPJM9Xd9x38+2rcaz1PNfYhusgefaz&#10;v72b5K1XkVCNS7BIzTzMU41LsEjNjoSu4Sr/7bmT9gEcaz3V3ah61Cqg2QLcvJPk8VUknLlqXIJF&#10;auZhnmpcgkVqdiz8nGbprO11Hrv7G/XcrXYeza5DrTx3aTb41F/6tu/M/sG3kS9pIXnbVSRU4xIs&#10;UjMP81TjEixSs6Ohq7ut9jzgyj/SQDlwa3YdauXh4gYi8XeyMAfOjk81C7BQNW67ioRqXIJFauZh&#10;nmpcgkVqdkwm1385Vh1bB8ZjbUDNAppdh1oFkMcw7vgs/QR15kHylqtIqMYlWKRmHuapxiVYpGbH&#10;IdnpTfICWwfGY21AzQKaXYdaBZCnEguf9e8Q0ZU681zydqtIqMYlWKRmHuapxiVYpGbHYMyZb5Fl&#10;9q/H1oHhLzWhZgHk6WkS3hIWuRbqzFVi4e2f/AFNCXXmueQve+jzNCHUmqvGJVikZh7m6c6WYJGa&#10;HYGwmOceNJetakpxf0n4lPwPH4L77u5+qFkAeXqahG6Sf9YL2c/mbl5nXpC8SK25alyCRWrmYZ7u&#10;bAkWqdkRQMdshcbb1msybp6tA8OhZn/zye/+c3/qHX/kHesnv+Prvunr/uQ7/sXj3/FHv+nrWKRm&#10;AeTpaRK6Sf72X8iy3M3rzAcoORYRkGb6TD6uuZpnA1sHhkPNdHZ5CRapWQB5epqETpKLk2cFN68z&#10;H6Dkc3VvqdB3OLiubB0Yj1U1LsEiNQsgT07RG58gP5p90CX8DUi1CiBPJaaTF9wcX9QqgLwBSp7q&#10;eJv/3ClbB8ZjVY1LsEjNAsiTU6SSB1pITicvuDm+qFWAFqpxiVpz1bgEi9TMwzwqvAWL1OzwiNT0&#10;bvnc/XNpWwfGY1WNS7BIzQLI09NUps5cJXZOnrs50moVoIFqXKLWXDUuwSI18zBPd7YEi9Ts8JyI&#10;5G95JOcrmVNn7hRWJ8/dHGm1CtBANS5Ra64al2CRmnmYx13dgkVqdnhOQ/JX/xKLHb9A4ZGqGp91&#10;CnsnD26OpFoFWK4al6g1V41LsEjNPMyjwluwSM0Oz4lIHiYqbVBe9w15FDg4eXBzJNUqwHLVuESt&#10;uWpcgkVq5mEeFd6CRWp2eETqBR5LWkjLHZ/7fUCJx6oal2CRmgWQh3PUVfK3F6KCc3Ok1CrAYtW4&#10;RK25alyCRWrmYR4V3oJFanZ4RPISO+yrydY0pfAPqMYlWKRmAeThHHWV/K/9y5x/whwUqVUAeSa5&#10;0CPJfyvyflj417/K4jK1kjv+dOFWGorUKoC8AUo+04UEcvY5943HqhqXYJGaeX6EmfU0S/4l2ds1&#10;JaBIrQLIG6Dke2XrwHisqnEJFqmZ5+Yk/4HshdzNUaRWAeSZ5Ltl68B4rKpxCRapmeemJP+Sn81+&#10;IXdzFKlVAHkm+W7ZOjAeq2pcgkVq5rkpyX9AvuRujiK1CiDPJN8tWwfGY1WNS7BIzTw3I7k4eVZw&#10;cxSpVQB5Jvlu2TowHqtqXIJFaua5Gcnh5AU3xxe1CtBCNS5Ra64al2CRmnmYpxqXYJGanRlbB8Zj&#10;VY1LsEjNPDchOZ284Ob4olYBWqjGJWrNVeMSLFIzD/NU4xIsUrMzY+vAeKyqcQkWqZmnKPkv/RUO&#10;rf/DYg+9QXLn5LmbI61WARqoxiVqzVXjEixSMw/zVOMSLFKzM2PrwHisqnEJFqmZpyj5z7kZMZ9L&#10;4QXk3aF2HuQ5hdXJczdHWq0CNFCNS9Saq8YlWKRmHuZxn7dgkZqdGVsHxmNVjUuwSM08FZIHkKdm&#10;AeQ5hb2TBzdHUq0CLFeNS9Saq8YlWKRmHubpzpZgkZqdGVsHxmNVjUuwSM0815Y8OHlwcyTVKsBy&#10;1bhErblqXIJFauZhnu5sCRap2YkyulwuLysmRW8dGI9VNS7BIjXz/DPkveD4ZBfJ//H/+S+e//Gf&#10;mFNnbpJfC33R7fbg/NaB0U41LsEiNfNw/d03OAprW5MKc26eAv/uP5Bj98t3D96SS7belip5mlJo&#10;phqXYJGaBZCnp6lMnTkF3qbO3CS/Dng6fTZdhXfl5mwdGI9VNS7BIjULIE9PU5k6c5W4TJ25SX4d&#10;1ozpeNCp/OTq1oHxWFXjEixSswDy9DSVqTNXicvUmZvk1wBxHVqL8uXIvnVgPFbVuASL1CyAPD1N&#10;ZerMVeIydeYm+TXAI074XG6/IXfrwHisqnEJFqlZAHl6msrUmavEZerMTfJrUJC8PIdq68B4rKpx&#10;CRapWQB5eprK1JmrxGXqzE3ya1CWnMdjXAOcvZPAJN8VOHsngUm+K3D2TgL0zvApknd8Qr3rUXa0&#10;P2XzniNHg/F1/ehA19Ow37PcK/OeI+59xbUJ1prRlq6n4ZQ17Hqs/QaLjqyx2kzX51y6nob9nuVe&#10;mfedKzkeYdV1pcCup6Gj/Smb9x7cWLnG6q9dT8N+z3KvzE+Aay0G2vU0nLKGXY/1TOl6Gk5Zw67H&#10;eqZ0PQ2nrGHXYz1Tup6GU9aw67GeKV1Pwylr2PVYDcMwDMMwDMMwDMMwDOPajHf/igej14yzbKHJ&#10;HjCazbvM2kvmV4sOq552ND9XMKdiz5onaflxqTq4cnH7vRnjNWPt7Tuany94lfJ+T8Ny+0HYavSt&#10;zm1rGv8qwZYT/TqanzOdNR+n6azDzBuc6lbhdJZl6xR7o99j4AmNSft3VHQ0P2u6aZ7QF9u3+abT&#10;ikUtKpG4K1eSiKLfI2grZNFSw47mZ04nzfl69XVrL59lq7Yn2TngJMvmV2mLd4yIIS68y2y1zK7i&#10;F1VH83Ong+bS3LuapK1PGVevafkghVhKc13nZcerAjyBNw41dNS+o/nZ01pzkdD77GWrt/3wHLdr&#10;MUllm13iHxJ/qg4NcJiL2wrRq7Cj+dkySdMUPeGY5snChXLxFaffeNUyLlDzVk6lHrgaXYyk9oiH&#10;BrWXHmBStSJSmY7mZ8rI+RQedWjWXE6SewJGJHdWkmgZr1toPpqnc9n8aLGUsA73HslP6oMI1jNM&#10;xT6Zp1LPIAdRm0VVJPPlciFba2l+1uDEEsgJzWvb4VhCkJEW+rmYKAl+1iOnmL25qObu3VF++/yU&#10;a7F2GA5P3skFx3L5KS+NhgvQjcC4HWhhft4gvk2m8HTUz6J5/WDnTE7ZFH6OBjvMRJtIbJzzTONU&#10;RzTHxQawWfE/thVEJnxUoStYujd/i4bYjRB8tgnXNbSOm5834i1UDaccnlu19mtghO6WaI6YmKWT&#10;qWjS3ALi03HAa14XqCEhIi53Bi38q8lE4ntdxIHFHEMqoQZY8td1Oy9X9GKCwIANxs3PG5HaqdZw&#10;gnNwtqC5C6tCs59AyBmVwR8RzWu9XC4eOf+4lBBF+Auh9uFZCR5oQMrOcwf8lVW3efnLCBsY2cPX&#10;mPmZI9e/k9xH02agNYTQwBq5SJyQ9G9se1x7jn23T2oM7o0L8/UPz+qFqlJ6EdkAqEL2ml0MseH3&#10;iPk5I3p4R4HkkXqZeM3ZAnYXSy0SE5wi0LxWPoDoAQNxbyfE9GpZe4tTmhOiGXc2tMDGacpWRgWS&#10;Lxcohwrl+nY1S4P5WSOt2IQS8txKrGx1e9Nr3kCixXngCLGkioV4oMQD/HWRPLoTM/FYv2WVvGl3&#10;YC5BZA2tVfIhiu2QE+BOdpaO2LRuPhWp9IPxGdd8qsXwXedV8qdqm0qyPTQLed2J5Lg0GucwiM3o&#10;YulCk1N+1tQOo3nq9kh2Q/4dD7USp4tIFEXQdTTWbRiskjoAZy6q+aUUj1ERy+VEw0QSrqgCcUEJ&#10;0k40J7lUNg2iyMY0dqjk2J+6nsCmOSXHAQ+yGr9YLBDXBa9586UvYgAqSM1ddiVQmhY0nHJ8jwGi&#10;GrHyElBytN2adkZqZl8MyfFHmjoOBXNIjsNtvGDPFraJXTJJV9kKY5dNrKVjK2csaN6kCURwFvwr&#10;oOkKESX8fVhIHlOc/Um1lw3HFC+aywGgHzg4xd0BU5ZW7TUHRYMaTvM6TRY8+wgJTkXVvHmtIqnz&#10;NQhoLGlWHPbaO3TmzYoXzHHNDlDxCQ5ZfJqaNzR7ikjLzVWIQfMapFzOP8bGvB3G0KKTEURpVxk7&#10;ySOK08ztOc0jihfMKfngFEeXdrXAcbfXnC03FxwjmjvJZdOxa4NMFtq1D00s7lOd4ph9JS0D4O2x&#10;Z3WKV5hjCGZ4iruzygNvq7lGW1cdQ8uG30hgx2MQ6HXxj4wabN0YGAWWJhbFQbeuTnFtZrJYamR+&#10;yibqFK8ylz8zQMVVacbRlpqvtOXmTu4i8gs51TSk5pNV/RCMU1x35Urr/mWt4q62EPhNrjzYj+p9&#10;XK03zC9Wg1ScfqoXexvNZ7PQcnOnt74LTKBk0Fyo653Boad4txc19k2sUZ3iiDWLi5H0/7i/oij/&#10;SO0FVW0+HqTiIoWciILmNZLrrCdY8GzlmkcIhtS8tncmmkgsl5A7HUG30MSqQ+KM/CvbHM3nctXN&#10;3ThdLR3Nz5xpAjGgOarcOsV11hMaSHl/q7PmOluuAtFYRBD3wwUovcXCIFkloqFsi5cRQ4fsn5ZU&#10;0tH8jBm7xV2d5tC7ThJp6bBFxYFWpzSkjER1FzhbXRzid2LjK/R5aGLVIRud5jX0DG2GpmGFjuZn&#10;yxitMJ5YvfwbJn/5WU8bmteFBCqdQD92i9ponmRX8qtltprhjo5cS4vmqWgjRuZVNk9wNUrUvmy8&#10;RDqanyt60Rc0b6rf/KynguY1Pp64hjDs1LSN5q5dhV+iPzWXznlzZU5GcFXYTy6SFhJ2ND8/IAQI&#10;mjefBbSpS5pXgnKxg7OiXg6atz/HEh6kusVlU8VYp9nnSLCqv1iTyaR07TSanzdrUWEM/SjGKLpm&#10;u6vx45pD31WyhIl0xF2luaj9wYjmmLIekKZcXV/uQrYL1kXRJKsuIrgHJNcbm2swP28WMzd9NGge&#10;Z0PzhpYbRVxx1IOmkLPuT+BWFvAaymbxmzpNdAK6oLdGZLuyW3XVPq9osNINNpufN5CFZ+2amtdp&#10;wlnQdC3XC0KDwY1sV4ItKtyHZL1aiKp10+5QD2eLy1BhUD9J1wRqmq/cVcIdbjY/c6CK62BT8wZV&#10;BDS+1zhnQfM6xWWzQXMXB1zFXAO2t5xc8FEJau7CNv5EFZBwhc2yVS9XLDWtvWJpLvKyesF+NZuf&#10;PVDFOZNoXneOFRcecVl4zWtAE4+xA1t3dlIx1/aAsTVXx1PDsevYZZdNirsyiidqpggJNddfwZy7&#10;I59N5gMAp8Gdb/8IaR1QBsA7qLnLrmIsmxx7P8f5xjy3umo/VzzfrjSw63amIKH70lwlb5hjd+qD&#10;zWDINY9wJWYcwVDNmwLjCKc6xPZLVLva0NoCm8xVk2gQqV44tBOuB8SFRn9FpZ3HFwlUw2y0gQQn&#10;d43JbW01X6LxDadxmkeqQpzqoLlQ399CfZH/ffkW2RlsMddc7Bv9NuwwwbehRnTfzcG5a6G5q12R&#10;2jyF9dDOa974BMum5hI+mu+klDRv6r2TzR2WvzXMhjrr1jXbxV7zhg624JrQDJDX0rxx6xuaSw89&#10;JvmG5nIt1rYLHRs7LAcyUMnlpMk55qAUfCQ2qQWtKsCzhVPYJjgWNI9cIUXNxWvrav2LZJamrOhz&#10;zdE5aL5aNzRHkonh4VsxOHf4jJw1DJSy5Uapx+tmxSdXXLwj17zOr7DMxwIa5prjN3U7wy6cG0bw&#10;muOHoU4okaAvxjHcoDnMB9piz6OnnJWox87csGlQsBa38gDkcD4Y+QUakGrgNccv6pyc2/WSOc3x&#10;Mx/hy2hrhcepmjeZnysj7e6K5NpXaVG3MaojEdNcZJBSRoOi5nVOqxI6hZ3msK9zWnbOlivfx6Lm&#10;TYpLOXD7y2/z4SnOuRCcg4DZ/a7RI1mxk0DJWYU2a45qVUqXEkyvJOU1r5MQPr5I9elP1RxZ7usW&#10;uPHC2Oy++iumTkK0T1fTydQ37fQKGJji2gbjOcX5wgkUl4y2j90PqTROXL2buyuClS1+4jSvC9O4&#10;QDZadU7zOsXxDFmpFqaf10koF9RmGXdumIo7p6ZHrrj4cb2EgYLm6yZz50oUOWheh8TpkrzQvFZx&#10;xKV8c4kuQlj/F8TJCxUWzGTnBqY4RF4kF4meCKeOsOFpdeSaN8OturAR03yjETFa4DpJVvWKQ3JN&#10;+UmR4sr12y+aJylrMT7cPiTEoTduP7uKfRlruymdNHdXEX7SMFpelBym+GySRExCMZoBmqyjaCF1&#10;wiDnLss5KDSd0XAfzzu8raST5s5Ol/2oQSQPxYhAsWtPTEJdjj8SGUkobhF9CE0OiuJhT5b1I1x1&#10;QPM2V0hB80ZVJOq4uRlAat7IqCkba+HvSzoiOfpjmuSUnJbR7KyQw9aUO92abE/jcjvCbM1VZoqa&#10;N4FOV6i6RaCGOoBoF5C0cFtcoX7z+KkmB4UcdgikON3dmzLNv+CtNv6JlpqjLaGiQJOI1+pYHZ0V&#10;TfvosCm6fLp5+WW8J3qGYHQkiCbpuCadwFUEgubRS4puy3Gh5t5ZAKE9W0wmEk4KdUId3IklLiQM&#10;zQ8xrlMT32nC6XCpnXGZrbhgr9c8RJR6KEp2yaVyWwUdau5occG6zS+X2KnOLZfzIAyCMtnCqzow&#10;ni0hGgfQqHkLxb0opEbCjWg/0VtpchhtQlSST3bf7cGeDm5AU7QYQfxo1dkOd+8M2rG2DJrXUJw9&#10;lSzH7iESjb8VYNZkAHfdk/kyW1/V/YFkVSiR1ibnekklEGsZni9Oc0eDLF0QyaB5HpqbNZdmdCiD&#10;5fhiNF9clR4ty0FtH0Iyro5m7bDFsHntU07mszYR4WxJ4N5kR4oHTaCHaxRvnPcyUuY7y7w2YlWs&#10;XlGajA2RF/9025Gj8wfrrUnVtqOo7iJvmK/ugvBGdC2B548TuioVj1exUm+4ZQJ5szzWxMOfdlWH&#10;KV5kvDO9wcZ89biECeaxQBQMpsTNBdku7OSvRBUHWnVoWDf2AprFbTTX5dhh5kSJKK51sN9s7DaY&#10;PtyC4OE2b4rvDfa0Wmiuy7EzokOU2ODIlWwUjznGLiVlgc0n+eabLxDjptjQHGe7Gr8cexAlglhN&#10;+DBzO83XsnnI3nbzxs1Q0LxBGqkARA1psLcThcOxrk3fRnM1FzPT/BAEzZvONBvR1KKdKNyom9TR&#10;RnNunnWHaX4IguZNYCissHpBTBQa6UbbaI4bc6XmgrFHqHlz78+tNVYQJTIMyk0WNW/evLuTV9j8&#10;TvuixjYiUDz0Qrggiks0ML4sBI/YQ3Oy+RVuuoTNm5fvndr56jnF5dhjK1a4JUZVc9xHaeO0uvm5&#10;bH64d1L6QjJP2Q+nKE3LsTvCEqPUXMJ0s4JYM46XEDd/OdAJEf2CzWkGfqZi05gKS4y6Gr15Dozr&#10;oDGk6+atHj82TreC5pFZ5ajzQdC8uR5HSBByza0ePzpXWcbpSF7zSD1+sbHE6CjdWOVzG4kJ80m4&#10;0zZdRt/MZOyb5AJuygkwsUY96bjEaDrlEB3cm5obRydZ6ThsS81hxtZ/O81hnrcMTfM+AOGc0u00&#10;h1VhkC7S22LTzfUPTfO+wAZVPoYWD9WwarvEqDbvXO0tf8kk7wUF72u81RbIo0FswAYUmvQzU7wn&#10;FDSP+Pg0pUG7GsDTohtnHIqx9M7wQGnLWnaEupvzndppnq7dBHjTvDewFqd0rTSncmrXQnN91Qak&#10;Ns17gi4G1lZzLOG0gNRB8+ZhU4QE4DUf7gLMvQHdpwkfllDNI5KLyFKRQ0jVvNltL2W7CW+Sq+bm&#10;5UdHNBEVGH2peUTxCz7u4iIDTZt9PGFHzs2LoOam+PERseHca1bLEbkBQrME9ykmOmy8C6sSETvF&#10;YDzG1u1eaU+4ytYjCe4Txup13AlXovMCrhtiexMSyVMJJEsXF+LTM4wDMBPXxqs52HSLtL7BJIGO&#10;Es4vs3VUcbkwJmrun5Yx+gCd/GKepdGFXRxSB7Dl3vJRkwUfds1WtQ8rGwcnxUiM6N7cEsuR6v9q&#10;utQB9ji8/XLZJoIYh4K9cf/geQt0XZC2rTGEdPm/Nd56hM5hax13ebe0zbQIh1sWxJy8V2A207JL&#10;TTtfXratBQRo3rKZYByMxgUMdMWHtm49ZavO/evwy04bJ4JU9aK2+7cFM/bW3b/GaYJxuVnLXrtr&#10;GKwSmFssP12gudCyAcbbZe3NjV5CzVtLCM1N8RMHYbp9p8z1yqwmP2WoeHvNnbm13k4YttzYhtOM&#10;ZmCOGRem+ekiakvF7P6Ngxb7gvW5tdhPF7dWp/s3jlu2eWPxZuPMcQN5HQZkDcM4CZI09joto++M&#10;Jp1uhiytK37iuIdM2lfIaKK3H6wx+ocbNG0/I3U6tWkvpw3mvSwu2w+mzLJV+3lURh+Zh3ebtlqM&#10;jzOp7GGzk8TX3XyEBUzWrRplrAdstO0ECUNmofm9jr/XllBza76dHHgI1bXYRHKXSNs6r2l+miz8&#10;zGbMVKd+l1Evn1wtlwtprJvmp0l43xlmMl0meHiwuVXm3+InPzLNTxS9R0r9SLOTc8AGeM3tbsrJ&#10;gakQ1Bx+LjS7rVT1q9HFBE+viKFobl5+gnjNk1REv4o8wiK2aNlj5AYVQLt3Yxt9w2veAnFrfWmu&#10;/MZC+umRzN362nHNvTdPJK67lNTpNsR+crD25rB6VPM56myRGM7tlBbJzctPDm2vofaOaS49s9kC&#10;sqPBjh+MbIj9BJEu+CU72V7zBq/l8+WI6Vzd63KCecytxmWNPpHi3hmfOnCa17TVeWeNawpwMXb3&#10;mILQssFn9AVpuS1ZKwfNa3xcxEbTDVHA9cFVc7uLdmK4cZdcwhoPF1zEdyuHuB8k86uryIt0jP7h&#10;FHRKQ/P6CS70ctF8wRW6qblxgkgjjC03N/Gpef0HqctnlJqePruYWyV+gsxCy81pXVzlpQIszRk0&#10;DzfWjVNAV032HbJc82bUvTXRVPEbPWPs1GJ7jZ3q62lu9fnpIK10jpjBy90Lz6B5m6o513ye2jDr&#10;CUEvh2LQvE3LTRjNZviFufeJInW5G2TLNa9rubnZ7G7WE96GZJqfKngXwqbm1YjC0NfPepKfmOYn&#10;CmertdAcWs/QO1tdcpxONTfJT5ANzetbbjST7jssMN8Z8yKSlSl+khQ0b4rsNFu5+6lo15vap8gs&#10;ZQcraJ7WKc6J7TTTW+gSEWyU9fRwKwZA6qB5DSowzdwt0knTfRejr6DuFhCgI5p7n6YZA7o048zL&#10;T44ky674tjqveZObLy7GuHVCzeeurW6zWU+OCV5/FPx2vG5QXBDDENvXqBHMyU+NWbpgtRw0j4B4&#10;EDSXlnuLnxh9wrXcSvVzM77XDvvIKLzRQ1iHq9LUvIWGRc1t9vLJ4VturL9Fw+Z6fDRhZzzX3KL6&#10;qTGdhpab07xG8YS+n0BqznTymltYPzX8aGmueTXJinW2u3fGet9rbpwWWADIeW1Ec+l7i+acJCUE&#10;zS2qnx4U0UV0SdQ/Ogi7lYT1hZsXoZqbl58iG5o3RHZqvuKCfyGkm4+fJgXNGxRXO7dggFXjJ06u&#10;eTO0c4Pp0NyeUDhhOmnuOmWieYsfGL0FWrZZ9AF2Or56aYqfNqJls4QTt1BQQXPjxJk1Kp5PmTHN&#10;BwKfUDDNB4R02Fcbft5cCRgnTzJHJ5xrPTnNTfEzZ5ZdcfJyGIS3sH62uIXYsUaEm68eufFinDwL&#10;N6jK5wvd6GrzjRfj5FHJnebuBkrzjRfj5PHz1Yuam+Jnjnh1iO12o3QQ+Pnqpvlw8DfGTfPhUNTc&#10;JB8Gueam+FDwmhvDwTQfHtDcovqwsPnqw8N83DAMwzAMwzAMwzAMwzAMwzAMwzAMwzAMwzAMwzAM&#10;wzAMwzAMwzAMwzAMwzAMwzAMwzAMwzAMwzAMwzAMwzAMwzAMwzAMwzAMwzAMwzAMwzAMwzAMwzAM&#10;wzAMwxgKFxf/H6Bfua0TiXHEAAAAAElFTkSuQmCCUEsDBAoAAAAAAAAAIQBD5yi+T0AAAE9AAAAU&#10;AAAAZHJzL21lZGlhL2ltYWdlNC5wbmeJUE5HDQoaCgAAAA1JSERSAAACAQAAAo0IAwAAAI5KSPAA&#10;AAABc1JHQgCuzhzpAAAABGdBTUEAALGPC/xhBQAAApRQTFRFAAAAAAAAAAAAAAAAAAAAAAAAAAAA&#10;AAAAAAAAAAAAAAAAAAAAAAAAAAAAAAAAAAAAAAAAAAAAAAAAAAAAAAAAAAAAAAAAAAAAAAAAAAAA&#10;AAAAAAAAAAAAAAAAAAAAAAAAAAAAAAAAAAAAYGBggICAn5+j09PTWlpaeHh4l5eZxcXFAAAAAAAA&#10;VFRUjY2QAAAAT09Pampqg4OHAAAAAAAAAAAASkpKenqApaWlAAAAAAAAXV1dc3N1mZmZAAAAAAAA&#10;AAAAQUFBV1dXbW1wkJCQAAAAAAAAZWVpAAAAAAAAf39/AAAAOTk5TU1NYGBhAAAANTU1SEhIWVlc&#10;dnZ2AAAAb29vAAAAU1NTbW1tAAAAT09QAAAAAAAAAAAASEhIYGBgAAAAAAAANDQ0Q0NFAAAAJycn&#10;AAAAAAAAPj4+AAAAAAAALy8vUFBQOTk7AAAAISEhLi4uAAAAAAAAKysrNTU2RkZGAAAAQ0NDAAAA&#10;MTExAAAAPj4+AAAALCwuGhoaAAAAAAAAHx8fKSkpAAAAAAAAHh4eJCQmMTExAAAALi4uAAAALCws&#10;ICAgAAAAHBweAAAAEBAQAAAAAAAAFBQUAAAAGhoaAAAAAAAAEhISAAAADQ0NHh4eFhYXDAwMFBQV&#10;AAAAFBQUAAAAAAAAGBgYAAAACQkJDw8PAAAAAAAAAAAADg4OAAAACAgIAAAABgYGBwcHCgoKDQ0N&#10;Dg4OAAAAAAAAAAAABQUFAAAABQUFCAgIAAAACAgIAAAAAAAAAwMDBAQEBwcHAAAAAwMDBAQEBQUF&#10;BgYGBwcHAAAAAwMDBAQEAAAABAQEAAAAAgICAwMDBAQEAAAAAgICAwMDAAAAAQEBAgICAwMDAAAA&#10;AQEBAAAAAQEBAAAAwcKS+gAAANt0Uk5TAAgMEBgZICUmKDAxMzg9QEhOUFVYXF1gaGprcHFzdHh5&#10;eoCAgICAg4SEhIeIiIiLi4yMjY+QkJCQkpSUlJSWl5iYmJiYmpycnZ+foKCgoKGjpKSkp6eoqKir&#10;rK2ur7CwsbO0tLW1t7i4ubq6uru8vLy+v8DAwMHBw8TFxcfHyMnKzMzNz8/Pz9DS09PU19fZ2drb&#10;29zc3d7e39/f4OLi5OTl5ubn5+fq6+zs7e7v7+/v7+/w8fLy8/Pz9PT19vb29vf39/f39/j4+Pn5&#10;+vr6+vv7+/z8/Pz9/f7++zVa/wAAAAlwSFlzAAAXEQAAFxEByibzPwAAPF1JREFUeF7tnY/fPFd1&#10;159svptu0sXNxjxSBi0++YX8XAkhtTYWacxTsRUUUShsEIvGqKDyNeiCNNY2oiKhrlpTNFXQFBvo&#10;F5EgKEHli0Hkh20KSsT5Zzyfc8+982PvnTv77M6P3TnvV/Ld+9x7dnZmzmfO/TF37pwoiqIoiqIo&#10;iqIoiqIoiqIoiqIoiqIoiqIoiqIoiqIoiqIoiqIoiqL0n8k8SZLpSP46wV+G+VSyHCiTZAB8L/9Z&#10;YkTZY05lP0PMOUvphNN1aliIBpbyN1P04hRZkg5gLQKWCWUbXRV+ZslZSgeMV+IDMOGsgmvSlYsN&#10;BBtLOoC18FuyhFQBPWIkHhBYAkUFpCs2ZHAB76SAOXJ9CjjnLKV9jBvOk+ScE3wpIm+Bynlh6gdX&#10;EYz5z8yvY7LZaClYi4KlYWx+RBTg2gGU4wLNlP42zQSlFfiaXPEpH7F7EASgAHHsDHnOkXLVyl8m&#10;pG+09qxFwZJZIAsUVXNGOc7pWTNBaQX4dG2vP7rilzj7OQUYCcxM2oTwiysAOSu0JAouxi+cSloV&#10;0DbcCnAdsamc+rwCuO13xikY43rdRQGLUWHjxIh0V2ppqALag1vm+bY+U3ASfG4a6lRLLPkL/BfY&#10;VgFrCiZlBZRcrgpoF5zvtaQzCk5yJnD32CkALbYEFfsSifx4jrWwnxlsVVIAAov0BLlliGJuhaoM&#10;WgHu3eyJbygAnkS0TkzQcNmO/Dbwd/6zREkB2I78iZKMjdiiNMEWCqBPqq73rQCEABuEVAEdYN1b&#10;xKeAicnbtwLQvbAdAVVAB3Bfz7UExzOT3FAAOZi6BOgR7NQOYIoKwBiEHQvQdkAH8CCfcx81+1e4&#10;IAtOQm9wwdfqGfmFB3Wce6CHLfoCTGHjqARyXUECglPntwj8a0eEWA5lBfBFPy8Ffev2nRXAwpK0&#10;QRXQMrlR4QnUwFVCzkk2syEFIKTIgKOgCmgb9nB2Z4j9CSdxXcy1MmdytU9sWQvItwCXEQUF4NeL&#10;94FUAW0jt/sEc4vO+N2Rr6i5UpA0fZk8u+Eua4HPHFxGFBSQLzDovcHWMXHeIPdoiwoozBApKsCL&#10;tcBnDi4j8gqA/IoNQaULEjtLLBFf5xWwLkb5/SoAW9sckFLaZ3KaJKdZOM+mcM7NtLEMxP2Nmr+I&#10;tcBnDi4jsHEb5rG1/FCCoiiKoiiKoiiKoiiKoiiKoiiKoiiKoiiKoiiKoiiKoiiKoiiKoiiKoiiK&#10;oijKEbF0z9rzc/fExjIdyjGDtZ1MCos4MqqAIcGLdpkkr/MFVAHDYWoWcDF/LDwLdSnHDa/S4xSw&#10;Kq+1pxw9pIAFlvo1f1HiPE1XqoIBMV1OOQ6YPxANgK61NCycAk6N/wltCQ6KTAHL9HzMfy7wJ2vB&#10;wRbKUeIUIFCfkF/CYTxv4SLlKCkrwP7NjndwkXKUhBSQQxVw1DiPL1c8HEANwvLiy6qAo8YpYEWu&#10;N53D7J2sBlXAUeMUYF76TLj3AlsoT1LKEZLV+/w+D6K8vrcq4LjJFHAyw5tfFptv3FAFDB1VwNBR&#10;BQwdVcDQUQUMHVXA0FEFDB1VwNBRBQwdVcDQUQUMHVVAj5meLR2NzfFVBfQX96AXaOyBH9q2pJSe&#10;UXyZvypgeGCK/9nUsnlbd0+oAnpL0s6TfqqA3kLNgDae71EF9JZROw/5qQL6SztBQBXQW+a8AIQM&#10;B+h4wADhJWAc2hscHqqAoTOWkQDDYY4H/J70yR+UpMWTpXSKKmDoNKaA3zGy7v4B63JPllLJ6BT9&#10;geVp+Vm/fdKUAn7wySdvZnePXp3+c1OHebKUSiZrcg9Ybzzttz9o85LaL2+kDf/8n0mfXDxJiZtD&#10;WUoVbiFYojkJ0MYltWduhp+Zn/+BcJZSAdUA69noZDSnULCUvP1D7pDUvhn9bnY4RX6HJ0sJQiFA&#10;HvYfkQQaCwINKuDVmwrYzFKCnGbrfeSSe6cxBeRCvm34e7KUMEl2Y2h6gGOC2hLcmQOPAdob3JlD&#10;bwfkhn9sw9+TpVSwIgnMD7gvQBh3F/BkKQEOfDwAqAJ2A+tAGRqcMkpbl5TSPw75voByKKgCho4q&#10;YOioAnpJQrW/zhMcMqqAoaMKUFpDFTB0VAG9hWoBe3d4tjzEGSLKjuQUQMnDmyGi7EpOAU2+ODym&#10;ACrvF7JfRw7eB1Kksxhgfr5HyH4dOSM52ozOnhs0P98jZL+OHfduMMOyuaUkaOuS8hMrb5d+7U3D&#10;5NoBTaIK6C2qAA+DUkCRxiaJqAL6zEiWj5ieLrvsDUqqDwxLASNeSkpQBTD92pumyQuguaUFaduS&#10;8hMrb5d+7U3DYLI4HhlYQgnaGzQMSgH8qNgpnhUZrTp8YkQV0BncGxzzEU87fGpMFdAZZjzAVADa&#10;EhQGpQCqBWa4R3TGL5tQBTCDUgBagjPoYD6jBqH2BZhBKQDPDi/cu2a6vDcoqT7Qr71pGgoCFPvN&#10;+6b8IYDHDHccL46d036d837tTeOMTtEKnC6WC89wwPTMjRitFvOLy4C+Lyk/sfJ26dfedMj4DJ7P&#10;c37RB8zpu5LyEytvl37tTWeMFvA5wLsn3MKjF9MAfVNSfmLl7dKvvWmQ4sryIN8S5JUlVolrAUzm&#10;LImLjRvGzmmsvF36tTcNksCjBfLjAaSAs3LfYHauCjgmqhUw8fYMxhebTkzblpSfWHm79GtvGmTO&#10;b5fKoyNCzGAUUJPJPJlTm0H+uhiqgMPlFL2A5cksXewyKKQKOFhMl3CJNsNCsi5C7Jz265z3a28a&#10;JvKuMTQWzxccA3aaQqQK6C3F/sDG3WHKm1C/kLqA6BxK5gWg7UjKT6y8XRrdmxuef9ddN18vf/SA&#10;agVM2O2sgJM1/3tBaNuS8hMrb5cG9+b6B3Ce0/TNlySjc1yPkBt85d4gXfgkCqOAnaYR0sYl5SdW&#10;3i7N7c3NV2nbzJUG1/C9IOTtjeGAXAwYUYNAci8AHbKk/MTK26WxvbkOArj/llsu08cT10pmf5in&#10;6UaHj/bUtANG5zutLhA7p42d8wvR2N5QFfCx5yFx45U0fS1n9QlfEJC+wPoMlcQOAwKqAHAdbZgF&#10;QNVBml69xiT7A3X4NvoCMh7AhCuupTtjEwoV67NNqdDXJeUnVt4uTe3NTWn6gCRPHk3TGyTZLdl4&#10;AC53T5y3nYVl+FkCTDEzKQojYOWrTSTlJ1beLk3tzcvS9GWSPHlzmv6QJLul2Bv0zhSdnibJvGIO&#10;KW+CU3hVEbMxfEh5kvITK2+XpvbmljS9S5In96fp8yXZLQUFXOTW4NRMJOQ0gsEUU883mgzWIkSs&#10;vF2a2huqBR6V5DXUFOzHsFDuDnFScZ0Hkbhvzhg1AjBuSJGgrCVrESJW3i5N7c21tGEJ/VQhXDGp&#10;fjNOCsw2NUIKWOCeAf9Brse9g7PNJqUqgLmLegAvos9rSADpC01ev7FXuGPjFvF0OWUr/oM+oQCq&#10;WcrDh9YiRKy8XRrbm2s+Rpu+cvkyBoY+KHm9AM+EeDv7GwrwjgyrAmpzA3UCDR+8TrK6Z5SYFvzK&#10;0xUcJ1S1r84S/kgSPD/gGRUIKQBbzUBOkFh5uzS4N9e8iJqAafpEP3qCzGiFPWI2u/G4MWAadeMV&#10;ElTje24RqwK24rqbburNjUHAAqCeAH9IXsbade3JzeRdn40q4KBBO96Ef3Tjy+N+5rFSA4/zVCtA&#10;+wIHCF2v1lu5pIV8a6P+mJ1frQAZD/AsRKAK6C3kdly2gBxZVgDWFTBNPzQXFpgk4Jkv6hSAMKJj&#10;ggcGec+27ueZGBxoHkhfgEqpOei7eeQU4Jar1/sCB8TKdgFMmC+R6ylQgPBd3YRTAKcIvTd4QIyp&#10;Kbg+nU5n3Nfn28SFoV/3DDkeG6cqw3fzKFOAmR/gebYks/ATK2+Xfu1Nw5BTy5QaA6NpkiRz7iXM&#10;Ty9y8wjQZiXlJ1beLv3am4aJK2Av0GYl5SdW3i792puG2Xx+uJEHiFUBhwvqAGEHaagCDpV8X8A3&#10;GFQX+rak/MTK26Vfe9MK1AOQVAm3lhxQBRwp6MER557JwBgTXJ9JJaC1wD649ua7Ll9+2U19elbA&#10;LCcKNj1MPf0dHhXLQVuXlJ9Yebs0uDc3PoEznaaPypMjPQA3B9PVkuv7jdkf+XuDO0Ebl5SfWHm7&#10;NLc3t+A0G/oxV5xY02WOMbwxRvNMVo61b0bIBaAjlpSfWHm7NLY3z6MtX3nZ7Ka7rqbp1Z5ME6M4&#10;bxt41OrbaA9ShNjLe0dUAcwjafpBnh90/aNpej9ndU5uqJ8aBBt3hxOqHZbSENSW4K7ckF35iAb9&#10;eHy8en6A3OsTtDe4I8/PXfgUDjyTbjuALnxb059t9gZUAXvltcUnR/HsSPegx29qemr3bzw5Wnxm&#10;SGuBHXlhmr5ekieX0/QmSXYMhoMWs+kM8wA8M8D2hCoAUOX/hAwFXaLeQE/mjLuZXYRn/s+eoI1L&#10;yk+svF2a2hs8MCxrxzyQPUbcOe7V08vI9I8LLivO0OYl5SdW3i6N7c0P0ZYfuIE62R+kxI2S2QMm&#10;yXK5TPz9/jHKGF1PcA9gETHBtQj6DZqHDlXAzlz7epxI8LJerSMVfHa4cHf4PHAHuQ70dUn5iZW3&#10;S5N787z7P0ZNgDf3aFnZymeH0UycY9BoerpTCFAF5Lm2X2tJVj47zMOEJANqI1JSY8BRwgKghh5/&#10;SJ7DDBQveaxwtctwQeycxsrbpV970zDVzw4bBZyx75faEjxKqJK3t4NySQtVAFQ1kEpG6BWoAgL0&#10;Z0GYC1B9b5DrCG4PopbYKK1P7Jxue86bZcu9ecEXXyCpQ4TcXvXsMBXTlY9nComLPjJGxM5prLxd&#10;ttubF3w6/fQhS6D62eGT2RpTRSGB9S6ThY5YASSA9JAlEHt2mNoC/M90t8lix6sAFsAhS4DaAWV2&#10;qO6D0GYl5SdW3i5b7I0IYBsJXDub9WlEWBXgof7eOAHUlsCLeE3JR3ozVzz67PDo9Fyyl8sdJo7T&#10;QUvKT6y8XervzTu/DH8yX36n5FVxPW4LMw/0ak3BMHpvMIKTQC0BXMMB4PIj/K/k9ZzspgGhCvAg&#10;EqglAKwpz7eF+SZxjxaWDYMQcMYdBLBDd4C2Iyk/sfJ22WpvWAL1BHDt1fz7BZ4wqX4z9a4jfAGO&#10;WAGQQD0BnNzYx3eMVDPeV8/gmBVw8s4v1hMAnht1Lxl8oEfPjlax3NMM8qNWwEldV95VfGLkIF4y&#10;Mlrt8qbRjONWQF1u7uP7BsNMeAwAnQFOEDoesCN9f+doCWoFlhhMb7AxLlNTkK/82RO9mi4+Sc6X&#10;85N56bFAVcDeefPfeY4O9Ilf+ie/Th/f/EA/nhwl//OoT3KyKC0ZhCnkRQYzHtAUb778SzjXzHMf&#10;vtwTBci4b4JHA/bT9/dBvyApP7Hyo8HeGOjRbYE1Rff5ghSAOaM7zAKqhrYtKT+x8iNi9sIvPfbC&#10;/qwkhtqegn+CgZ+5d+34+RpTRKbrxP9QUU1UATk+1qtHBs1MUVbAyDcASHUDJg9iJtFwZok1TG8V&#10;4BsCxgQSBAZ8bq41V5/jVsCWi4H0SwEm9LMCTj21AHnGjAmSna+OqMtRK+A1T9W8LyD0SwFYR2jK&#10;CvC1BKmjYO8LUPFgnhrbjtdcqXtvUOiXAsxE8DX+8/QGqZ3oKgYdEfJDAqg7P0DomQJO7KukyMP+&#10;Z4cN/scJ6kJbl5SfWHlrzHLU6rKzALaTQN8UcDI3U8FWnmqeugfcGSSoLTiAO0PXp1ccX69T64kA&#10;tpJA7xRATENriJyTMvBU2QSRYuOZsvrQtyXlJ1beGu+FNw2frxEDnAC2kUAfFRAkP1d4l7ki9HVJ&#10;+YmVt8YNT/GxEs/eJ1lV5J4XuPIayYtyUArIScDzHsn60Pcl5SdW3h4uCNQJATkJ1BdAzxRQemIk&#10;2Yj0o1M8OL5e7FAFELQJSfmJlbeHDQK1QgAhEthCAD1TAAb7Cmx2CPYBbVhSfmLlLSJBoF4IIFgC&#10;2wig7wrY04uFStB2JeUnVt4iJgjUDQEESWArAfRMAePpKl0n1Bc4o5p+OsXgbxO3iA9IASYI1A4B&#10;xAue2koAfWsJLuwKEqM1Bv59Nwf2wCEpAEFgixBAbDnpt18KoLZ+bhWZcWEceI8ckgIQBLYJAVvT&#10;u3aAbeWT809VAcQNT20XAraldwqwj4RQMlEFgPd+vckQ0DMF4J4wS2CEFSVnaAc08QKkw1LAdb9L&#10;Es3Qs5Yg3xZamlVlVzwRZOh9gcbpmQLyK0tPMC3QDv/r8wJN0TMFuNXleTbwyryCFlCLoITOENkP&#10;fVMAkb1hIreYoCqgKXqoAC/m2WHEh5WsPT+YZ4f3Dc5eFWLWPZNkY62ACXUOOTpQE3EQ8wMagd1c&#10;gZh1BV4ubdkYCli7G0UkAZ0tfkH43FYgZh0h64YbygpACJAkHYbOFr8gfG4rELNuwPMCjo2LPDdC&#10;OJC5wo3AJ/d2x2c/JAmCi8SsG1C/j84Q632PhEAf0jtc7DRzIHaYXZ+GZoGXe6sAvjNEwZ6SfG+w&#10;BDoBWFKSp4rtMFwcO8yOT8OT9PuWfyB5e4S3Ky4neqgA2kWM92U3iRzZRNGj7gvc9ywfIfjSD0te&#10;DW64XCQ0T4A3LC4n+qiAJXzvfXp8YgYMic2yLaDvS8pPrLxhLn2eDxF8eosVvkQBj6SPmMRBKoDa&#10;eqsx6WA9HlFNvxEDiBnePb04tYPFFyN2mF2fBhcEtgkBllmsfuQti8uJfikAe3fugv0ui0RUQtuW&#10;lJ9YedO4IOBCwI2/+IjjF6sXfTlwBVAXgOK7eXx0l5q+mthhdn4aJAhkIeDS1zmDiUwYOXAFnEzP&#10;MQyQrNN1saYf1t1hCQK5VkDWOozNGTt0BYS4yL1Balf6LSlPUn5i5c3DDs+3ArLWYWza6GErwPQF&#10;mNmy0A64iALOQ5aUJyk/sfLmYYcXOgI2CESnjR6NAiiZ7wuYu8N54neHbdfxABUAhxc7AjYIRGeO&#10;H40CqDW4U5/fDCJLskTsMLs+DQQ5vDQWYIJAfOb44SrAxuwM33jAFlC/YiXJErRtSfmJlbfBfc+W&#10;xgJMEIg/PHK4CsA7xYv4pwlPQiuMlKGAslrhVpP8nUHblpSfWHkbXPpL5eFABIEaD48ccC2AhwVy&#10;LG19kAdDhQSvJRODJ5PBeEMClCkpP7HybkAQqPH82NG0A7xkt4ZqDBeJ5WG2BH3c92yd58eOWgE8&#10;gWRtZopGuwKjJR4/5qDB1Qm+lMEmIWLlLXG9rCNnufT5Oo+QHrYCIpA3VxgkGJFSaj9MRH1Cnm3E&#10;R+fgohCx8pbAq0DznNz3o1JSxVErgHZP6nSSQN2+IkUMNuWjc3BRiFh5S0gMeCA1n7OTctvQy6Er&#10;oGqu8DSr/reYJ2gVkIO2LSk/sfJ2ef12O3PgCjBNfcGjAJcVV8B8aYYDaEPlU0JZkvITK2+XqAJw&#10;rioQKwdnisuJfikgPw1sUwF04dshHt9E0hLoXCYjbglKjsOTVSBW3i5NKeAjjzPf+c/m8z29UAAG&#10;cSpimG3U8SPG0SdGXH2yMbZIeZLyEytvl4YVYOmNAqp6g1hWYjnnlcZqvGPEBpTNYEGZkvITK2+X&#10;hmuBPFwkZt1AkbtyRMgO8xGVdobRGQUN3yLl9HVJ+YmVt8ugFEBxvlz5F7FPla1rCCAMbUBSfmLl&#10;7VJLAbf+tbtvNfx0+tMm8eJf/epfQJFYOZDXXwVQ5E78079kAGh8er5cnkX6OzFih9n5aShQSwEP&#10;/8/PiASsAl78q/87/a8oEisH8nqrAIz1ZRTCATX9RtPckhK7QNuWlJ9YebvUUsBX01QkIAqAAAxi&#10;5eBMcfmdD3306ac/+p5Xyp9cJGbdEFYAxgLy4wE7QduWlJ9YebvUbgcYCRgFZAKoUsC7nuE/0qff&#10;Yv7mP8SsG1QBHuq3BFkCrICcACoU8CFOMg9xBifFrG+Q98+pM7iQqeLEMc8WL1BfASwBKCAvgPQF&#10;YmbhTPj7TfT59DvuufdBigTfu7fvCticQVT3voAH+rak/MTK2yWmgN/Lp8PwhVdsoYDPpulHX4LE&#10;Kz+epo8jwUVi1iUTavBtNPkKdwzA8SqAD68CMbNcJ9nEVx/eoha4lyLAnfD77bff8700RWuQi8Ss&#10;M2aYMZqcJOVXS4/OliueHmI53rXE4IYqxMwh2UYA9VuC76IQwP4nPpmmb6IPLhKzrjCXeoLRv42K&#10;figtQT4FFYiZQ7KNAEQBOQmIlYMzyd0/Z9t/BLUJH6QPLhKzjpC3ziaYO74x8j9ZLqO3g2oRO8yO&#10;TwPcUIWYOSTbCMAqgCVQOSL0YJp+hN1PUEMAHUIuErNuwERA8+ZpSGCnkd8qYofZ8WmAG6oQMwfy&#10;PmMF4BRAEqgeFe5lO8AsE8gKwPiw5ILpwtf7m1/sCfPYYXZ8GtgPdzj+fi7NRWLmQN7dX3j4df+C&#10;+bX010zidS/+E7eGzKGAlzyd7wt8EgkuErNuMHeHWQG0owUF4C5fceL/hKqMi3UIYofZ8WlgP4jL&#10;iVoKuPUVt4oCHK+jOBAyhwJufwt9fuotd/7I20gKaU/GA3IKKDX76E9imcw4FIynpwt+LlQVQCDP&#10;BP4NQuasgNs/yknm/ZzBSTHrBoz8iQKoM1BoB8ztk8B5Fhe7U0TflJSfWHnD8KGJy4nmFHD7e6j+&#10;B8+8w/zNf4hZR5Cbl/NFusA76Mt9AR4pyLG68HpS9GVJ+YmVNwwfnbicaFABt9/z/se/973HH5IG&#10;YR8UkJ8q6ukKzBIMC2Fg6Gy+w41i2oKk/MTKGwZH2JICSnCRmHWFWzFwt1lA1dDmJeUnVt4wfPzi&#10;cmJgCuDrfPdZQNXEDrPj08B+gL//EKeEvz0YBbRA7DA7Pg3sB/j7js9xkvnaHxmKAkZ89U81Btxx&#10;x1vf94++w2nwH973vmEo4NTsQaLtADQAigxCAXgmBJ/o+DUXBmKH2fFpoJ+XWuCOt36N/0jTf2n+&#10;5rSYOZAnHi8TMvcp4A3vwSBht4fOM4GW6OZBCfGngi5K7DA7Pg3081YBtiVgWgFbKuDuh+sr4M5f&#10;5mwgZt0wc68OwZOBjdUDscPs+DSwH4zHbRCQELCVAu7+zG//45B5WQFvk0nDQMy6wdwXYOb7mg7i&#10;IXaYHZ8G9oO43AQBGwK2UcDdn0nT/xUyLyngXowOf+pDj3ORmHVDTgF7mxDkIXaYHZ8G9oO43AQB&#10;GwK2UAAEYBArB2eK64WPp+nTbpZY9eL1DUPVv50FdLbzipJh6DAl5SdW3jDsB3E5BwEXAuorIBNA&#10;DQW8qTBb/H6x6wTMETIzQXA32DcnZC/QtiXlJ1beMPTzOQVQEHAhoLYCcgKooYCH0tQsJMJFV8Su&#10;G/B4+HmS8GpCO0wHj0Abl5SfWHnD0M/nFHDH537LhYC6CnjFF9jQ8EfFzMKZ7HDLR9PU3B7movQ6&#10;MewEdAGE9UXv/cahrUvKT6y8YfjwxeXEn/qHkiC4SMwcyBPXWx7+Klsy5TdOcSY73FJSwPVi2A2y&#10;bGzqWw54b9DmJeUnVt4wfPzi8hJcJGYO5InnHTkJiJWDM9nhFqoFfoETXNRtLUCMZlQLzBr0/yEq&#10;4KV/zMBF5WUFkSeOz8gkIFYOzmSHW4otwQfErhNG5zu+R64edJiS8hMrbxj2g7he+LP/538wXHSj&#10;2FmQJ37P4SQgVg7OZM9bXvLJNP3UT1KCixq9KRejyWGgHHSYkvITK28Y9oO4XnjpVzjTIGYO5GWr&#10;yDhIAv8pZJ5+9plffuhHjP+Je5H1+M+ZmaNi1g2JKoBgP4jrLe/+FucyYuZAXraKTMbD/+11IXPm&#10;e1hAzvAumTIKxKwbKAY01wfMiB1mx6eB/SCet+SDgJg5kJetIpPj94fvDBnck6O339OTO0P8dqH9&#10;rBVURewwOz4N7AfxvCMXBMTMIdkeCfgUcIltf/Ked3yKPt4mAiDufNND7+IiseuGuVkw0DwevqfH&#10;RD3EDrPj08DnQBzvyAUBMXNItk8CyBUri1mznlz+ko+k6dP81JiDi8SuG6gdkEPvDOXJgoCYOSSb&#10;2JAAMsXKcoUt4e9XPp2mb2DPW7hI7LpBFQD44MXvGVkQEDNLaRWZAsgTM+F6tjO9wQ+ladYYBFwk&#10;ht0wllWiDI01CGKH2fFpYD+I33O4ICBmltIqMgWQKWbCTWxoFPCgvSNk4SIxPGpih9nxaWA/yCDg&#10;HxD3Ey4IiJlDsj0C8CjgBrY0CviF/sWAlogdZsengf1gxgB/69+K+8G7v2WmjImZgzOJTQEcXjsA&#10;TJJz6gXMG+sIELHD7Pg0sB8MX3ureB+89Ctm3qiYOTjTKwCfAu5nY/ibmgHP2PVkDVwkdl0x4dvD&#10;ycnCThltgthhdnwacAaEz4nzDX/a3BkSMwfyslVkCnjMzXjAPXe+6eP0IU+NW7hI7DpCnh3mtcR2&#10;WC4uQuwwY+UNw6eAKYQAwLli5kDe3V/wCcCngNzmzTKSOThTzDpC1g9I+C1Bg+4LMMUQQHCumDmQ&#10;d2upGyiEzA3vL44H9UEBuTVEzKJSzRA7zI5PA/sBbISA+jNEhJB5+kz6+PvvEb9ncJGYdYOZLc4K&#10;GB3viNBd5Rv8JdgPYCME7E8B4vISXCRm3ZBTwPhoFXDpS49JKgD7gdgMAcevgNx6grlHB/ZO7DCb&#10;PQ33PfvUTZL0w34gNkPA8SsgW1P0eFuClz6fptVBgH4+Tb/lCwHHrwC7rjD9d7S9wfueTdPqIEA/&#10;n6Zf8YWAASgg9xqBZXfPCzQJQkAkCMAgfff/84SAISjgBCsJEr4XRe6NLg8TISASBGCQvvRvidML&#10;cJGYOZAnHi8TMu+zAojpdNrsnPEOD9OEgOogwAbi8hJcJGYO5InHy4TMe6uAvb1RsJoOD9OEgOog&#10;wAbi8hJcJGYO5InHy4TMe6qACc8SXDb2yLCju8O0IaAyCHC5uLwEF4mZA3ni8TIh834qwK0o27gE&#10;6Dck1SLXYyTQhoDKIMDl4vISXCRmDuSJx8uEzPupAPQAV2gHriSjMTo5zPf+x2tyIcAEgbdfMmVF&#10;uFhcXoKLxMyBPPF4mZB5LxWANSOoAzCnj6afXNvHYf7MIxnlJ/R93PDUl3745EU4w5brT2569j4p&#10;LcCl4vISXCRmDuSJx8uEzHupgFO5+Kkx0NgNAWEfh8kny0Iq+NdPPPHEX73F4FPwe9P00+WHfh9L&#10;P+8LArxJcXkJLhIzB/LE42VC5r1UQCKjgPazQfZxmHyyAjwiNjlueCpNKQgUuOmp1BsEeBvi8hJc&#10;JGYO5InHy4TM+6oAvvbps+lnB/dxmHyyAngUQCHABYGXS4x4jLJ8QQCmqoBG8R7m7JY//+Nvf/TX&#10;//JrFz9z/hc/8djbX/3GH//RP/eJx94YuJnPJyvApgKexzN0n/1nl4kPfPcqPi5/+CqyPEEApqqA&#10;RvEc5vMeNbOo0/T72ScnryyvFRvHpdkM9y6DbCoAlzvx7b9Jnv836XMfhgIgAG8Q4HxxeQkuEjMH&#10;8sTjZULmqoDyYf7OT/PBe/n2o2Lk+MAXr1i9eNlQANX4DFoC9u6w5HmCAOeLy0twkZg5kCceLxMy&#10;76sCFnhWbEF9Any2+dTYtf+Ojz3Al24RM8sjUhBiQwESArglYO8O27zNIMDZ4vISXCRmDuSJx8uE&#10;zPuqgBKNdQpp25ISsqE6L1dL3bhtFWBDAIKAvTvs8jaDAGeLy0twkZg5kCceLxMyVwWUDvMT5gdD&#10;PFVakm9bBUh2EDGzcJ64vAQXiZkDeeLxMiHzXipgLutGZLQ2T/Dar/OhB/ni88VQ2FIBN0p2ELGz&#10;cJ64vAQXiZkDeeLxMiHzXiqgRTYOk4+8gtIg35YKuEayg4idhfPE5SW4SMwcyBOPlwmZqwK2VMCO&#10;7QDJDiJmFs4Tl5fgIjFzIE88XiZkrgrYUgFiZrmQAm677bZ/zwnH37vtZ38fJ8TMwnni8hJcJGYO&#10;5InHy4TMVQGlw+Qjr0DMLDEFlG/9c+af/Bu33faqb3CS+Y3bbvuJ9K9wUswsnCcuL8FFYuZAnni8&#10;TMhcFVA6TD7yCsTMElOAmDk48zd+81W3/XVOCT9226+k5vU+YmbhPHF5CS4SMwfyxONlQuaqgNJh&#10;8pF/8+pzz303/fL3v341/fZz3/1mevVq+l+eMwMFYmbJK+D733rmW3Yg2SJmDs78xv/9u1QR5PmJ&#10;b6S/yUViZuE8cXkJLhIzB/LE42VC5qqA0mHykb/mp17Od/f/4E/xxy3nfxj/cpGYWfIK+M6Db3gw&#10;t+IrI2YOyf7Gq8T1wq9Iftme88TlJbhIzBzIE4+XCZmrAkqHyUfObt+Ai8TM8nLkfdLwr+68/Q25&#10;V7UxYuaQ7FIQoBAgiJmF88TlJbhIzBzIE4+XCZmrAkqHyUcuLi/BRWLmQJ6cNKKuAkpBwIWAsj3n&#10;ictLcJGYOZAnHi8TMlcFlA6Tj1xcXoKLxMyBPDlpRG0FFIJAFgLK9pwnLi/BRWLmQJ54vEzIfCgK&#10;mC6Wy1PPHcaNw+QjF5eX4CIxcyBPThpRWwGFIJCFgLI954nLS3CRmDmQJx4vEzIfiALkXtPm4wcb&#10;h8l24vISXCRmDuTJSSPqKyAXBHIhoGzPeeLyElwkZg7kicfLhMyHoQBMP2c2HkKkPEkJbCYuL8FF&#10;YuZAnpw0or4CckEgFwLK9pwnLi/BRWLmQJ54vEzIfBgKWKXpaobHDzbeXbpxmHzk4vISXCRmDuTJ&#10;SSP4HS15xMoh2YQLAvkQULbnPHF5CS4SMwfyxONlQuaDUADWI6E2gH0MIc/GYfKRi8tLcJGYOZAn&#10;J62Mxzx/b9AGgX/62/+d4Uyxs3CeuLwEF4mZA3ni8TIh80EoYGZcDyGYjIyNLD5ycXkJLhIzB/Lk&#10;pJXxmBfmB/ysUcCP/XED54mdhfPE5SW4SMwcyBOPlwmZD0IBdsYpHVO5LbhxmHzk4vISXCRmDuTJ&#10;SSsTMse9QQ9cJGYWzhOXl+AiMXMgTzxeJmQ+NAXYN9pbNg6Tj1xcXoKLxMyBPDlpZULmqoDWKSuA&#10;j065CDh9B4gqYG/g9B0gqoC9gdN3gFA30Cpgy3Wptj3mLe2bNW968wcEhgSzj23o1znv194cFHRs&#10;pycn52m6kIy69Ouc92tvDgosT7rC4kTlzmCMfp3zfu3NQTGC94ltQ0DPznm/9uawGPH6hNsvSdOv&#10;c96vvTk0RtNtawDQr3Per70ZBv065/3am2HQr3Per70ZBv065/3am2HQr3Per71RFEVRFEVRFEVR&#10;FEVRlCNj0vTrTZR+M7nAfJIGmSazbSa5Ts+WyRbrsW9pPgzw6vOmJTCv+wMTfgNz/ZcvYue3sN/S&#10;fChgbmGzEqATX2/Win0BZ93L1L61vWbU2NJ8OGwtgUmSzLc5i3W3j1mOZwn9U3ONfTwqPZ1R2Kin&#10;ry3Nh8R2Ehid4zqq33yc0JW9saCFl1P2/ai2ApYcLcZ1Xbql+aDYRgIjrqrXtWMAR3ZJRyBpwTnL&#10;dHG2qBNkaMNkRYo5X6/O4vZbmg+LLSRAlfr5NKnfmuLJy/UqdtqLc9cYWMV9RFqknca+17Lf0nxg&#10;1JYAXUL8aCKR1IqmHDPsV6rB025L014n4i/jxoJJazwhsaz1G1uaD4V5kvDygzEJjBbmoiEvmVqa&#10;Om71ogZLoJ6pXJ/UaqAmAd7JHcHYo0aCd6NxaUvzQTA1zxihWVctAXKjiZt07oxV/cdT60hglnBE&#10;wYuXzMVPoaDiK/Pz5Tnsp8np2iiS2hDh5iaW2YSeapoPCFwKDE46JBBs4eN9o/zmIdTS5uqhBH+G&#10;GZ2abmNUAmYg6JwlJgoggQXjtHkwSnZWtpxUuNRULEvefA3zAYE1x5LpHHFAokA4Ms4pKPN4Laxh&#10;Rl+mZlsViOQEXXwRCdiBIN4eeZejQdhFvDXAkqRP7I7p6nkxwV8UQ58R8yFBpwZnmc8onHsWFgB5&#10;nJyCigDRn3QzIyWUXkdWwp54nHn+iWC9Tps6T3Bdw/W4YOdTRKeQi+j6NSM7a/yF0YkzfDukR+zw&#10;bAozbDBqPijozPMnxuLizS5EDEjAVR1Vcd3UG/MpeYuVQhIImtMG4Q7yCq5S6mwYgntEZbQb2B24&#10;FJ8g2L0jn0NZpBhsMWo+KOhEmAT5qcYwHFyPEwffEqYaDkKqQkhBhEfFPgr/AAULbtVJzS91QlAA&#10;VM524tmTCf0SaSjoUSrEhxlwjJsPB3IPnQlznsmnNRTgJDA6XS4XfPbD0LVmWnJwaHWVS67kXzdS&#10;oc2fLZdnga+MpnwVQ1skW7P3I+rRhuovCj/kcdR1JDATharMBwRdCSOuqflckA9qnRMrgQpGUpy1&#10;5Sm6h9Uyp/iPrSItH1VQZTJCPEcLRJrzlbuzoJ+mhgUERjvEVb9e/Aa6MBJTJ84pQDtvhZjRRY9T&#10;F5fAXIqzS588EFQAWc2oGWK+Y/ZiYnptfmiPFyfTNcuV9pq2O1pVNUdW1FocrTlUkAIghEVEwYOB&#10;GtJ0HcGhhuoQwM16Pu9RCSyomJ1IGmNDNDNNkY8lhugk4rMCSBNV2zduz5LoZFRIQNyeJelIVALE&#10;gk4EnweRgLmogtDJY5wETLYXOJ4t2JBqbVvL+yGHu1IoAKGjUo4r9+tQQHUvk6AAJPpiBUDK1V2Y&#10;YcCXtEmOF+t0eRq5Kui6nvK4mkig6pTzttnCpIjKi478aBt9pICoAOBIGSmib85jAuB7wSZFXzxT&#10;AYyMM/jKD424eVgiYPCXWAKhU26aAHTNy+wBkUBVvc6VhG2DGPNqAfBWjWRIAaBSALzbZuBKAtnA&#10;I8AM12MyyrxZA2oEmoAR+xKV09bNiItRGgbiziMeQk9UTPib0d1yV7VRQGzzpqVBGAUMvQqgUL5C&#10;U20LCXD0N62vyJeMAugaxbVvJFABxhRM7UMyMcbUhAhvHwHf3KCm3+Hd4YGpcDyy5iRJbmnwWOPg&#10;2wDGnfBOXQlI7DSm+FLFSCDVAphFMGU7+pFxxfa5wjc6IReZjUI5oa+YGsXoiq5qfMClIQHkzW1L&#10;A5rA57DhM8Pno6YECo1A+lL1OaSmOZ91lsBs5TpuG5i6QlxCLuKtk9pCOyR1vmm82P7DWVAABXPb&#10;0pipAAhWgLk06khgclZsBNL1XQkCs5MAEewGoouIu0Z8MbseXnCwli739Rh+dS0AqHhkmniblMxJ&#10;WSyVaJNhCCxSVLaZBAKnXKaEIVSzb+qohYFhJgHzOz7MdjEZZEq+JBdV90zkvsU6TWYJuT3Xf/BS&#10;Ms9aGgpdPiPrJNzvDwlAgnk+/NtUhLwEjIx8kLTgQlNbL8dIVLqINoamApunqwlcHLr+QdnctTSG&#10;zmTKp5mdNIb7Q2cdwZzPMFxkLmR8KXIWx659Eb72LWRkO47EiMJ2ZR1NlqQYW7tT7+5cunh+NsxP&#10;68n3yJlQt17qQzkznO3FTQnLSyDkI3b8ySlVL2vE3loSWEBhFPyTGQaQFviS2UyAJZ7wmJFwx9ij&#10;U/Jx5U+UzamloQrg7rC0zYwEquKonRKWk0CoEbjgk2v6mWxaRwLmHnKC2h+/QD6r00xLZI/oAq/z&#10;SFHOfKoC4BMN+EqGk6pPOSJ0SQJ+UD4xbUb630lgi44XWZMk5I8ymM4xL4QHaUMEGE/RtMxRbT4k&#10;4HKeIMW+GZsmQQXuSo5IgOPJJIEJbgNyB0zih4cRngxeLwpOohxJbcJbpxZIbnPkUrnXswnXdHzf&#10;21FlPiQWcz4PfDO15uVZkECwYy9OOjfVOExRW4SWATHPBRC280ffou8HXYTtMXL7ekKtV9pEKHyJ&#10;XmiD5vcj5kMCZ5Jb8heUQOgbPL3cnHeTQddgxdZRVwjG6jQ9R9wINzFoDxJYmLY87T0PZ5jSDXhH&#10;OAqY/Y6YDwqcStN9YglUd+tG1KorzgcKXUS0WScBY0P9yHCtCwFQhJ7wlQ0JyE2His1zsBizV+mX&#10;jBZCNQx2Axc/7w6Mqs0HBk6mibWQANwWBhoxbnES8IPWIouJzzlvlHwarqTd1tjzVLHwU4vrqggg&#10;4kCSLuUJ+ZR7nD6wEyaysMppNyrNBwfOoZyfZbUA2J2Ek4DJ9jGhTVJdm5MAnfPQFZ0JwKS55TAJ&#10;d9NyAij94SUTgEggcgtjeGQSiHBOZhgUtBKoOvFj+NJJYJHQmQ8JhgcAXR8AUaC6LmJ799vwaTC4&#10;ADZ3asJftQ52APCg2Apnsq4ElmjU8UXKEqgSAIE47iRAhO8F8I640oQCtCQDuF1goElJ+nFhiMFf&#10;khw41jFoIdWQABqB5tQVz38YtrMSWFWOMhQkgKtUkiGKuxC1L0gAI6CSHDYItituSSOEwgWFsZgN&#10;TFeKO+sXkkC1fUEClJZUkPwu1HBpQQJx82FAMZrO4BgNI5xJM4QfxkYMPus4/9UeNeQkEKtkchIg&#10;bYZrgYmsbJOTANUa0SosJwFK6lgwQaeZT5trR1VHgGIjkM5/tQDGiyUP7zoJhFrfmBR6zrdynASw&#10;R3ZcsIwZ2uViJwE4N6ReXhqAH2R1EsD3qm58DQa6cEx3uEatS+dvtYJRduHZgF3GtA5NwLDnO+gf&#10;a2gcLhKAAEKdBt4awb8uO4NNhOSITRIsP5EAvlWn0Xu8TOTl01nopOrAJMLg7HFgziTghwyplLtf&#10;YsjfCMUXEYA4nCWAaik0w4O3u1zaHeBN40uhvqMIQLqK/GP4Z9B1AK8LxGcMEd1cm9G+l5w8Dp0R&#10;CZhWBanrlHsOIoHQNYfG6DJJlraKEI8FYwZVAagnnD54Z8Kbx1pFyXTqloy3egvFryEgp5g9aHvr&#10;rjqogk8eOwZnPawAHnGbL2HqtBJ+SwXtQtF7Zv9CAqAtlqID/0ZIAOgiFPeUj0IFYKMgN+sWvEhT&#10;jXOSl0BYACIBE9adBELQHpQDMvYwJICSVqcQFv1GSADY5XwZIgFlDVoA8Dm1uezjOuxUEDzleTIJ&#10;VJ9CIwG2iUmg4NFRwrKp6pRSu97Z454gdzbC48dUD2Wbn/JwpjzAOljMCEAGFn2jyzDUTCuRSaAa&#10;loDxCyQQatYT5ETnIphyc6BibyhAOH8jxOcCgo/y5qvC0TCgs5B3B07ItDTPrpKtJGBO96Qy6NJF&#10;moVpUmPEo9yyc5sjOVTeDuIQk1UytE/haDEUyIPZGaFOwdbDIpBAnQspL4GqoIvtOUWRHGK9NHQG&#10;ndfJvxEFoNJzx1iQw1ChSyg7CXTJRU6gBzwqUAVVtnwh5yRQBSK5ixGFgBAA7URrRD8RGji0oJKz&#10;CsvXIIMFvW8X80kO0VGATaqrDO5d8D3gmhKgC9NJoNxI8QHJZAsFRO5kyf4YCeCbOhSMe2IuCEAO&#10;ktwX7B8CPmUJxE85rFbsI1zeNhyE4d7Fej6dwjzWbDAb5UiBgcaKJulgwCVng2ihStgPdFnOpuxT&#10;I4GqRqDAQkkXCZ4UqHWNsgQM0TqDYAmssdRNrTbs0YPV++TEIRmrRrdjlCTsQ5x0lkB4RlAOIwEm&#10;UAfYdUiZyUhuDtaJAPRdIwFGBQD4ClpRtxuXatUDtttglp1nV/LfVgIBCkM4iznWLAWhWcGjVW5b&#10;3LmcLVZpcGnhwpAPlhTloGQbD0o+iO7roiCHY0vc6jJxvFICtAdZ+CbL+clofrbktRy8kANdBY69&#10;j9TmVBO5n4Yo6bfGsyT6GNyAMMunE5GVQmuDPjpf1WicS1uOHBtUAG4Z2uuXpSLpELRZWz2wfCP9&#10;hZwCOCrVaSwMjVOcmDU/PL0XCs8FyNmvWqEZA//GjZWxwjGfS2TnyQHRDqOsWaYCqGS/QbHwXIB4&#10;tOoHsC4MPAOPxgVA2Oua64w45HqYSx2gtAFqlpIE/JjwDzP4pvqmATCNRrfZRUQAZvNokRgJqADa&#10;givoGhIYs5EJ/yyBiACmsKI+QlRZBrt5ax7/hrIvChIIX3lUOuEnE60EIlBHccHTzOtJwG2+nrmy&#10;T3ISqDj13PTjrkA9CWCmN0H2tXyabV4l0D5OAqEVQgAcI56vJQFuzpvQXsenuc2rBNrHSaAKTPEQ&#10;o1oSYHtjVcenuc2rBNqHJWBa40H4ms5JIHbH3thnEojcO8pvHuZRhSl7hSQQO+XzlKt2JwGTCEPt&#10;uixWxKanlDZf2SJRGqFi2q5l6moLupwr32RMnTuz+J+RwITcGQkwRGHzVS0SpQvmCV/D7KP5InZv&#10;euRqCSTWVKtzdpD52iwVWHPzSuvwLSmOy+yj6PwUMw2A1/6DBGLzAXDDycx4qLd5pW14corckTQ+&#10;qq4C0JADrJmsLRACc94ArOpsXmkdTEpzvXuKB5E1y3i1ghHiAEtgngTmj1jwvhueocASiG9eaRty&#10;JjUCeDpQHd/MF+YZL1z8NVr0kzm/70bvB/eXxWrFU9M5tsclwMM5nKolAYR9rvZVAn0FzTTzcEI9&#10;CeSsWAKcCsOtQJaJSqCncNvMDOfAufEnVdjKXPokgdhAEMvEtP11WkhPYQmYi5qcW6MlAAlI9I9N&#10;CwGQgHG8TgvpKXkJVAtgkvDrZnMSqENOAvyv0huwhLcbp4lf/DwSWFy9vhK7+ZwElF4BPxrX1JKA&#10;mRBg7OpIINu8SqCfGA/Vl8CSWnTcsrcSqL4dnN88S6BGk0FpE8wHn45wx9ZKoFoB5FEyzEmg2qPF&#10;zZME+EPpEXRZkif5Hg9LIPacElkavxIwjdwOLm1eXx7dP9ij83TNdXSNRjrZj0/O0zOuMOK3d7fd&#10;vNI6y3Q9pkt6ytO3Ci/684O7+uTRkbmBEL2kt9280jrzM7wGmiK0fYwnwniMdUjI87N0XaNVt+3m&#10;lS6ggD7FveGkZpimxiDZn6el18OG2HbzSutQPMfLwGOTiB1kv5pRxS5/xth280rroMtO1XTtOVvc&#10;CKy3RAzYdvNK68j6YpFuYA407Ot37LfevNI6mCG61Zyt+Tm/FKYmW29eaZ9JVSVtnjGo8aSBYcR9&#10;PvOvULl5pe9QtU8R3/xbg9EKnUTzr3IUoCW3QOuvXnceI0VzvoGonb9jARIg6o7noJ2IJw+05j8e&#10;WAL1B/S4q6ACOCZ4AKB27890/+qOFigHgIwA1ZWATCLShuDRwI1ALP1Ruy+Q8hoBKoFjgVoB1AYw&#10;/9YAfYEJtwW0L3AsmAVja78DzryLLvaadOWIMQOAOgyoKMNiymuJKMfDaLrV8uYzHQI4Lkb8RMAW&#10;MzuX6UXejKf0FTOqE1sUIGM0W+pk8KPiPE2XiXnJYB1IMGtMB1WOhUn2uttaI3sYBdIxwGPAvjeQ&#10;PGqu6PGyXluAbwdqLXDwuPcGkkON4ylR724AJFB30FDpLdT8M40/igFmcve09ixvlcAxMLeVOW4H&#10;8rVPvfzIBNFRslwusaiMSuAYcO8NxN3d5fhkQlGhukPAi4QS1GxQCRwFchNYZnkQ1SHACsBJoP5M&#10;IqWfYEogS4AXfYh5FPPBTqkigCV9aaEx4AiwEqDqgBKRruCp3AzAl9CC2N97cpXucBKoATUXzLgB&#10;RQE7hKQcLvMkwbSOGhKwoYGqCpOkzoM+G3zomJofDo1LAM0DGFDbzzh+rDHg8EFLnkB1HpMAXfEL&#10;XhwYrw3htuKZ3hY4eKhZf85zAqwEKhqB/NZItkTcWM6mpB6dHHDoTBHGMRYoEghd0sg3owW4+LNx&#10;A50ZfNjMkwX365wEQjN9zaKgVO1L+Jdxg/pTCZQ+YtzIHnUS8IPqgUpNm4G/cDI9W55Fhg2UvsP1&#10;vzieJRCe648YMKbgv9Ah4COi0AiEBMIxAO2ACXmeOgoigbPqkQPlAJjNCo3Ak0mVAEwbgC9+SGB5&#10;nq704aBDZWJab7bnF2kBZLj4b1oD2g08VMjjkAA3681iYUhtLwHtBRwqa7l8EQOMG1kCdWK6k0Cy&#10;XGgdcLBwDID/ChKojgGj2SkbOgkohwy1A8xD/jkJhARg8nkmyBr3g1UCxwG6gEUJBDAjgSwAAnJQ&#10;CRwFXPHXkABcv8CwwfqM7wOIBFQBh09RAsGxHb7/s5jyHWPcEObm4kIFcAzkJVDRCGQJrMwNY3xF&#10;nX8EyJSwTALBRiCufHMX2NwAQrzghHLAZFPCnAQCkL+dBGQqIKVMQjlc0JQncN1HJCAKkLYActAi&#10;xKdywBTuBkICVUFgNRpheRAjAUqQenTFoEOnOCUs9qZZ8n3WFkD1wUFBOVw2poRFsC+LNBJI1/pk&#10;0GFTf0qYA61/J4HqeKH0ny2mhDnyEqj7wimlp2w1JYzMp3zNZxLQwaADp/aUMBMZcEdgiWrfSYCz&#10;lYMFjqw1JczcNzZ3A3kmoJWActDUnhJm7huzOYAaIAGtAg4euNG05qsbgVw6meOq5zhgJKAx4Ago&#10;SKCiGmAJnLuLnxMzFcAxkJNAVTvASMBMGci+ohwDdf3JEjA3APgrNYYNlMNgKwkYO/qKNgKPCJZA&#10;jTo9LwEVwFFBEqhsA5yMSxOIlGMjOCXMUJg6oBIYHrJMEEaOVAKDJE3X7g4yJKB3A4fFiJ8LwKri&#10;IgFtBA4L8jg3AXg2CJyv4wBDwTwDxDeDuJ3oJKAMA/scIOaRmztALIHqToNyRLgnQSEBkyIJaAwY&#10;EFQLTLjVn5OAPhcwLKjn5yoCvfiHCIYCVQKDxnleJTBU8hJQBQySTAIqgIGi8X/wqAQGDySgI4GD&#10;xiweqAwYjQCKoiiKoiiKoiiKoiiKoiiKoiiKoiiKoiiKoiiKoiiKoiiKoiiKoiiKoiiKoiiKoiiK&#10;oiiKoiiKoiiKoiiKoiiKoiiKoiiKoiiKoiiKoiiKoiiKoiiKoiiKoiiKoihK/zg5+f8u4v9846fb&#10;nwAAAABJRU5ErkJgglBLAwQUAAYACAAAACEA6C8fVioGAAALJwAADgAAAGRycy9lMm9Eb2MueG1s&#10;5FrbbttGEH0v0H8g+J6Iu7wLloM0iYMAaWs06QdQFCURIbnscmXJ/fqeneVFonOzg1SWbMMyl+Qu&#10;Z2bPzJkZ6uLFriysm0w2uahmNnvu2FZWpWKRV6uZ/ffHq2eRbTUqqRZJIapsZt9mjf3i8tdfLrb1&#10;NONiLYpFJi0sUjXTbT2z10rV08mkSddZmTTPRZ1VuLgUskwUhnI1Wchki9XLYsIdJ5hshVzUUqRZ&#10;0+Dsa3PRvqT1l8ssVX8ul02mrGJmQzZFn5I+5/pzcnmRTFcyqdd52oqRPECKMskrPLRf6nWiEmsj&#10;8ztLlXkqRSOW6nkqyolYLvM0Ix2gDXNG2ryVYlOTLqvpdlX3ZoJpR3Z68LLpHzdvZf2hvpawxLZe&#10;wRY00rrslrLU/yGltSOT3fYmy3bKSnHSD3weOK5tpbjm+T73vNao6RqWvzMvXb/5xsxJ9+DJgTj9&#10;wIgJua+llS9mNvdtq0pKYIvMZWHcqvKjunHGItbpxh3fC13PAGakW+gyemgyHdTTk90AkNOGwWTf&#10;iWI9+YvqAf/NsMXNj23xh3VSZ4ScZrpnKhZ2tvqoN/A3sbO4sRbdpmFgqR1Ow5UJzk39XqSfGqsS&#10;r9ZJtcpeSim26yxZQD5G6mzrfqremWba6EXm29/FAluSbJSghUZYin0nRmSAaQbbdZByPdd3salk&#10;uChwI7Jtb7dkWstGvc1EaemDmS3h5PSM5OZ9o4yJu1s0fBtR5IurvChoIFfzV4W0bhIEhCv6aXfl&#10;4LaisrYzO/YBJj2rEno+lk6mZa4QsIq8nNmRo3/09GSqbfKmWtCxSvLCHEPoosKed3YxFlK7+Q43&#10;6pNzsbiFuaQwgQmBFAdrIf+1rS2C0sxu/tkkMrOt4l0Fk8dMu5elaOD5IcdA7l+Z719JqhRLzWxl&#10;W+bwlaLIR3aoX2JrrnKy1yBJKyuQeHlR5+kUf23UwdEdSH47OmOW2mj5TYQvv2uNMpGfNvUzBMg6&#10;Ufk8L3J1S8Eee6GFqm6u8/RamsGA7gHcuKyfauEM7Kyn6LvMHMAnT0egbmpAqAP04e0TPTx44LzI&#10;6w5N+rhVDZYdxeTPWMfE+9ci3ZRZpQyByayAlqJq1nndYDunWTnPFoD1uwWDE4A8FRyplnmlDNQa&#10;mf4FeQlqjZKZStd6R5dAaHsesOsvkAKDzFqd7/JQIAve6XIWBRS3kmnnnweRjYWeo70V0jzcQ3v3&#10;ImG1eFhNS4o/QmRLSyb0E0OZw2HzedBFtpYFAi2SJg3c870Mx53Ii1xOmjMvcFvf7hRnQRRFcReZ&#10;XId5zuf5oGfANy3XYWbMECpMTMNM3zs02SHXtaqfjufFnfGvO88jzGg9TtPzgIEjex4LfeRWxuP3&#10;ALgHI8b9OCKo/SzP07zw85MSuIXJ346ckzCXBaFHzj9y/CeRkVAyTTndkA48zsRkCJZfI4Q+1W0J&#10;gXKBexKCG8eeEyO66Rw+5gGZZ2BChPE4dnSs0Nd5EOLXeGxfIDzTPGIY5S4roChw4o4VMD0yZUTv&#10;zoOiXbaDiHo6rICq0Dh2zwquts7psoIuc4+Vj+0BKfaZM2aGAyixkIfsDJgB+e+jYIbI8QKEEzj5&#10;kyWGvk3wmCvWIV5+jRjQdzjoF0UPqBR018JEde6AIbwxMaBoQinREoPPGHhiRAymvrrLCVHoOGFX&#10;Y2Bm4FPQPBdO6Mu0nhOIMU+XE5AwHo0TDIYobyWQ7GUmBzByw/gsKgV43KPgA85iD0B+ynxAeDuP&#10;QqFvXrSFAkXqexYKnHF0g0xHmzP0/V1ilT2HDF3uoJPWdoBCVA4tZ/SlwpcYATM56vx+ZuBSKXMu&#10;jACuG1UJlNueLiNo8j5WlWAw5Ec+p4TtEH97KGIhG9Wa936t8vWm7f/TOuorzGO3jljoeBDmKTMC&#10;tcLPghHQ9z+oEMx7gHsygosSAO9GTOuI+SHqAVMB9M3cMOJ4u9nF9cBDzT6qEXTvCDXwgKrh9TIL&#10;I9cZWCHwPEaJ9LmwAtLqESuQ+U6XFZAvHo0VBhwxBH5/XKweQIl7ITfvHXoonSQ19AA6MjVwF3nh&#10;Ey8WKKE7JWqgRhK+cUUvtdtvh+mvdO2P6cX08B22y/8AAAD//wMAUEsDBAoAAAAAAAAAIQAojRVx&#10;RUkAAEVJAAAUAAAAZHJzL21lZGlhL2ltYWdlNi5wbmeJUE5HDQoaCgAAAA1JSERSAAACBgAAAo0I&#10;AwAAAGyWU4kAAAABc1JHQgCuzhzpAAAABGdBTUEAALGPC/xhBQAAAsFQTFRFAAAAAAAAAAAAAAAA&#10;AAAAAAAAAAAAAAAAAAAAAAAAAAAAAAAAAAAAAAAAAAAAAAAAAAAAAAAAAAAAAAAAAAAAAAAAAAAA&#10;AAAAAAAAAAAAAAAAAAAAAAAAAAAAAAAAAAAAAAAAAAAAYGBggICAn5+j09PTWlpaAAAAeHh4l5eZ&#10;xcXFAAAAAAAAAAAAVFRUcXFxjY2QAAAAT09PAAAAampqg4OHr6+vAAAAAAAAAAAASkpKY2NjenqA&#10;paWlRUVFAAAAc3N1AAAAAAAAQUFBV1dXbW1wkJCQAAAAAAAAZWVpAAAAAAAATU1NYGBhAAAAAAAA&#10;NTU1AAAAWVlcdXV1dnZ2MzMzAAAAMjIyQUFBU1NTbW1tAAAAAAAAT09QAAAAAAAAAAAAOTk5SEhI&#10;YGBgAAAAW1tbQ0NFJycnAAAAUlJSJSUlMTExPj4+AAAALy8vAAAAOTk7AAAAAAAAAAAAHx8fKysr&#10;NTU2RkZGAAAAMDAwAAAAMTExAAAAAAAALCwuAAAAGhoaIiIiAAAAAAAAAAAAFxcXHx8fKSkpNTU1&#10;AAAAJiYoAAAAFhYWJCQmExMTHx8hAAAAICAgKysrAAAAHx8gERERAAAAHBweHh4eEBAQFhYWAAAA&#10;AAAADw8PGBgaAAAAGhoaAAAAICAgAAAAEhISHx8fAAAAFhYYFhYWFhYXHh4eAAAAAAAADAwMGRkZ&#10;GhoaAAAAFBQUAAAAAAAACQkJDw8PAAAAAAAAAAAACAgIDg4OEhISAAAAAAAAAAAABgYGCgoKDg4O&#10;AAAABQUFAAAAAAAAAAAABQUFBwcHAAAABAQECAgIAAAABAQEBgYGAAAAAwMDCAgIAAAAAwMDBQUF&#10;BgYGAAAAAwMDBAQEBgYGAAAABAQEAAAAAgICAwMDBQUFAAAAAAAAAQEBAgICAwMDAAAAAQEBAgIC&#10;AAAAAQEBAAAA20Gs1gAAAOp0Uk5TAAgMEBgZICYnKDAzOEBITlBYXF1gZWZoamttb3B0eHp+gICA&#10;gICDhISEhIWGh4iIiIuLjIyMjI2PkJCQkJCTlJSWl5iYmJianJyfoKCgoaKjpKSkpKanqKioqKus&#10;rK6vsLCwsLGztLW3t7i4uLq6u7u+v8DAwMDAw8PExMbHx8jIyMnLzMzMzMzNzs/Pz9LT1NTU1dXW&#10;19fY2dna29vb3Nzd3d7e3t/f4ODg4eLi4+Pk5OXn5+fo6uvs7Ozt7u/v7+/w8PHy8/Pz9PT09fX1&#10;9vb29/f39/j4+Pj5+fr6+vr7/Pz8/P39/f7+23oXPwAAAAlwSFlzAAAXEQAAFxEByibzPwAARRdJ&#10;REFUeF7tvY+fPMl537U3d3uLbjTa80ZABoyXM2fFIhFoAJnIOERxYry+IH4oxGAnGjkKBAMi2AKO&#10;DY5EIAQ5EQKEifJjIRhMLgm2ASMEwdhnWSgmjgUXzopChAE7ORTTfwXP51Ofqump7uru2Z35Tm/P&#10;837dfae26pnu6X4+/dSPrq4+cxzHcRzHcRzHcRzHcRzHcRzHcRzHcRzHcRzHcRzHcRzHcRzHcRzH&#10;cQYymy+Xy8sL/XV2bn+J+bnyIiibK90OtgWL+JlztZW9WC6v8n04x+BiVQXuFiFjrr/JOqmDrC1r&#10;qXQ7S1nEzwxsPGUv7A/jZqa/naNxFVxBVszZkkFVXTIzQL89RAaz+gYu8Qe4dR0cGXhrA3WQyaBS&#10;kDDoxIfI4KK+gbA10r1J59AEl99dL69vmWKtjhy0DJaoAox0rYbqY+OzS7NRMtEhg5k0p2z+tVre&#10;4SPuor/t4RwA+uCKSQb8G0tABmtmnc1uNuUpTGycC5komSjLIFU/ysa+LdLM8BlrHuxi+1vO4aFj&#10;o5etqr5DrVCTwdkZgsSt0tTM/WXA2AJdhexzS90hgSZCaJW4DI7DdXQFuQxdty0ZMEaEkG2Ovd3u&#10;Kewsg9vzTXbaTX1/LoNjAD9eK53YkgHbcayt0bybP0wG9vcmG3VESFkibsZlcAzggHqHkGzJYGNi&#10;Pr+m4+kmNiFRSzBRGwEqy2CBoLLJ3qQsYTLAeNMSjdA1Eo1f5RwOOKDRMG/KAN7CxTvbyADZG2rb&#10;KMuAlGWAvzdsfoBzcHDCh8kAlYM1610GUwQnPHYUEk0ZmIm18JHnMpgi6A5umoiLcP+gKYM5Owxo&#10;ADykbUA22XkT0dsGRwNnPXUYEfdvzKFbMmCH8RxDBrfwDhxvblIhRKFkYrAM0m7q+0O65VvOQaGT&#10;Y62AQQR4dUsG8LQJBUU1aoVKJgbLwIePxgMHBoMO4CDWEHUZMNP8go8aKn2QDLhv7Bo1kw8mHxWG&#10;A95aoiA4XghXhFtLq5TJP43dKgXW8oHYiKzJgDeqsltLLoPjwJogwYsSrqizudEcHL9xU98dxhrR&#10;riYD1AoibcXvMB6JurtCaM5ksNVm35ZBG8Nl4NNOxsQFbyYba12GWzK4ecgktBptMjhbhErHJ6GN&#10;gtnCQvEi9f3rU1JzB6Ea6A7a9SmpNeKXspmq9qdPSXUcx3Ecx3Ecx3Ecx3Ecx3Ecx3Ecx3Ecx3Ec&#10;x3Ecx3Ecx3Ecx3Ecx3Ecx3Ecx3kinGOBmdvl1oPki1vLaixb6EyX8NqR7XU/tFBEXCTMmT7B40Za&#10;iS4pY3vVGWfCYEGyq7MZ1gZLa3/YH7fnyIpvtXCmzuWaYQDrlKYVYSy9CMuF+aowJ0ZNBvA/Pq2Z&#10;WFsryDkBsAaZkim97lt6zJkYM7vy03rmLoMTBSpIq8Y2ZGB/1kCOM0Wogs1ilC6DkyRTgcvgJIEK&#10;tpYO7ugpuAymClSQjRqbs/HqWvvIxw1cBlPlOrweuc5NcRTRZTBR0BAQ89gqSHmNewqWp5QzKfii&#10;kUCSQXzDefMOo8qdqRHeK0A2MjhbWC/htmXsKJY7J43LwDFcBo7hMnAMl4FjuAwcw2XgGC4Dx3AZ&#10;OIbLwDFcBo7hMhgv8+t14sDPGbkMRkt6+zg48FRi24NSzobnnlXiiGDK2AaXwZPmLR9+vao+/YE3&#10;689jgbkB1/PIgZ82cxlkPPPtuPjAO55S1nFYcuLgE8IOVymHfAQK+LTFg6p6SVnHwZoGT+5Jw8ci&#10;g2cXG55T3l545vkXFrXL/qvhfmsZvBlyeHJXYwuzJ7kMwWORwe//wquRz//C/qL1mz9lJ6CqPvwm&#10;/f2UhYF3hOR3V9VHQupIPMlw8Fhk8Pzn6C/wi9+qvIfzzdpk9fpXh4xFVb0ikT1r2U+H5FG4XOOH&#10;adjAxw3ED+GkkM8/o6wH8zXY3Idf+jg+3sIcqxNSi8CyQ+Zx0DpFwjuMgRQO9hcMnrUa4LuhKVQN&#10;IQj82qp6AZ/gA1X1VUoeA5dBKzEc7C8YmM8/FWqAZ0wQb0XirVX1AeYYr1TVXhujO3KuEYOAjxsI&#10;hYM9tgws6j+vpFUP34zPN1kzQc3F5y0ZUifA45GBwsH+ggF6BbENaE3DjzNh0vgIM9/06ar6dmad&#10;Ao9IBgwHewwGT9vmogzebPVDTFSvvuMtz6MP8em9Ke6ezK7QW1hfbS10ehBsN0qNH4SD/QUDXvlx&#10;gMgqBfUQXrCdiGM2EMFFfADtrrZWxWGwnSg1fiwc7BYMfkX3jcKX0gDR01YDaOTg7C2WBh85ZvsQ&#10;pDVNjUPrwHah1CPgh3YLBr/yJ1/p1MFzdvDfjGrh2Q/Xa4Cnv+rXfvjDL8TG4/GwCuFuMTubXVpQ&#10;2Cx4exgelQye3ykY/MqfqKpuHbzDjv7T3/7CB3Aj6dg1QAMLBnehUTAzHRw4HDwqGZz9hh1Gd6GC&#10;Hh089d0wIewujoorrHncSB4IOwNKTYyggr548NZXafSpY88xaWG5ubM091HEexJV0KeDszd/9Qtv&#10;PXZjsBWPBg/nV/xk0AD44WN3/++Htw0ezrOvBAkYX/inlffYuDUdXHpP4UEkHTxaFfi4wT6QDh6v&#10;Cupr2h18NpztQ6mpQR08ZhX4PYW9YDp43Cp4gkxYBmfP/rCrYCBTlsHZ4+wpHoNJy+DRsrQWgc9F&#10;PHlcBo7hMnCOgcvAMVwGY8UqhXijebH2W0unSk0GlvQbzSdKTQYrbyKeJDfmlm08GpwgeEfeNv4M&#10;4ymyCM6PrA+93oXtQylnXNTaBofHZTBWXAZOgwPPPHksMnj+hQ1ckOIUmGmNi/nV2juM5Hvth0b+&#10;3P5WQhszM66BJVwG5LnNSmg/+7cpb+LUVXDoJRJtD0qNnE04+InTCAaYn45HFdaQwz0bi/lTb2mu&#10;s/5OtGSNkxQODhAM6g0PI650cFz4xNoVHlSZ3d7zcRX74rYMbJsB/Z1oyRopMRwcIBi8pE2LV5R9&#10;XNhhPKd77CK+zx3GC1PBtgzSa9z1d6Ila6QoHBywZfDSOPwvwrhBqA/u00Sc2QaMrS/elaoXM1Rq&#10;9IRwcMCWwbhkYAF8gZtM13zDxu4yUAuz/kXcqmgfgLACpUYPw8EhuwnjkgGaiAuI4XJhwX33noLJ&#10;YG7/12WAFuKN/desYR6RDBgODtlNGJcM8ETzKr1qZ/c7jDfLGaRQl0GoJoyGDixPqfFj4eCgYwYj&#10;k4GFA/NhePFWezDgerpKt5LJYDONIa8aLEupR8D3HnbMYGQyOJtdwcfz1XrV9PVssUI/gKyvS088&#10;ZzKwr1iIQK+RsgrfjtDiUfBcddABxLHJoMw89fwiq9YeZSYDYV9e4VNfFSx6HBx2scLHIoML8y65&#10;wws3lK7WLUJol4E1ETgcpS8KFjlnZ//ojyhxdLYX0Qf1JiJbejesMcj8ipV+i8O7ZVDDZSCeeelT&#10;ePviMd+nsiE16RN1by6ru3zli9mlVftK19iWwcX6jm1DE811yEnYHpQ6bb4GK6WCl3ZYgfNgdMtg&#10;0do7mLe0E7dlgNGjm3M2EfMKxLKUOmlq66aH9yocl0u+ZqvO/W40Rxlg3Mg+rsMRmhiQWcfylDpl&#10;nrNY8KnnX3rlOaye+zXKHD/zq+X8rOv9O5kMcMcR3DZGlEP5qWPe//hT7Cm8o6peH0O10M+M1/bS&#10;LvHyoyyZDM7OrkwId8vmfQWXgYHX7TwXOoxPvbJ5AdOo0ZW9hKsfPjXJZWA8F+YYcNyg/gq+o9Lz&#10;5jXzfrVamwzQnGxe3jviMjCer6oP2wdl8Dcf+xXdke3eQr2nAC5Ywy+Rb4YPXj7T9qDUCfNsVb1q&#10;H5TBS5vX7RyXbhmE2QiUwb1mI2TYHpQaM3hfcp19P6nwKt/DCxk88+mqGsfLFVKn8c4OuNFhNJHM&#10;JYPZycjg6Rfe/ZuN31796/j49S/s+wUI31xVn34TZPDUByw1tpnP1s5vNAJr0WCxh8feH4cM9OL+&#10;z1f89wv78hMCSxcyOzqXzUbgpm1wvo+3LYzoYDs5yIv7tcEiMjs6beFAPYU1bjk//G0LIzrYbg7x&#10;4n5tsIjMjo6F/UbtH0cEwcPXwLCNKDVyDvDi/nHLYDNugD5Ds/afxaknqwePGjwiGRzgxf1BBi8m&#10;PvFZJQwWyew4bHcY2y742Xy5XC72IILHJIP9v7j/Ecng4cPF3dgulBo9+35x/8hlULvZvHx45d/D&#10;sQ92B/b94v6Ry6Ab1Ac15g+sGsZ9sNvs+8X9WzJ41/f9mar6zCe+TX+ySGZjZLvlYDxsINE2oNT4&#10;ef7PVb+0z2BQl8EHv8g/quqj7+TfTMvsiGDZm9YLvSGDh+nAvq/UI+BHqtf2+t4cnj56/XuYJD/G&#10;DCZldixmS9xOqKrblrHi+fK2qtZWHdjHzXKJzuND6oXjH+wO/E3Vv6zUfuBJhtPf80ZVffb9//5n&#10;32cVQ/W7RiKD2gBRc9YYBpjDEPKcieuH3W22fSj1CHi2+luV2g88xXD6H6mqH387m4gfrao3UC2w&#10;SGZHgiqwfgI/lJc433QirX6YQQwPqRWOfrC78Oye7zDjBFMGFgysbQgZvP3nqup9o5AB1ssNtUHb&#10;jHLLi9PUecfBZXB/4GrI4Fuq6ufsgx1GCwcvj0IGdpFHx9aSEcuKlYBVD0uXwQOgr83n76+qPxNl&#10;8KGq+sRYZFC73nMfm+/vQoTAchiXiB0PGWk89sHuxKFk8E1V9cUog09U1YdGIQPzfe16zx9U4lL7&#10;6ilY28CMHzTpwL6u1CPgYG2DL1bV+4MM3mXJ945CBtZEVAfBmoPNGQUIApEFHkt80KQD24hS42aB&#10;BQvfXX0XPvamBZ5DyOBj1jh4D2Twzh+01NtHIYNzi/N3V/P5Ao+lLHjHeevWQnq8HU+0r2MVcU9s&#10;M0qNm4OsmcytQQbvsv7BGx/9E3/+Q/bJjsI42gY5WQPhfGGVwoLaWF4+7KaCbVypcXOQNZO5OfO5&#10;tQfqoInAhMyOQ78M9ohtXKmRc4g1k7k58/l3vPzyH0IcMN74oy+/PI4mYvOp5ns+1jyEYx/sYO6z&#10;ZvKv7jlv3J75nHzwYz/245/80Lv0F4tkNk5mqBJE64IHuzD2g92w+5rJ7/7cf9+tA25Pfs9gkcxG&#10;Sb2n8PDawrah1NjZZc3kV2iaKD2UyEL5PYNFMjsm1j9QapvtV/RNXQbhKIvIqsFXW7fy3+AyNj/7&#10;7ZYsPanObcjvGSyS2dG4COtZtixuixGl6lZVwvQrBZ6GMrJq492vBpOueoEG8nsGi2R2LODqQPMY&#10;rB/x4CfWatg+lBol4SwUkVULUQWdOmC5/J7BIpkdCdxirG7XHC1uzCWo3WHcB0c/2G5wCjqQVZO/&#10;cTPMUP3Em5TZgMXyu/He94YJaIBFMjsSd1YdYFDo3KqGu5C14bxFGg/g6AfbDZzxdYn/uvp//k4l&#10;v+7rOv301O/9MsrBq+9WXhOWy+/v+zH88dnv0Z8sktlxmG9uE6xbLv3rtilJ9+bYB9sDnCG3G7+l&#10;+g+VMrr9lHTQoYKaDN6ZBhI/8y3MYFpmx8Fq/1idcUbBNnyi7UYtxJNoIsrtxq+r/hmlDBTJqg3p&#10;oEsFNRlQBT+OmYjhztI4ZBC92zLfYHuo+RQ6jHK78euq36mUgSJZtUIddKpgI4P32ecn3/Xii29/&#10;+Y2q+tg4ZGAhIC5pe93sK7gMBIpk1c5Tv/eXv9ypgo0MrF3wg/h88cUPWs432SeLZHYc8F6Vzfyi&#10;/PG17aeWJlMpPNX+AAKcIbcbu8ng7Kkv/YBSBbAJyODt9hFvJnymqr7DPlgksyOBsaPVYr7AMwh8&#10;/8EBOfrBim/9z5TYBs6Q240dZXD2Ss/SdtgEZPBeaxdQA8b3VdVH7YNFMjsS9fHiPXYKWrFdKHVU&#10;nvn851tHfHEK5HbjUDL4jviskvGh0DhgkcyORXpX97rniea2xdN3w3ai1FH51l+sfkjJLXAS5Hbj&#10;UDJ4Z1W9wf6B8UfCY0ssktnxuFiu1+tl+/Sy+XWYhIDnWSbSRHzm81X1ubZwAGfI7cahZPDiZ8PD&#10;Cca3WA5GDlgks1GyueFgjEcGT30NZouKZ5U5FAsGVWs4wDHK7cbBZPA9Fg4+iMS3mSBYP7BIZkek&#10;+ETz1o3m6wcvg2EbUeqBvDWN3hq/TZkDQTBoDwfIl9uNg8ng7dY/qD7z8stWI1RvvGcsMuh6onlh&#10;2Yubaj2fX+8hGOxRBj/DnxzYUQYMBq3hANlyu3EwGbz4Hk1FNBXwgeYxyKDziWaOMS54y8mSD+5I&#10;2D6UeiAPkEEIBq3hANlyu3E4Gbz4zo/yj+rHGAtGIYPOJ5rDUDOHlax+6JhTMYy9HewDZKBg0BYO&#10;kCu3GweUwYsvftP7v+9jvyvcVzJYJLPj0P1Ec5DBLQUwpibi/WUQg0FbOECu3G4cVAbbsEhmx8Ec&#10;Hb1bS0ZMJCvcbLAwYSp5nDL4qq3JxSkYtIQDZMrtxq4y+Bf/fiWe/W9bwyY2MWYZdNxhRE/hBmK4&#10;Q90xnnsKO8hg+1XLz2xUUP1CHg6QKbcbvTJAXhcyizBPfs9gkcyOQ/cTzYoQoRV5q7z7s7eD3UEG&#10;2y9ef1ZjDSQfFcXG5HbjpGTQ80Sz6cBaDhxvXj/8jsPeDna4DJ77XMvDBvu5w4i8LmQWYZ78nsEi&#10;mR2HvieaTQP457zrPYyD2dvBDpcBHj9qPHq0nzuMyOtCZhHmye8ZLJLZcbCon/PglmAR27hSD2Sw&#10;DPj0UR4Oeu4wfsN/Sf6r6n8KiX+iSwZfm/ipf/drv/Ybf4qZAZlFmCe/Z7BIZsfhkcpg6GByeBYx&#10;Cwc9dxglg8QOMvjDX2FmIItBzJPfM1gks+PQ90TzOe4+ivEMH3W29Gq0Poo48A7jFiiSVQJ51dv+&#10;HqmAMnjbj/5V5hKZRZgnv2ewSGajZNAdxkZPc2Fdi7ZbFLYNpZ4QrQ8mD7zDuAWKZJVAXvWj//M3&#10;1mSwpQOZRZgnv2ewSGZjBDMVNxRkgLsSW0WqaJpT2ixTqSdD6zIFQ+8wboEiWSWQV/3V6qekA8qg&#10;rgOZRZgnv2ewSGZjBAPM1o0Q7Z2FC4wq1GWQHoZvVCKWp1TG04sQ2Z9d7PWlh62Llgy9w7gFimSV&#10;QB6QDoIMajqQWYR58nsGi2Q2Ruy67pl5NguXfl0GK6sRzvGOpsZ4U9vBPr144eYnvvzqq9V/8x/8&#10;yC9+4dXP/dK/9Kt+zb/9Z6vXPvIWGbQxbNpJCgb1cDD4DuMWKJJVAnkk6EAyMB18JfQXZBZhnvye&#10;wSKZjZG2gcVtNJGxLgP707SD+iQPH5alVOIt/0N6Gjjj1XXe3d8wrKfw3a+/GvmZn4wbG3yHcQsU&#10;ySqBvAB1EGXwtW/7976RuTKLME9+z2CRzMZI/91lk8F8e5oi/I9PqytyCTUP9leXRGD8YnkNxmHj&#10;Bm9abIivQh5+h3ELFMkq8hTyBHSQZGAwU3YR5snvGSyS2Sixer47HNwsZ5BCTQbWb+AhbeeSxsHW&#10;wnYLrxYrpB3uKWQMv8O4BYpkFam/0fsv/NbJyiCMKPAN3qIUGO4vg83bT1v5iMwa3FsGz3xJXzJe&#10;y8MBMuX2HBTJKoG8AFQwVRk0xxdzr0a6ZRC+G0FO4umaU9p4TXYN7i2DN/3Bj2/IZY2Nye05KJJV&#10;AnmEKthRBt/2oZffG59WGIkMLpY3dqVfZmflCcjgLamibudLT8sw5/6VQhfYmNyegyJZJZAHggp2&#10;ksH3vMG/8Fwz4B8yOxbs95vHVtWNcgKb1/ZGSjcZ7y0DzIDrRHYNdpPBW2UYKfUwUSa356BIVgnk&#10;GVLBDjJ4D9c6AV/Eg6yjkIEGe5ZwW3zEfUe2ZbBDT+Fp7roD2TXYTQbPhfGF76reHRKlGIONye05&#10;KJJVAnnVT/2vUsEOMsACF5/95McghjcYD1gksyNhbcD15cr8iEvzfpMKtmWA47UmPuav9Y4bWEYn&#10;Mmtwr0rhrcUwILAxuT0HRbJKIK/6B/8xeX64DLCqAVc9et/PaaUDFsnsOFgIt7pgCT9etg0SzJbs&#10;vS9vO8YPMhncDB9F5PF3ILMGB5bB7/zXNvxzzEGRrBLIw43mf/5fIT//34XPf7JPBj+uNU7Cuid4&#10;VIFFMjsO1hC00E0Z2PVb9yY5t2CBz+uuSWhRBmoV4IM0lGN5SolgV0ZmDQ4sg+///7hh8tPMQUpW&#10;CRabz+tTTQwEBSZkFmGe+bz+RPMPVhWeZmSRzI5DTQZWqTdkYB5maMdncRGMTAa8IdVqr/INtHv9&#10;S19+/T/9t374S7/w//7sD/3Af/xLr3/59V/+mdc+zSKZNXjraywO7F8G3/BXuGHwl76TOUjKKsFy&#10;83kLLJJZhHnmcwsBn6EGjJfHsr5BqAkoA/Nefv2i/ch2Hu8g9fUUogzOFpZz25BUSQb/+G//9Wy5&#10;/b2/ih833/WbkWCRzBp0dv9L7NA2+P6/zt0bIRjsUwbv3ZbBOFY7Qbt+Thm0NRFrymhZIGtnGgeL&#10;w6/o/AYsktl+2EEGKRwoGOxTBlYpVHGBVOszvN8+WCSzI4EZyXd3+K+lwxiqDGKXesv1vRuNg8Xh&#10;PzEZ/O3V36BUAewxeD2FAwWDfcoA617h5YvGd1jOOFZC4/QA0WwE1mRgtccjl8Gnql+jVAHsUW5X&#10;OIjBYK8yeL99fh8aiXh//yeRwyKZHY1LDiNWbV1Cqyji0KJV9z0zUPppHCx3LL9nsEhme+G516pX&#10;yzMYAPYotyscxGCwVxmgf1B98Qc/+Vl8jGX4iMwLq53gt/M9C2j0HWB9Axz+w2Twt6idCP5gcfVy&#10;8L1V9Vrj+aUtsEe5PYSDFAz2K4N3cZ1c8HN4Ged4ZFCkPjP5wS3EvcngJRY2eK3r1Zmc2tB4fmkL&#10;bENuD+EgBYP9yiBUB8bH1FTkHzIbJxsd7OH9GrYVpQQ3LL9nsEhmOc8Hk4+/+sILP0C7wM90yYDT&#10;U5uPM9aBhdzOcLAJBvuWwYsvvueDH/o2Jccgg+xxleaCuOfXaDrcPnz9K6NxsDz+4NMcFsmswEuv&#10;nJ39NtoFumSgeU6d4QAGcrvx/V/ZBIP9y2ALFsnsOGBYaIs9PLhcxDavlOAe5fcMFsmswC4y0Fz1&#10;znAAA7nd+Ia/tgkGpyeDbNbBXrGtKyW4Q/k9g0UyK7CDDNKkx65wgHK5HfxD+gQoklUCeVORwfn8&#10;trpbWk/huqpW8zmaAvsI/+00DpbHL79nsEhmBXaQQXpwpSscoFxuz0GRrBLIm4oMzlZxmYvZHfoC&#10;LTcW9kfjYHn88nsGi2RWYLgMajOgO8IBiuX2HBTJKoG8qcjgYjMqZJHgfC9jxkUaB8vjl98zWCSz&#10;Ar0yUH4JWSWQJ7fnlMzbZPC2P/B3sUhmEebJ7xksktlx2L5rcOUyaKdk3iKDt/3oV/5HFskswjz5&#10;PYNFMjsOJoM4IGDJ5ahl8MwvMDPw+0cqg8f5KCtuL1MHM0wWWaBt8OBbB0UaB4vDHy6DZ+tzjv7s&#10;OGXwWB9s532ldVgs95aDhqPtKbTJ4B/5gh5WNV5vewzp70j8juofUMpAkawSyJPbc0rmuQwe7TIX&#10;9aWzL3AfMc4dG/6cwmBsH0oJ7lZ+z2CRzESbDJ7Wo6ogPq6agJ3cbjwBGdRVkNszT37PYJHMjkVc&#10;SP9uaR3H2/CmXtAcWDr2fIM2GXQCO7ndeAIy+E/qS2DJLMI8+T2DRTI7IpvXatSueJdBjZJ59fv+&#10;mBRAfuP/wsyAzCLMk98zWCSzsRFuOuEHxo9jz0Ucowx+/v8q6kBmEebJ7xksktnxuVg2biZbk5HO&#10;x8zko883qK8o0IrsEsiT242DyKCqijqQWYR58nsGi2R2LJabNmIj7J9vRhVWe+hC2B6UEtyp/J7B&#10;IpmJccqgqAOZRZgnv2ewSGZHAjOTE7kMrrbGGI9eKTCvA9klkCe3G4eSQVMHf4HZMoswT37PYJHM&#10;jgOeU0g0/GxVwYhmJo9VBrkO/uJvZa7MIsyT3zNYJLPjYN5dza4xyWDR8riZlWodKgwvPHgaWuNg&#10;efzyewaLZCa2ZPC/vfjiJz6r02gwT3YJ5Mntxp5l8BzyxF/G86uJtz3KaSdz3Ga0pPk8r/3xdDqW&#10;2Z9zbOHYbYOt5RD+1LFlEH48+fnfJwFEmCuzCPP0azNYJLPjEMJ+eNlWy/Vu0kgcvaeQn8mxyKCh&#10;gscqgzUE0PZge00He7jjZFtRSnDD8nsGi2QWYZ5OnTESGTRV8PhkYB2A23MTwx0Xpmip/WeXeFn3&#10;9cNDgdE4WB6//J7BIplFmKdTZwyVwW/6V8kfr/7NkPi79yqDFhU8Phng193EBZAa72HcM7YHpQR3&#10;Kr9nsEhmEebp1BlDZfA7WLgBQQGfskogT27PKZlXf7FNBY9QBtZBsKogPM9aXMhiTzQOlnuV3zNY&#10;JLMI83TqjN0qha//YvVfKGmUzOX2nJJ59c+2qeARyuBsfoOAb12Bu+2WwfhuNOdncjcZ/O7/u/o/&#10;fpPS+5OB/J7BIplFmKdfm8EimY0NazxmHHv4KD+TO8nAgkFVCwclc7k9p2Q+FRnUxgkX6622wcRk&#10;YMGgqoWDkrncnlMyn6AMLFnvKTRfxnXsewrpTL7nveRP/PnwiWdCWSSzBPLkdgaDWjjAH7JKIE9u&#10;zymZT1AG1kx88PXeTeNgefzyewaLZBZhnp22TzCRQFBgQmYJ5MntDAa1cIA/ZJVAntyeUzKfggxu&#10;uPs6D75r0I3tQSnBncrvGSySWYR5dtre83vSSmXGnx4QDRQMNuEAaVklkCe355TMpyAD3DHYpr0v&#10;YJ0EpR6I7UEpwZ3K7xksklmEeThvH/w/mQz8R8UzibzgdQWDTThAWlYJ5MntOSXzSVQKeEihxrrN&#10;2xchZnDpm4di21FKcNPyewaLZBZhHs7brjJIwSCFAyRllUCe3J5TMp9g26CVzT2FPQwn21aUEtyw&#10;/J7BIplFmIfztqsMUjBI4QBJWSWQJ7fnlMxPRAaMF7drzlN7+L2lxsFis09ABl//l1kcCOEAKVkl&#10;kCe355TMpyKDHu6sOsDU9XOrGu5C1gNoHCyPX37PYJHMIszDeds1GvwL4Z4S+YeZUzKX23NK5qch&#10;g3mafYTnmR7cUGwcLI9ffs9gkcwizMN527mJ2KBkLrfnlMynI4OumclWZcQmgTUSxjOK6DLYN5u1&#10;co0WGcQQsI8n3m0PSgnuVH7PYJHMIszDeTuwDP4kUuJ/Zw5SskqwWH7PYJHMIszDT23CIpkdhzjT&#10;IJA72kJAXE57DCuoMw/n7cAy+M6/hCT569/PHCRllWC5/J7BIplFmIef2oRFMjsOdr3flrsAmL4e&#10;Bgwgl/HcaD50pfDTSJK/8g3MQFJWCZbL7xksklmEefipTVgks+PQ02HE2NFqMV+g6nj4pJTGweLw&#10;7yWDv8Zk4AAySOFAwWDyMlh0y6A+3hyfeL8/thGlBLcrv2ewSGYR5uG8vfPlGngjwZ5lkMKBgsH0&#10;m4h33S2/GR9mNtYPrhJ4JpQS3LL8nsEimUWYp1OXwSKZJZAnt+eUzIPXYziIwWD6MrBKf9l+v0B+&#10;v1iu1+uCyY40DpbHL79nsEhmEebp1GWwSGYJ5MntOSVzuV3hIAaDU2gb1KgHBushXpyX3rNwP2wP&#10;SgnuVH7PYJHMIszTqctgkcwSyJPbc0rmcnsIBykYnLAM0HjsaUDuiu1BKcGdyu8ZLJJZhHk6dRks&#10;klkCeXJ7Tslcbg/hIAUDl8GpysDCwSYYTL9tUMQksMSDTGFyOhjbBPU6LJJZAnlye07JXG43froW&#10;DE5YBtmcFKOzSzEE24ZSgpuV3zNYJLMI83TqMlgkswTy5PackrncbnznVzbB4ERkcGFXeuNaD+vk&#10;1TgtGXzdf74JBqcggwWGCpdny7usU3ixWpsSbsPkdNB+T2G+Wq+vtjR0Ift4jzrROFgev/yewSKZ&#10;RZinU5fBIpklkCe355TM5fackvl0ZBBuMS4xoaAxODCgiag2Zv2raeKa/k40smglv2ewSGYR5unU&#10;ZbBIZgnkye05JXO5PadkPhkZ6OW8S9w+aMwvulyve8aN5jwEoza+kFbV0t+JRhat5PcMFskswjyd&#10;ugwWySyBPLk9p2Qut+eUzKcig82ruqGD3XuHt7hDicu/9ogDlkli10J/JxoHi8N3GYxABuZBq/Ip&#10;AwwrKxdcLVs6iLNsBU2oyMyuTAzKMUJeC42DxeG7DEYgg1D7Uwb2Q+sysJKbbCYC7jfXTdirhP+h&#10;hpBhoJ64smZjcxi6cbA4fJfBuGSQTTMLbb+bZRg1upgv0aHIZWBG7A9YQWpE4P0cQK/yqmGZSgna&#10;ye8ZLJJZhHk6dRksklkCeXJ7Tslcbs8pmU9FBub7G8kgm3uMZZKbYLX9GjUZpO+m2Y21eiJgeUoJ&#10;msnvGSySWYR5OnUZLJJZAnlye07JXG7PKZlPRQYYJFpfrqoVXt+f9RRmeqV/guuibNEmA/vSejFH&#10;7GCdwm8maJFglvyewSKZRZinU5fBIpklkCe355TM5fackvlkZFCfk1oPBgGsg8bRxNv1ctFyz7lN&#10;BmczJi24cDorvr0BORuYJb9nsEhmEebp1GWwSGYJ5MntOSVzuT2nZD4ZGZxdxEHju6YKemmVQaBW&#10;VINFCWbJ7xksklmEeTp1GSySWQJ5cntOyVxuzymZT0cG1tzH/KLrez2iaM3B6Os8VkQZ1GgcLI9f&#10;fs9gkcwizNOpy2CRzBLIk9tzSuZye07JfEoyeADoHG4+yPlyRfdbSzGfy9w4WBy+y2AcMpgxDszv&#10;FQ1wcFccgEwuxxiC9TvQ5sg32ThYy3AZjEMGFtfxsbxX24C9w1u0LuzLuLNoWZjLfId/vMNYh3n6&#10;tRksktmRwGAPPlMHbzdmamAiGKhqQDggjbtSlqeUoJn8nsEimUWYp1OXwSKZJZAnt+eUzOX2nJL5&#10;VGSA51H4CALkcJ8VDMKDDOwaxhYCFkOwrTbvTap8A+xcBiOQwYKjiADvT7lPtYC3OKbEJtV2c6lx&#10;sDx++T2DRTKLME+nLoNFMksgT27PKZnL7Tkl86nIwLp10ff7WMGgm8bB8vjl9wwWySzCPJy39zIl&#10;fk/xTCJPbs8pmcvtOSXzCcrAYvpjkYEvc7FnrEkQbxRcb80dOQSNg+Xxy+8ZLJJZhHk4by6DPYNm&#10;fWjLoYHXM+PsoTQOFofvMhiBDNjLv1kuuQJSPvi7bxoHi8N3GYxBBuggiLuWW4h7xfahlOBu5fcM&#10;FskswjycN5fB3sGrtsjq0CrAmVBKcL/yewaLZBZhHs6by+AAzBZWKbTNJtg3jYPl8cvvGSySWYR5&#10;OG/3k0FYGDNQMpfbc0rmU5HB7KZl6uihaBwsj19+z2CRzCLMw3m7lwx+91f+PqWMkrncnlMyn4oM&#10;Dj9mVKNxsDx++T2DRTKLMA/n7T4y+PovfuXfUdIomcvtOSXzqchgeTIywJvXNuGgZC6355TMJxQN&#10;Dt1N3NA4WB6//J7BIplFmIfzdg8Z4JUKtXBQMpfbc0rmk2ki4gmU9meM9k/jYHn88nsGi2QWYR7O&#10;2z3uKYQ3r6VwUDKX23NK5pOJBrxPXPE59D28W62bxsFy3/J7BotkFmGeTl0Gi2SWQJ7cHt6vsgkH&#10;+EtWCeTJ7Tkl8wm1DWo8lltLTVgkswTy5Pb45rUYDvCHrBLIk9tzSuYug3tge1BKcKfyewaLZBZh&#10;nk5dBotklkBe8Hp82VIKB/hDVgnkye05JfOpyGD7TcwHbiQ0DpbHL79nsEhmEebp1GWwSGYJ5AWv&#10;b968pnCAtKwSyJPbc0rmk2kiPkkaB8vjl98zWCSzCPN06jJYJLME8uj0zZvXYjhAWlYJ5MntOSVz&#10;l8E9aBwsj19+z2CRzCLM06nLYJHMEsij0+tvXgvhAElZJZAnt+eUzKckg4vljfURLg/cTTAaB8vj&#10;l98zWCSzCPN06jJYJLME8uDz+pvXfjmEAyRllUCe3J5TMp+ODC54p3l5topzUw9H42Cx5ycRDepv&#10;XvunmFMyl9tzSuaTkYGeaOZKaPGFOoeicbDctfyewSKZRZinU5fBIpklkEenNymZy+05JfPJyEDr&#10;Gyy5KupkewoNSuZye07JfCoymG9WOwmrYR2SxsHy+OX3DBbJLMI8nboMFsksgTy5PadkLrfnlMyn&#10;IoMwQZ0ymE15FDGnZC6355TMJyiDc5fBycqgti5i7ZGFA9E4WB6//J7BIplFmKdTl8EimSWQJ7fn&#10;lMzl9pyS+VRkgOcUwiqp3kREntyeUzKfigzimsn2n3cYDbk9p2Q+GRlsljGs1o/mOYUmLJJZAnly&#10;e07JXG7PKZlPRwZnWv3wdrqDyS2UzOX2nJL5hGRgzPf7or0SjYPl8cvvGSySWYR5OnUZLJJZAnly&#10;e07JXG7PKZlPRQaFBSkOQ+NgefzyewaLZBZhnk5dBotklkCe3J5TMpfbc0rm05DBBWci9r06Y280&#10;DhZ7dxkcWwZpodwnpAPbk1KCO5ffM1gkswjzdOoyWCSzBPLk9pySudyeUzKfhAzQSbxFA7GxdN1h&#10;aBwsDt9lcGQZYGEL6x5c2sf91sbclcbB4vBdBkeWwZXCgDUQDnwzQTQOlscvv2ewSGYR5unUZbBI&#10;Zgnkye05JXO5PadkPgUZLDVuGD8PTuNgefzyewaLZBZhnk5dBotklkCe3J5TMpfbc0rmE5EBo4B9&#10;PpnnGBsHy+OX3zNYJLMI83TqMlgkswTy5PackrncnlMydxncg8bB8vjl9wwWySzCPJ26DBbJLIE8&#10;uT2nZC6355TMXQb3oHGwPH75PYNFMoswT6cug0UySyBPbs8pmcvtOSVzl8E9aBwsj19+z2CRzCLM&#10;06nLYJHMEsiT23NK5nJ7Tsl8IjJY4ZG1lfUY8Dnhh9calMzl9pyS+URkkHHgfqPtQSnBncrvGSyS&#10;WYR5OnUZLJJZAnlye07JXG7PKZm7DO6B7UEpwZ3K7xksklmEeTp1GSySWQJ5cntOyVxuzymZT0EG&#10;l1rcYoPPRZTbc0rmU5DBE6dxsDx++T2DRTKLME+nLoNFMksgT27PKZnL7Tklc5fBPWgcLI9ffs9g&#10;kcwizNOpy2CRzBLIk9tzSuZye07J3GVwDxoHy+OX3zNYJLMI83TqMlgkswTy5PackrncnlMydxnc&#10;g8bB8vjl9wwWySzCPJ26DBbJLIE8uT2nZC6355TMXQb3oHGwPH75PYNFMoswT6cug0UySyBPbs8p&#10;mcvtOSVzl8E9aBwsj19+z2CRzCLM06nLYJHMEsiT23NK5nJ7TsncZXAPGgfL45ffM1gkswjzdOoy&#10;WCSzBPLk9pySudyeUzJ3GdyDxsHy+OX3DBbJLMI8nboMFsksgTy5PadkLrfnlMxdBvegcbA8fvk9&#10;g0UyizBPpy6DRTJLIE9uzymZy+05JXOXwT1oHCyPX37PYJHMIszTqctgkcwSyJPbc0rmcntOydxl&#10;EJmv1uur7VuT59fr9XXLpPfGwfL45fcMFskswjydugwWySyBPLk9p2Qut+eUzF0GQven6k7HI/JG&#10;8waFZSolaCe/Z7BIZhHm6dRlsEhmCeTJ7Tklc7k9p2TuMghgkjvZPAOJt3+T+LrXhOUpJWgmv2ew&#10;SGYR5unUZbBIZgnkye05JXO5Padk7jII3FbV7QJPOmxe6IoVEy4XVtBYZ7FxsDh8l8HjlwEWS7F2&#10;QXzigdyxPsCDcflT0o2DxeG7DB6/DKwZAP9DDSEj1Anwv6khrxUaB4vDdxk8fhnE2ax2GLGRiNYC&#10;PtfNN383DhaH7zKYlAzipV+TQT6nrXGwOHyXwUnIgMfo3AOcvceBy+CA4Ow9DlwGBwRn73FgPcUo&#10;g9g7RE8RnyaDHVdN2PHIdz1Rh938gX/8uNGlHyMAsTR6DfrYgR1PzY7mB978gX/8yLHDsW7hTVWt&#10;lMEwcMM4caeMoRz4TB528wf+8SMHa6zeYg0laxpcrNeoITC0fIcVlXZ9BmrHU7Oj+bj8uuuPHzkz&#10;SMBAMIhVg8UGcLvripv6+lB2NB+XX3f98WNnZnWAFs1JLQTcXLrHCszx6wPZ0Xxcft31x4+f2Vx9&#10;RUukXuN9Ft898JkclV93/fEnxIHP5Kj8uuuPPyEOfCZH5dddf/wJceAzOSq/7vrjT4gDn8lR+XXX&#10;H+84juM4juM4juM4juM4J8/l4V8J64yey7bH4I/GxdXlLkvJny/X1/EG+wB2ND8lMGXtwDo4Xw08&#10;9zNOnhr+azDnbgf7Hc1PitnBdTDTTPpe+FOMoZPrg1s3j2n0sKP5ibG7DhbL5S6PQVzZ9gdF+lVV&#10;3SzXQ0XD57cXcwsgw+bf7mh+cuyog3Nes8N1cLmsbgep4DwIYD1UBiYv/Oq7gX7d0fz02EkHWE+h&#10;ZTWVIqvqduCJt6ANw2W1Xt5cDZhPaRc2xHhbrW/vVv1C29H8BNlFB2a6nF8PnvWKKdO152m6WFTV&#10;3SxNu+9/7GrJifixxu+139H8FBmuA/OVru3ZapAWeN4HtcpQed8tpYIBzQnGJfzwNSfq9/2aHc1P&#10;itnVcnlpZ6RXB3GQya6p4FPTw7D4QR0Muvh0pd7MGEP6Q4js7ffgGd58fZcGO5qfEGjEG+bPHh3Y&#10;KQyFJoOUGNhAGKCDCxOjfcxv1laD4zq173Q8hok1QJdmdr5crkKDsvPX7Gh+cuApSBJ1UGz/W2FY&#10;bw2PyTKe2gXb16KfL5dLuL9PB2HU6JYWtn1u3jLw0Uq4rO9ovw5ysV9TjB47mp8cWFL1cm5XBiOl&#10;6aD86OPs9nY2g0hQw9LMTm53XD1nFcwH6bp1QAEalJf9GrQ9bDfFyxU/G1CXthP8DPtaKZTtaH56&#10;WGsMvkFNiXPU2eabzcxbOHVUzeUc1UmHedgqgWigg2KQvzYbi9bB/3Daco4VPkuRCS3JK4oXPwe/&#10;Y4VvhxjVZEfz08OuuBDW4bH+jjQchTNZr0k6MEfezBeICNiJ6aAUDexnwCfmqHi9kmLQNk9CL/Yz&#10;aKJQUtz8juanx6Z2t1Pf36VLjUjGgz4VmN8Z1SEaXNeXxfNulvATrlr8qSqCz2m3Yg0J/FjTLn99&#10;eKw7NCza2NH8xJids5oPQcB8NeC8JB1wsf6e8GGbDMoyN3S3xkwGdJD5J2zzar0u3pI0RVkdQoHZ&#10;j2FW1y2OHc1PjkucemsbsLWHgbuQ3U3SQQdRHSnAdPYoZnZZQo0Q4ZCQtDKTuEH5tauOv7Q4s4P5&#10;yYEIPMd1WN3Oz87tgkVYLjNbrde4ggboYKVLP9bFnW1+CxXWHliFUGQysH9n6664dIuG5jpsOLj3&#10;siuOWSQ438H85MAlYucDFTcp9xRBaPSjtu7XwZ15/9JOPCRGQ2uilTuW9juuUD8BygA76HCU/ZIk&#10;WPoVuynbW5hjJAADzE+M2e0ytMqjDnoWyTEHAVxV1EFH1YoIb+YmGdwbWIZbOR1btx8QSyGDXpnx&#10;+g7Ar4xnHZu37mf8sUPMTwqea10lmIZx01fd2yW7gFelg64TyW3zigshBHRt3mqnELMpg14VwD5W&#10;MebRfreu0wDBIPPTYBFOOWPA8Ng4x8VND1EHpUGm2S0cyPvE9FTUQbfIrM5Qw1Axp0eTm+s7mPe4&#10;1SSsrucg89Pg2hw5s8oVOhh4Qqx1GKaNJB0UQLm5MAzd0m62tMjR17HE9RoToEcFteub5r1HsYyC&#10;H2Z+EpinVrfw0WAdoK5XDdKjA8nAPnr0EpivNDiQWn2MUSUVXKDyoj/tFwV77KZ0DDPb2G2IGrGV&#10;2GV+YuBUBBcN1YEidbi68fXyxY1K4fLybHYR9XLRsX1r6hl0emz1oeYuqQBlBnVg1zft7XulI1B9&#10;xK1ZZyTuxlUQoINCDB6mA2uRXTHMRx10tyjMWzjlQQeLjpmoQQXBn7HVZ58lFZgrSbDT9X1e/P22&#10;pQD/sjgCu7L5yUH/KGAP0cH11Vbr0K50ZheBYdKBURoVRFWzwF1E+j22+hYlFSAmXVIL/Cte34vS&#10;r7d4sTo7t7Yqf66Jgj++aH5yyD1JByUZXITWNZQCB2100AMN6SJ8NbbRm5ifbLvmzsU5lLLp1RUI&#10;rZNVtb7gjDld30VMNfavhabzK7y6eNMZcQKzZXSpncdVUQXB6Wwehji8uw4s7KfxvgYmEnOMbR+9&#10;yyskyraGlWO0y7wPFvi7qDBgW7UjM+8D27K1WlXi2NXHa0IuhQZKlxRqbtTabGlxJJhfKtb0gc3W&#10;i8E9Yh4yP8YGwjK1+krQr7GBYKHevt9VPVFlqYFwhePonih1QmAckPPx6Cmj4+rGzR74kjqgU+1L&#10;hRMf/IfbU+zRDdLBOWYfW+y+XfCSPeediA6Wa9uLxYD5DPYWoLrbqvM7SPLWfM/mLQTXq8wTQdcS&#10;q3pW3J3V67kpAY6p6aBw3i9oZy4iZjpMB/hnhkoJe7g6m/c1VsECzkXX0Y6mSwXiHBEAm7fI4CoQ&#10;qIUBT4jpIEzULYKzva2DdlBudhYLwg6iDnoqkBpWIVj1XVLBYrlEK6+GbVypFmbzXCD2y1hbOcDc&#10;ZXFejrI/e08NIsYAHdDnK/ONmXDz5gXLK30Bd7KyW1kW5ovtw4ugLVQJCftbqQYhzN1tbc56DQMi&#10;x2kwW1+xkdR3bdfZ0kE5ZAcdbG4moWfHmextsCUAI/nVPvD9kp+oKxJ+M7ZrPwu/qo0L/BQQZxoG&#10;aRZnRJ8adBVdc08dFPzEm43cuC5oNEA6KnlerAFucXZ3u7LrnRJqASq4uw5f4m/W9wt74LHxFWTa&#10;PCRgaa8TBD0VTjbPVeliDczt3LFbnnRQUkGYesCt65KzZPmsY3vX57NLegrbDDcsSq1DqIA6Y8fS&#10;frNiSeHX4MgQBuaUpSV4qINFfwrQU6HrbCenu1Ue7hTTJuqgACyhKG492HXVxNgafcIq/G4m/5ae&#10;kacKNklrdPJ7pdkOVEEogxmSeDg63JV0AvRUuC4uemachai60UHHeN2lbRIj9UkH5otiTZxUoDTs&#10;rWFf+jE1FWR/tFJTQdh8sdl50tR00I2dzws+Whp10HU5nZuDYMet3/EBtFKFgyt/40lUByUBBDYR&#10;BuAHKdkOxLsZKbQve8Owzhwn/Mbq66E6mPM6gkOpg+vuoIpho6QD467Y7MDlutk/vtf9Y1KEIRgZ&#10;7mzqbW8ef3ltsCEO29sJGqIDtA5DOE066AHhOungquvUbzvKtt8Ttrd1YGrubvFvb96+6x2ExNJO&#10;zRqnM+qg+05bGHAON33vo4PuQLzlqDB22MmWDizdc3lvbb5XNacEQq+dPHqXIzU9fq23DqGDITKo&#10;62AHR5mfivXH+VVYHaOmAzuE3sq+tnkcOBOOYZccTwtOENpPs2632sm74AO/0kGPCi7Xa2496aCk&#10;gvlqvWYbY+Mo+07JrbrxhWGOpAN8UfppcA57jk+nzeN73lNIpNBoZz1Mz+1gdruiVja1QUEF4UEF&#10;uihcq1EH7YQnyUNVEx2FbxSCQdiufrh0gK+lVkIGNmXQ69o8vtUj4ZMg3mYzB4RryK7zPhnwjNO6&#10;p1VghihV45ODENRBKG0Q3Rq8HhwF+/DDmsB8vb6T1/lt9BZLP18q0CQ2bv7KvtMzqe0EmKFdWN3h&#10;NFsqnA+rWjtnbRk84cH73TrA2KGVmndwvoOhOaPkVsSC6+V1vG9ARxmlixs/nu2C8GdUUennYHM3&#10;8/llDC1x86X66WSIVx/u4aGlxBOYaocO+MXgHdNBWQbh2l+w8k6CKb6aA8ZbPgmOKqkAt5G3XViT&#10;Zwt2YNubCpt3FUgFoYUUBu0xtt7bNNjWQYcKYiDmBdhTgbR14OGoogosbNV+6bnuYBb3YDqvtzQh&#10;fWz+5FVAx9t5j0P1cBPodFWkpoNuc+ogCK1PB1aslDFn1yJMW2vHtryRgW0b9h0LtG2pxroM8P9F&#10;z7yqUwDVwNZZYEOheBcvo6aDbqiDsB/ooDgCwGtTSZqyiaA5J21Yw2PT1rSIH5sUBa7qMrBd9TWA&#10;TgU7L7VTgdk6s8Vy+OM6O+lAQWBVbB0Cs0tex5eULAHZpErE7HvGjDAwlg7OAuGAqu8ksFORxk3Q&#10;ZRgsAAEdDKpAajrobHxasyRd0bg/1BewzT519vqHDrHFJHtoQslTx+JukgEqiK4LtZW+AWdoi4tU&#10;1XTQBSql+CPgtL5v1Ddrmu6pFFglxc3bVz0aBOysby6gm/tUlj0Dzqg1QtwepgM+OyRH2Td6rm4D&#10;4wzhSeitCqIApB43b99Ml8CJg1OXzoVpou9q2hVc3ABnnjoI2R1wTht/En5bvHLLsHlSLedc5bj/&#10;6saPYAuYtyJ6VXkq4GKK59qiwb4vj7tqxUWzow763RocdYc3GQxRTdQBGVDphM3rhSkDfs2JgEtO&#10;pwPJjr7ZPbi8oCPTPoa91jc4CpTcWv+Vs4swU9XAc469zDabdxVs4Fm5sROLxJC+3wC03AG2mMJ7&#10;10mvz1y7WM8ueKmG2N0GZrZGLBZcYE3m6ra4bPLW+NDqdsY7zWq4OpHN1TEoqA7AvE49IVqHsN6t&#10;A3NLcolZ2q+4WN6sskcRN8R57oA1QncIw77T5m1XtvnZfLnYb9ybAGyUgZ6Z6INBkMZZpo9CawO+&#10;KMkArffYQ6FeyoOMxDYb9co99ISwugzY3tjTUU6OGV9ix8Uq90Nc7oBeCpu96KgUcNMgPOlEFfT+&#10;jtlqFpbWZLzprchQKYRqx1XQw6yvw70bcbmDmg66zv45/A9HIY70qsDAdmFnFdqg5oyqnVAlOE+M&#10;2N6s6aAdVdEIR8FRPSoIL11Jm8Xa612EzXPQiJt3FTxZEH+H6ECvU2BtAEf1RaW1Wc3svz55CU6q&#10;qm3eVfCE2dJBuVkeX6eQHNWDWc3RRxymAwsDl2crMxu6eWff1HRQdhfC9ZodhWGOohXtB+kAdZNt&#10;3roeroNjkXTQ0QGkM4N/hjmKoxy88zFEB0E1bBC4Do5F1EEXm9cpDHMU7YPVYB2khRpcB0cBOui5&#10;dR3GroJY6Kie0T2NdSUd9Nx8Crcbglaw+f4b187+MR30XH/mSlzUSQd90cPak6wXpIO+DuAFt77R&#10;gUeDo9Cz3IGx9ToF3ZMqEpbvlQ6sB9Az58W4mDHGmA7sq6VFmZyjcr5cpnsPna9TCKTle6kD+1L3&#10;zQes2IE7GtTB1VVxFSTnuLDiRrymDozusSNMITXg+9BC6H7wUK0Os6EODJfBGNF6dawH0Jjsa02y&#10;j2BAOPRsZ4jnpEYDrYcgs54bl85xsMuZ80vYKrTI0DMBjg08VgfQwfnyqvviNssFlzykDtYdqyw5&#10;R2Q2h4O4Xm1v78DYcfne2XLJqx9Rpq834RyPiyrcTIzdhB5oxut5kA5ozpTrYMxsnhcYpgNa1QYb&#10;eyI8m4fBxnUwZjbeoYd7wzyt0qhwr1/ZhghGtieXwWiBDkIQMA8PaB3U1NK3fC+ADuR9n2syZmo6&#10;6O4jzC6XGFAYFjUSNR24CsbI8i68JmOjg044aoQhhYG1h22WDzjUdOCMDq13h6GfQTpgLR/shugg&#10;vGaH7ncdjBi4EgzUAfoF11BO1EH3nWX2QIykgwHhxnnyXJtnZozz0kGPn+zivggDw0EHPZe36eSK&#10;j1FLBx4NRok51Hr/4SYRddAfDKz9GCaPUAfdbl2wU8mn6SkAf9v2ODEBLDGRjI7tm4xumP0K//Al&#10;rlvv1WvFBDCndKCDXmvnWPDqvq7WYZyvfwbADL6/s0uc9UJviL/C2OEtd2H03Ktyjsctr1a7UAf1&#10;/iys4xLHDEJrJPRX9OcWAq5gTtV03oh2jswN16apbpcDx4LuYH9RrftnnBFGgXm1WrkKRg2nDYVH&#10;XQeB8G59v3BDoRdrSNygZzl8vNE5Chjgsf8HNBADaB0aAxv9GDnAHgaaO8eC/bnhwQBtCWNwiA+j&#10;lB4MRg90sEsrfna97plxVgcvhfQZZ4+B7kU1wrMN/U84iDBEVB8oOvfG4eNnxQog/DuAMGDsw8YT&#10;g7cRL3DTaVD1jgGCW6516INFk4I6MAY28tCARM9geJPTeRQEHQxu6oeOhKtgcqBG2GEkmB1QbxlM&#10;DapguA7C9CRvIU4MqIBvbBzaU6j4/k3XwaRAyyC8L3dwTyG8jdd7CpMirIOr1XD7Ca/n63pJn3MK&#10;hElGPtXIcU6V8+JbNJzHzMV8+EgBW4b+8rzpwYeNhrxgS2DBHG8OTI0wBDR8ksDl0uefTw90+6/7&#10;nlypsaowCd2ZGDdpyHDQApZ86MnHCSZDjOupvXc1rH3AOsR7ChMhvU8xtg4xq3hQlU8d7NKzcEYL&#10;nl8LrcJ0ba+HXuSug8kwS+9TxB1C+vS2d+LA/Ga9xsiR62AypPcpcgJReCK9u+WHyefArFwH0yHe&#10;T6ZPSXfTANMQiHTgb8mYBJx2WNdB9+Vt0eL2/IwrIVvssO94NJgGSQd8jXrfegdmAgt8CXEgvJrT&#10;mQBJBwOwJkQYX8CUI5fANDhfcoGDATqID6PN090nayn66NEkYGvgxmJ8vw6ucOnD0gyD900Gfmdp&#10;CmgBQwwc9OoAtxwuIQU8s47IYF/2PsIkwNtU4P6og657CdALHc97Ssv55d3g5oQzbvDmdT6SEHRQ&#10;esqAdxxDb3KTMvz+4gSw1uEdX36SdFBSQfA+n2NCIurAJxtMgOBLtvGiDgpY9Le6QO0I6mB2dXNz&#10;5c3DCVBrHQYdlCM8o8G56YaPq1IHzkQwl6bWIXTQEQ3QNliZ+2chglyczX1Ro2kwW6B1iJdfyP/L&#10;DhUYWPYWYYA6MAUNXB7RGSlhkarUOexpFSR4EzrpYJfpy84I0SJVbPTT+zvrgAnvKT5q0C6ECzlk&#10;GG4QdbcON2x0cLP2UaNHDqIBhgeog+D97tahcXHFmiTpwHn8LGZhsLCmg1LrMDytwPc38y1qroMp&#10;gdbhtg7aMa+bz3E/EeArroMJgbb+AB3Q/xfoKd6wQRl14DKYCFs6KN8XCENFa9xF5PgC3sV5cecq&#10;mAw1HeCjBHVwF6YUQAd+D2EiaMbZRgel2afhwQXqQFMQfHLBZKBbMeMs6aAAqoukgzDhDLcgmHAe&#10;OfV7it06iDIIOmBzwJqKHg0mQX3GGRzcGQ4uzy7r8QB9hLK584jYmnF2dtmhAmACSDq4hXo8GEyA&#10;xoyzPqLnqQNrUvgTCRMgOHPIjLMIRxWiDobce3JGzw4zzhJbOvAxgymwy4wz42KO8poOfOxwAgye&#10;cRau+Qs8lgT3Jx10i8Z5FMCbg2achXXwdU8Rsw2TDpzHD7w/ZMaZpibRPCSDDrxdMAnoyyEzzkLp&#10;nV3/nGsiHXg0mAjUQfB+d+uQOqhuLJW+MvM5yJOhpoPu5xFYIWBiQf0rzlQY7FTqgErhV6gIZzLs&#10;pAMtbWRf8fGCiUEdDJkxENqJYLZ2FUwO00HP2OFlmJq00YEzQYozzgLhBTswcR2cLjOooKo489h1&#10;cLJcWcsQzQe2CqEDHzs8QWZ8HiGtZoJFLZyTY3V7y+cRODsFCvBYcEroKSSsZRIeS0k6cE6H+Ewi&#10;n1ENt5Cgg6AI51RIj6ZSByEImA48GpwYqBSuUzyQDlwFJ4h1DjMdOKcH5yy7Dk6e5H7XwUmzpQOX&#10;wcmy0YGvZXLKeHXgANeBA6ADHzt0TAceDRwtieo4juM4juM4juM4juM4juM4juM4juM4juM4juM4&#10;juM4juM4juM4juM4juM4juM4juM4juM4juM4juM4juM4juM4juM4juM4juM4juM4juM4juM4juM4&#10;juM4juM4juM4ziQ4O/v/AV1F1Sd8aiC4AAAAAElFTkSuQmCCUEsDBBQABgAIAAAAIQDezCpO4wAA&#10;AA4BAAAPAAAAZHJzL2Rvd25yZXYueG1sTE9NT8MwDL0j8R8iI3FjaYHRrms6TePjNCGxISFuWeO1&#10;1RqnarK2+/eYE1wsPz37feSrybZiwN43jhTEswgEUulMQ5WCz/3rXQrCB01Gt45QwQU9rIrrq1xn&#10;xo30gcMuVIJFyGdaQR1Cl0npyxqt9jPXITF3dL3VgWFfSdPrkcVtK++j6Ela3RA71LrDTY3laXe2&#10;Ct5GPa4f4pdhezpuLt/7+fvXNkalbm+m5yWP9RJEwCn8fcBvB84PBQc7uDMZL1rGScKXCh7jBQjm&#10;F1HCy0FBMk9TkEUu/9cofgAAAP//AwBQSwMECgAAAAAAAAAhAM5iBWtoWwAAaFsAABQAAABkcnMv&#10;bWVkaWEvaW1hZ2UxLnBuZ4lQTkcNChoKAAAADUlIRFIAAAMnAAAClwgDAAAAr8rFWgAAAAFzUkdC&#10;AK7OHOkAAAAEZ0FNQQAAsY8L/GEFAAAAolBMVEUAAAAAAAAAAAAAAAAAAAAAAAAAAAAAAAAAAAAA&#10;AAAAAAAAAAAAAAAAAAAAAAAAAAAAAAAAAAAAAAAAAAAAAAAAAAAAAAAAAAAAAAAAAAAAAAAAAAAA&#10;AAAAAAAAAAAAAAAAAAAAAAAAAAAAAAAAAAAAAAAAAAAAAAAAAAAAAAAAAAAAAAAAAAAAAAAAAAAA&#10;AAAAAAAAAAAAAAAAAACAgICgoKRE2rEzAAAAM3RSTlMACAwYGSAlJigwMTM9QEhOWFxgZGtwcXN4&#10;en+Ah4uNmZqcn6GnqK63vL/Dx8ra3d/n7PfXyvugAAAACXBIWXMAABcRAAAXEQHKJvM/AABaEElE&#10;QVR4Xu29C7/yynLmt6JDDpkjE8xYsYNn8BifRLbJEGcPyff/anmeqtIF1EtqNZIQUP/f3u8STZdE&#10;X57u6oukH8dxHMdxHMdxHMdxHMdxHMdxHMdxHMdxHMdxHMdxHMdxHMdxHMdxHMdxHMdxHMdxHMdx&#10;HMdxHMdxHGdB8tvtVuAv/lSURabf1eztG42qnPBJj7JDieNyr58aNsfL7XY9Pp7Mcd6PgE7AVr+s&#10;OFpwSye0U51kUINwuVfE1oIfT+Y470dYJ1f9soL9hVLr5MpPctR8eZLPRmaBwHsU51OwKl1x70Qh&#10;4GiHRiGxeCTdRv6zYa+yke+UAz4fsozu2cGCHOfdQXUu9Shnjb/rGiiF+7puPhUPqRiqaoe/OQOM&#10;Q3m54E/VXznOO8Dq/JOf4VKh1mYF3KaTtP4tv8t0IjW+OhY4jG9LoPa1eMgT80ue6D6SUJ0fFmVW&#10;QIKXnX7hOCuE1dmG46dq5E2hxOiEdudaWQA+1ZXn4DFjV/1Jd8S+rdwx6ORil73rqxxnTeiAQpEx&#10;OGCF7egkY4W/d5WakboKgUP0nIHyiWfT8cmduATa6FinOcfDyR1nRYhOTlkGzwstey7DbNbzlk7a&#10;tEfk7e8kHOc4S8WXb7eV7B7mhYHMeenIRnSCcb38Dp8Ac1YK6yfbe+pCarv5TWGd3I3aN+WFLteG&#10;Equ6oKzRSTWov95pS5CLYVyCQ0aXfoQTYJ0lScdZB9SJ1FP8ldURq+chnVzDQ23pHfAH/Qd0VOuk&#10;WazvDE+yTPot6pPRRUi84MMks+OsBepEqr/V2x6dmErEQwL6ibAr2HJUzwnfSicb/L1stOuwP6CZ&#10;+VKjRlb1D3Cc9cFaL5W3qqZdnSBYpqesX+jqRM5BL4sRqopPHbCj4PD/ENCJhrtOnLcgTie2WUuE&#10;8otOqmClaASAv2VAJ3YB14nzDkTqRNwo8asCOmHXoRNWNb/r5FRe5YSt/kTkxxg+PnFWSqxOpF5L&#10;SM2+vMoMFcfxl1o+iuqEJ6ZdewWR33Kii7NkNj45M5yLlj7f5ayUaJ1IxdapKUPmfXe607Gp4WYv&#10;E1qXXDuS9jwZOx+M79vzXbdC5798/cRZK/E6kelfO1akjgut4Eon9e0nD0ZyGqUa9lfcrc44z7Ap&#10;ioJtV46/FTvxb+9pfW8hBJ+qhi/b4YNUkEc2e5zya1q2eJ2o59V2jbKqkrdX3Cud2BwZ6L1Pi9Ft&#10;pcX3d00Hi4/ldu8NXzsVvrnTTgtNoJEWelZ93105s2++pW0boRP1vO4q/Z5B93f21jrhAKbzLZHt&#10;wdejunASnVv2fb/wlIR10q3vzH7DQmzKRgu9+fqxFOtvfO5lEUQnztRUftejTh5uSGUzWGEhJgHR&#10;iXT0p0IC7ncfNZsttJV1ZsZ1MiviQnH0URScQHnsUDhYtK/r8YlKoPYtaECv4d7B4h7Xq57S3eUl&#10;cJ08A6o3eg0MxvfiDmPMbSPrdn9SKUD8qfZwXd2zB4/K5llqnfBv5YTX8FRXXKmateTlchnz6w9x&#10;psZ18gysprnev7CvbmSQHqM9PqlrOPP6Xies5w+zYNrtDOjEFonry0gEmdr3Wct5cJ08g9ZMxaqp&#10;jiRCOpGJxvtazEmrbF8cGq3QkFIRndCaww9bE26z3fMyjMn+iFb1OoA7Ys7KkHp5LWyOtjVgaOvE&#10;BiAyW/kwHGcrJZQWzpsjCjGST6z7Oo4PTGttOG+pEXk5RuLzFUKTyI7zSlgruTwlY28eVAOGtk7a&#10;PFR3CyXaXyC+bkGS6t+sn9y7a4p0YHpC0Ymsk1Gpsg3QcVYDqydbb9tCZAf4+4tOHlyi1t4Irdw0&#10;z1s62VQdjtx7+oCcW+/dE51IlySnvO+0HOfFsFLWB1KVLSSkk8tJlzo4OUX21g0UR/GWOM6ALNBB&#10;1DqRGTJbP8HZG0MBRzRkj8IT2dIM3buHKTTHeS2swMGDtk4wPpEx9sWaeVEHKMVzYjXXcYh6UtBD&#10;rRM6URz4MwBfN4YVYgj1VZcDjBvy0hznZbDWBg/aOmGt1cVDHYO0qnuW6/wX53lL6T7oRlU6oQ+l&#10;vQQOIKCuTuS8UJrrxFkzrLXBg0ed6KBbd6QGqrtGZ/dBv4p+1rUoNk3tZ4jdIwEQlueF9E4WpYnp&#10;OnHWB2tt8KCquE2tlUGGzE61xif5Qd9po/2JRGnIH3XSGPKzDELYn5hO9PoyPvGJYWdV1NXz8aCr&#10;ExmTy6phgw1LdJiht6C2kEeDNGdtT2LJ7C8UxuWWyu/Sc/t8l7M+WCmDB12dmOelxwa/ree7Nj97&#10;6y+oF/pdcjJaM97dTmPRRbW+aeN42fDl6yfOCmH1DB4EdKLdxd2+lfb6ibhkCo3E3xIdlTovfO9L&#10;tboePt1AdIJz6MTafaflOK+GtTJ4ENKJel4yHqmQW1QFeZaHUetEegflcYVSBEFkboCXk06JtBTn&#10;OGuA1TJ4ENKJel73FX5rHUMdhzQ6URPQ2QQsL0QD+jpauZwt3neiOs6L4WgieMCpKdnIi7+NG3Tg&#10;t3cdCpSCwIfHQdCoXlK/P0OL9nMkTJZb2D2c3nGciqr7chznd1wnjjOM68RxhnGdOM4wrhPHGaaa&#10;XnMcx3Ecx3Ecx3Ecx3Ecx3Ecx3Ecx3Ecx5mZP59Of7ZDpRMQCHGcL+Mvf/zxFztUOgGBEMf5IrI/&#10;VSL4k97i2QkIhDjOl/EPt3/+M0Xw53++/UM4IBDiON9F9m+32x//7Q/8d7v9G3uLTkAgxHG+jezv&#10;Uf3JH3/7S0AgxHG+juyv1MBfm56iExAIcZzvIvsnauB2+6dKBZ2AQIjjfBd/Zz4VvKq/CwcEQhzn&#10;y/jr7Y+//5s//vgbjEH+Gg4IhDjOl/GXf8x0ceRP/6ivuegEBEIc5wsREbTpBARCHOfLcJ04juM4&#10;juM4juM4juM4juM4juM4juN8B/9w6yz+doOiIjnO5+I6cZx+/iar6vufqzrfDYqK5PzYbSNLYld2&#10;5uUvf/zxt1Lfs3+6/d+20bsTFBXJcZ18LrwR+7//n7c/TryHTh9b0A2KiuS4Tj6Yv61vMv3v1YM6&#10;u0FRkRzqxI6WYenrfTP2FJz2M3C6QVGRHOSHHS3D0tf7ZrJ/6kqgExQVyUF+2NEyLH29L6blP1Xz&#10;Vt2gqEiO6+Rj8XH8lCAv7GgZlr7e9+LzwlPiOvlYWuuF1bxVNygqkuM6mZDC0EZ4VxQ7OQDZvii2&#10;dvyzORSHup3eFsUe9XIutL7f0Q2KivTluE4mI0PahBwfthc5VHHs5Piieijkw0mOs7N82MuHOXCd&#10;TARKyY6WYenrLUgudR5QJyqT240dx8aOL4ylmrndjvxwtA91x+OsFBSSHS3D0tdbEHQUZeV3HZDO&#10;E1XAfoOdxvGEf9hv4M+1KPEvYm3xpyyuCJETOOsFJWVHy7D09RYElf9gh+xOCu071B9DFwPVnDUI&#10;/he+R1wElfp9PXhx1snS9Xbp6y0IkrY/2Ngdx/S48CenP8b+gp2HdDrsYtDfQCFQFrsY9DcQlbNm&#10;lq63S19vOepRCLoLDlUYJkKgP8YPCNswhJpQ7SCEYxnTjrNirEAXY+nrLUc1QKdQWjop2jrJWzpB&#10;BAnRgQ0jOOvFCnQxlr7ecqC2304yQj8k6gQfWzDE+VY+twJsc1lKxGCjdJ04T/LxFUAU4DpxnuPj&#10;K8CjTtLG8R+fTU4/n1sB8p1s7NI1E9GECUE1MW5e+HOzyYnicysAUsbajkoPIeg6o3Yrts4IhTTr&#10;jFBI7zqjGDrfy+dWAG5MKWW+S0XR7FthWLVvhaKo961QR+F9K/jCjkYCw1mw0zsL8blZTgUI3OGY&#10;tfdB0uMisg9ybx9kHyTFQzr7IBFmRyPR802Pnf7NyHPmf0WWKzPexzAZb5vlw9hWehHAz0Y/qD/F&#10;fqPeV88tktXAPVOhdPfVI9CORiLnmwE7/XuBNqk98NNi0LmTtYOfaUcfyLZo3YGVF8WuarmyXVHU&#10;pbPZF4d6PLI9FPt2m2ckZ9Ms+fumhcZ+vK0TOMOXErzDptOP1sl0uE6eR7qPtk4wKrSj9fOeWb44&#10;ydk0S/6+Y6GZS9vWia1jvQXvmOUvIDmbZsnfdyw09ib3C1Nww47bu4H9inGdROE6eZb8dtliQNLS&#10;ic00lm+hlHfM8heQnE2z5O87Ftp2LwP3lk5kgYuLVTK7gg8N8v2qWOWPWh/J2TRL/r5roT30J6cz&#10;FAK1SBjS1CDfr4pV/qj1kZxNs+TvuxbavU6Uja33Ik0N8s2qWOWPWh/J2TRL/r5roYV00k3M2NT9&#10;+XS6f05mJyAQMpZ3zfKFSc6mWfL3XQvtQScbWWDs7KYbm7q//PHwDMBOQCBkLKvO8vzI5Vqlu5dk&#10;SVwnU1DpZCt7upAK/Luv9gzVjEld9qdKBH/SvRadgEBICmvO8mqLotDtsJcEP8CORpJs2McsJ12A&#10;Siel7OnCCP6yYxk/TAyPSd0/3P75zxTBn//59g/hgEBICivO8urBQorrpGGWky7AvU6qPdyP2yBH&#10;pC77t9vtj//2B/673f6NvUUnIBCSxIgftTTcyHu0rdf3G7KXJzmbZsnfFRdaL3tzn+FOy9BkfypL&#10;e5tAizGps1dXNi/l6wQEQlKAvR2tDrQ+q3kednI2zZK/Ky60CRiXuozvG7v9tekpOgGBkPHgBHa0&#10;OuC6rubOhORsmiV/V1xoEzAqddk/ITr4p0oFnYBASAKwt6PVkYVumHoRydm04vxdK2Oy7O/Mp4JX&#10;9XfhgEBICjC3o/Wxog4lOZvWnL8rZUyW/fX2x9//zR9//A3GIH8NBwRCUlhxOe75dIebLZ/4+snX&#10;MCbL/vKPmS6O/OkfdT6gExAISWHF5YhxfAufF/4WxmaZiKBNJyAQMpYVl6Pr5DsZm2XfrpONrZwo&#10;vn7yLawyy7wco3Cd1Gyt4Zqt5XKdvC+uE2N3RYqUuTxhnNqOVsQqf1RNduCcV3l4ail1CpKzad35&#10;O5r2njvXyVrYVo3X9dWPQsNvsKORJBuuE+65s4n62WbqV5llay7H6jnA5MVCwS+wo5EkG66TorML&#10;fnpWmWVrLkf4XNdd9pPt0a28+IlorhNlt0BBuE7Gge5EH1nzk0Eor+1QXCfGlfcgzovrZBzwhQ/d&#10;w9fgOlE2h9v14PPCqwK+cLUNMvf1+HXQ3iPh813rwPuT9eE6WR8+Plkfe5sTJi+dF0akVOwM40i1&#10;W4ILhLL3+S7hf/33Hv5kkT6DqCxDpFTsDONItVsCXz9puNfJ//h/7EBxnYzBzjCOVLtFqF7g9/oH&#10;SuAn2NFIkg17+Y9/sYNXsD203tM3A1FZlpqvS9stg+/vCvNCnWzlLtM531oSlWWp+bq03ZeRnE3z&#10;5O/rdNL4wrMJBee2ox6iIgVY2u7LSM6mefL3dTphb3Isjvh3tpmVqCxLzdel7b6M5GyaJ39fphN0&#10;J/LafT7zdK4xSlSWLV3f5ynHpynQXrXXtHw9/o6X6eRQyQOCmWvlNyrLUvN1abuZcZ308jKdoEzs&#10;6MXr8an5urTdzLhOenllf6J77nLvTz4KfSUNyeojsMlbT5rc5i1XO7wPNjmb5slfH58sXd/nKcfV&#10;wPu5RREZp2hufMEsQ2UN4CjHPzlvLr7aZiW0l6gJ3RqAUDsaSbJhLy/Tic93rROp1+22fyRnpE+s&#10;eQC0MaQygLzvrFoQEKGITEBHKAizo5EkG/byf/zvdrA4zfrJXN1JXJZFRQqwtN0i7OkDS8kk7k3d&#10;0ZY64cGV72/iMIet4YVa4TcMlO4FCpKnifBDp61EmB2NJNmQlmmY/UzYevyMT/aISkJqOpe2W4I9&#10;q3WGXwiShKK2VAO6k7N0F3y3LMKgPwShQ6EKt9LD4Ar8PpOgxzEKguxoJMmGtEzD7GfD93etDPy2&#10;s7hCbMIsbBQyJhGd4A+KlrrZyu5KBLGLkYk1CIgx8QfX4SQOupjHuRw1SSDZkJZpmP3bEpWE1HQu&#10;bbcAqM+ou6i0R9ZmGWWMAyegUmDJLoIhEMKOyhO/CmEZexW6Yoh6kRBeBlezMX5NcjYlG9IyDbOf&#10;mg1nAtvPfH7p/fGp6VzabgFEHOwCclbjhPUTSEzNqy6EOilkbYYf5CsJqSJo5DpCC7MfT7IhLW+3&#10;/28ktDH7qUGuSN7VzLWihVPb0QyknnzWH/UcohNW4CxNJ7DfMX3JOsHHFgwZT7KhXt2qfzS0Mfup&#10;Qa64TtYIyiTnP3CIUnSykdqO9LlOJkFear2a++NTST35rD/qOTCOyHV4wpo7+o5GKAAeNNLnOnkv&#10;Zk1C6slXnK8YfJ8527VjxR39GMI9rDHYhOUhz1o6ObRlsP1NJ5wDa2P240k2pKXrZHJST77mfNVl&#10;86v8yNFuF7VVkXM4T6HhjDknhOHKyaKiTAhzbguqgnbQebHbOnUvJ3FTSDak5Sp1QncrL/Zj2614&#10;Zk1C6snnz9d0ZCWeNfeqW0xGcacTCgTlS2lk8i88MkgDcsG/XHqENCAX/MsLIfKjlwcTOxpJsiEt&#10;V6iT7IJOmLPt8y3Iz5qE1JPPna9PsTmWJ3GEEh63YiNOpO9SbqmA236H/oIOFXRw2UEgXE2kaM45&#10;RYVyZ1iRcyuYnqMhEBRHsiEtV6gTZGjOPNM+eRZmTULqyWf9USsA6aPStGgBP8iuL0LfQdfsbcgC&#10;IQkdLw9hdjSSZENark8n7OJzDBrPyKm5OpRZk5B68pnz9Um2XPPdFkV6kbBc+ZcDdaBzmZwdAHpW&#10;3UksG4l/NiqUrpeHQDsaSbIhLdenE5mDRJ+SoeF53NszFbMmIfXkM+frc5zYsNMZShifGHC9VA6b&#10;oiyPIhmQH8uyqPZd7E/luXpCWHY4l6fAwkByNqXnL5O9Op3AQeUvk7mV0VMrkcyahNSTz5yvTyFz&#10;UeYxPW64WpjkbEo2pOU6dYISwSjPdbIWOJlbyPiBw+zgPCTfZT6Xm3xHcjal5y8sV6mTDB38gb28&#10;r8evAwy30WRdrVQep7w2+zO+UsonBjBx4CJ2NJJkQ1quTycY5jHbN2y5XrpfOJXUk8+cr8+AssjF&#10;7QrsF95zwrfNtR5uzAKuYEcjSTak5fp0wmaLU8LnGT3hWZOQevK58/UJRCd6N9WDTnZVT3KxJRLh&#10;NN8ScXo2JRvScoU6kbXfLcomeWZlkFmTkHryufP1CUQnGJ6UHZ2INE77ytnK8kLmc6vZrBlIzqZk&#10;Q1quUCc/mwN77jlHhb1J+K/2ypcWf2tfRZGaP7PnazoyKEHPAYWgm2+LoLx1NnVviqvrZAmdzE9v&#10;Ev6XnfGv/9UOdqPekpSaPyvOVwxNLlwElE29d7/yEByL1P3LDCRnU3r+wnKV/QkcrqwoT/NldlwS&#10;/uU/28E4UvNn9nx9Ah15wO3Cvwk7vKYkOZuSDWm5zvGJLMjPWCJxSXCd1PDhnLK75PLLXD0GJnCW&#10;dzOO3yuSsyk9f5n29ekEfvBO93EHr8PnS9hhMnFJcJ202Ol9Drugn7WRnVm85XHGgYmRnE3p+cvE&#10;rU4nOXzhzRFjxlN32mR7tG2k19NTfU1cElwnkVirljMJM45MFFzDjkaSbEjL9emk4PIi3C5ulnhY&#10;0TKRGEV6Jw9rO+rDddJmW5z59IKA28VdLdcjJ7lQbLIpfk6Ssyk9f2G5Sp3wl8mzzto6saep3rie&#10;ZYtbyduJYWtHfbhOGrbSRhU/p8796rLD+8ShPnp/lNHcQ5TkbErPXyZ9lTpBR3566E+4p/t6rAeK&#10;+YEucZlYKHFJcJ3UmGdVUAidXRIoCZSD6ASlNPcIJTmbkg1puT6doHXi3q49139bg5Dydn4YkmT7&#10;5PWsuCS4TmrQgZd73oPCzSuPQ3k6yaYTfO06UWhj9rOApotuVcb+otVdBBe0Utez4pLgOqng3lT2&#10;9OjfA7u4W/0J2ra5B/LJ2ZSev7Bcn07YPLFYTvNtq4/MMtdJhezvUp10Zlfa4xPoafY0JF8i/bfB&#10;coU64ZrWJUOphGXCBa3Nk517XBJcJxUtnWy6Oqnmu050AR6/nJzkbErPX1iuUCdwvSiD4IIWSwxl&#10;tntyy31cElwnFepsiU7QeXTaLxvlk9kekVODi9jRSJINablKnfwObz2FTqCWpx4xEZcE10mF3qJF&#10;nYTG8RCKzdnP35s8kU3JhrRcpU726MCLn2vXuYL/KwtaKC0+OjCZuCS4TmrYPl2v/O+Xu+c2u6Io&#10;nvSG40jOpvT8heVKxyfQCTrzzt6UI1/aZwPGZ+ZV4pLgOmngUxyV1DWrqcBPsKORJBvScoU64WgQ&#10;OgnNnZTs2GUCUgaWycQlwXXSwjYNXWabg4wlOZvS81dSbtU/GtqY/SxwLX5DVxgjxscOpdZJ5jpZ&#10;FOm88zwP9iV7uFwNh5m9r+RsSs9fWK5PJwcOPWRq5cJ/7qj9LrgBz3T/cUlwnVSEfOCGahBfce2J&#10;+zy4gB2NJNmQluvTScEtp6IT6T3uoC92ut5O8AGe2pcalwTXSUXRO5P1qJPn+vohcHo7GkmyIS1X&#10;3J/At+pM/uq8MHlqewTs7agP10kFdNKzYLXnota5KI5XRCsKyGbOVZTkbErPX1iucnxy3kIn3Mnd&#10;FYOsM6I3eW4XUVwSXCcVXD/p8XNP9ox5tHE8QME94xQPkJxN6fkLy/XpxOa7SMi3ynYYKj6nktgs&#10;c51UbA74cacDb7kGj+uM+2bpsVSneU7HKzmb0vMXlivUia6fAGukZgAnt6M+XCcV1osbj0MVNGx2&#10;xIgb14lAG7OfC3lkbdpLsbOHVeFsH3q1TVwSXCcV/TpBaVUtmjzTwHVCaGP2i3M3Ux989AfKqF2M&#10;ukOv8wDWuCS4Tira7/TvvtUf4rBFet50uuFkS3gT6yQkZ1N6/sJyheP46+nXXH6YgezOwbCgWjrh&#10;ju8j3ILHiAi2oz5cJ3Fwtr6a78L4hGMZ+2YOks+e/rNguT6d9PXajzP1jx6A+AetQN0E3p1/QSw7&#10;6sN1EglbJ+O6YToey2VKcHo7GkmyIS3XpxNk+q/ZzI3EaLjQ0eu/9z9kw/bszhq6wr9Qz8MKcVwS&#10;XCdtZEfwLw98rN/uwBc61F7YPOAqdjSSZENarnB8Avf2t5cywY+Sb6AI/N09LLCg/7/Q2D4C/akI&#10;f1BeXBJcJw31HSbnsFO85dBRtn9tUl4xPwL8BjsaSbIhLVfpd9U8diyynYXs5f6TBw8tvx2z+3G8&#10;LsFAJw8jeZzajvpwndTofIjySxu2FPgFdjSSZENavpdO6h1fcM4gkQedbNDU/aITWbG0kyoMGMB1&#10;UsH5kFuJHoO9ylN3yD1Pcjal5y9T/2Y60RlHLkWGN9en68TCB7DIfcTF6pJqtwAcqGs3wo6l61dt&#10;WhP2M04JC8nZlJ6/sFzh+KQHTjnaCP72s9FR+j19fhetahhwh4UPYJH7iIvVJdVuAZCr1aJJaJql&#10;Nd8VaLomBpewo5EkG2rVsOofDW3MfnmqLS0sNwzju8+6fdQJfyoiPhStht8jZx3EIvcRF6tLqt0C&#10;oH2qqn93UoRBLVwnCm3Mfi641zH8UIJMuhK9FQiS6Pbx9zqBrPAvwiLmhfXEQ1jkPuJidUm1WwB4&#10;W1V/Esh1lgl6eeMXv6u9fTJr3xi5ab/OZtt+K2d3xyVJzqb0/IXlGnWCohCCjx7iNL7eWpofAtP0&#10;lU7gMCOT8QnlC//sISZObkcNes0hLHIfcbG6pNotAaSgFRh9c2cXBPJ3aA5MitRuhsjkJqKzFgmd&#10;5/qUOZdhrqZI+ti3S/fECLWjkSQbatWw6h8Nbcx+Hpp7sR47+AgqnSD7IaYx+1bkioNY5D7iYnVJ&#10;tVsAPjBNdqbQ79Vuo9UJtPYL/0JVpNI/IDqR3eCZLVDK+LGafBahiExARygIs6ORJBtq1bDqHw1t&#10;zH4WmFvXYyHvIf+lD+/hXic/WymHqH2QjDiMRe4jLlaXVLsFkO7gnlYbhmF8oGdvwdu8rixPFgR6&#10;JP3AM1BAF5YRC4uB0r3gbDSRDzJT2QZhdjSSZEOtGlb9o6GN2c8CykTrNfKw63lttTUDYQ3l1tKp&#10;34UGC25aXN/NdA1jkfuIi9Ul1W4B+nWCCt5pie6AuTzuXhLIrUfSXehKMcsYQTgBG8it9DDoUPh9&#10;JkGP5axnSSDZkJar1Im2TnCa2oUhSHOjtDr+0cDcjhr0rENY5D7iYnVJtVsAtD6PtLJ/jxbterLw&#10;UPuVFydE57QYPuBfNFz0iLdVELuYSk1sHvEHBc1GEl3MY1upJgkkG9JyfTpBptU6edRC5bQS18la&#10;aDVe4NdygXsGAbCL4CcY7Vie1Qpwxl6F7SK0I+8clBNBO2n3RARINqTlCsfxVS8eeBUgMpe7J4Tx&#10;Y5eGUBKYrmEsch9xsbqk2i3A/fDjcTASpZOtrelbF0KjgjKodCIvQTWdIIKdqIrQwuzHk2xIy/Xp&#10;JEfHe6kfcgNaGV8OOMKxhJLAdA1jkfuIi9Ul1W4Bilajnp0eveG7u0x/a78oJpak62QikDX3tIrl&#10;0P7wBDirHTXoxYawyH3ExeqSarcARbOQEdq3EkNJoWCAnqYTfGzBkPEkG+rVrfpHQxuzn4U+nWSc&#10;BJkAnNWOGvRiQ1jkPuJidUm1WwCWiRSDLAsmtlV3Q3fXybN05lZafhfvZ6wmVnx8shwyf1LKE4dA&#10;r056Xi0L61NbJ4e2DLa/6UQGqfjYgiHjSTbUq1v1j4Y2Zr84bM0qWvIZDcztqEHPOoRF7iMuVpdU&#10;uyXgzO1N3sPc7PRqsT/Zo1hQQKFyyWQ/l6iCvQo/4Fw5T8tHrHJRUSaEOQyCYwftXHRP3qmrSomb&#10;QrKhVg2r/tHQxuwXx3XyKnQfFjgGHF/bnKoEygWhFBdOgc5B1xH1Saz8F34BpAG54F8uPeJkkAv+&#10;5ZQNIj/e7QITOxpJsiEt16eT1vszdo9rTO2ZFfe7FsU2X4XmG+kp1YQ2p3JH1z6Xf1VU+x36CzpU&#10;0MFlxxljlDRFc5adZHDdGFaIiZ6iIRAUR7KhVg2r/tHQxuxnob4HPjv3e8JPEEoC0zWMRe4jLlaX&#10;VLsl4HMHlMDLTbiCnl9vx3yHeh3q5k1jjZMlMKb6c4DqwnkEGbJwsxfpVAGE2dFIkg21alj1j4Y2&#10;Zj8L9GKZa8xC18k6kA3vt5KNPP489uTwp1jJ2dXIc7i7qKE9MNq6Hx3m2A4LHfyz+6hibVQo3f4L&#10;gXY0kmRDrRpW/aOhjdnPgjQxOToT0KOT9g09owklgdcbxiL3ERerS6rdAkhvAtdIb5N7LBXRSS6D&#10;CxRe0B/eHMryVE0AbIqyPFb9Tn4sy9qH3p/Kc+W4ZYdzY9IiOZuSDbVqWPWPhjZmPw+Nu/s4PGH/&#10;3zuvEgvObUcNeskhLHIfcbG6pNotAPt4rcvsWYI6yUQhKLtnyiWG5GxKz19YrlAndZdrDUuL+pUP&#10;wHWyHEWryarHjzUYV6Ddl7dp/jJAmZLkbErPX1iuUidooEC3N2nvFw7Nq0QDeztq0NMOYZH7iIvV&#10;JdVuAe5eDbB5HMnTUz5QLXLHlQXORvIl0n8bLFeok1oMnQEjm6vd8XbOMS4MqCgenNyOGvSaQ1jk&#10;PuJidUm1ez3iBds81uM2+MlJzqZkQ60aVv2joY3Zz4KOGXUc/9hylSiGLWcX4QdbUBKhJPB6w1jk&#10;PuJidUm1WwaMxDkyKQLeMIf32x+9x3p2maRnU3r+wnKVOpHNqaF5YXluqky2V1OJaYSSwHQNY5H7&#10;iIvVJdVuEXRmt0CPHtyJqmHb1uOGZiM5m9LzV9Ju1T8a2pj9LBTV1ojAOqOElPC5tj6OXxRbACno&#10;YgVXSJYjOZuSDbVqWPWPhjZmPwuHxtnq7Fs5sDXjzaL4DZ3BywhCSWC6hrHIfcTF6pJqtwDcvFhs&#10;ONPFuchnevLnSc6m9PyF5QrH8T2gvC42YHyqVQslQc46iEXuIy5Wl1S7BYAPjI5cZoRxGJhCyeyV&#10;2WBu1ys5m9LzF5ar1MnmcC73P6ER4/Z6VifguXdmh5LAdA1jkfuIi9Ul1W4BMGaEm6srJ91RY/MS&#10;IeLrJwptzH4mZD9cgW4j1MHT3cqe2rQCQkngRYexyH3ExeqSarcALZ1gZPioE3plDa4ThTZmPw8y&#10;MXwrcvpYMxFKglx1EIvcR1ysLql2C9Dyu9CIPc7Ws1272n6i0h4iPB/J2ZSev7Bcn07Qj1z2p1vB&#10;FZS58jyUBKZrGIvcR1ysLql2C1CP4zfUxKPLC68rsF9xLpKzKT1/Ybk+nWD0kWnTde308LKJ1HhG&#10;Q6EkMF3DWOQ+4mJ1SbVbApsXFjrDeOjEjpYAv8CORpJsqFXDqn80tDH7WSg4lSU6qd/GWOP7IF9F&#10;I5RO28WJejtaAvwEOxpJsqFWDav+0dDG7Geh4LDkl/6ktQ/SdbIsmyMntS7HwLIVWq+ndtuNIzmb&#10;0vMXluvTCcbvfGBNwRupH7WAojrYNP1T8/ShJDBdw1jkPuJidUm1eylbFgWG+ae9FArw9ROFNmY/&#10;D/StrvIMnM4bmLkPcgpCSWC6hrHIfcTF6pJq91LaKyeKzwsrtDH7eaifOtCd7jq4TlaG6+Q3aGP2&#10;M7GRu7Bvp64rnE1UDKEkyDUHsch9xMXqkmr3Uo42+9jg6ycKbcx+PuDn2lGFFgi8sWpFy+eFv5Pk&#10;bErPX1iuVCddOh38Mx0LzO2oQc86hEXuIy5Wl1S7LyM5m9LzF5aukwo96xAWuY+4WF1S7dbARkqj&#10;5xnc05GcTen5C8u30YlMQLbxeeHVkB31qfJl4JEGk5OcTen5C8u30cmkhJLAdA1jkfuIi9Ul1e71&#10;nO12IGbQ7EJJzqb0/GW6XCcG0zWMRe4jLlaXVLtlyE9c17ocA64VH0wozzflPGXoQd2TkpxN6fkL&#10;y3fTSV7CE84vT+6TCCWB6RrGIvcRF6tLqt0i6FQ96a5gHeu9kVz60qP5SL5E+m9jst9LJ3spkoPf&#10;z7gwjUwCQimbHx7YazQ1+AV2NJJkQ60aVv2joY3ZzwWfzVwWgR6et8YX3CX55IOiQklguoaxyH3E&#10;xeqSarcA7CfOFIC8keRxCNLSid74OCvJ2ZSev7BcoU6yagr43Okz0MPLQ4u4y1tD0giZyyUHsch9&#10;xMXqkmq3AKj+MqEFIJRHpxdBlXQWeBpLcjal5y8sV6iTZqWkKpuastoaCc/rmXYL57ajBr3kEBa5&#10;j7hYXVLtFqDVTWDQ/ni3A1otc4N534MczEjyJdJ/GyzXpxM+B/K0y3PeYfrYNtWvoUFpuU6WA2VS&#10;ZTcOH2/yledInIriyD3e3du4JiY5m9Lzl+lbnU7QdmnHjmbqMdPRw2vDBRE907+HksB0DWOR+4iL&#10;1SXVbgGghKpvv3Tvdmjt8O66AJODi9jRSJINtWpY9Y+GNmY/C9CJHYV7eOhjgzhP/YaQOdM1jEXu&#10;Iy5Wl1S7JYASzsj4jO8fDTRQ9QO8Zu9NnsimZEOtGlb9o6GN2c8CikRHhZvuzErGnl15qkRgb0cN&#10;etohLHIfcbG6pNotANulBx7yf8NXMc891SXg2nY0kmRDrRpW/aOhjdnPw0lHhRt5QdMDdQ//3LIv&#10;TmBHDXreISxyH3GxuqTaLcCwTpYD17ajkSQbatWw6h8Nbcx+Fvbsw8uSuyT0RpO7YWNW8AuZy3+C&#10;UBIQFoFF7iMuVpdUuwVwnaxyfHLPDCWCs9pRg15sCIvcR1ysLql2X0ZyNqXnLyxdJxV6sSEsch9x&#10;sbqk2n0ZydmUnr+wXJ9ONnZ/Sc0MO7VDSWC6hrHIfcTF6pJqtxy7hYbqvSRnU3r+wnKF4/gFCCWB&#10;6RrGIvcRF6tLqt38bAtutttyZKjvBHwlydmUnr9Mt+vEYLqGsch9xMXqkmo3O9wZcTvJc9XIi4WC&#10;X2BHI0k21Kph1T8a2pj9bGzOaLhmnFEJJYHpGsYi9xEXq0uq3dzYgLHEfwUl4+9njII2Zj89ORqt&#10;onoV+XP3mPQRSoJecwiL3EdcrC6pdjPD3Vsn0Qr3pHABK6FDkcn+ajafi/r1nXbFFV/YG1UyuSHS&#10;Tr9FW3m1V9q2QRQ7GkmyoVYNq/7R0MbsJ4f75ZFT1V1Bs20WwrntqEEvOYRF7iMuVpdUu5lBmZxU&#10;HzKhgh6lva+ey/D3hKZdqgKVpTDrn3Sl2Da8yBeynxKIUHgzMei2lQi0o5EkG2rVsOofDW3Mfmqq&#10;jJKi4L7hGaa6BJzajhrkuoNY5D7iYnVJtZsZVGs296jQ1ce2Q2z1vEVgRqx5zQC+rLdUUBv1Nyxp&#10;dCACN1rWO5Q6Gy8QZkcjSTbUqmHVPxramP3U8LnnGd9xIjcroiFrtVydhusZDYWSwHQNY5H7iIvV&#10;JdVuZiAM1mgIQpp29CejdUI/a1M9bgJ9y2VDD4tvFYQaThnftY0Sp7d9kFjQJT2LXGT02KEgyI5G&#10;kmyoVcOqfzS0MfupQZFogyMlcX9HUKdAAuURDcztqEHPOoRF7iMuVpdUu5lB4yXOT75ny/Q4PpHm&#10;i6P7s95/cgm1X+VVSgvRSkkmdEBRbORsODdEgT4EoqB0oCCoCX0LG0uc8W7bEoCJHY0k2ZCWK9TJ&#10;T6lTXff9ievkRdAZvlaZzYFG5/4TeAB2izaq+mO1boHiLUUg/IA+JGcRc/aMl5Bzs9yhS4RBICat&#10;du9FkrMp2VCrhlX/aGhj9lPDpqtujtjztlou9bvQzKDhYmm537UUdH6qBotZ0JnuQoTKOUJrZkcB&#10;8KX6VfahUOUAhOUaogN4CzFp3WP240k2lFSvSSdsRaqxO3Kok0VseORrtGD+vJXFsG6elLdrRyZt&#10;cSBq93uDDZ+OUvjJdfIEnOOyQ+RQd07wWPXCiNj5cgShJDBdw1jkPuJidUm1m59sX2X2vhJMG1Tw&#10;6nv096EYhDJB6aXpBB9bMGQ8yYZ6dav+0dDG7Kdne6rWTPJr0VVC/QZg6OS38oghlASmaxiL3Edc&#10;rC6pdouxzfNgZ4FBhI1PtMsIwq84x+s6mRIMRUL5jayUkuLcsetkaZD7j06QINsn+LwVlMpva8OV&#10;TFwnk4JrhHTAISUKhOP4p35DyJznHMYi9xEXq0uq3WL8phMRgfHLXiPG0Jkwn++aElwj2F+wxVJs&#10;S1AasLejBj3tEBa5j7hYXVLtFuNXnfzsOAFDAvuxCGVSuWw4RNlRGvX6CaTRrJ9AGs36Ccrb1096&#10;wDWCOslsb8P1KZkEs0xPPIRF7iMuVpdUu8X4XScYu8jzVsIqkT6kHtmgBJv1eHxRr8dTNPV6PD0H&#10;X48fBNcI6gR5jgI5/Dr3GEkoCUzXMBa5j7hYXVLtFqNPJ73A0IA9hSCwo8D4Q+FotIom+7vsWAc1&#10;bRBmRyNJNtSqYdU/GtqY/XzgGr/oZBJCSWC6hrHIfcTF6pJqtxipOpFxvkJ7dhJABWD+gThX1d5H&#10;aQVNTr5fuBdc40En/n7Gl3Msy87qbsz741vDfNHZDoKr78Ljc6ZK86KzE5TC504Suf/k1C1lnMWO&#10;RpJsqFXDqn80tDH7+ejOCzd9t/FMfwNzO2rQsw5hkfuIi9Ul1e6ldIplVj+A4BJ2NJJkQ60aVv2j&#10;oY3ZL4nr5GVkh7LkBq8NO5SHbHed/AZtzH569L7fn82p0+d2OvhnxvKhJDBdw1jkPuJidUm1mxsu&#10;6nJ2ytyne9er4w4/5Q/HgJ9gRyNJNtSqYdU/GtqY/eRwfxdGeNXA79lprV/Bue2oQS85hEXuIy5W&#10;l1S7uZFVXZSK/uku/C0MfoEdjSTZUKuGVf9oaGP2kyM/CF2J/eUM+yiyvTxpqmHDzfjdwQ7ObUcN&#10;eskhLHIfcbG6pNrNDButg7yX8XbKd/w7d4/RT3I2JRtq1bDqHw1tzH5qcm6ok4duHDNxwUZ2KFyp&#10;up9x1w6q4zQjxI4aNOIQFrmPuFhdUu1mBu4WXC2uZ0jGQiihNd5sN8GyVhTJ2ZSev7BclU4KWW9C&#10;kUhHglof6OL5hJvrKbRJUsryiHJsedBHfPL+5ClQKGxlkO3S2KDl6ZZKhnwm9X2PM5KcTcmGWjWs&#10;+kdDG7OfGhQJ/1QlESgRHVOC0O2lBwlGjMYxQOna0R04gR016HmHsMh9xMXqkmo3Mw86QZ//e6mE&#10;y2VacBE7GkmyoVYNq/7R0Mbsp6buT2Q5CiXSuj9eaaYhA328igInaRyDX1aQYW9HDXraISxyH3Gx&#10;uqTazQzyk5UfUpBsxcdgqZS2jXv2HiU5m9Lzl+la5/ikCI9PuJkBhcbHqgbqv/6wdoOH49OhqO/G&#10;qwklAWERWOQ+4mJ1SbWbGeThFaWBX3dFI8a/j04vw0QeLLpguzQlydmUnr+wXJVO9Ac1812dPIcb&#10;rNKBULqzLmpAbejneitRZ+SJIDtq0JhDWOQ+4mJ1SbWbGybb+nF9y5mF16BUKncLJefrJwptzH5y&#10;dHrqXK2fdEbrZTVVjIjdDr7WSV2SkNNF3AE5k57UkO/bWPgAFrmPuFhdUu3mxuYM2b8LgVKpxQHJ&#10;zO144RfY0UiSDbVqWPWPhjZmPz18RPMxk/X4W2AP3FidbPf0pdGrSA/DX17DgDssfACL3EdcrC6p&#10;drMjC/F7fUr2rezIxHUShDZmvzh1MbSKpqHWSXsFBWTw5PhXklsh37Sx8AEsch9xsbqk2i1AbpU/&#10;/HIz97tC0MbsZ2QT3CjEEePQOD4wwd/5xaEkICwCi9xHXKwuqXYvh46ZCMnH8S1oY/YzYrP2j9h4&#10;EgS+hc+Gf9vzwrn4XdXCZQPs7ahBTzuERe4jLlaXVLvlYDNlh3ewVC4+L3wPbcx+alqvMEWeHwK9&#10;fO86o870q0u2lzV4RNxK+EMPg3A7apDTDmKR+4iL1SXVbjl+08mmmqC82wsxE7iIHY0k2VCrhlX/&#10;aGhj9lODCn1PZ+W32rcSbLXa+1YQC3F4wiMk93j3KILtqIHXG8Yi9xEXq0uq3cx0CiVQKjrER8GE&#10;tn5NDC5jRyNJNtSqYdU/GtqY/dTE6KSPrbRrMopXnXCICZqHexsIs6MGiTmIRe4jLlaXVLuZidEJ&#10;lOL7IB+gjdlPDfv121XuwkKNv5RlyLvqg6WlhaV+F1wCHHQ7n1ASeO1hLHIfcbG6pNrNTLVW2zCy&#10;9ZoY/AA7GkmyoVYNq/7R0MbsJ0cezyXFgFbsvnqjg7CjCQglgekaxiL3ERerS6rd3HA6S59SHxif&#10;VO3RciRnU3r+wnJdOtHWi6/y/00n08gllASmaxiL3EdcrC6pdrPD59BJ6xXQifm3eajXnofkbErP&#10;X1iuTSc/G+Q8CsV1siY4zCt1M6SFVJhOUFxLeWPJ2ZSev7BcnU6sS4ED5jpZD7LHa+c6GQFtzH4m&#10;pEv5Pp2smoxlwv/tcwWCXCdBaGP2syFzLK6TVQEpBDLAdfIbtDH7+dicHx/Q9T46+VRk1v4xA1wn&#10;v0Ebs5+PbecNZ66TlyOz9nZc4Tr5DdqY/dRs7AWA2sXfv58RBXLPvVs2DpjbUYOedQiL/JVkgQ13&#10;rpPfoI3ZTw1ym9uyq72Od7uyXCcvomq8eDPD7XZ92CKBYjkVRYE/JZ//BOZedkwuhPTSY8LXpxP2&#10;JtfOndiukxdhjZc+QxDc3wTXKZanyiUGXMKORpJsuFKdXDWvuQr8OEiZilASmK5hLPIXoYUi7/C5&#10;cNvd/dZ518lv0Mbsp0aLpCqJ8PMgJyGUBKZrGIv8RWih7KESelRccGx7Vnvzthrc71JoY/ZTU+lE&#10;5ZHd6STYTG0SCyWUBKZrGIv8RWih1Psj8HHsLu5pSS6E9NKTkrfqHw1tzH5qUAbXQ16aC3y4e/Jg&#10;eT083jC/PaV28qEkMF3DWOQvQnUC/0o/5svNbIVJLoT00pOSt+ofDW3MfmpQJArGJRvuvWt1F/x4&#10;2jVS2R440vf+ZHbq/kQ/Pjym47HtMn4JnoLkQkgvPSl5q/7R0Mbsp6Z+4SVKgpq5GzHq/UIXmX48&#10;6fDxnFocsLWjBjnjIBb5i2AnX+T4V+/pRevUvrm3DNyCne3nfG59ciGkl56UvFX/aGhj9tOzPZw5&#10;pQKdoN16kEH18oCKMr0wYG1HDXrSISzyF1F38lcUB59DePeELjRY18Ndr77jvfKuk3l1Qjb7I/yu&#10;baihEl9LuDJOMjiBHTXoeYewyF9E3cmz8jP/7x5XL4uPt+u52PEpOcXR5onnmtAHOLsdjSTZcKU6&#10;IbhGuEnK8gP8ruBjCUcQSgLTNYxFnpL/tOtg36yE7f4k7RP6EcjgYRS/Z///QPg1ThOB89vRSJIN&#10;tWpY9Y+GNmY/H7jGjF13MMuYrmEs8oT8T//678b/+L/s4N//k323IvLDGf8ejl0J5Kc7qZy7r9GY&#10;FFzCjkaSbKhVw6p/NLQx+/nANb5FJw3/8T/bwUrZ2k6vLtt9ceZTcorDnKWmJBdCeulJyVv1j4Y2&#10;Zj8fuMbb6eQ//5cO4yr+2nUCp6u0wxfSXwg9JBtq1bDqHw1tzH4+cI2308n/ZuL4L//xL3bwX8b5&#10;T5+tk6KsjDfHsqynYfJTWdYTZvtzWbtt2aEsT4GRWn8h9JBsqFXDqn80tDH7+cA13tfv+vfEcfhH&#10;64T7jfVInklR7X6xWWdVjU6W6e0U9szih1d0AATa0UiSDbVqWPWPhjZmPx+4hutkbTyjE7lpWI74&#10;FGiBBaz3EgNqo1qpkYuoZgKbZBBmRyNJNtSqYdU/GtqY/dsSSgLTNYxF7uVfU3XyJztYKek6yVQC&#10;cszV4j3XKzl/hj+XHVdoDiqgMxf+2buw0ynywI3GrpMu27kWEkJJYLqGscgt7IsBLHIL+6Ifi7sO&#10;knVS3eMlH+BPweViUPbDF3FibHKAWmRBk689gzaOPz8ndbnw/WMdqM4zmmRDLSqr/tHQxuynRwZv&#10;5nFlp26nOxGhJDBdw1jkFvbFABa5hX3Rj8VdBxx+2+E44F1duD2Px+w16GRBLjl7Db7BiXKRjoan&#10;h1ygRnQ0FAjk8lgHknMlPTthuS6dWMMjpcGMdZ18BPmtyDgS0WP9i87pwBGJ9FAI2zKE5a0R8A+b&#10;S0Sge9bG7MeTbKhFZdU/GtqY/eRUC7u5PvvZdWJxV0U2evNWhg4koBN5inSlk/w3nTy6emY/nmRD&#10;LSqr/tHQxuynhlkkW7jP2rE8POpuOkJJkCsOYpFbMNSyJkyP3f/bR9jsFWwORbMneHdNar2e0wk+&#10;tmDIeJIN9epWmtHQxuynBq4WXS44qtKb3G1MnZRQEnjFYSxyC4Za1oTpsTNFhAmbvQC9n0GHJnz2&#10;s+skBtqY/dQgV5g5zCn0KTNuOg0lQS46iEVuwVDLmjA9dqaIMGGz5alu+2EllpvlXCcx0Mbsp6al&#10;kznviAtnGdM1jEVuwVDLmjA9dqaIMGGzxeFk1FXeeZ3JQ+uf1Em1Lo9T7Si7SgYZJ4RNJxcJMZ08&#10;TrGZ/XiSDaWo1qkT3js3I6EkMF3DWOQWDLWsCdNjZ4oIEzZbnJ2Wxv5246uWQZo7XOmE6eawU/5Y&#10;oP5B6XNuS//gUryO/WlTnWc0yYZSVOvUSVKTFU8oCUzXMBa5BUMta8L02JkiwoTNFqdq0iEX/qIy&#10;0R2udYKqDx2gJ+GiIgKhA/QkJ42xlQfq7eWqUCc7n8frVecZTbKhFJXrxGC6hrHILRhqWROmx84U&#10;ESZstjgoFCkN/pxq92ICtU64S+XKeRqele7chfpjufOvdFnovujtyQfxy9ogzI5GkmyoSbfSjIY2&#10;Zj81KJJLWfLRwvpy7NHvxY4llASmaxiL3IKhljVheuxMEWHCZovT1knyA25aOrFb6nVbsDyOFci2&#10;YFtlVi3KjAHoLA0gzI5GkmwoSV+ZTu6Zq1vBqe2oQa84hEVuwVDLmjA9dqaIMGGzxWnppLvJPZ5G&#10;JzqBVqrkdGrAxupbUY01jux37H3cdyDUjkaSbChF5Tox9IpDWOQWDLWsCdNjZ4oIEzZbnJZO0nsT&#10;CCLP6Vsped6cCl/YEdi07yzeBh8Xkpwr6dnJkliTTjZ8tk2buZZQQklguoaxyC0YalkTpsfOFBEm&#10;bLY4LZ3I51eT/DvSE8CSWJNOFiOUBKZrGIvcgqGWNWF67EwRYcJmiwOdyDM48Wv4B7Ta/xeQnCvp&#10;2cmScJ0YTNcwFrkFQy1rwvTYmSLChM0Wp+MMz+YNx4EfYEcjSTbUqmGlGQ1tzH5q4Hdt7pwv97te&#10;j+tEq4aVZjS0MfupEVe4XS4+jn89uXlbDe53xUAbs58a10mbsNnXk5wr6dnJkliTTvZcWcQ/Nb7O&#10;6DySnCvp2cmSWJNOFiOUBKZrGIvcgqGWNWF67EwRYcJmX09yrqRnJ0vCdWIwXcNY5BYMtawJ02Nn&#10;iggTNlscjE/292MUH5/EQBuzf1tCSWC6hrHILRhqWROmx84UESZstjgYL5btMaPPd8VBG7N/W0JJ&#10;YLqGscgtGGpZE6bHzhQRJmy2OK4TrRpWmtHQxuznIeNma8Xnu16P+11aNaw0o6GN2c+DPENCcZ04&#10;jyTnSnp2siRWpxN7nLngOnEeSc6V9OxkSaxOJ/CF53qscE0oCUzXMBa5BUMta8L02JkiwoTNvp7k&#10;XEnPTpbE6nRy6N7qOTmhJDBdw1jkFgy1rAnTY2eKCBM2+3qScyU9O1kSq9PJRh4wMC+hJDBdw1jk&#10;Fgy1rAnTY2eKCBM2exH50bZIgLl2ScSRnCvp2cmSWJ1Ofo6381zPS60IJYHpGsYit2CoZU2YHjtT&#10;RJiw2WtopiCBzwvHQBuzn4fqcQLAx/HroFUkwHUSA23Mfhbq95IB18k6KG63y97uCZrvrqA4knMl&#10;PTtZEqvTiTxnw3CdrAPo5LWLiy2ScyU9O1kSq9PJEmUSSgLTNYxFbsFQy5owPXamiDBhs5cAv2v2&#10;ufpYknMlPTtZEivsT3xeWAibvYbT7fJab6shOVfSs5MlsTqdZD4vrITNXkTzjE6fF46DNmY/D3uf&#10;FxbCZq/B54VXp5P2Hm4fx68DPvS0wXUSA23MfhZcJ0bY7CX4vLDrpEKvOIRFbsFQy5owPXamiDBh&#10;s5dw8Hnh1elkCUJJYLqGscgtGGpZE6bHzhQRJmz2EjY+L+w6MZiuYSxyC4Za1oTpsTNFhAmbvYaD&#10;zwtbaUZDG7N/W0JJYLqGscgtGGpZE6bHzhQRJmz2EuTNjD4vPAramP3bEkoC0zWMRW7BUMuaMD12&#10;pogwYbOX0B4z+nxXHLQx+7cllASmaxiL3IKhljVheuxMEWHCZi/BdeI6qWC6hrHILRhqWROmx84U&#10;ESZs9hLuX+Dk88Ix0Mbs35ZQEpiuYSxyC4Za1oTpsTNFhAmbfT0vyBWWhOvEYLqGscgtGGpZE6bH&#10;zhQRJmz29bwgV1gSH6WT/FSWh7u3bXZDSCgJTNcwFrkFQy1rwvTYmSLChM2+nhfkCkvik3Sit3jJ&#10;i8mNboiAMDtqkJiDWOQWDLWsCdNjZ4oIEzb7el6QKyyJD9LJBorYHW6t+1e6IUooCUzXMBa5BUMt&#10;a8L02JkiwoTNvp4X5ApL4oN0cpRdSOfbrZ6Q6YYooSQwXcNY5BYMtawJ02NniggTNvt6XpArLIkP&#10;0slFfhi6j3rBuBuihJLAdA1jkVsw1LImTI+dKSJM2OzreUGusCQ+SCc3uRMyby2EdUOUUBKYrmEs&#10;cguGWtaE6bEzRYQJm309L8gVlsRH6YTjEKjirJ9DIUooCUzXMBa5BUMta8L02JkiwoTNvgaZqQws&#10;ab4gV1gSn6iTeth+HyLJfX+YlM/Htsp07wB/QQ7IL7HqHw1tzH5luE4+B5SZErX2NTPyQ6z6R0Mb&#10;s18ZtSqO+vkxRJL7/jApH8+FM/pc/TpYQM0LckCy3ap/NLQx+5WhPwyZ2xrHP4aMIDWdS9t9Ihtk&#10;BsYmB6jFQmpekE245CfppJReGo5tfS93N2QEqelc2u4T2alAKBcNaHhBNuGSn6QT6Teyq/y8Y1li&#10;CNgOGU1qOpe2+0TQtFVDyseR/AuyCZf8JJ2IUwtRcFERPQn7kFbIaFLTubTdJ9LSyaMr8IJswiU/&#10;SifZmT9ORGE6aYWMJjWdS9t9Io86wd/Pgwl7EVluzc82z3VGsQ4ZTWpKlrb7RFwn70NqSpa2+0Rc&#10;J+9DakqWtvtEqnshkCedhcZE5sleL7TF67tneQOX45s/kzBP9nqhuU5eCTLjIHcOnSzgaebJXi80&#10;55XwhSuc0e9MCyfjOnE+Dy4Ok8m6E9eJ84lkfKRxs6P1eVwnzkeSvvIVxHXiOMO4ThxnGNeJ4wzj&#10;OnGcYVwnM1Ak7pY4pr35PrukbWl2nFdy6j6SOIpT6AEhw2SX1L3/jvM6eLtpilC4iJwgFMrEheK8&#10;H9skofDxIGC0UMzOheK8G0lC4V4LbrcYLZTyduPqswvFeTeShLK73U70ocYKBRcr6bO5UJx3I0ko&#10;vCs/RSgQyc6F4rwj44RSiDTYMcioPFYoWSnPO8zgsGUuFOcdGSMU1PETox5R1UcIhVGv3O134IPG&#10;XCjOG5EVGIyfUdHjhcIaLg9nRcdwy6KFohPCt3Lz84NLblwoM5HxmYfOtFAdBBVWhBJ4BccjNrF7&#10;u+7YMRy1/kcUDcb9yjHL5cEJFMqkm8kdwOJwoUwMe4RS7hHaiVCiOhTW7xOnhMuNlAlKJsqOAjtL&#10;Z7Q/ywVPE97A5xjSHLlQpgW1Fj2J9Aio6dsyyu9Sj6lgecAQHUMmo5VhKJSTTJGBK2zc7ZoB6e9d&#10;KJNi76ijUNC+RyNC2chTWkVosYhQ6K2RlLdPOBHMJJTNqSyPEX75J8JqS9BZj6q2IpSfnM7XqGez&#10;qVBkUrjz+m5nKmYRipz0G/upDB2Buj/yiLVxzbsKhU/8HLHsAlQoP3S+fGwyGzMIRWdhvtAHwKg9&#10;55K6VFe4QrHZmu33FIYJZXOOlUl+OnFyy4Tyc5jw4SLOIyKUKftrTvjkP984O4mKfpJHdZa7rHrA&#10;bQR1U2VCiUVcLS7HV0Jx5oS5PKqjHwDns8LeXb/JX86KUtbUpfqSyO6EwgLMs1FCEXmpQFwoc5Ll&#10;e3nHx0RCqaZA4WBrZ4KDzstWP5dqJlg8LuZorNd1vl2PNDChdN67+RuX23nHdRoTiutkJqRwZBgx&#10;iVDqJTXIQ8cmOK1MkX46mShCRmU6E7w5nIrYOeFtxnG/iEyEElsO+634deyBRCguk3mQkiEsGAol&#10;1pv+DcpOKgxPJgdwKL5CJzskF1phunWqawTb20ValVoosTJBdGmNKqE483BGoRbSpXCWBNke6yb8&#10;ygmnkMeMcAmAnhf3vso3Hw6qan5B4ll3x3bLlePUCCUOykNbNhfKnKCtZ5FK6VAh+6dlAncDZcaT&#10;igdyKqDEaF/7rdFFdDQ3CUKRAhAfjUcj6jvloe4tjr6iOXoJaOvr0tHsnoCqnvCvMIH43gCp6+Jh&#10;pgpF8im7jOoWKBTVx8llMhu8wVQO0Pg/OzJpYNmxnujui+gZnzdHqrrW9eeEIp+jaYTizANKBb6C&#10;diNwwKbTiZSdnG5XRM/4vD2qk1ooI3XSEspIXCizkpXoSjjHL2Uzdrver+iSIsvu60aVWVHV9c3P&#10;PkImeSH7VCpihbIpytNd4+NCmZOCTT43l9Dz2sr9os+zw3lke9HXCWV3YP5JXc/35sz2ot3PsaUU&#10;hgzvzdL7JO+cWWS262Qm+D6ug421r5yWnKI70a2P0pR+l1DYzkhd1dof4cNaxLsKHzOE57NYhbYy&#10;fAg/F/vbRWe6qkmpSeq0jNtbQplsCm3lSLeseaj1f7hvhsd7yJlHbVdr2FfjDKUu0XgXsgCS0eoc&#10;5OxMyghHYRi4BNuMywgmlLFD2bcFlf7INkKEcrrFPJYDuY5/pQOOiN2gdrx93oUyJ/pGDnFyq90k&#10;mWyDnIBcOhA2kqKQ1Jd/vBvZtmRdH+dpor6z05GCGJNPaIbYpkm3NUpgzihYhbf4j+UzaYPEIbw6&#10;WrVQvgNU2auMR0YJpboxhQUxZkYenoDsHqNQrhrkTA83quSiFZTPlELRIbw2jd8lFN6hqzU2Vigc&#10;dnNII3FZEGO8XjRHkrc8gXtec2HVGUP4iYXSHsKzwsR7IG8P5aHzuTiKaB8QC/nOpSvJJBxE7afO&#10;drJmy/u55CLTLg0798gIXu6bmlQom7sh/M/pi2SiQtGMjLlvhLE5suBfySY0MfwzgBRXNZUvl4Hn&#10;pV850yPZraU5hVC0WmSXk2iPRR9RUz6ORijxMpF6LncIX2I2VKtM0PVkmstbvk7I+5PZkP6kJZTn&#10;5kz2Yi+TL9JHfZtQ9udS1vgaoQzRyEQftnXljQcR60yItZP7e5G9UoYluqEnGzmnh/2+7rh/ttdn&#10;ZSKFLjrRM36VUGQVHjUW6Y0ViuZYxrH/eWP3XEdlmA5iaIfYNsr8Kud2STa5LBSrULLnN7zjRFLG&#10;IhQtNVSYbym+egsJ8wDpjrkdje9e3InHBba6yBv1DGGbU2PRwdviOyP8XfEzIeNsmZhhbvNVmU9v&#10;fdxDblx9bgvla1o51HFUVc5bMVMjH/3A6SqYXCgQ5v8mcpG38s5YdN+yHehFSNFoByBCmeTxDlTI&#10;vVC+BXQndaPDv3H1XVwn1nQODod3B9dQX9KBUJeRl3JSUG20hBLXAA5Q7VD6PqGg5uptIHC5xiwU&#10;MqP4F0KJenCAlRKdAREKDmTOxJmHM6pxs8SRFxO5tyK/bxLKrijkXhPoRPsD9BBjdAJ9aEeO/l3+&#10;9lNttpf8ZZmhH5vCEXCC7E+llMr0E1IUCrccsSA/Xyc2x4X0chgvMyHHkY5QcdboUesmzcSITBug&#10;J8lG+WvOKMTPkqMphZLJeSofbuSTQt4Sm5Gt93uigUfQ+HTv5BHdMQNyjkdMKOxRygL/TnIXhBNA&#10;vCPNXhbvJAu5WzgOXDtohKLhHwzb9PO+0OyTBp7ThuPnDXV1PWp4wgG8CYX3oDafnDkQoWhFhlDE&#10;X3gSrSZyqkooH8/9GHrLBh5KiczNTfP0B3HepI0ZhP1JLY09DX1aeE5adfk4hUykXyKVUL6g+DA0&#10;aPUB2U92KK/lIbKBQB7VMbNDUUQ6T8db2W6Gtu5zzczUjT6dc1kMUKF8gzMAH6huDTanke4WuoKU&#10;KcYrcnbqonMC5Cc0eiyhiXNbBjk8pwjlK5q5tk4wVhgz7bRFTiUte5yoLhfK7EiTj1xGZZ4utzmE&#10;18mAWijfAHRS32uLhI+YDeHAPWrY3qVe9HehzIhtSQXIZeb2FHXahvDSh3yVUJDUqkOBZkboRIrh&#10;mXruQpkVzirmP/Lifi7i6v0iT9MewrMEv6YA2TnbIGM3blmcWfbUMjqF4jNdcwGBSKvPYuKwc5oK&#10;fW0P4aOepfshyOYRGWbwaNSYjCXw1FzHd0yVvAgUjh5gQJEy2xLidLK+qRLKFyELhOUu30EmI9wu&#10;MlooutuhwWeE5wNlo7mN5n+iXrv2IL5XKEJsL7pBhl2rN2WPEIr3H7Ozp3twop+FA5UHdDJRf8Li&#10;rkcm3ycUuasdRN2FCCSTAPJplFD4fK7ISzhJiBNtuVwPPBE2ehfSL7C4tTFFHfjCOZhNcToXsZnJ&#10;iZRS9mXBAjkXq5PtDi2c62RGKpnocJNHpx3d6ek2Y7eE8oUyGcdVehJ6axzORN8Uvb1xHd6ZEc4B&#10;7/PcRiO1Pz1ljW6E4vSD7Jf2isUwJsO43/GpaWRnAHb07TGD3VgU607H4UIZwjIHpaHDwuO4aWRp&#10;3nyCa0ZQhVv7iDJ4xftTGe1Ox+JCGYA76pA/0Il2Cxgojqr2IpRvmyNZEowZmwI5zNZ5Qyiuk9/B&#10;uHC/RVfC8aF0KPCG5YtoXCjz0tbJtM+wuW8PI59X9aXQ+wUbmXA8bTdwu2KXr3JI6oLILpRZgU7q&#10;EmFrNpGTu+Hc5t3r6Vwmv5CxctMxZU9SzT5G975iKNFdKHPCnan1aASFFNuM9WM7hG1Q6vQAZaBy&#10;SyVnbtm6pD1jZRD0P9eS2rroOfzRKjPBGl23Xdep+hNONsvEmQtlCOiirO5nkNzaFqcitltA6bHw&#10;uIgvrpevocwGS8iEQi85sh0bQCbRxOmeyI/7XLLLJdtuf057diRjmxWMKEVS3OmAP1NPUzoN4hFf&#10;WZ1Zrydxu057vRmPjsDIXbJfSJYhn6oxyv7nHKUVa87gdqk2UIjy15kNHTpeKi/3eVjeKg8qz9u4&#10;QTjnUQkF3mrzPKLfYXxoBTrR1S+cQv4681E9D632v55DOyg9Ew7d8RpEcqwSSlQPvEN83mzKhoiG&#10;2dW3rSyAPA/tWaeLL6O58hRS7DqihAJZjE4/tVAwWIx6nB2XWdAYaVdUbPicDm+PlmC7PzyZ0eq+&#10;SbOmQkF5w/H2l/vHUAtlM9ysUEea2Ygr88nEZ7rehMp5Y0FLMV6PdCNinO2vRLsNvkmOy7G1UAbR&#10;x5fL41FFWKKYiZa9nNmBp3zOuEim97Fo6d2uLpNf0Opudy8eRwgF8SAKzV+JvytO8oIV5x2Ax4xm&#10;cYMOZM9VMin2ixffbzB/IBRkkvTDOLSQQfa3S7b5ycqcORzVAzkrAjpB32H7VTAWFaHElPuXQp/0&#10;lHOGUXaqIO9i3wezy3TdXXugCV7D7CwIPAi4A9UgBaN5F8rvcGxCdVx0+IZDTnfETHQRblethXL1&#10;x0e8FxcOTI63Uyav+ahcLxdKAN5pYoslOn5DZR/TK3BUUwvFh/DviKyfoNjlL4vRp/U70DlltlAo&#10;uqiog7t4aqGg//Ydwm8Lil0aOQjF9wsHOKGSc4qDQpEOFwfjnKdKKD9bnyp5X6AT3XWU+bRwkD0q&#10;euV6nXO+onTYP1UhcecEn0hYC8V5T3YbWSP2Zq4X7suqxyhgeLNKa0wjpi6Ut2WHwrZ9FD62HIAV&#10;vqr4l2K422W+7vnvVaYUTSjaaztvBRfAOIQH3tAN0hZKxBhe5kT2BXNWdqqI6+XZ/B7w0ernakKT&#10;7Vv5wyeuXnxU0o84pY1Qoqq7COUiw30e0sanEt8D87FUKJSJb6PoRwchBTKq6kn4l//3s+XwRYSi&#10;02KcWJYvnDeApUU3S3bO71iILpNedCiuT4zgqkcllCHQHvEGOhGKDvwwRpG/zhtwZimz8PiBf10m&#10;vbBd2fPfC1sXOk4USkSmQSfimolQRFjXaW7QdpYABY5/0ZH85GztSpfJANJ/yOibRyqUmP7kZ3vU&#10;N2Joj7LlsDDKzlkD6nHJuCTuZtWvh/LQoXgllNihOHK5FgrxzSrvA4rrtJFxCZjkCRQfD+WhQ/FK&#10;KJFwyqQWyjn6MXjOCuC8DdEntI0o9C+mySkejZjYvROKt0nvgY1FdOaGMzC8W5shzhCUh44tIscm&#10;FS2h+NjkPWCbJkLJcpSeNIoI8VWvKBqhRI9NSnlNdi0UX8V9EzjBafOZuc3ol+4MDLG/6Mv8GqEM&#10;IcuLEv/Gm3sroTjvAktOhcKy0yL05wj3U1f3aKEgUyEL7iwmLpT3Q++CF6HwUN537m5XL63qLkKJ&#10;uO9AZXHEuF+MVSg+NnkjdAAvZc7CJF5+/ZzgdNVb4GKXFxH9cuEileQyheLZ/E6gwLXk9hd9asTF&#10;e5Ne9qeyXd1jh/ASXxza2tJ5I+AHcKaLwF/e5n7z4m9kMsvBjiSpujfx5cjHJm9C1e3Tz1Kh+PJi&#10;H9lFMii9ujO+viIDR+50vQn1LUUXbjCS9Xj3BfrY2QRVenWnpc5x+djkXWgmNE9wI3QDpAulFw7g&#10;uGcxobrnpxOHMY2l8x5QJtafoCuhTOStvhri/ALqeeV6jarust7C50S4UN6LlkxsNeDEMvT+pB+2&#10;JwlCsd66ttRQZ/VUMtnmeSZPgtZPLpMh7oSiQRFcbucdl2/N0scmbwL3dJUoMnnuUEHVsASdCFpC&#10;ia3u+63MI9dtk8vkbWBpb9gmktPPyWUSTS2U4equUWggCy9tX9d5DzBov+D/M8vOHvvhxFEJZRDr&#10;cpjFuq/UhfJ2yJiExSi31FmgE4UIJWIQfzRVUB7aFOHIna73grfCy0CUivENXaOAUKK6Bbiz+6pH&#10;UX2cXCbvBrwu9QYK18kgWX6XRftY7wmKuheK825k1eOHXCeDyKaeImF5sBKIC+V94WLJBnq5+tbV&#10;AUQmoxYWa1wo7w7fb5LpCzh8vqsXjOAuBfPpSaG4Tt4Qvt+ED1YBPlXZS57zxeAyy5XSoNRCcZm8&#10;CXlR1GXFUi8zOhRXf41TL2hQ9H3XzDIJGYm7XO+F3AdvrgPLXDY95r6lqx9ZaNJqDtcracKDQvHG&#10;6E2Q9UQgayb+fpNhskN5pj64u0fvykqeGPSxydsgMuFYVEqsfgak8xu6+Y1DNx5JN4zsix3Ib+77&#10;aR+bvAkik6384ZjU328yhDwlU/LMJHPkjFfkOD6jp3V1bbwdJhNxuHx2K4YzfazKX9K+JX66S/pt&#10;z+m3o5YJH0XvzVwMWsuRWwe+nkSEwgWnKNAYnYvqbXTO2yAykREoyvuy8Qd0RSATHrqpmk+jqcco&#10;EeSFzG7R9/L9QO+E6ISlXPkPt7LgSxid3zlzk+gR2cbsQrWPF8rJXkZHochY0HkXTCi1TATvVfrI&#10;ORbhq685Jq+ekhojFHkoh+QteyMJct4BbnNVoeD/qzyNnvh8VwSSSRhpyPFApm2OpTyii0u42o8g&#10;q+Wv8wbADaiEYgPLza4ory6TaNChyN9tb6bJDgeZJOERMxr9id7g46wfFhpdCBVKlIPt3JFdY57+&#10;JzscAI+Z59eCM14+jn8b+BThbe16uVDiYV6VpwL5FjGVjrzdMItlZKJ9y023TzrvAZ9FX7teLpRo&#10;TsgrfYVSxDIIRu8QE/7dFgdIhULxt8i8GdyC4UKJITucj9U0IEYlF7nvIGqrLxRyrJ0vKKYaozhv&#10;BFe8XCjD6Ly5OlnMM1b02EfJyigQ+SvTibBxobwhIhT8FaH4TNcvVMtLbEjocI2q5geORfbI3A3y&#10;mJYulDekah0hFJfJb1zZhiCnOK6AZlIqOTMXbq5MB0Mo3ne/C/vyKk8urIXiMvkNSIMT6NAJN8DJ&#10;+4DSuNqyyd5l8i5QHjdZHquE4vyGDsV162NZjeYTSOyKnNche42ACyUCKqTYcQQH9Ebf0WTXI6fI&#10;nlCZ8wJOt0suSwAmlIj1su9EKvaBOQWt5JzeHd+k8N5eVZln85tRcu6GEy8qFC+/X9iqLHaXq44t&#10;OPPFgCE2RXmoOh42Q3q/r68vvhV7bg2Wg0oozi8gf6z/OOtB3E5fyVjL2cqt9Zvg3gwWnO0wcqEM&#10;0NyjC4Gwol9j3r2oMtHJrUomzpvRHsJLibrT9Tt8I7hWc45R9jk+D2fXhusjXLnlB+jEZfKOHNtD&#10;eAjFZdKDPo+eFZ0P76+OB4CkMBJBe5TxHmp/w+U7sj3eD+F1Qsf5BVR2ZtXp57jdypRVzAOIIC54&#10;tbr18Zg2jey8Fs7XyL1FPjKJAi7UhlklO1d2xT6q1lMhe8lg4A+MeEfaDld15ATIrONg1yBZNWar&#10;iYxqOJyRQY0FOu+EzONLkbP0vQx/AaNwHVaU9LS4JT5ulGF3yhdXOGlUGoTiHcpbQqFo2+hD+F/h&#10;ZJVmUnErbSI9Rii88c36aGuE/IkR70ojFB/C/0IjE/a6yLALHaiI1XQO/0woMMK/EE769mLnpTRC&#10;cYK0ZKI1Hx8iO1/GVqFgjHLZcfOkt0bvigulH5VJVpTlacuaL3kVV93l5l4RiggMuG/7vlAo/mSc&#10;Xzly8G31fK+PpInleDtDZRDK3tZPPJvfmZM3cz1w6X2nPQOFMqbnPUBVFAp3TWb7wlXy5vgO7z60&#10;L8nlyQ9R2+ihLR2954gvQnHH1vl8uK2L81Ss8lFNCiJW01y53iHsLZHz+VT6wCAjZkcX9aTrJJfb&#10;QYZ/9TqK43wuW1v24D5IOeiFMjE/CwMTrrfQ9XLHy/l4OA2MHuEcs/7RkoluxJe7T3ymxPkKCu4S&#10;jnC7Kpnsi2Ind8HxQ+ZTXc5ngnre7jt0/SNiVxeH7bufrdzHVWb69iXH+Uz0NqyWs8T1+HPUrBUU&#10;da1ud7xkfJuf43wm1TaTpOlcjtyhsZyDE7/L1/lcKJOS1TxpF7x0JnwZCu/p0SDH+TwoE3sVvIWM&#10;g6N3cbfQs/i6ifOhUB8yMrnEPJ0rxNH8LXRJrhPnM6llEreqGKKaBo57XKTjvCEcXVAf1MupLItd&#10;2ozV8XrEaD7mnY2O84ZQHxCK/FH0FUoDbPM7F0ueyuLTXc5nQkGIQmTHScWw+7XhDSplS047dEvX&#10;RLfNcdbNtva4AHymza6AAIaru1kkDvsd563gg4S4tCjVfoTPxPh8RpcPR5yv4AR1yN5gCiXaa2Ls&#10;QlZL/Cl2zlewt0cOjREK4zJq5uN251vgWvo4oVQy4RSX397rfAm8TXeMUDimkUc0w+B6KA4uFecr&#10;aAslpkNh/EumuhLKo9+V5XwymdyZ1QglRiYmFPprNXF2jvOO8G3VJRfVK6EMr8JvZWmR8UGR54cT&#10;Z4ddJs4H0zwNuBLKEPC15LZeEUq1dnK/f8VxPosdepO2UCKqO3SiM8GM7zfCO99AgR5BbotXoUQ5&#10;T9vjz77uUVwozsezL868V4RPFRKhxE7v7luulwvF+WxEHrJKWAslEk4Hu1Cc74CV3Ko5hSLvCo/k&#10;Tii+cOJ8Mrfbke8Ir4Qyoj+5E4pPCDsfzPHA7b68A1GFEimTrLheqIxaKL5lxflg6DCxitdCiUTG&#10;NJwXroXiOJ8LdSI3jowTCl+ODVwozpdAocjQgkKJHpuUsOGgxoTiYxPn02kJJVYm27zk3fBUlgjF&#10;ZeJ8PrVQIp2njDtcZPa4EorjfAG1UOLQLZOy85FC0bfSOc7HM0ooGI6U1WMjKZRR6y2O88ZAKLHV&#10;fX9AVyIbXFQoLhPnezjGVnd2PfjTCMVxnEf44Ihmy6QLxXGCcFVRnrAiQvHlRccJUi+/j90y6Tjf&#10;RCMUl4nj/EotFMdxfseF4jgRUCjudDnOANury8RxHMdxHMdxHMdxHMdxHMdxHMdxHMdxHMdxHMdx&#10;HMdxHMdxHMdxHMdxHMdxHMdxHMf5Yn5+/n/XiBUHk5snswAAAABJRU5ErkJgglBLAwQUAAYACAAA&#10;ACEAzOopJeAAAAC1AwAAGQAAAGRycy9fcmVscy9lMm9Eb2MueG1sLnJlbHO8001qwzAQBeB9oXcQ&#10;s69lO4kpJXI2pZBtSQ8wSGNZ1PpBUktz+wpKIIHg7rTUDPPet9H+8GMX9k0xGe8EdE0LjJz0yjgt&#10;4OP09vQMLGV0ChfvSMCZEhzGx4f9Oy2Yy1GaTUispLgkYM45vHCe5EwWU+MDubKZfLSYyzNqHlB+&#10;oibet+3A43UGjDeZ7KgExKPaADudQ2n+P9tPk5H06uWXJZfvVHBjS3cJxKgpC7CkDP4NN01wGvh9&#10;Q1/H0K8ZujqGbs0w1DEMa4ZdHcNuzbCtY9heDPzms42/AAAA//8DAFBLAwQKAAAAAAAAACEAmEa8&#10;0r5FAAC+RQAAFAAAAGRycy9tZWRpYS9pbWFnZTUucG5niVBORw0KGgoAAAANSUhEUgAAAfIAAAKa&#10;CAMAAADyACtIAAAAAXNSR0IArs4c6QAAAARnQU1BAACxjwv8YQUAAAKLUExURQAAAAAAAAAAAAAA&#10;AAAAAAAAAAAAAAAAAAAAAAAAAAAAAAAAAAAAAAAAAAAAAAAAAAAAAAAAAAAAAAAAAAAAAAAAAAAA&#10;AAAAAAAAAAAAAAAAAAAAAAAAAAAAAAAAAAAAAAAAAAAAAAAAAGBgYICAgJ+fo9PT01paWnh4eJeX&#10;mcXFxQAAAFRUVHFxcY2NkAAAAGpqaoODhwAAAAAAAEpKSmNjY3p6gKWlpQAAAHNzdZmZmQAAAEFB&#10;QVdXV21tcJCQkAAAAAAAAGVlaQAAAAAAAH9/fwAAAGBgYQAAAAAAAFlZXAAAAAAAAAAAADIyMkFB&#10;QVNTU21tbQAAAE5OTwAAAE9PUAAAAAAAAAAAAEhISAAAAENDRSYmJicnJwAAAAAAAD4+PgAAAC8v&#10;L1BQUDk5OwAAAC4uLgAAAAAAAAAAACsrKzU1NkZGRgAAAAAAAB4eHgAAADAwMTExMQAAAD4+PgAA&#10;ABoaGiwsLhoaGgAAACoqLAAAACkpKQAAADIyMgAAACQkJgAAAAAAAAAAABoaGiAgIAAAAAAAABwc&#10;HhAQEAAAAAAAABMTExoaGgAAABISEiEhIQAAABISEhgYGQAAAA0NDR4eHgAAAA0NDRYWFhYWFwwM&#10;DBAQEAAAAAwMDBQUFAAAAA4ODg4ODgAAAA0NDQ8PDxYWFgAAAAAAAAAAAAgICA4ODgAAAAgICAAA&#10;AAoKCg4ODgAAAAAAAAUFBQAAAAUFBQAAAAgICAAAAAQEBAAAAAMDAwcHBwAAAAMDAwUFBQYGBgAA&#10;AAICAgMDAwQEBAAAAAMDAwQEBAYGBgAAAAICAgMDAwQEBAAAAAMDAwAAAAEBAQICAgMDAwAAAAEB&#10;AQICAgAAAAEBAQAAAC16SLcAAADYdFJOUwAIDBAYGSAlJigwMTM2OD1ASE5QWFxdYGVoamtwcXN0&#10;eHqAgICAgIOEhISHiIiIi4yMjY+QkJCQkpSUl5iYmJianJydn5+goKGkpKWnqKioqKirq6ysrq+w&#10;sLS0tbW3uLi6urq7vLy+v8DAwMDBwsLDxMTFxcfHx8jKysvMzc7Pz9DS09TU1dfX2drc3Nzd3d3e&#10;3t7f39/g4ODg4eHi4uTl5ebn5+fn6Ovs7Ozt7u/v7/Dx8fPz9PT19fb29vf39/f4+Pj4+fn5+fr6&#10;+vr7+/z8/Pz9/f3+/makKhEAAAAJcEhZcwAAFxEAABcRAcom8z8AAEHYSURBVHhe7Z2PvzTJVdbv&#10;Tt67TF7GdZjNdcGJhlmyQAxkDEEgJgZuiAYFEVEmhEiIGEzIIl6jkSBIghoCI6jRDer6A3WNGIiJ&#10;WUOA6GbBEJRgBBJc+s/xnKeeqump7urqvu/MdM/M+X4+7zt165zp6eqnT/3q7uoLwzAMwzAMwzAM&#10;wzAMwzAMwzAMwzAMwzAMwzAMwzAMwzAMwzAMwzC2mFzN51cT/nFxOQ9MLpnnmUhmnLeFfnnGzxKS&#10;ox9j+LjNqJfRC6NFQVQYYcI/wcqrBEaaFc6NOvTLK36WkBz9UIsyL6WNQ1PW5mYU5wjlaMTZcQ+S&#10;+42Z5D2yLQ00j9Qqps5TcJZ7kbzASWWS9whq6qJYzucrJLRuV7XW2vIyjzIJa/y51ejH+pcldxsB&#10;koPvFgt4NUue7TAY98BSZVhC0/GNpiXhVRNG15p35f6AUEJQWR3Z/gfKkm+Lql8V0DcoSz6dz6ej&#10;rdNHrY1ViXF7EOTX/ONS0xJdW2rpeXDjkmpX7k1yZG4kn7qaY1belkm+R6Z6uEMdOnW98y214OFq&#10;dqnmt7tvt5IcPbgg+czlSU0j/0zyA6AHlzG8YUutzbDsShLbg7Sc5KEtRz9dv6q/pyeQl9xVHIu5&#10;C3WT/ABo/2zJdGA7QFULlUzVnuIvVUN7WHONzFWQ1FGWPICtaWKk2koPzkuuW8AoAX0KkXymm8Ne&#10;acJ03z16cOM4rZFcXaQjJ5n6lwqBcA1svDOSu3ZiHCTXMwC6ovqQn+EYgVR2zbhn2kuumdLo61/3&#10;Ijl+ceUlh9Bqc2Fukh8APcK+wx6oSn51oTWyCqB/tZa82paz9Z5R8tIvaY5JfgC0B77pvk1c21mV&#10;fKKO8HN/iY8qmWvLNxtR9KvygZNFf7dWcmvL9w3GSGGQJmPwlRzlLbXcMA5DdhVB/1p6idUxDsSs&#10;5OjBKbWSh7SpvSfQmPqanV2rbbU04tbIKkGr5naWPGxLrKjlYfRtOTDJ9wkGR27CFYpr7V1WC2E9&#10;DzKRe5Jc+/6KWis9dmCS7xNOokrLiRl2107Lp+t5LV0l7GbAgf55bxV7+E21oi9RHpcDk3yvILYD&#10;mJZRtcpsLp463YIauStpCcld1QGrUz+efbMrafulrLmbiIskL3XHI8nraCO5uwgLa5hj1z5DXGMY&#10;e2KESlVYl+rrwPXWjVA7khy/4KzujFtPNPJN8sOBuw+DtqU7FSfuGtoGzWysc/XLeur4zw36VSYv&#10;rjbWkV4vd5W9SX4GTEONoR25xurDOA2kBV8htjFBY122M0CvweucLboT202/cZqM3GyAY7ujaJwo&#10;YbgQPSNhnDAjXJSbWjtuGIZhGIZhGIZhGIZhGIZhGIZhGIZhGIZhGIZhGIZhGIZhGIZhGIZhGIZh&#10;GIZxeP5w8f7PZdJTk2WcECb5WfH7R17fz/Ea12QZp8Pnvv/9z4G+o68o/pFbzKMmyzghvqEoih/8&#10;s8X7l++XxHNSWcZ+GcuRZvIAPEeFBT/4OeksY6/oGsZMHoLRH4LCUpkHarKMPYIFEJk+BKOvqEpe&#10;zTL2h1uknn8cgFIt7rvnNVnGHnEvIuEf+8e6b70zLfA+Av61f2yQ1jejdbHWVxTwzwNQmnfx3fOa&#10;LGNvLIpicljJFafvFjVZxj4QtZd4EYn7UxIlXN4+MMn740bfUXZ4yY3emOONVSb5GaF9dQ+zPNUc&#10;4xQwyc8Ok/xMqR2kmeSnjEl+dpjkhmKSnx0m+dlhkp8dJvnZkZNc7IOCu2XcntxRdAd6OHC3jNuT&#10;O4ruQA8H7pZxe3JHcVBH2STfBSb52WGSnx0m+XCZLFaBGfN2gEk+WGZS3MCcmTtAtsZUPTn7QRnU&#10;zuwb93iRxyQ/A/QZwsXEs8NHPUzyoTIviimTu8UkHyrSlE+Y3C0m+VAZ4U70PWCSD5Z9hblJPlRm&#10;uC+Zw3Ibl58D0n0rYYO0M8AkVwa1M/vmkiNyh43Ljdtjkp8dJvmQGc+lsz4f868dYZIPl5Fbxaso&#10;rkfM2QmyQabqydkPyqB2Zu+MblRucLNLzWV7TNWTsx+UQe3M3llKcRfTyVQ/l8zbBSb5UNHr5a4V&#10;1/WWbZB2Bswkxplc7PQKi0k+VOabqyoTm307C9wyXkAC3iQ/AyS0V0yudnoZ1ST3PPuhl73+4el9&#10;/GsASGmvtdd2KcPztcvaCSa5474XysaFJz6PGf0z1f25WWF0vsu74GRzTNWTsx+U/e3M/U/ogQUv&#10;YVb/bC6f+q77TpDtMVVPzn5Q9rczb5ZNv+3hh172Qfl8kHn9M3Ezrte7vR9KtshUPTn7Qdnbzjwk&#10;W35IE3dE+ycG1J5fTCY7v//NJFdE6Je51B2J8+GE+V4wyZWniuIOk9KNeyGTJ4pJLtyV2pzJiweL&#10;4vVM9sdstVrIvxI24bpb7i+Kp5i8+IKieA2T/SF99ZXd7qjsbWdkiPYAk68piucy2R8muWdvO/NN&#10;RfEO10/X+Y/9PP3XhcvJZGx3uCp725m70n97/bMl8VzpsPfflO8Xkxw8LJsuHnuzKF885fvuPSPd&#10;N3+f43iOyfYdkTuK+zvKt2B/O+On2EX3/qt1h7TlfhZGktZj3z0PvF4Ff+KFg5l625bcum974YHp&#10;QOr0C10Kaq2X0RxSbpP8xNEbHLfZ4eMLsjWm6snZD8qgdmavbA/Ki+KK+btANsdUPTn7QRnUzuyX&#10;yWQpQnNQbhdPz4NS9223mORD5XIy2emjaAGT/BgYz3fYmJvkw2W+eQ7RBmlnwUKl9pjkZ8DWsr23&#10;mW+9XKxWi5q5edkcU/Xk7AdlUDuzb2ZFsRwtimtc0L3Fw8byfaV6suSOYs5+UAa1M/sGg7QxSizq&#10;db6SFiqJyjclj6l6cvaDMqid2TduXO6mWm8x/bYsipupRnqlgjDJA8+aPnSXySHgJF+p2KNbdN9W&#10;OFmkC+ifZQyctOTPup+JFjzwDtl68dTLnsW/e2ciYXopwq8vRzr3ytwOaPUg581ZRfmz3v1YW803&#10;t0g8MZRbJLS01+Ga2u2upI3WNbO2sjWm6snZD0q3nXnWu4uirea4Eeptb9aHEZ/qUDXsFemoS3Wu&#10;iwPddnkgvdB+Tj12Vbyt5rjdUe+P+DwR/c0ur38m16rXfF2sa1ry0Wyhd1Ho8t3zaWIyXqxrSq6e&#10;G1xegpz9oHTZGad4S81fE4R+QL4ymKo9yWhWmotVcHLEXE710VX3oDL9CLJS5OwHpcPOeMXbaS6x&#10;7TvrrxrCowvNjKRTVmVeF+ramKMbQCcCW4qc/aC035mN4m00v1MUH2RSnzvu/wGlZpzi13P3PMN4&#10;MnePodeO46Q5j/PFlal6cvaD0n5n7m5WhSieyI62B/cYYjWMy7qJ9TpqfKbSy9uS9nK+xIBcGoAz&#10;kbykeV5xPGzsq4KXDOFh42bJr+Y106+j7UvqOt8qGTr9FndNJIupenL2g9JlZ7zmbRTXJQVe5VJ3&#10;RP3+lxRolrwVOkC70U5eZTEpyWOqnpz9oHTaGad5K8UvniOeX6iJ+98mbf+QFg5pZizNeeKCS7is&#10;UpnEkTym6snZD0q3nVHN2yl+caGPqrz7hQ9/kz6UNvwxmmOqvba5jNvrZ+Z0uTgZtVeNkstUPTn7&#10;Qem4M3d/9mdbKn5xZ9PDf5hZQ8dNy815/aSOUf0Nk/ItpurJ2Q9Kx5151mOPtb5Ict/DGuAS6n5p&#10;gaGjt0mt1yK5BHO3tR9zRzFnPyjddkbH5u9uf2HszoMPv+q5AxJ8uwsXd9+0qZ6Ij+SL5p1ueJdv&#10;MlVPzn5QOu2Mm43poPnAaJZcRl8z9ZH8ccf+vGyNqXpy9sHi59+OVvNmycUqoQ3JRSOTXNjMuB5v&#10;nJNLkbfSQStJ3nWBfjkmTNWTsw+U8hz70Wuu+jIVEJ2vKbl02U+3LW9Ptzn2oSP6ViYL1jLmni2L&#10;pV5GPeEeewe6zbEPnLqqu7zqQKcgP1nJu82xD5tJzeUw0Rz3xAjrboqfruSd5tiHyHaPvW6Cbapv&#10;RF10nh+WrTFVT84+YLrMsQ+QLcnP9m2IHbn7xDHX6iXJd7lO82lLfnH3+NvxFNsrvNog7QzYbuml&#10;ImivungzVU/ObvRDLHmHy/ziy1Q9OfuhcFeHia6pfA5Mlnon082iprs+w3MLbuXHGywF2VqnnGuH&#10;Te2Vux+WPSHvYd6psznNa96TNuajiaM5Xmjf4QqqbI+penL2g/EmlF358Im/4chTrtgqmpeeP14W&#10;N/4BtlbI5piqJ2c/GJswP5Mg1xlVvBQPL8iLb2qcbaIaM/AdLqfJ1piqJ2c/HD7MzyXIpYN2zaRo&#10;Hj9fLlYvOQL8JCX3YX4uLXlJ1Bo9r6Tv5u5lHEkX70pd2q46kJM0Zz8gLszPJcg1eEtxHM+/6b1v&#10;6/lkMlloZ/3yUnT33jnEn6l6cvYD4sL8XIJcO2i+Yr+puSKujx555trVa33RXL7AVD05+yHRMN9L&#10;kN8/3YbZPSP9t2sZkY+mEsF1I3MVG0gNIMPzk5uKUTTM9xLkWDakBLP7pTq/FjXouo6EvihTm/Tr&#10;Zd3V1XpkQ0zVk7MflDftqSVnlP+pwn0OI8qzkt8W2RBT9eTsB+XuL+21JX94QEU1ycnX7zUAhyV5&#10;lpG7bqoknj6t57gk3y9HJflIL6h4OoW/+DNVT85+ShyV5HqNLWCS35LBST660lBeXdU8MjxVpfW1&#10;eaDTjVIm+YahSb65bbk6ApPO3bLu4fEWyAaZqidnPyUGJnn54YSK5qUZ+K7I5piqJ2c/JQYmuVTq&#10;6+noYjSTYK+ssC3ng0l+7wxLchF1zWtlonklzFdhBr4rJvmGYUl+tbkcWkp6LqX/tgovyLRx+S0Z&#10;luSl1rrmevn23JwN0m7JMUW5Sb4Dnv3QDxUPT4ezzF9zWz7jiNxxQuPyZ//dd2zY6/y6f9PGE5/H&#10;jP65Ec1nqR77PZCTNGffL3d+FTqAp/b5gNn9m1UnXsKs3mkcl98Dsjmm6snZ98zXfRolVt7ErDbc&#10;5YVvkj9Z3iw/8LbvLV72QfkczM110msjmQpu1OmMkO0xVU/OvmfuPIkiCx/uEuSqYIns21IeEqeH&#10;tPt2R775xGDa84Y5djFO5+T6tLpvIcy7BLmPcmn/QfZsEaFf5nrsdyTOj+Ie2nK1f1qS+zDvFOSe&#10;N7d9GdJTRXGHg7SXDKg1b8JfclFuOs29yheYqidn3zsM805B7mkrOV+0AckH8aIN0vDkqbbzi5vi&#10;Zq7vte82lpFvMlVPzr53XJiXgvxH9W/yz5mXoK3kd2Q8IB+Q/LlF8U3I7J+mJ0/nKvRMH0C8uD65&#10;dd8Q5qUgf95H9SCAT38d8xK0rtgfQ6RA8tcM5qVZjU+eYjp2VBTSs7vsGOayOabqydn3j4Z5uSW/&#10;7wM4CMqT+gLDBnKSczNJ6NYP2j9LP3nqZuDXEPv0JlwlzLda8hDmuSA/bslF1IYnT2fIWurqYDUX&#10;XRrJFazvggt3ntzurocwzwX50UvecCVNH0Ocq/BLff3CiVXsFxdfE3XXGebZID9uyZufPNXIX2hj&#10;DjrdBSf+TNWTsx+EaHVthnk2yNtJ/ojjpT/+tPzxvje+wP0JE936IfPk6Wilke8mZLrNwOcK1nfB&#10;a0GY54O8k+TC3ymotwAT3XpC5Gx68vRirF260WyO5xA7kCtY7wWvA2GeD/Kukj9aSsNEt36Qtjym&#10;Uy8tiWyIqXpy9n6QMG8R5CZ5LbIhpurJ2Q/Em7f5/A+0CfJTl5z3OgqneLsjpS4ec58PPa9NkB+3&#10;5BlG5cm52vDXq6uzmpNB/JmqJ2c/LOHtlPe9rUWQn7Tk5QdPayXnwiLV6XnJZKqenP2wdHwh6QlL&#10;nn0MMSwlU1m9X/KYqidnPywmuUda+uY3Mej19MVc/48HeLmCDavgJrmnNB1bi87R6KBePuJaP1ew&#10;YRW8o+Tv+PtMJJDCHavkImmj5KPJFaSWJv+cJL/7yU8239MPXamxcFTdt2W7xxBvqtPzuYINq+A5&#10;ySFUA3TzII8aC8ciuXuvyk2bxxD1fql4PjZXsGEV3CRXqpM0teNyQVt0Z3N+HmSlyNkPy/lJPpYI&#10;rrkjJiIhuSqur2QQnJ8HWSly9sNyZpJP9Rao+cU8Witm+xFEpb7LUlLcJCfIo8bC0CR3U6pz7XXX&#10;XTzNoYpf11xYzRUsZz8srST/IuFL/u1vI6383JdpDpJ08yCPGgsDk1zvcFqvRXKJ9W63LYNNOx6R&#10;K1jvBd+iteQlzZ3ijZK/+lHwLwv3+eggJNe72ybSbotsonnNIHyEO94mifvedBKmvr7PFazvgm/T&#10;XvKgORVvlPxRJDYMQvIZJIPkErDVeL1y+zdPvMxaqwb3lGJszhWs74Jv00Fyau4Vb5D8q0ThCjDR&#10;rR/clCoklx2tSC6KY/+0h1cT6Fqtk/irksVUPTn7nsE+p6FXAJnUWDR/ZqN4WnLhcX+T4wbk060f&#10;SpLX3NSs9fZKR28qfU1LXxrInZHkX/Qln/hUULxR8qL4+VdSag9y6dYPovM1JZcue1w7T8P9r/oG&#10;pWrVPnOVunJkFTuOfBp6BZBJjYV/8a+YEGCimwd55BXUmiCPbj2hS8TMlsVyJppW4tjVAUAa/TiQ&#10;G8kVrOeC48inoVcAmdRYeO97mRBgopsHeS9+5MVvfLoo3rddt8NEt54oNcfVMC5JfmIPKKG8aegV&#10;QCY1FjKSPwd5KvBLP1MUr4PUHpjo1xeblZqrFbc04X4IJuP3+Im1RmSDTNWTs+8ZlPiLA8X3MSGo&#10;hV4BuFNjISP5q5AHhd9aFD+OhAcm+vXHdL5arRZ1I28dtbspOb1Y1mlyLlewngsuP78/yd+BPCj8&#10;iqL4EBIemOg3SPR2x2vpnElD33FVuFzBei64/Pz+JNcVvyj5i3zCAxP9Bol21AkXgWyLfIOpenL2&#10;PYMiUWOhleRf9peock5yt1QYFH619N+Q8MBEv35wN0IEmLsh3Mje9e0L8hWm6snZ9wzKRI2FVpL/&#10;3P98O2XOSO7W8ITCP14UP4yEByb69UNpMgWsKqpj5bdpR8GHLvmzUNjvc3x1S8mL4uPUPCP5XeSp&#10;wG+Qzz8DqT0w0a8fYsk7LhyQRrbEVD05+35xojj+359vLbnXPCO5c3/Dq1/3M/LxTmotvPS1P/AD&#10;MNGtH2YrHaNJj13+v1nhD1rukdyGei64/Lznv6rMLSUvfve/vVf4+Mf1//e+9283Se740Iup9yMv&#10;eiez+i05pmIw3h7NcW9L/RXUW5ArWM8Fx5EHvyJB3l5yak7ykr/1RRT8kVf+IrMEuvXDaDOpttT1&#10;3aYdJ9mS5ArWc8Fx5IEGeU5y1/Q7PvHXUZ8HkEk/D/Le9fi73vhS6v3IIy/4kGQ9/qi7gt7mUce9&#10;MduaUp12nldNIgVjqp6cfc/gyCv/669A5tZRXvzCy6k1QSbdPMij1uSHi+Jp7cjB1Osyj6VZdAT4&#10;2Um+jSqvn/QKwAhixVtK/oLPFMW3aQKmIlqX6KBcSd/NDcB01uVKJe80lZ5EysVUPTn7nsGBF37n&#10;n3Ck5viTOckrireU/BVF8fNIwLSrYdGt0Fn09XwymSy0s355WXtZ/DbI1piqJ2ffM/Lz4H/8EVTm&#10;ZTSbXgH4ClXFW0r+OmnbkYCp+EI69kJ4QlyY6x3Ot7jNtQ7ZHFP15Ox7BuX1Lfk2mk+vAJw/VaP4&#10;N38ZTHTzIA8Ke17rr6jB1PMCvhvNZ7iM4uucto8uJJDtMVVPzr5nUODaIE9L/hO/XFH8Oz/xczDR&#10;zYM8KOyRiv1p3CsBU/EAHXtiNFuIngss7Ha9DFdIq/NyJ3eLxK/UBXla8i/6Sgod+M7/DkMLyR95&#10;Wsbo+gnTU8N5a1qZM5D8p/93Och/5D851PL1dPPAnTpvCIq3kFxn298qcQ5T5hbqA7L1jiRcY5OB&#10;m+vcyX5OT2kRMD3wxVdrBz3w08hzxK/fQCaFDmwUbyH5Izrf/pnHH4ep5yBvfEfSjb8xYrTGuxfa&#10;IwVjqp6cfc/gyFNr8rW/gkwQv2MHmVTaU1K8jeRfpZoTuvVE+XbHiuQS5H7IVpqma4Vsjal6cvY9&#10;g+JSa08pzOkVQCalJmXF46kV5FHqDa8Ls+x06wl/s6NSeUdSaW6u67ScbI6penL2PYPyUmpPKczp&#10;FUAmtSYv/wVkOujmQR6FLvNV3/ItMNGtH0TJhnckieR+Lk5a81OXvBTm9Aogk1p7yprTzYM8yhwB&#10;E936QURteEeS1vpuNK5PKHWaJcwVrOeCy89XJd+EOb0CyKTUgZLmdPMgjxpHwES3fkDVPUq+I0nv&#10;nOANFCd9hysJYU6vADKp9IaN5nTzII8aP/LKR3/q8R9+nb9TAia69YNrrZPvSCrd4eoXB2mJfIOp&#10;enL2PYMiUegNIczpFUAmhS4hmn8KJrp5kOckfvFP4Y/iaT60gj/o1g/SEW98R9IIq3XK6Lzr9bVc&#10;wXouOApFoUv4MKdXAJnUuczLf/knYKKbB3lQ+BX6YhXHTyEDSbr1Q4t3JI0mk0m3CFdyBeu54PLz&#10;dZJLmCPQ6RWAO2Xe4iubr6S94H2SeNdrX/1GHZ+9dhiS681ut3xHUjOyNabqydn3DIpLncv8dIFA&#10;p1cA7lQ5Aia6eZCnAr+hKD7zak284F1St2t7DhPdeuL270hqJlewnguO8lLmMl9bfK1a6BWAOzWO&#10;gIluHuSp0hLkuiaQ8AKJc70tBia69UbiHUlncPGUMm/x1Q1X0mqBiW4e5KnOnykKf4vro0XxA/IB&#10;E936YTKfh6slk6uy6NKXjzj5qRiHWugVgDs1joCJbh7kib6vLIpfhN7CtxTF4/IBE936wQ3SgPTf&#10;yt03k7wE3KlxBEx08yBP9H2RNOV+EQlp1vXBFZjo1g8lySVZFjV6QFE4uYun1DhCLfQKwJ0aR8BE&#10;Nw/yVOcPbR5Je7wo3iAfMNHt8FzN5/OVDM/cpVMdgHeK42ZyBeuz4AKOPDWOUAu9AnCnxhEw0c2D&#10;PNX5nUXxIRfm3yY5+iADTHQ7PFP8fJlOs+jNyNaYqidn3zMoLjWOUAu9AnCnxhEw0c2DPBX6xdJ/&#10;+3mJ8xe/VTLwQCJMdOsBXcCvTO0bFsa6rMi88/hNNsdUPTn7nkF5qXGEWugVgDs1joCJbh7kqcB6&#10;M7OgDycVv4hpdvxNtx4YbVXslaXblJE/LepWY25CvsJUPTn7nkGZqHGEWugVgDs1joCJbh7kQfJH&#10;3uBnXH/GPZ+GNN36odR9q+PMLqsAtdArAHdqHAET3TzIg8JSp78LDyBq102BiW79UB6X16DLhiym&#10;k6l+Nr8xLSZXsJ4LLj9/IMmFF5dW9YSJbkNkswiYzsjaIK0OmOjmQR41joCJbn2xucO12prPNm8z&#10;XaQWXk+QK1jPBceRp8YRaqFXAO7UOAImunmQR40jYKJbTzTe4Vpq6c/gdkeiFnoF4E6NI2Cimwd5&#10;1DgCJrr1g79s6qiR3Ie2BLxJXgdMdPMgjxpHwES3fhAl9fZWElfsEtr+jjcZzTV17SvkCtZzwfXA&#10;Q/K/hRT54+cgucRx0y1OsnvX2mu7lOF5t6eQcwXrueB64CF5+RkVLBvTRvK3/wQTAkx08yCPGkfA&#10;RLd+uGoOXszJ3qwwOu82G5srWM6+Z7RArmLf3LyOtaHaSP72j39qozlMdPMgjxpHwES3fqi7k7mM&#10;1ALEd91bIt9gapCgSFB4E+YuyPOSv/3jRbHRHCa6eZBHjSNgoltPLDLTahM343rdqSEXei9YMyiU&#10;k9iHOYM8K7kqXtIcJrp5kEeNI2CiWz9MNIx1+W1Q1vVy6W+SmdQs55ul74JlwJF3EvswZ5DnJHeK&#10;bzTHH3TzII8aR8BEt37YVNxKeRgmffnJbLW67S2QsjWmBgmKS41dmPsgz0juFQ+aI003D/KocQRM&#10;dOuHtORi0SrgFgEOZGtMDRIUlxq7MPdB3iz5yz+BJPjENx+l5BNW6Y6yvucjOcI8BHkmyjePlXPV&#10;ZqTp5kEeNY6AiW5DQ4Zv67WO0AI7nWPfMw/yMwWOPDVGmIcgz7XlXnO/Njv+oJsHedQ4Aia6DQ29&#10;irbNTidc98vd4nlMJUCBqLGG+SbIc5JTc6/4cUo+nl9LBM/iINaH1LZIST6e1PTxxJ+pPnhT8YHm&#10;JXhQIGosYf5/NkGelRyaB8WPUfIxptZ0Ycf41rfLybIortwNzUrierlUBzWPnu+gYPd9zzs2fAMz&#10;W3H3w8VHm8Ncy7yR/It/pLQ2lFroFYA7NVbNN4ofoeS8eDrX6yaVCbY23Te9V2o/kt//MbdvW/zQ&#10;w454zaYt3iSODPO7f6823LEtahyhFnoF4E6Nhe/cKH6EkksPTd95Osd0ehzHl/nHjPEyxdaS3ze9&#10;uP85z33g4s7di7tf8NCzL559v/us5f6P6OFJ8K10qkOCvPBh/qbfqA13bIMaR6iFXgG4U+MImOjm&#10;QR41joCJbv0wwa3MeLPxbPu+l3Gt2FurAeoUHYrQUvLPf8+nnyw++0u/+qvPfPKjxaef+uinn/no&#10;x575jY995Ml/V7um6a0l1yBnmIv6ta06PKhxhFroFYA7NY6AiW4e5FHjCJjo1g+u6obkpXduKPNi&#10;s56r53Kx5YKvF20r9vv+mgZfPR/8g3Qqc1vJEeQMc1G/tlWHBzWOUAu9AnCnxhEw0c2DPGocARPd&#10;+qEkuXTDtiUXNa9Kqo+vtKMXS74ei2Mryf/0p7W0Cd4ft833T6fPqWvLPbWSuxX3XJAjzKF+XZjD&#10;gRpHqIVeAbhT4wiY6OZBHjWOgIlu/eBqc0heeo2x4h9fWuHRhmssCiVsX2rVkV1LyR9wbwJN8R66&#10;ef7Nkx988hna6qiV/Mc0oBnkCG+oXxfmcKDGEWqhVwDu1DgCJrp5kEeNI2CiWz/ohMsEkle6b35l&#10;oBLrrSfQSUlyuhFmkm9lboKP3E8/8p+Zn6JO8gc/ogHtg1zC+/c59WvCHPnUOEIt9ArAnRpHwEQ3&#10;D/KocQRMdOsJnXBZrzG3Wh2kTfH6DXKzqL+q1lLy9zA3wYejKdLbSP4eDegQ5BLe/5Cf1TBHPjWO&#10;UAu9AnCnxhEw0c2DPGocARPd+sL1uRW+V2eb0WSmFfs0PT5vKTkzk9y75A+K2B+4bxPkReFbhmqY&#10;I5saR6iFXgG4U+MImOjmQR41joCJbr0xw/RbcRNPuLalZVuOH2ng3it2rUc++rwHOVcjPOZc68Ic&#10;2dQ4Qi30CsCdGkfARDcP8qhxBEx065PJbVZ28+xIcrp5ukuuQZ6iEubIpcYRaqFXAO7UOAImunmQ&#10;R40jYKLb0TIUyV1n4Tf+ssb39xePlYK8JsyRS40j1EKvANypcQRMdPMgjxpHwES33phgqD1bdHrK&#10;sMRAJPdBrgF93weLj92576MuA3w/vTzIpMYRaqFXAO7UOAImunmQR40jYKJbT+iaAfopwm3PsrSm&#10;q+TPfBa9qmc++1n8WfzWJ/FBN09O8splFT8i0IB+3seK3/o65tcDV2ocoRZ6BeBOjSNgopsHedQ4&#10;Aia69YQO0rQd16mW22neRfK/+cT3vuYvftc3fvuPPvY93/od3/6N37X+se/4xu/4dpjo5slJTrfA&#10;piX/wH33fUA+nuTrg+tv04cnNY5QC70CcKfGETDRzYM8ahwBE936Qadi5ir5RDW/VR9utlrVPNZQ&#10;KZgWtUBHugJMdPOUJX/m157+zXgmjm4BZqegVwCZ1Dgi6U6NI2Cimwd51DgCJrr1Q+mBUqnh97ki&#10;FMpKjSNgopunLPnv/IVX/43/y7SHbp4HmZ2CbgFkUuOIpDs1joCJbh7kUeMImOjWD1Ir+0mW6a1b&#10;8zoqBUNZqXEETHTzfI3mvc/xz17wyGt/B04b6Ob5A8xOQbcAMqlxRNKdGkfARDcP8qhxBEx064fB&#10;Sg5/HibhRY+WSLk3QK8AMqlxRNKdGkfARDcP8rjnETDRrR9KFfuy49IgzVQKhrJS4wiY6BbQPB6m&#10;mJT785///C9/y1t+8rc1Lfzef3jLP/h1pukVQCY1jki6U+MImOjmQR53NgImuvWDriKBB8xHEu/d&#10;FgBqplIwLer+JX/+879082qLX/uj/4WpWvczldzdurxy70jq+DxxI5WC6Q8cQvLv/k1Ngt/9yV9j&#10;qtb9XCUvXUmrXc/ztsj2mCL4CWocARPdAprHwxSTcofk/1pT5Pf4We9+tpLf85W0eioFw49Q4wiY&#10;6BbQPB6mmJT7878cogf+XAjyWvfzlVyvid/LlbR6KgVDWalxBEx0C2geD1NMyv35//i7KbYjtOT1&#10;7mcq+WVxXX+vy71SKRjKSo0jYKJbQPN4mGJS7n/i15/+UqqtlIK84OxrAJnUOEIt9ArAnRpHwEQ3&#10;D/K4sxEw0a0frnY6GC9RKRjKSo0jYKJbQPN4mGJS7v+0+M1ymJeCvIgvsiCTGkeohV4BuFPjCJjo&#10;5kEedzYCJrr1gwzNTkdyiepSmH/pX32LQ03xw8ead6aST7qu59aWSsFQVmocARPdAprHwxSTche2&#10;wpxoPr0CcKbGEUl3ahwBE908yOPORsBEt56Yyah8tofmvFIwlJUaR8BEt4Dm8TDFpNyVrdbcodn0&#10;CsCXGkck3alxBEx08yCPOxsBE936QefcNgx3jn2LlLtSE+aaTa8AfKlxRNKdGkfARDcP8rizETDR&#10;rR9OTvKaMNdcegXgSo0jku7UOAImunmQx52NgIlu/XB6klfDXHPpFYArNY5IulPjCJjo5kEedzYC&#10;JrqdGJWCoazUOAImugU0j4cpJuXuqIS5ZtIrAE9qHJF0p8YRMNHNgzzubARMdDsxKgVDWalxBEx0&#10;C2geD1NMyt1RCXPNpFcAntQ4IulOjSNgopsHedzZCJjo1ifjyeXFDi+cKpWCoazUOAImugU0j4cp&#10;psb9ruaRT0Rhrnl0C8CRGkck3alxBEx08yCPOxsBE916Y6oL884v5uudDtUqBUNZqXEETHQLaB4P&#10;U0yN+0Oa9x8d//6PUWtS4+72hhpHJN2pcQRMdPMgjzsbARPd+sJdPMXyQLvUvFIw/Aw1joCJbgHN&#10;42GKSblT4piU+7lKzoeN53qD6y7n4SoFQ1mpcQRMdAtoHg9TTMqdEsek3M9U8s2SAqp5+onizlQK&#10;hrJS4wiY6BbQPB6mmJQ7JY5JuZ+p5KWFQ8ZHPy6nxDEp9zOVfI7QhuSyoya5kHSnxhEw0c2DPO5s&#10;BEx064eS5F1fftdMpWAoKzWOgIluAc3jYYpJuVPimJT7mUpeWupPuuzWlgtJd2ocARPdPMjjzkbA&#10;RLee4IKeS73p0XrsStKdGkfARDcP8rizETDRrSfK7zzdYZBrqZki+AVqHAET3QKax8MUk3KnxDEp&#10;93OV3K27q6x3qbiWmimC36DGETDRLaB5PEwxKXdKHJNyP1vJLy6m89Vqtdjhg8ZKpWAoKzWOgIlu&#10;Ac3jYYpJuVPimJT7GUu+FyoFQ1mpcQRMdAtoHg9TTMqdEsek3M9T8slitVrutEL3VAqGslLjCJjo&#10;FtA8HqaYlDsljkm5n6XkfB5tyT93SaVg+CVqHAET3QKax8MUk3KnxDEp93OUPLwwZ4dTMB7ZKlME&#10;P0SNI2CiW0DzeJhiUu6UOCblfoaS6yWVm+lUn0Lc8f0RQqVgWlSTvGfJdTnuUWlVgZ1SKZgW1STv&#10;WfI5HymX+n33NXulYCgrNY6AiW4BzeNhikm5U+KYlPt5Sg6pvfQ7pVIwlJUaR8BEt4Dm8TDFpNwp&#10;cUzK/bwlr1me8R6pFAxlpcYRMNEtoHk8TDEpd0ock3I3yXdLpWAoKzWOgIluAc3jYYpJuVPimJS7&#10;Sb5bKgVDWalxBEx0C2geD1NMyp0Sx6TcTfLdUikYykqNI2CiW0DzeJhiUu6UOCblfp6Sr/W95Hop&#10;TT87vqG8mUrBUFZqHAET3QKax8MUk3KnxDEp9/OUPAJBvxtka0wR/AA1joCJbgHN42GKSblT4piU&#10;u0kumORC0p0aR8BENw/yuLMRMNHt8FzireRlTmFBzyop9zOUfK9UCoayUuMImOgW0DweppiUOyWO&#10;Sbmb5LulUjCUlRpHwES3gObxMMWk3ClxTMrdJN8tlYKhrNQ4Aia6BTSPhykm5U6JY1LuJvluqRQM&#10;ZaXGETDRLaB5PEwxKXdKHJNyN8l3S6VgKCs1joCJbgHN42GKSblT4piUu0m+WyoFQ1mpcQRMdAto&#10;Hg9TTMqdEsek3E3y3VIpGMpKjSNgoltA83iYYlLulDgm5W6S75ZKwVBWahwBE90CmsfDFJNyp8Qx&#10;KXeTfLdUCoayUuMImOgW0DweppiUOyWOSbmb5LdkVL98f6VgKCs1joCJbgHN42GKSblT4piUu0l+&#10;K0a4Mfq6KnqlYOpnkp+A5LqAmHBT0bxSMPhR4wiY6BbQPB6mmJQ7JY5JuZvkt0Hvi17rjfCVa3CV&#10;gmlRTfLjl1yC/Bpv66isRlApGMpKjSNgoltA83iYYlLulDgm5W6S3wbZ/bF7+CFeJrBSMC2qSX70&#10;kusSFPq5qr4Hu1IwlJUaR8BEt4Dm8TDFpNwpcUzK3SS/BRPuvkgeN+aVgqGs1DgCJroFNI+HKSbl&#10;ToljUu4m+S0wyc9ecpTHuAV69I4Ck3xX6NE7CkqS43Flt/tGd/ToHQU6OtN5t3XnNeO6lrKj/zG7&#10;DxzReuaWo6i7tNJA18MwKFH26z5wdH2hmS490vUB9a6HYVCi7Nd94Gh8g64LiclXmGpHR/9jdh86&#10;2oETOj+/2PUwdPQ/ZvfBczlfrRbdFwvsehiOWcOuZT1Ruh6GY9awa1lPlK6H4Zg17FrWE6XrYThm&#10;DbuW9UTpehiOWcOuZT1Ruh6GY9awa1kNwzAMwzAMwzAMwzB2yF5e0mUMmGX3q+sDYhI/iWVk0QfS&#10;h6P57Hp11eG2PV32dt1e9Ml1USw73hV4guBVyvvVfLxq+bK/kT4nXfNwfAq+SrCt5jN4t9/8ybJ/&#10;zdctX/zmFG//AgJdwH4pG295bycevpd/+3jZ5JHRVfPRvNuLWSdypFu9p1namOWlCsO/M4xku6OL&#10;0brtKSIbHmthd/9Ki+Ojm+buBevtX963XKgybRAJ5X+pft2fOeRU0sew5sVqOm9xBor7Qj4WxWpk&#10;Y5ROmrv7pttHira3rcPwRv6XMF8VN/GTszWIhrrhFXYo30KLu1bprv1X8c8baN6uF4Tn3catu0Cu&#10;fW4b5XLe+QY93+LqyXc944JIec21jFeXV87bGvQWmvOIynHm0RrftGqgIWG7DpYGoLYa6JNVnpCv&#10;wjdB30wvdbCW9XfVgUT4TFP7HaQMmMvFar2ai5w5zcc8RmxAUf+2ExKatwoqBrhuVtV3mU3M13qK&#10;6GhANNdGoZGR01wbcqkazrUTp91jReK1WXO1QnM2oK5aRSJLC81nq9W11hnTuXTeVBPphzecgDOx&#10;3rg+mO/sNe3NRLRea3/zckJ3fURXP88PrzgOc1C1DjVCAlXa9dYlgc80s+ubm2vZck5zRjc85JTC&#10;TohKybE8Z2DQrkh4q79omAxbNwPjemzijlOlRaVwkui5fiXDbPnQYZSvu2sZr8cXS7Xr8VbN5XRp&#10;jtwRO1bXMnZu1JyKOw1Fct0XHXM7axVtwrWxR6dQ9ZxcjGSvUjuv5zXcVWvpvWk/Tz5aDAlOEF9w&#10;PWwIFf0jjTusGKSt5nrcm6fUvJAafqpqskut7fB4Ih4QWdRZz6WRTkqoOzDWU8PVNlBTSEYtNnUp&#10;m9c+gp7lxUp3LVPYE0XC0DWIctCbI1aB1qIDGn0lpYlDhby8UCVVmtFNehAlHmJTMfQc8o1Ncodk&#10;w/rLcp6i+8jdSW5ezg3dlO96sJZv6qmeMtJeunFW6JM1goOrce56vu6rScRDVdD41ugdJRUXMfDj&#10;/gR0oqTrXals9Kf91y4u5Ys3rntRh2wOrbgEO/7GKXXdas7/xLgU7aRydkeNkZADmmt4jOfzWVJC&#10;h/i6bfvorUfPBG6U0Su7dpXc+kj66Vp9qFm+5jIbWEg9w83LecrIrl+w/uSRc90dDUgt2jfX0qPp&#10;VA9T0DzNpT+uoXWVY+2ajxpGN/L74qC/Tskb5VjKRiW8UQXwB5LbFhZa96/d8vTyK/rR5H7aSDXn&#10;DnaxmumNA81DFtS1erDyms/ULMdWg9sdXvmRZJTLhidydmCLIrl8ASdBEjmR5hdzd3q6aqTxnh7Z&#10;/PRi6ubTZTeQ06Y6O0FGIt1SdAjDo2YZtTYQ9NhmNZfTZwzZ9XRSRwnK5HBLu/XBCMl1j5oueUh9&#10;5M8fSK5DxoZ2ebW5iAfJ9dxtOEVOFyjtUiqMHLtGxTE9qW5ec9dI1+PGTKIjzpOFTnc1dfRkc76j&#10;ppJjz5p2RioPP82r+6GKN0noGwFBJdedObcodwEB/Xj2Txb5pWVUBSjoNE+Nh0aqFaoBqKbHFzQe&#10;5E3YalueU5xNAZATK6c4NsrNS6Hlj7NTfOSOJ2Rpe8V4NJkgrPElaJ5S/AZb1+Pqfoaap4dbyiZs&#10;8cWc4qirXcK5NyteumfG1Wdn15KLCOOR1OJBvjzQDZ273Jc0QkfotgkQbnR1fZ29XzWErZM8pbiM&#10;3Fz7ILvhTiK4J/dnzJGYDE3c9yD5+fXdtCIUZS7ba86eG2Y68KV0IyDazaSvPl7jLMkE60ivezrp&#10;fNhijiT1NZ3f1dk8l8SnapgqwlS7FAuI7ntw51irCxANBW+rebnnpl9qOmizmciummHj0vynt8+h&#10;gp8xhfZaP6QU13NVQB3t62qcYvXgpGPbJT04/3mGijNocVxbaT4SGUo9t4txpgOghzpoLtGYbMZd&#10;w8pdkfhj+KYUlz1Yz1V2xCvr6tE6tfuibrHSOMdfsnls9/osFeeh3mieqqZdOzi6uelUJbjoCpqn&#10;R2ci4fVIL3iiwfBhix5/LVLXyEkROvesq91O1iAbloLpDAH+9JvHH2fHuJADsdE8dd7zyrnWvjha&#10;t9Q8GVYSeKKJBON0Nhfv0MVKIWeq/C8nioi5vCyPtmtx7rLV2fW17LV8r82+nyrsuelxTlfT6qIH&#10;CQJCDHwp3XPboF/BuH18vUofZ5FcNqv1r7Aa+bBNIhq6sAWXoSlIIO5iFidF9ka+eJ4hLsMciOZC&#10;dtkQKOqBiiAErWZlmsLJfKYyBM2bECf5ddfKaCcuF7YzPS+kX7Ges+JZN+4NWm/tDeIXFppsOwtx&#10;UkA+PHYJzVll1xPueippnqwSnBldcB0WtdIc17cXsjv43lhEylzXwX+6We3E6Z0XTb8wQjGXqrtu&#10;fnRx5cpwZlBnHCqXbqoacWi3NU8g2xKzhpSim2+lOdDI1ltZ5bPm9dtVsMfiL5VVG3et03TH5PMc&#10;FccAW8ctTnPpxDYfBbSzLTSH1mPtTF8v/Ob1K8lvTCaT7XNNauF0pa5PPK4WW19w7XqC2Xyu/cES&#10;je6nzAiXRnRY1DIAXU0QNE/XCO6UWKkrNq/1v5uQqQOzYsWqLIJInryLCTMCQqlR0VohVQL3gOT2&#10;2Sw1e3N1dqKMbpauv9NVcz14Imqqr6RbguZr1xS7htbl14FpU4VxPXUDiJQm2DRw+zxaL65EwlSv&#10;YuOOpl92ZzqWPWros5ww2olxsrXSfIK+90bzpOK4g8Vp7nIkzHi469Afd71otzf4hXS9rhu+mU1w&#10;nmCftRjp3Vf39QLNi9sJ/NyZBrlTxVV3ehzSbaeC6lHr2qB5Au0OB81dXd3YMPufxsOf8kWto12q&#10;Ft2sOzNUaolVd4akOnpwVxtOERn2O/cOK8mcFogAd6xYxSdh51udMpqr5AinzRklhzsZ5aq4M2K7&#10;ktQXuiUfXw2Kux/Sk2UkvbPU7pTcsTsS25PlqtNaQyeGHgbWiElNHBKDqHu95g1N4ehm5mp9HGQd&#10;C8lH6hhvFKfmzWLoJsNPoz5gup6S4tEfZ8h4OtXIKGnejHa+9XEeap75jmw2aL7Wb6VOKHiEENVr&#10;482nHvyDi3bdG6fh9ac3u6pTs0yeH27cosOWdppPJjd6sFCVQvPMN7wfFJKGNj0GRmcqaC6i+NsW&#10;E2xrLv6NPRDscCgeJ2DOEiqBY9dCc3eCqE/QPEPw0603+29pLmGeGzxtad7YL1S2NT/bCRi0mcs5&#10;mmbpzsgxbBaFPTeEHw5h81EG8NP+vWw9c0KVNZeaOjteLmsu3w0RX8+W5pIOFcp5IWLrgdJjpzom&#10;B9ik3HPTQ5iR0IFDjV/Jupc0l4o6PecmPW2sKwfN0YRrW57c+qWbwy1pLnVIeCLivJCodbNieuyQ&#10;aOTyWqQLPTdej0oykgEZpjaD5ilwd7o+HAPNMVbUHUpsnU9TBDc9R7S2StU4uiqI7Im4Y0d019U9&#10;UyecKpvaUw5Gtm1bFmsNjXDgUujQTFA3F4PNmsMqQGHVXAJRpUx8wbu7/rnTHO0T/q4CD3+Sul1v&#10;cj9RdMYCT+tq2V0sSSTkJMeklSYymqtZ5JL+FFDl8A33QxW8hKzGoblOv6VOEY3ZxXzhf5+K5hTn&#10;r+PHdIR2Zoo7MVAxhsLLocBnA3p+uCsWOHDJnhusM9nicoTjTc1TvSUVYDaZhM2hPU8rrpvc2pTT&#10;NCWhXuOV9ifcKMkT7MwU5zHFMVb1tUWWCM4fBWgOKeTANXTFnOboJYSvJG9O1X7Xtg37l1Jcz81o&#10;ykU1T+68bGzbhp07M8W1fr5Z3bhumzvpcWtEWsJASfPGnpvbKs6pzVcSiCalnvmIfbj0N2RzTAlT&#10;3Kne9Ei4uOsmiV4AlJ07M8U1qvQ4UTKnjpCKwi2yAhJs1Y2Ccl/Z6kRcuSE/7qpLIFtjCucG/Bt6&#10;IWX3yQ3apVGySTpR4vEuFnUrdMXONnTS3N2poF9pOJ/KkmuvLbcj4hLCVqt0JlOUPeQMOcvB+NZR&#10;vcSEhrsFtR3QvPH6hQOau3ND74ZNI5KHqGsz8y1tUJh7175ZZt/DXgiN0zUnjBSbKURV52ZNNM9M&#10;ol1uprpa1AfatQhhK9/J1bpaKfnN6imS0VDHA8FF0h3O7pOhfAj08DHZnrHOY6XBKp1oMttprpEa&#10;ziEJ4VyUY5qfm5WKPVdTa2T7zWsN5VLnhRQ7BJIeg1J/difoTIk7yi01xwjCidKq5tUr6ZvRQHb7&#10;egZy85I8s766Q/owm9pN0juW3E2MlDTPSgivtQa3Kt6iN42fWM/xbHH2YpvbvJ4Zusbjzk/wowCP&#10;HFBzDRiX2hnXEkio26l5i7bTiXKDpXKbn0Ii/rQK4duI27wjX+ecJBiUocXUg9EiqtrAQz9brnAO&#10;aQBC85TiZakueWlMSEk4K21ntByN+QW38EeVrTt1Zn4N8LNV3OlRLCcTfTNB8yO8reGKixp+m0cU&#10;GkJwWbKNpV7QXRFS559sN2gu56l8eTy/Xl6laumt+/H0fl1dnVKKfJa1ugOaO1rUuy3Q6kI1R43r&#10;utyNDa0YgyjaB5PvjmdXyb66tkV+W6imm6umsjv2Q93HZ6y3orNcys1uFIcOqDShuRNTjnVy62Lz&#10;XWdVPFvhzuQMcW0EFM91u/HTYS+aapszYnS1Kta6ZMaO2LpfnYd40XA+LZcc3rdSXPqZI9Fat6cS&#10;5hTHT7umozQANHaOiB1p3ohorW6thtaKRrdoLsrnFRfk1ODmTfG94WvcnOZcjt3HX+MbehQutI0m&#10;QzXPDDG4ZKOv0DNThca9EFrZjOZ+OXYvSk6SGzknxiI7NM/3wVChlzZv7BFozvvV0e7WI+Mltxy7&#10;ihKuiSXRKfU5Kv9c9eFQH8ium2/VBhi3B5prNZxeI0JwI3C9GtJKFGzUbzavOeYW3WZN8wMQNG/S&#10;BX10d06019x5tdEc9b9zMs0PQNC8CUz4umqgjSjuFHEbbaO5zsXSxzQ/ANC8WRNc7y5rnrlALpvU&#10;tiBontFQr8aVNc+dIca9IgI1tONgazn2xtcbOUZTX3lIfz330Jx44LkHr7kpvn/SiymXQGXtlmNv&#10;jnEuMQrNr0Y3zc/ABVj/X8mumOJ9M73G2++d5ovspVtUB6ozNBeaqwS9CQJnhX5vLZtvcVumsV+0&#10;6XbXclynLKMJnbRydpo33wPjBmi4nRbnypneAzMocNeaEDTPNMwStGGJUdU8M3nqb7QImme7Cca+&#10;uSlu5rhZAZo3LceuxEuMTvRbDUiQX7lV/9RxumpYlcY4DOMR7sFB/GXUU7ouMTqf4lbqtps39s+4&#10;cE+EtRVFG29X8bfSXJ0Q1qb5YNBG2XW/2olS8lI5M317dN3cGWKaDwX011zrraLku1bqxbsxc0uM&#10;Cth8WEukRUNg7B+I4qJv1qozrZpTuxbu5c2b4gOhJErzgPlyuQozKm3Uc28vLW3e6Bt90kDvnWgp&#10;iirt/Fppfqnjca3STfPB4CTU1riVKM69tebYpusbmOYDwc+5Bc3zEk4hOzVv7rnptVhMu3nNmydl&#10;jQOgw6cxHguj5pmumN4bx9uloHmmry5yzzbPnGeXCjcOwALSIRChea7zjTid60vUnebNyAm18E/f&#10;QHNTvH9EbNVkrfMpba53662QUheMcXtLdtUi8Vqo7vpGjtx0jXEgrov1pWgywQxqi1fXXF/rS21F&#10;Pd8WNKJqi/sCzXiLe6SNAzBb6IuDRTvtkmUl1Ato6in/L4tlC3epB6R/KO5yRlk7PhgkAidauc9b&#10;1rwS3yP9Ev/McaOt/6hY8dkkYwDMdSZGJGx7k4pIrrcxtYhxILXH5JKX6YxhgAmVDiNmjMpz4/cN&#10;6NzbXU+Dgreut9dE721p/5JCN9eTG/wZB0VfUJl5N/Y246suN6dOVk3v4jL64bIpxF3PvE3/HExR&#10;47v/jaNkiZ6a+78FunCM/984TjBg18m5Vs2xdgxu8AYPm2w7XthDb9kB03k2verSth0whgg0b93l&#10;xtyqKX7caK3eQUM8oW4t+TEDxdtr7toB670dMei5oQ/HjGbUU6+ymebHi2go7bj7P4/22N0rLK3H&#10;frzMoLX7P4+u7Oz/N84DN5FnV1EM49QYr6wmP3bGk05Xv9Z2RfzIwWNFHUScFMXaVvs5Ztykaft7&#10;l5aLXb0GxuiHkVTTy3n7tdJ1tsaePDpqrtyjqMKoTW3tlgCzKD9G/PvO8AiLIk10GyWhuT2YcITM&#10;/GNmIrlTWir4Vp0yaG6jtKNDH0J1LbJI7rpu8xZT5SM9O0zz4yS870yvhmFKPbvQKpb608cRTfPj&#10;JLzvTO9kWuBxsuYXkI/VUViPTfNjRXUTzd24XGmcgtMrpWtM2sioXDW3i+THh1bp0Jzh23zFVGp1&#10;iWtU7tL2j25M8WMEml+KfnMR/dp14JP4el81lw905IyjQzVvGa0yauecm5wembPDGCCT6zWiOq+5&#10;X1BGr6W4lLTn9tTZ0YEaHW13VvMrdVOJxdFNzIa5G+N44BPHrTQXgWd4t5K24foFGczZVZWjQ2Se&#10;YrEuat40wtaRnJwUbr6uuJmr8taUHx1znWbDcByapxTHy6ox64Lr42H8rl8yjojJ9WqN/lfQPIGI&#10;rSeDhrVz0yV/pVa3vtuR4XpuuJCS0Vy1nrgo927jK33HnXFUlHtu0DzdjovYM+mrj5aXqnpDdWAM&#10;Gulvb3puonlTz200lTpBHRDps4urJmdjmIyWi62eW+45E13gKWgu/0zz48HNoUE5VTnXc/PgC0Fz&#10;G50dESKxCoxV2TCF1klz7esh0eILxkDQq6M6tEZ3HaHa3HPbEKQeXc3tCZUjQgQeY6K8rHmz4qOr&#10;6+srOU0svI+U8ViG2SrcRvNUzI7dmN3dNiF9PdP8WNG1WLc1r0cqBAl/fYQFyFdM8yMldNgymuuk&#10;6lKdFu5t1IzzhpPEGCrQXO9aVs3dnet1IKaX883787Q977TOrzEYIKBq56bU6tAb26E5H1rSr/CB&#10;NeOYuFyuVxreQfPUtTBRO2ju4npuj58dI1AaVXnQPIFq7cdlTunNTY7GEYGr3G7iJaO5tPIzfW2S&#10;a8+Zk272jYFyKc3xVMdc1LzpRrfZTET2dfv1GDO0Nud2dEw0TkPcjjPLRWh3PrTnig3Ij4zL5eoG&#10;jxBv6upmVPKg+Xq1sBg/MlzP7UaTt9I83ewbA6XUc4OGbR5GUs3VT/zbuBuDYlTuuYmGGQkvJ6jG&#10;g+ZtXn5sDIrF1VbPLfmwqMvHq+wxIvOaG8eGf6Io14oz+l0jgA69aX6c4IEizKFlNHdtvMiMC6aQ&#10;WjW3rtvxge46Loo099xcTC/lpMASEdTcFD9GoDmmUpp7btD8BtfOguYN7saAKWneKKFq7kbvG82N&#10;42SjeTPQ3F1SVc3t4tkR00lzF9yiubXjx4xq7qrsZlwfDsmFKX7cjHNN83Sut6uXNTeOnHGjjiPM&#10;wPinGkzzM0BnWQVt7k3zs0Ca+hvEudfc2vETZzTXidjJRnNT/FTBQuwq8fX24+ZWrZ8qI7cQOx43&#10;xyXytsN341jRK2sS0LjC5u5Xh+YW46eL9NM296u7B5BEc2vHT5mt+9VdhT42xU8cDshKmhsnjkpu&#10;mp8Xpvn5oZrr/Kpqbu34eRA0tzUizgavuXE+mObnh2putfp5YdfOzg+r1g3DMAzDMAzDMAzDMAzD&#10;MAzDMAzDMAzDMAzDMAzDMAzDMAzDMAzDMAzDMAzDMAzDMAzDMAzDMAzDMAzDMAzDMAzDMAzDMAzD&#10;MAzDMAzDMAzDMAzDMAzDMAzDMIxz4eLi/wPPo/tESZKwpwAAAABJRU5ErkJgglBLAQItABQABgAI&#10;AAAAIQCxgme2CgEAABMCAAATAAAAAAAAAAAAAAAAAAAAAABbQ29udGVudF9UeXBlc10ueG1sUEsB&#10;Ai0AFAAGAAgAAAAhADj9If/WAAAAlAEAAAsAAAAAAAAAAAAAAAAAOwEAAF9yZWxzLy5yZWxzUEsB&#10;Ai0ACgAAAAAAAAAhACxWmsg/RgAAP0YAABQAAAAAAAAAAAAAAAAAOgIAAGRycy9tZWRpYS9pbWFn&#10;ZTIucG5nUEsBAi0ACgAAAAAAAAAhAAdwqBhrRAAAa0QAABQAAAAAAAAAAAAAAAAAq0gAAGRycy9t&#10;ZWRpYS9pbWFnZTMucG5nUEsBAi0ACgAAAAAAAAAhAEPnKL5PQAAAT0AAABQAAAAAAAAAAAAAAAAA&#10;SI0AAGRycy9tZWRpYS9pbWFnZTQucG5nUEsBAi0AFAAGAAgAAAAhAOgvH1YqBgAACycAAA4AAAAA&#10;AAAAAAAAAAAAyc0AAGRycy9lMm9Eb2MueG1sUEsBAi0ACgAAAAAAAAAhACiNFXFFSQAARUkAABQA&#10;AAAAAAAAAAAAAAAAH9QAAGRycy9tZWRpYS9pbWFnZTYucG5nUEsBAi0AFAAGAAgAAAAhAN7MKk7j&#10;AAAADgEAAA8AAAAAAAAAAAAAAAAAlh0BAGRycy9kb3ducmV2LnhtbFBLAQItAAoAAAAAAAAAIQDO&#10;YgVraFsAAGhbAAAUAAAAAAAAAAAAAAAAAKYeAQBkcnMvbWVkaWEvaW1hZ2UxLnBuZ1BLAQItABQA&#10;BgAIAAAAIQDM6ikl4AAAALUDAAAZAAAAAAAAAAAAAAAAAEB6AQBkcnMvX3JlbHMvZTJvRG9jLnht&#10;bC5yZWxzUEsBAi0ACgAAAAAAAAAhAJhGvNK+RQAAvkUAABQAAAAAAAAAAAAAAAAAV3sBAGRycy9t&#10;ZWRpYS9pbWFnZTUucG5nUEsFBgAAAAALAAsAxgIAAEfBAQAAAA==&#10;">
                <v:group id="Group 25" o:spid="_x0000_s1027" style="position:absolute;width:21181;height:20547" coordorigin=",73" coordsize="21183,20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YCwyAAAAOAAAAAPAAAAZHJzL2Rvd25yZXYueG1sRI9Li8JA&#10;EITvC/6HoYW96SQuikRHER/LHkTwAeKtybRJMNMTMmMS//3OgrCXgqKor6j5sjOlaKh2hWUF8TAC&#10;QZxaXXCm4HLeDaYgnEfWWFomBS9ysFz0PuaYaNvykZqTz0SAsEtQQe59lUjp0pwMuqGtiEN2t7VB&#10;H2ydSV1jG+CmlKMomkiDBYeFHCta55Q+Tk+j4LvFdvUVb5v9475+3c7jw3Ufk1Kf/W4zC7KagfDU&#10;+f/GG/GjFYzG8HconAG5+AUAAP//AwBQSwECLQAUAAYACAAAACEA2+H2y+4AAACFAQAAEwAAAAAA&#10;AAAAAAAAAAAAAAAAW0NvbnRlbnRfVHlwZXNdLnhtbFBLAQItABQABgAIAAAAIQBa9CxbvwAAABUB&#10;AAALAAAAAAAAAAAAAAAAAB8BAABfcmVscy8ucmVsc1BLAQItABQABgAIAAAAIQC2xYCwyAAAAOAA&#10;AAAPAAAAAAAAAAAAAAAAAAcCAABkcnMvZG93bnJldi54bWxQSwUGAAAAAAMAAwC3AAAA/AIAAAAA&#10;">
                  <v:shapetype id="_x0000_t202" coordsize="21600,21600" o:spt="202" path="m,l,21600r21600,l21600,xe">
                    <v:stroke joinstyle="miter"/>
                    <v:path gradientshapeok="t" o:connecttype="rect"/>
                  </v:shapetype>
                  <v:shape id="Text Box 2" o:spid="_x0000_s1028" type="#_x0000_t202" style="position:absolute;left:950;top:73;width:3436;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SlqyQAAAOEAAAAPAAAAZHJzL2Rvd25yZXYueG1sRI9Pa8JA&#10;FMTvQr/D8gq96SaCtkQ3QVoKUjz4pwePj+wzG5N9m2ZXTb99Vyh4GRiG+Q2zLAbbiiv1vnasIJ0k&#10;IIhLp2uuFHwfPsdvIHxA1tg6JgW/5KHIn0ZLzLS78Y6u+1CJCGGfoQITQpdJ6UtDFv3EdcQxO7ne&#10;Yoi2r6Tu8RbhtpXTJJlLizXHBYMdvRsqm/3FxpGNLy8793NON408mmaOs635UurlefhYRFktQAQa&#10;wqPxj1hrBdP0Fe6P4huQ+R8AAAD//wMAUEsBAi0AFAAGAAgAAAAhANvh9svuAAAAhQEAABMAAAAA&#10;AAAAAAAAAAAAAAAAAFtDb250ZW50X1R5cGVzXS54bWxQSwECLQAUAAYACAAAACEAWvQsW78AAAAV&#10;AQAACwAAAAAAAAAAAAAAAAAfAQAAX3JlbHMvLnJlbHNQSwECLQAUAAYACAAAACEAZvEpaskAAADh&#10;AAAADwAAAAAAAAAAAAAAAAAHAgAAZHJzL2Rvd25yZXYueG1sUEsFBgAAAAADAAMAtwAAAP0CAAAA&#10;AA==&#10;" stroked="f">
                    <v:textbox style="mso-fit-shape-to-text:t">
                      <w:txbxContent>
                        <w:p w14:paraId="0D61FAE9" w14:textId="77777777" w:rsidR="00376757" w:rsidRPr="00AE440D" w:rsidRDefault="00376757" w:rsidP="00376757">
                          <w:pPr>
                            <w:rPr>
                              <w:b/>
                              <w:bCs/>
                            </w:rPr>
                          </w:pPr>
                          <w:r w:rsidRPr="00AE440D">
                            <w:rPr>
                              <w:b/>
                              <w:bCs/>
                            </w:rPr>
                            <w:t>A</w:t>
                          </w:r>
                          <w:r w:rsidRPr="000D1176">
                            <w:rPr>
                              <w:b/>
                              <w:bCs/>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9" type="#_x0000_t75" style="position:absolute;top:3218;width:21183;height:174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QQ0cxgAAAOAAAAAPAAAAZHJzL2Rvd25yZXYueG1sRI9Ni8Iw&#10;EIbvC/6HMMLe1tQeVqmNItaFPfq1C96GZvqBzaQ0qdZ/bwTByzDDy/sMT7oaTCOu1LnasoLpJAJB&#10;nFtdc6ngdPz5moNwHlljY5kU3MnBajn6SDHR9sZ7uh58KQKEXYIKKu/bREqXV2TQTWxLHLLCdgZ9&#10;OLtS6g5vAW4aGUfRtzRYc/hQYUubivLLoTcK/v9i56dZbLPtvF5H96KPz7teqc/xkC3CWC9AeBr8&#10;u/FC/OrgMIOnUFhALh8AAAD//wMAUEsBAi0AFAAGAAgAAAAhANvh9svuAAAAhQEAABMAAAAAAAAA&#10;AAAAAAAAAAAAAFtDb250ZW50X1R5cGVzXS54bWxQSwECLQAUAAYACAAAACEAWvQsW78AAAAVAQAA&#10;CwAAAAAAAAAAAAAAAAAfAQAAX3JlbHMvLnJlbHNQSwECLQAUAAYACAAAACEAuUENHMYAAADgAAAA&#10;DwAAAAAAAAAAAAAAAAAHAgAAZHJzL2Rvd25yZXYueG1sUEsFBgAAAAADAAMAtwAAAPoCAAAAAA==&#10;">
                    <v:imagedata r:id="rId10" o:title=""/>
                  </v:shape>
                </v:group>
                <v:group id="Group 26" o:spid="_x0000_s1030" style="position:absolute;left:20848;top:146;width:16889;height:23014" coordsize="16891,23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x7HyAAAAOAAAAAPAAAAZHJzL2Rvd25yZXYueG1sRI9Pi8Iw&#10;FMTvC36H8ARvmlZRpBpF1F32IIJ/YNnbo3m2xealNNm2fnsjCHsZGIb5DbNcd6YUDdWusKwgHkUg&#10;iFOrC84UXC+fwzkI55E1lpZJwYMcrFe9jyUm2rZ8oubsMxEg7BJUkHtfJVK6NCeDbmQr4pDdbG3Q&#10;B1tnUtfYBrgp5TiKZtJgwWEhx4q2OaX3859R8NViu5nE++Zwv20fv5fp8ecQk1KDfrdbBNksQHjq&#10;/H/jjfjWCsYzeB0KZ0CungAAAP//AwBQSwECLQAUAAYACAAAACEA2+H2y+4AAACFAQAAEwAAAAAA&#10;AAAAAAAAAAAAAAAAW0NvbnRlbnRfVHlwZXNdLnhtbFBLAQItABQABgAIAAAAIQBa9CxbvwAAABUB&#10;AAALAAAAAAAAAAAAAAAAAB8BAABfcmVscy8ucmVsc1BLAQItABQABgAIAAAAIQBGFx7HyAAAAOAA&#10;AAAPAAAAAAAAAAAAAAAAAAcCAABkcnMvZG93bnJldi54bWxQSwUGAAAAAAMAAwC3AAAA/AIAAAAA&#10;">
                  <v:shape id="Picture 19" o:spid="_x0000_s1031" type="#_x0000_t75" style="position:absolute;top:1755;width:16891;height:21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xi5ygAAAOAAAAAPAAAAZHJzL2Rvd25yZXYueG1sRI/RasJA&#10;EEXfC/7DMoJvddOCto2uIoqoFKxNpX0dstMkNjsbdrcm9uvdQqEvwwyXe4YznXemFmdyvrKs4G6Y&#10;gCDOra64UHB8W98+gvABWWNtmRRcyMN81ruZYqpty690zkIhIoR9igrKEJpUSp+XZNAPbUMcs0/r&#10;DIZ4ukJqh22Em1reJ8lYGqw4fiixoWVJ+Vf2bRQcHp6rzcvpZ/exPh4c7tvl+3aUKTXod6tJHIsJ&#10;iEBd+G/8IbY6OjzBr1BcQM6uAAAA//8DAFBLAQItABQABgAIAAAAIQDb4fbL7gAAAIUBAAATAAAA&#10;AAAAAAAAAAAAAAAAAABbQ29udGVudF9UeXBlc10ueG1sUEsBAi0AFAAGAAgAAAAhAFr0LFu/AAAA&#10;FQEAAAsAAAAAAAAAAAAAAAAAHwEAAF9yZWxzLy5yZWxzUEsBAi0AFAAGAAgAAAAhANfvGLnKAAAA&#10;4AAAAA8AAAAAAAAAAAAAAAAABwIAAGRycy9kb3ducmV2LnhtbFBLBQYAAAAAAwADALcAAAD+AgAA&#10;AAA=&#10;">
                    <v:imagedata r:id="rId11" o:title=""/>
                  </v:shape>
                  <v:shape id="Text Box 2" o:spid="_x0000_s1032" type="#_x0000_t202" style="position:absolute;left:1316;width:3436;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yMYxgAAAOAAAAAPAAAAZHJzL2Rvd25yZXYueG1sRI9Ba8JA&#10;EIXvBf/DMkJvdaNQKdFVRCmIeKi2B49DdszGZGfT7Krx3zuHQi8Phsd8j2++7H2jbtTFKrCB8SgD&#10;RVwEW3Fp4Of78+0DVEzIFpvAZOBBEZaLwcsccxvufKDbMZVKIBxzNOBSanOtY+HIYxyFlli6c+g8&#10;Jjm7UtsO7wL3jZ5k2VR7rFgWHLa0dlTUx6uXkX0srofwexnva31y9RTfv9zOmNdhv5lJrGagEvXp&#10;/+MPsbUGJqIgQiIDevEEAAD//wMAUEsBAi0AFAAGAAgAAAAhANvh9svuAAAAhQEAABMAAAAAAAAA&#10;AAAAAAAAAAAAAFtDb250ZW50X1R5cGVzXS54bWxQSwECLQAUAAYACAAAACEAWvQsW78AAAAVAQAA&#10;CwAAAAAAAAAAAAAAAAAfAQAAX3JlbHMvLnJlbHNQSwECLQAUAAYACAAAACEAq78jGMYAAADgAAAA&#10;DwAAAAAAAAAAAAAAAAAHAgAAZHJzL2Rvd25yZXYueG1sUEsFBgAAAAADAAMAtwAAAPoCAAAAAA==&#10;" stroked="f">
                    <v:textbox style="mso-fit-shape-to-text:t">
                      <w:txbxContent>
                        <w:p w14:paraId="69964F56" w14:textId="77777777" w:rsidR="00376757" w:rsidRPr="00AE440D" w:rsidRDefault="00376757" w:rsidP="00376757">
                          <w:pPr>
                            <w:rPr>
                              <w:b/>
                              <w:bCs/>
                            </w:rPr>
                          </w:pPr>
                          <w:r>
                            <w:rPr>
                              <w:b/>
                              <w:bCs/>
                            </w:rPr>
                            <w:t>B</w:t>
                          </w:r>
                          <w:r w:rsidRPr="000D1176">
                            <w:rPr>
                              <w:b/>
                              <w:bCs/>
                            </w:rPr>
                            <w:t>.</w:t>
                          </w:r>
                        </w:p>
                      </w:txbxContent>
                    </v:textbox>
                  </v:shape>
                </v:group>
                <v:group id="Group 27" o:spid="_x0000_s1033" style="position:absolute;left:39940;top:292;width:15500;height:22677" coordorigin="-146" coordsize="15500,22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7tcyQAAAOAAAAAPAAAAZHJzL2Rvd25yZXYueG1sRI9ba8JA&#10;FITfC/6H5Qi+1U2UVomuIl5KH0TwAuLbIXtMgtmzIbsm8d93C4W+DAzDfMPMl50pRUO1KywriIcR&#10;COLU6oIzBZfz7n0KwnlkjaVlUvAiB8tF722OibYtH6k5+UwECLsEFeTeV4mULs3JoBvaijhkd1sb&#10;9MHWmdQ1tgFuSjmKok9psOCwkGNF65zSx+lpFHy12K7G8bbZP+7r1+38cbjuY1Jq0O82syCrGQhP&#10;nf9v/CG+tYLRBH4PhTMgFz8AAAD//wMAUEsBAi0AFAAGAAgAAAAhANvh9svuAAAAhQEAABMAAAAA&#10;AAAAAAAAAAAAAAAAAFtDb250ZW50X1R5cGVzXS54bWxQSwECLQAUAAYACAAAACEAWvQsW78AAAAV&#10;AQAACwAAAAAAAAAAAAAAAAAfAQAAX3JlbHMvLnJlbHNQSwECLQAUAAYACAAAACEAKVu7XMkAAADg&#10;AAAADwAAAAAAAAAAAAAAAAAHAgAAZHJzL2Rvd25yZXYueG1sUEsFBgAAAAADAAMAtwAAAP0CAAAA&#10;AA==&#10;">
                  <v:shape id="Picture 13" o:spid="_x0000_s1034" type="#_x0000_t75" style="position:absolute;left:-146;top:951;width:15500;height:217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fFuxwAAAOAAAAAPAAAAZHJzL2Rvd25yZXYueG1sRI/BasJA&#10;EIbvQt9hmYI33VSpTaOriGIRPDUtpb0N2Wk2NDsbs2uMb+8KQi/DDD//N3yLVW9r0VHrK8cKnsYJ&#10;COLC6YpLBZ8fu1EKwgdkjbVjUnAhD6vlw2CBmXZnfqcuD6WIEPYZKjAhNJmUvjBk0Y9dQxyzX9da&#10;DPFsS6lbPEe4reUkSWbSYsXxg8GGNoaKv/xkFejDkdLvMp/x22uXGvfysy6+npUaPvbbeRzrOYhA&#10;ffhv3BF7HR2mcBOKC8jlFQAA//8DAFBLAQItABQABgAIAAAAIQDb4fbL7gAAAIUBAAATAAAAAAAA&#10;AAAAAAAAAAAAAABbQ29udGVudF9UeXBlc10ueG1sUEsBAi0AFAAGAAgAAAAhAFr0LFu/AAAAFQEA&#10;AAsAAAAAAAAAAAAAAAAAHwEAAF9yZWxzLy5yZWxzUEsBAi0AFAAGAAgAAAAhAB8t8W7HAAAA4AAA&#10;AA8AAAAAAAAAAAAAAAAABwIAAGRycy9kb3ducmV2LnhtbFBLBQYAAAAAAwADALcAAAD7AgAAAAA=&#10;">
                    <v:imagedata r:id="rId12" o:title=""/>
                  </v:shape>
                  <v:shape id="Text Box 2" o:spid="_x0000_s1035" type="#_x0000_t202" style="position:absolute;left:804;width:3436;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4aDyAAAAOAAAAAPAAAAZHJzL2Rvd25yZXYueG1sRI/NasMw&#10;EITvhbyD2EButexATLGjhNJSKMGH/PTQ42JtLdfWyrWUxHn7qFDoZWAY5htmvZ1sLy40+taxgixJ&#10;QRDXTrfcKPg4vT0+gfABWWPvmBTcyMN2M3tYY6HdlQ90OYZGRAj7AhWYEIZCSl8bsugTNxDH7MuN&#10;FkO0YyP1iNcIt71cpmkuLbYcFwwO9GKo7o5nG0cqX58P7uc7qzr5abocV3uzU2oxn17LKM8liEBT&#10;+G/8Id61gmUGv4fiGZCbOwAAAP//AwBQSwECLQAUAAYACAAAACEA2+H2y+4AAACFAQAAEwAAAAAA&#10;AAAAAAAAAAAAAAAAW0NvbnRlbnRfVHlwZXNdLnhtbFBLAQItABQABgAIAAAAIQBa9CxbvwAAABUB&#10;AAALAAAAAAAAAAAAAAAAAB8BAABfcmVscy8ucmVsc1BLAQItABQABgAIAAAAIQDE84aDyAAAAOAA&#10;AAAPAAAAAAAAAAAAAAAAAAcCAABkcnMvZG93bnJldi54bWxQSwUGAAAAAAMAAwC3AAAA/AIAAAAA&#10;" stroked="f">
                    <v:textbox style="mso-fit-shape-to-text:t">
                      <w:txbxContent>
                        <w:p w14:paraId="1B635E08" w14:textId="77777777" w:rsidR="00376757" w:rsidRPr="00AE440D" w:rsidRDefault="00376757" w:rsidP="00376757">
                          <w:pPr>
                            <w:rPr>
                              <w:b/>
                              <w:bCs/>
                            </w:rPr>
                          </w:pPr>
                          <w:r>
                            <w:rPr>
                              <w:b/>
                              <w:bCs/>
                            </w:rPr>
                            <w:t>C</w:t>
                          </w:r>
                          <w:r w:rsidRPr="000D1176">
                            <w:rPr>
                              <w:b/>
                              <w:bCs/>
                            </w:rPr>
                            <w:t>.</w:t>
                          </w:r>
                        </w:p>
                      </w:txbxContent>
                    </v:textbox>
                  </v:shape>
                </v:group>
                <v:group id="Group 28" o:spid="_x0000_s1036" style="position:absolute;left:731;top:20409;width:18699;height:25115" coordsize="18700,25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C8uyQAAAOAAAAAPAAAAZHJzL2Rvd25yZXYueG1sRI9Na8JA&#10;EIbvQv/DMgVvuolSKdFVxH7QgwhqofQ2ZMckmJ0N2W0S/33nIHgZeBneZ+ZZbQZXq47aUHk2kE4T&#10;UMS5txUXBr7PH5NXUCEiW6w9k4EbBdisn0YrzKzv+UjdKRZKIBwyNFDG2GRah7wkh2HqG2LZXXzr&#10;MEpsC21b7AXuaj1LkoV2WLFcKLGhXUn59fTnDHz22G/n6Xu3v152t9/zy+Fnn5Ix4+fhbSljuwQV&#10;aYiPxh3xZQ3M5GMREhnQ638AAAD//wMAUEsBAi0AFAAGAAgAAAAhANvh9svuAAAAhQEAABMAAAAA&#10;AAAAAAAAAAAAAAAAAFtDb250ZW50X1R5cGVzXS54bWxQSwECLQAUAAYACAAAACEAWvQsW78AAAAV&#10;AQAACwAAAAAAAAAAAAAAAAAfAQAAX3JlbHMvLnJlbHNQSwECLQAUAAYACAAAACEAWMQvLskAAADg&#10;AAAADwAAAAAAAAAAAAAAAAAHAgAAZHJzL2Rvd25yZXYueG1sUEsFBgAAAAADAAMAtwAAAP0CAAAA&#10;AA==&#10;">
                  <v:shape id="Picture 16" o:spid="_x0000_s1037" type="#_x0000_t75" style="position:absolute;top:1316;width:18700;height:23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sy/xAAAAOAAAAAPAAAAZHJzL2Rvd25yZXYueG1sRI/RisIw&#10;EEXfBf8hjLBvmq4PRapRxEVYEIpWP2BoxrbaTEoTbfXrjSD4MsxwuWc4i1VvanGn1lWWFfxOIhDE&#10;udUVFwpOx+14BsJ5ZI21ZVLwIAer5XCwwETbjg90z3whAoRdggpK75tESpeXZNBNbEMcsrNtDfpw&#10;toXULXYBbmo5jaJYGqw4fCixoU1J+TW7GQVpytl5+oy7o384fdjtn7vUXZT6GfV/8zDWcxCeev9t&#10;fBD/OjjE8BYKC8jlCwAA//8DAFBLAQItABQABgAIAAAAIQDb4fbL7gAAAIUBAAATAAAAAAAAAAAA&#10;AAAAAAAAAABbQ29udGVudF9UeXBlc10ueG1sUEsBAi0AFAAGAAgAAAAhAFr0LFu/AAAAFQEAAAsA&#10;AAAAAAAAAAAAAAAAHwEAAF9yZWxzLy5yZWxzUEsBAi0AFAAGAAgAAAAhABnazL/EAAAA4AAAAA8A&#10;AAAAAAAAAAAAAAAABwIAAGRycy9kb3ducmV2LnhtbFBLBQYAAAAAAwADALcAAAD4AgAAAAA=&#10;">
                    <v:imagedata r:id="rId13" o:title=""/>
                  </v:shape>
                  <v:shape id="Text Box 2" o:spid="_x0000_s1038" type="#_x0000_t202" style="position:absolute;left:219;width:3435;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IRj0yAAAAOAAAAAPAAAAZHJzL2Rvd25yZXYueG1sRI/NasMw&#10;EITvhbyD2EButRxDTLGjhNJSKMGH5ueQ42JtLdfWyrWUxHn7qlDoZWAY5htmvZ1sL640+taxgmWS&#10;giCunW65UXA6vj0+gfABWWPvmBTcycN2M3tYY6Hdjfd0PYRGRAj7AhWYEIZCSl8bsugTNxDH7NON&#10;FkO0YyP1iLcIt73M0jSXFluOCwYHejFUd4eLjSOVry979/21rDp5Nl2Oqw+zU2oxn17LKM8liEBT&#10;+G/8Id61giyD30PxDMjNDwAAAP//AwBQSwECLQAUAAYACAAAACEA2+H2y+4AAACFAQAAEwAAAAAA&#10;AAAAAAAAAAAAAAAAW0NvbnRlbnRfVHlwZXNdLnhtbFBLAQItABQABgAIAAAAIQBa9CxbvwAAABUB&#10;AAALAAAAAAAAAAAAAAAAAB8BAABfcmVscy8ucmVsc1BLAQItABQABgAIAAAAIQA0IRj0yAAAAOAA&#10;AAAPAAAAAAAAAAAAAAAAAAcCAABkcnMvZG93bnJldi54bWxQSwUGAAAAAAMAAwC3AAAA/AIAAAAA&#10;" stroked="f">
                    <v:textbox style="mso-fit-shape-to-text:t">
                      <w:txbxContent>
                        <w:p w14:paraId="00CD8539" w14:textId="77777777" w:rsidR="00376757" w:rsidRPr="00AE440D" w:rsidRDefault="00376757" w:rsidP="00376757">
                          <w:pPr>
                            <w:rPr>
                              <w:b/>
                              <w:bCs/>
                            </w:rPr>
                          </w:pPr>
                          <w:r>
                            <w:rPr>
                              <w:b/>
                              <w:bCs/>
                            </w:rPr>
                            <w:t>D</w:t>
                          </w:r>
                          <w:r w:rsidRPr="000D1176">
                            <w:rPr>
                              <w:b/>
                              <w:bCs/>
                            </w:rPr>
                            <w:t>.</w:t>
                          </w:r>
                        </w:p>
                      </w:txbxContent>
                    </v:textbox>
                  </v:shape>
                </v:group>
                <v:group id="Group 29" o:spid="_x0000_s1039" style="position:absolute;left:21214;top:21360;width:17320;height:23755" coordsize="17322,23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iIq1yQAAAOAAAAAPAAAAZHJzL2Rvd25yZXYueG1sRI9ba8JA&#10;FITfC/6H5Qi+1U2UFo2uIl5KH0TwAuLbIXtMgtmzIbsm8d93C4W+DAzDfMPMl50pRUO1KywriIcR&#10;COLU6oIzBZfz7n0CwnlkjaVlUvAiB8tF722OibYtH6k5+UwECLsEFeTeV4mULs3JoBvaijhkd1sb&#10;9MHWmdQ1tgFuSjmKok9psOCwkGNF65zSx+lpFHy12K7G8bbZP+7r1+38cbjuY1Jq0O82syCrGQhP&#10;nf9v/CG+tYLRFH4PhTMgFz8AAAD//wMAUEsBAi0AFAAGAAgAAAAhANvh9svuAAAAhQEAABMAAAAA&#10;AAAAAAAAAAAAAAAAAFtDb250ZW50X1R5cGVzXS54bWxQSwECLQAUAAYACAAAACEAWvQsW78AAAAV&#10;AQAACwAAAAAAAAAAAAAAAAAfAQAAX3JlbHMvLnJlbHNQSwECLQAUAAYACAAAACEAN4iKtckAAADg&#10;AAAADwAAAAAAAAAAAAAAAAAHAgAAZHJzL2Rvd25yZXYueG1sUEsFBgAAAAADAAMAtwAAAP0CAAAA&#10;AA==&#10;">
                  <v:shape id="Picture 15" o:spid="_x0000_s1040" type="#_x0000_t75" style="position:absolute;top:585;width:17322;height:231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5NiyAAAAOAAAAAPAAAAZHJzL2Rvd25yZXYueG1sRI/BasJA&#10;EIbvBd9hGaGX0mxSqZSYNWikIIUe1IrXITsmodnZsLvV+PbdQsHLMMPP/w1fUY6mFxdyvrOsIEtS&#10;EMS11R03Cr4O789vIHxA1thbJgU38lAuJw8F5tpeeUeXfWhEhLDPUUEbwpBL6euWDPrEDsQxO1tn&#10;MMTTNVI7vEa46eVLms6lwY7jhxYHqlqqv/c/RsGHPWZruak+z+Np5qR5ym7z01Gpx+m4WcSxWoAI&#10;NIZ74x+x1dHhFf6E4gJy+QsAAP//AwBQSwECLQAUAAYACAAAACEA2+H2y+4AAACFAQAAEwAAAAAA&#10;AAAAAAAAAAAAAAAAW0NvbnRlbnRfVHlwZXNdLnhtbFBLAQItABQABgAIAAAAIQBa9CxbvwAAABUB&#10;AAALAAAAAAAAAAAAAAAAAB8BAABfcmVscy8ucmVsc1BLAQItABQABgAIAAAAIQD4F5NiyAAAAOAA&#10;AAAPAAAAAAAAAAAAAAAAAAcCAABkcnMvZG93bnJldi54bWxQSwUGAAAAAAMAAwC3AAAA/AIAAAAA&#10;">
                    <v:imagedata r:id="rId14" o:title=""/>
                  </v:shape>
                  <v:shape id="Text Box 2" o:spid="_x0000_s1041" type="#_x0000_t202" style="position:absolute;left:1170;width:3435;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b1vxgAAAOAAAAAPAAAAZHJzL2Rvd25yZXYueG1sRI9Bi8Iw&#10;FITvC/6H8ARva6qiSDWKKIKIh9X14PHRPJva5qU2Ueu/3yws7GVgGOYbZr5sbSWe1PjCsYJBPwFB&#10;nDldcK7g/L39nILwAVlj5ZgUvMnDctH5mGOq3YuP9DyFXEQI+xQVmBDqVEqfGbLo+64mjtnVNRZD&#10;tE0udYOvCLeVHCbJRFosOC4YrGltKCtPDxtHDj57HN39NjiU8mLKCY6/zF6pXrfdzKKsZiACteG/&#10;8YfYaQXDEfweimdALn4AAAD//wMAUEsBAi0AFAAGAAgAAAAhANvh9svuAAAAhQEAABMAAAAAAAAA&#10;AAAAAAAAAAAAAFtDb250ZW50X1R5cGVzXS54bWxQSwECLQAUAAYACAAAACEAWvQsW78AAAAVAQAA&#10;CwAAAAAAAAAAAAAAAAAfAQAAX3JlbHMvLnJlbHNQSwECLQAUAAYACAAAACEAW229b8YAAADgAAAA&#10;DwAAAAAAAAAAAAAAAAAHAgAAZHJzL2Rvd25yZXYueG1sUEsFBgAAAAADAAMAtwAAAPoCAAAAAA==&#10;" stroked="f">
                    <v:textbox style="mso-fit-shape-to-text:t">
                      <w:txbxContent>
                        <w:p w14:paraId="30994F3B" w14:textId="77777777" w:rsidR="00376757" w:rsidRPr="00AE440D" w:rsidRDefault="00376757" w:rsidP="00376757">
                          <w:pPr>
                            <w:rPr>
                              <w:b/>
                              <w:bCs/>
                            </w:rPr>
                          </w:pPr>
                          <w:r>
                            <w:rPr>
                              <w:b/>
                              <w:bCs/>
                            </w:rPr>
                            <w:t>E</w:t>
                          </w:r>
                          <w:r w:rsidRPr="000D1176">
                            <w:rPr>
                              <w:b/>
                              <w:bCs/>
                            </w:rPr>
                            <w:t>.</w:t>
                          </w:r>
                        </w:p>
                      </w:txbxContent>
                    </v:textbox>
                  </v:shape>
                </v:group>
                <v:group id="Group 30" o:spid="_x0000_s1042" style="position:absolute;left:38697;top:21579;width:17829;height:23643" coordorigin="146" coordsize="17830,236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7X1yAAAAOAAAAAPAAAAZHJzL2Rvd25yZXYueG1sRI9Ba8JA&#10;EIXvQv/DMoXedJNKpURXEWtLDyKohdLbkB2TYHY2ZNck/vvOQfAy8Bje9/gWq8HVqqM2VJ4NpJME&#10;FHHubcWFgZ/T5/gdVIjIFmvPZOBGAVbLp9ECM+t7PlB3jIUSCIcMDZQxNpnWIS/JYZj4hlh+Z986&#10;jBLbQtsWe4G7Wr8myUw7rFgWSmxoU1J+OV6dga8e+/U03Xa7y3lz+zu97X93KRnz8jx8zOWs56Ai&#10;DfHRuCO+rYGpKIiQyIBe/gMAAP//AwBQSwECLQAUAAYACAAAACEA2+H2y+4AAACFAQAAEwAAAAAA&#10;AAAAAAAAAAAAAAAAW0NvbnRlbnRfVHlwZXNdLnhtbFBLAQItABQABgAIAAAAIQBa9CxbvwAAABUB&#10;AAALAAAAAAAAAAAAAAAAAB8BAABfcmVscy8ucmVsc1BLAQItABQABgAIAAAAIQAja7X1yAAAAOAA&#10;AAAPAAAAAAAAAAAAAAAAAAcCAABkcnMvZG93bnJldi54bWxQSwUGAAAAAAMAAwC3AAAA/AIAAAAA&#10;">
                  <v:shape id="Picture 14" o:spid="_x0000_s1043" type="#_x0000_t75" style="position:absolute;left:146;top:1171;width:17831;height:224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3RKyAAAAOAAAAAPAAAAZHJzL2Rvd25yZXYueG1sRI/BasJA&#10;EIbvQt9hmUJvuqkVkegq1SLtQQ9GRY9jdkzSZmdDdmvi27uC4GWY4ef/hm8ya00pLlS7wrKC914E&#10;gji1uuBMwW677I5AOI+ssbRMCq7kYDZ96Uww1rbhDV0Sn4kAYRejgtz7KpbSpTkZdD1bEYfsbGuD&#10;Ppx1JnWNTYCbUvajaCgNFhw+5FjRIqf0L/k3CprBbjk/JeWvrw5r0x/uv1f2+KHU22v7NQ7jcwzC&#10;U+ufjQfiRweHAdyFwgJyegMAAP//AwBQSwECLQAUAAYACAAAACEA2+H2y+4AAACFAQAAEwAAAAAA&#10;AAAAAAAAAAAAAAAAW0NvbnRlbnRfVHlwZXNdLnhtbFBLAQItABQABgAIAAAAIQBa9CxbvwAAABUB&#10;AAALAAAAAAAAAAAAAAAAAB8BAABfcmVscy8ucmVsc1BLAQItABQABgAIAAAAIQCPk3RKyAAAAOAA&#10;AAAPAAAAAAAAAAAAAAAAAAcCAABkcnMvZG93bnJldi54bWxQSwUGAAAAAAMAAwC3AAAA/AIAAAAA&#10;">
                    <v:imagedata r:id="rId15" o:title=""/>
                  </v:shape>
                  <v:shape id="Text Box 2" o:spid="_x0000_s1044" type="#_x0000_t202" style="position:absolute;left:2340;width:3436;height:2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CUbxgAAAOAAAAAPAAAAZHJzL2Rvd25yZXYueG1sRI9Bi8Iw&#10;FITvC/6H8ARva6qoSDWKKIKIh9X14PHRPJva5qU2Ueu/3yws7GVgGOYbZr5sbSWe1PjCsYJBPwFB&#10;nDldcK7g/L39nILwAVlj5ZgUvMnDctH5mGOq3YuP9DyFXEQI+xQVmBDqVEqfGbLo+64mjtnVNRZD&#10;tE0udYOvCLeVHCbJRFosOC4YrGltKCtPDxtHDj57HN39NjiU8mLKCY6/zF6pXrfdzKKsZiACteG/&#10;8YfYaQXDEfweimdALn4AAAD//wMAUEsBAi0AFAAGAAgAAAAhANvh9svuAAAAhQEAABMAAAAAAAAA&#10;AAAAAAAAAAAAAFtDb250ZW50X1R5cGVzXS54bWxQSwECLQAUAAYACAAAACEAWvQsW78AAAAVAQAA&#10;CwAAAAAAAAAAAAAAAAAfAQAAX3JlbHMvLnJlbHNQSwECLQAUAAYACAAAACEA1IQlG8YAAADgAAAA&#10;DwAAAAAAAAAAAAAAAAAHAgAAZHJzL2Rvd25yZXYueG1sUEsFBgAAAAADAAMAtwAAAPoCAAAAAA==&#10;" stroked="f">
                    <v:textbox style="mso-fit-shape-to-text:t">
                      <w:txbxContent>
                        <w:p w14:paraId="721ECC8A" w14:textId="77777777" w:rsidR="00376757" w:rsidRPr="00AE440D" w:rsidRDefault="00376757" w:rsidP="00376757">
                          <w:pPr>
                            <w:rPr>
                              <w:b/>
                              <w:bCs/>
                            </w:rPr>
                          </w:pPr>
                          <w:r>
                            <w:rPr>
                              <w:b/>
                              <w:bCs/>
                            </w:rPr>
                            <w:t>F</w:t>
                          </w:r>
                          <w:r w:rsidRPr="000D1176">
                            <w:rPr>
                              <w:b/>
                              <w:bCs/>
                            </w:rPr>
                            <w:t>.</w:t>
                          </w:r>
                        </w:p>
                      </w:txbxContent>
                    </v:textbox>
                  </v:shape>
                </v:group>
                <w10:wrap type="square"/>
              </v:group>
            </w:pict>
          </mc:Fallback>
        </mc:AlternateContent>
      </w:r>
    </w:p>
    <w:p w14:paraId="57341DCA" w14:textId="16945C20" w:rsidR="00376757" w:rsidRPr="002A78F2" w:rsidRDefault="00024651" w:rsidP="00376757">
      <w:pPr>
        <w:pStyle w:val="p"/>
        <w:spacing w:before="166" w:beforeAutospacing="0" w:after="166" w:afterAutospacing="0" w:line="480" w:lineRule="auto"/>
        <w:rPr>
          <w:rFonts w:ascii="Calibri" w:hAnsi="Calibri" w:cs="Calibri"/>
          <w:color w:val="000000" w:themeColor="text1"/>
          <w:sz w:val="21"/>
          <w:szCs w:val="21"/>
          <w:lang w:val="en-US"/>
        </w:rPr>
      </w:pPr>
      <w:r w:rsidRPr="00024651">
        <w:rPr>
          <w:rFonts w:ascii="Calibri" w:hAnsi="Calibri" w:cs="Calibri"/>
          <w:color w:val="000000" w:themeColor="text1"/>
          <w:sz w:val="21"/>
          <w:szCs w:val="21"/>
          <w:lang w:val="en-US"/>
        </w:rPr>
        <w:t xml:space="preserve">(A) Expression of miR-548-3p post 24 h transfection of miR-548-3p mimic or inhibitor in pan-T cells, was analyzed by qPCR. (B) Flow cytometry analysis showing MFI of Treg cells indicated as CD4+CD25+Foxp3+. (C) (D) (E) and (F) Flow cytometry analysis showing expression of Akt2, IL17, </w:t>
      </w:r>
      <w:proofErr w:type="spellStart"/>
      <w:r w:rsidRPr="00024651">
        <w:rPr>
          <w:rFonts w:ascii="Calibri" w:hAnsi="Calibri" w:cs="Calibri"/>
          <w:color w:val="000000" w:themeColor="text1"/>
          <w:sz w:val="21"/>
          <w:szCs w:val="21"/>
          <w:lang w:val="en-US"/>
        </w:rPr>
        <w:t>IFNg</w:t>
      </w:r>
      <w:proofErr w:type="spellEnd"/>
      <w:r w:rsidRPr="00024651">
        <w:rPr>
          <w:rFonts w:ascii="Calibri" w:hAnsi="Calibri" w:cs="Calibri"/>
          <w:color w:val="000000" w:themeColor="text1"/>
          <w:sz w:val="21"/>
          <w:szCs w:val="21"/>
          <w:lang w:val="en-US"/>
        </w:rPr>
        <w:t xml:space="preserve"> and IL10, respectively, in CD4+ T-cells (indicated as % population).</w:t>
      </w:r>
      <w:r>
        <w:rPr>
          <w:rFonts w:ascii="Calibri" w:hAnsi="Calibri" w:cs="Calibri"/>
          <w:color w:val="000000" w:themeColor="text1"/>
          <w:sz w:val="21"/>
          <w:szCs w:val="21"/>
          <w:lang w:val="en-US"/>
        </w:rPr>
        <w:t xml:space="preserve"> n=6. </w:t>
      </w:r>
      <w:r w:rsidR="00376757" w:rsidRPr="002A78F2">
        <w:rPr>
          <w:rFonts w:ascii="Calibri" w:hAnsi="Calibri" w:cs="Calibri"/>
          <w:color w:val="000000" w:themeColor="text1"/>
          <w:sz w:val="21"/>
          <w:szCs w:val="21"/>
          <w:lang w:val="en-US"/>
        </w:rPr>
        <w:t xml:space="preserve">MFI: </w:t>
      </w:r>
      <w:r w:rsidR="00376757" w:rsidRPr="002A78F2">
        <w:rPr>
          <w:rFonts w:asciiTheme="minorHAnsi" w:hAnsiTheme="minorHAnsi" w:cstheme="minorHAnsi"/>
          <w:color w:val="000000" w:themeColor="text1"/>
          <w:sz w:val="21"/>
          <w:szCs w:val="21"/>
          <w:lang w:val="en-US"/>
        </w:rPr>
        <w:t xml:space="preserve">Mean Fluorescence Intensity; inhibitor: miR-548-3p inhibitor; mimic: miR-548-3p mimic; CD4+CD25+Foxp3: Treg population; anti-CD3/28: activated T reg population; Akt2: serine/threonine kinase 2; IL17: interleukin 17; </w:t>
      </w:r>
      <w:proofErr w:type="spellStart"/>
      <w:r w:rsidR="00376757" w:rsidRPr="002A78F2">
        <w:rPr>
          <w:rFonts w:asciiTheme="minorHAnsi" w:hAnsiTheme="minorHAnsi" w:cstheme="minorHAnsi"/>
          <w:color w:val="000000" w:themeColor="text1"/>
          <w:sz w:val="21"/>
          <w:szCs w:val="21"/>
          <w:lang w:val="en-US"/>
        </w:rPr>
        <w:t>IFNg</w:t>
      </w:r>
      <w:proofErr w:type="spellEnd"/>
      <w:r w:rsidR="00376757" w:rsidRPr="002A78F2">
        <w:rPr>
          <w:rFonts w:asciiTheme="minorHAnsi" w:hAnsiTheme="minorHAnsi" w:cstheme="minorHAnsi"/>
          <w:color w:val="000000" w:themeColor="text1"/>
          <w:sz w:val="21"/>
          <w:szCs w:val="21"/>
          <w:lang w:val="en-US"/>
        </w:rPr>
        <w:t xml:space="preserve">: interferon Gamma; IL10: interleukin 10; </w:t>
      </w:r>
      <w:r w:rsidR="00376757" w:rsidRPr="002A78F2">
        <w:rPr>
          <w:rFonts w:ascii="Calibri" w:hAnsi="Calibri" w:cs="Calibri"/>
          <w:color w:val="000000" w:themeColor="text1"/>
          <w:sz w:val="21"/>
          <w:szCs w:val="21"/>
          <w:lang w:val="en-US"/>
        </w:rPr>
        <w:t>*p&lt;0.05; **p&lt;</w:t>
      </w:r>
      <w:proofErr w:type="gramStart"/>
      <w:r w:rsidR="00376757" w:rsidRPr="002A78F2">
        <w:rPr>
          <w:rFonts w:ascii="Calibri" w:hAnsi="Calibri" w:cs="Calibri"/>
          <w:color w:val="000000" w:themeColor="text1"/>
          <w:sz w:val="21"/>
          <w:szCs w:val="21"/>
          <w:lang w:val="en-US"/>
        </w:rPr>
        <w:t>0.01;*</w:t>
      </w:r>
      <w:proofErr w:type="gramEnd"/>
      <w:r w:rsidR="00376757" w:rsidRPr="002A78F2">
        <w:rPr>
          <w:rFonts w:ascii="Calibri" w:hAnsi="Calibri" w:cs="Calibri"/>
          <w:color w:val="000000" w:themeColor="text1"/>
          <w:sz w:val="21"/>
          <w:szCs w:val="21"/>
          <w:lang w:val="en-US"/>
        </w:rPr>
        <w:t>**p&lt;0.001; ****p&lt;0.0001.</w:t>
      </w:r>
    </w:p>
    <w:p w14:paraId="7493858A" w14:textId="77777777" w:rsidR="00376757" w:rsidRDefault="00376757" w:rsidP="00376757">
      <w:pPr>
        <w:spacing w:line="480" w:lineRule="auto"/>
        <w:rPr>
          <w:b/>
          <w:bCs/>
          <w:color w:val="000000" w:themeColor="text1"/>
          <w:lang w:val="en-US"/>
        </w:rPr>
      </w:pPr>
    </w:p>
    <w:p w14:paraId="44837E37" w14:textId="77777777" w:rsidR="00376757" w:rsidRPr="00376757" w:rsidRDefault="00376757">
      <w:pPr>
        <w:rPr>
          <w:lang w:val="es-ES"/>
        </w:rPr>
      </w:pPr>
    </w:p>
    <w:sectPr w:rsidR="00376757" w:rsidRPr="003767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757"/>
    <w:rsid w:val="00024651"/>
    <w:rsid w:val="00376757"/>
    <w:rsid w:val="0041120C"/>
    <w:rsid w:val="004C7E98"/>
    <w:rsid w:val="00623F7F"/>
    <w:rsid w:val="00AD0194"/>
    <w:rsid w:val="00C67DA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3CDBC"/>
  <w15:chartTrackingRefBased/>
  <w15:docId w15:val="{88D2A135-8C24-8A40-8414-8FBE8EED6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757"/>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376757"/>
    <w:pPr>
      <w:spacing w:before="100" w:beforeAutospacing="1" w:after="100" w:afterAutospacing="1"/>
    </w:pPr>
    <w:rPr>
      <w:rFonts w:ascii="Times New Roman" w:eastAsia="Times New Roman" w:hAnsi="Times New Roman" w:cs="Times New Roman"/>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742472">
      <w:bodyDiv w:val="1"/>
      <w:marLeft w:val="0"/>
      <w:marRight w:val="0"/>
      <w:marTop w:val="0"/>
      <w:marBottom w:val="0"/>
      <w:divBdr>
        <w:top w:val="none" w:sz="0" w:space="0" w:color="auto"/>
        <w:left w:val="none" w:sz="0" w:space="0" w:color="auto"/>
        <w:bottom w:val="none" w:sz="0" w:space="0" w:color="auto"/>
        <w:right w:val="none" w:sz="0" w:space="0" w:color="auto"/>
      </w:divBdr>
      <w:divsChild>
        <w:div w:id="15393177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02364165">
              <w:marLeft w:val="0"/>
              <w:marRight w:val="0"/>
              <w:marTop w:val="0"/>
              <w:marBottom w:val="0"/>
              <w:divBdr>
                <w:top w:val="none" w:sz="0" w:space="0" w:color="auto"/>
                <w:left w:val="none" w:sz="0" w:space="0" w:color="auto"/>
                <w:bottom w:val="none" w:sz="0" w:space="0" w:color="auto"/>
                <w:right w:val="none" w:sz="0" w:space="0" w:color="auto"/>
              </w:divBdr>
              <w:divsChild>
                <w:div w:id="121650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40</Words>
  <Characters>17333</Characters>
  <Application>Microsoft Office Word</Application>
  <DocSecurity>0</DocSecurity>
  <Lines>144</Lines>
  <Paragraphs>40</Paragraphs>
  <ScaleCrop>false</ScaleCrop>
  <Company/>
  <LinksUpToDate>false</LinksUpToDate>
  <CharactersWithSpaces>2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González Martínez</dc:creator>
  <cp:keywords/>
  <dc:description/>
  <cp:lastModifiedBy>Jini Mol</cp:lastModifiedBy>
  <cp:revision>3</cp:revision>
  <dcterms:created xsi:type="dcterms:W3CDTF">2023-05-01T21:04:00Z</dcterms:created>
  <dcterms:modified xsi:type="dcterms:W3CDTF">2023-05-22T08:34:00Z</dcterms:modified>
</cp:coreProperties>
</file>